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4DBA9" w14:textId="3A69DD3E" w:rsidR="00486FC9" w:rsidRPr="00486FC9" w:rsidRDefault="00486FC9" w:rsidP="00486FC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86FC9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14:paraId="428B6A88" w14:textId="77777777" w:rsidR="00486FC9" w:rsidRPr="00486FC9" w:rsidRDefault="00486FC9" w:rsidP="009556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BAECB6" w14:textId="77777777" w:rsidR="00486FC9" w:rsidRDefault="00486FC9" w:rsidP="00486FC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6FC9">
        <w:rPr>
          <w:rFonts w:ascii="Times New Roman" w:hAnsi="Times New Roman" w:cs="Times New Roman"/>
          <w:sz w:val="24"/>
          <w:szCs w:val="24"/>
        </w:rPr>
        <w:t>Supplement to: Gourlay ML, Gourlay LL. Comparison of 8-year knee osteoarthritis progression in 2 siblings: a case-based review</w:t>
      </w:r>
    </w:p>
    <w:p w14:paraId="4886E592" w14:textId="77777777" w:rsidR="00486FC9" w:rsidRDefault="00486FC9" w:rsidP="0095563D">
      <w:pPr>
        <w:spacing w:after="0" w:line="240" w:lineRule="auto"/>
        <w:rPr>
          <w:rFonts w:cstheme="minorHAnsi"/>
          <w:b/>
          <w:bCs/>
        </w:rPr>
      </w:pPr>
    </w:p>
    <w:p w14:paraId="04CA0CBD" w14:textId="77777777" w:rsidR="00486FC9" w:rsidRDefault="00486FC9" w:rsidP="0095563D">
      <w:pPr>
        <w:spacing w:after="0" w:line="240" w:lineRule="auto"/>
        <w:rPr>
          <w:rFonts w:cstheme="minorHAnsi"/>
          <w:b/>
          <w:bCs/>
        </w:rPr>
      </w:pPr>
    </w:p>
    <w:p w14:paraId="715CAA62" w14:textId="72A31A7B" w:rsidR="00486FC9" w:rsidRDefault="00486FC9" w:rsidP="0095563D">
      <w:pPr>
        <w:spacing w:after="0" w:line="240" w:lineRule="auto"/>
        <w:rPr>
          <w:rFonts w:cstheme="minorHAnsi"/>
          <w:b/>
          <w:bCs/>
        </w:rPr>
      </w:pPr>
    </w:p>
    <w:p w14:paraId="209F8AE3" w14:textId="56576223" w:rsidR="0095563D" w:rsidRDefault="0095563D" w:rsidP="0095563D">
      <w:pPr>
        <w:spacing w:after="0" w:line="240" w:lineRule="auto"/>
        <w:rPr>
          <w:rFonts w:cstheme="minorHAnsi"/>
          <w:b/>
          <w:bCs/>
          <w:color w:val="323130"/>
          <w:shd w:val="clear" w:color="auto" w:fill="FAF9F8"/>
        </w:rPr>
      </w:pPr>
      <w:r w:rsidRPr="0095563D">
        <w:rPr>
          <w:rFonts w:cstheme="minorHAnsi"/>
          <w:b/>
          <w:bCs/>
        </w:rPr>
        <w:t xml:space="preserve">PubMed search </w:t>
      </w:r>
      <w:r w:rsidRPr="0095563D">
        <w:rPr>
          <w:rFonts w:cstheme="minorHAnsi"/>
          <w:b/>
          <w:bCs/>
          <w:color w:val="323130"/>
          <w:shd w:val="clear" w:color="auto" w:fill="FAF9F8"/>
        </w:rPr>
        <w:t xml:space="preserve">of "osteoarthritis and knee and diagnostic imaging and subchondral bone and pathophysiology" on </w:t>
      </w:r>
      <w:r w:rsidR="008C7D55">
        <w:rPr>
          <w:rFonts w:cstheme="minorHAnsi"/>
          <w:b/>
          <w:bCs/>
          <w:color w:val="323130"/>
          <w:shd w:val="clear" w:color="auto" w:fill="FAF9F8"/>
        </w:rPr>
        <w:t>March 13, 2020</w:t>
      </w:r>
    </w:p>
    <w:p w14:paraId="31A7DE32" w14:textId="765F5F7A" w:rsidR="005E3148" w:rsidRDefault="005E3148" w:rsidP="0095563D">
      <w:pPr>
        <w:spacing w:after="0" w:line="240" w:lineRule="auto"/>
        <w:rPr>
          <w:rFonts w:cstheme="minorHAnsi"/>
          <w:b/>
          <w:bCs/>
          <w:color w:val="323130"/>
          <w:shd w:val="clear" w:color="auto" w:fill="FAF9F8"/>
        </w:rPr>
      </w:pPr>
    </w:p>
    <w:p w14:paraId="43DECBAC" w14:textId="3A84DC3A" w:rsidR="005E3148" w:rsidRDefault="005E3148" w:rsidP="0095563D">
      <w:pPr>
        <w:spacing w:after="0" w:line="240" w:lineRule="auto"/>
        <w:rPr>
          <w:rFonts w:cstheme="minorHAnsi"/>
          <w:b/>
          <w:bCs/>
          <w:color w:val="323130"/>
          <w:shd w:val="clear" w:color="auto" w:fill="FAF9F8"/>
        </w:rPr>
      </w:pPr>
      <w:r>
        <w:rPr>
          <w:rFonts w:cstheme="minorHAnsi"/>
          <w:b/>
          <w:bCs/>
          <w:color w:val="323130"/>
          <w:shd w:val="clear" w:color="auto" w:fill="FAF9F8"/>
        </w:rPr>
        <w:t>ELIGIBILITY STATUS OF ARTICLE</w:t>
      </w:r>
      <w:r w:rsidR="00946FCC">
        <w:rPr>
          <w:rFonts w:cstheme="minorHAnsi"/>
          <w:b/>
          <w:bCs/>
          <w:color w:val="323130"/>
          <w:shd w:val="clear" w:color="auto" w:fill="FAF9F8"/>
        </w:rPr>
        <w:t>S (135)</w:t>
      </w:r>
    </w:p>
    <w:p w14:paraId="5F4F61F9" w14:textId="49F5CB66" w:rsidR="0073506C" w:rsidRDefault="0073506C" w:rsidP="0095563D">
      <w:pPr>
        <w:spacing w:after="0" w:line="240" w:lineRule="auto"/>
        <w:rPr>
          <w:rFonts w:cstheme="minorHAnsi"/>
          <w:b/>
          <w:bCs/>
          <w:color w:val="323130"/>
          <w:highlight w:val="green"/>
          <w:shd w:val="clear" w:color="auto" w:fill="FAF9F8"/>
        </w:rPr>
      </w:pPr>
    </w:p>
    <w:p w14:paraId="7588DBD3" w14:textId="3ED90C7F" w:rsidR="00A4524D" w:rsidRPr="00310DFE" w:rsidRDefault="00A4524D" w:rsidP="0095563D">
      <w:pPr>
        <w:spacing w:after="0" w:line="240" w:lineRule="auto"/>
        <w:rPr>
          <w:rFonts w:ascii="Calibri" w:hAnsi="Calibri" w:cs="Calibri"/>
          <w:color w:val="323130"/>
          <w:u w:val="single"/>
          <w:shd w:val="clear" w:color="auto" w:fill="FAF9F8"/>
        </w:rPr>
      </w:pPr>
      <w:r w:rsidRPr="00310DFE">
        <w:rPr>
          <w:rFonts w:ascii="Calibri" w:hAnsi="Calibri" w:cs="Calibri"/>
          <w:color w:val="323130"/>
          <w:u w:val="single"/>
          <w:shd w:val="clear" w:color="auto" w:fill="FAF9F8"/>
        </w:rPr>
        <w:t>Inclusions (22)</w:t>
      </w:r>
    </w:p>
    <w:p w14:paraId="042B9E6D" w14:textId="7FC72CF9" w:rsidR="005E3148" w:rsidRPr="00310DFE" w:rsidRDefault="005E3148" w:rsidP="0095563D">
      <w:pPr>
        <w:spacing w:after="0" w:line="240" w:lineRule="auto"/>
        <w:rPr>
          <w:rFonts w:ascii="Calibri" w:hAnsi="Calibri" w:cs="Calibri"/>
          <w:b/>
          <w:bCs/>
          <w:color w:val="323130"/>
          <w:shd w:val="clear" w:color="auto" w:fill="FAF9F8"/>
        </w:rPr>
      </w:pPr>
      <w:r w:rsidRPr="00310DFE">
        <w:rPr>
          <w:rFonts w:ascii="Calibri" w:hAnsi="Calibri" w:cs="Calibri"/>
          <w:b/>
          <w:bCs/>
          <w:color w:val="323130"/>
          <w:highlight w:val="green"/>
          <w:shd w:val="clear" w:color="auto" w:fill="FAF9F8"/>
        </w:rPr>
        <w:t xml:space="preserve">Bright </w:t>
      </w:r>
      <w:r w:rsidRPr="00B65E5F">
        <w:rPr>
          <w:rFonts w:ascii="Calibri" w:hAnsi="Calibri" w:cs="Calibri"/>
          <w:b/>
          <w:bCs/>
          <w:color w:val="323130"/>
          <w:highlight w:val="green"/>
          <w:shd w:val="clear" w:color="auto" w:fill="FAF9F8"/>
        </w:rPr>
        <w:t>green</w:t>
      </w:r>
      <w:r w:rsidRPr="00B65E5F">
        <w:rPr>
          <w:rFonts w:ascii="Calibri" w:hAnsi="Calibri" w:cs="Calibri"/>
          <w:color w:val="323130"/>
          <w:highlight w:val="green"/>
          <w:shd w:val="clear" w:color="auto" w:fill="FAF9F8"/>
        </w:rPr>
        <w:t>: eligible</w:t>
      </w:r>
      <w:r w:rsidR="0073506C" w:rsidRPr="00310DFE">
        <w:rPr>
          <w:rFonts w:ascii="Calibri" w:hAnsi="Calibri" w:cs="Calibri"/>
          <w:color w:val="323130"/>
          <w:shd w:val="clear" w:color="auto" w:fill="FAF9F8"/>
        </w:rPr>
        <w:t xml:space="preserve"> (22)</w:t>
      </w:r>
    </w:p>
    <w:p w14:paraId="3C0D0763" w14:textId="77777777" w:rsidR="005E3148" w:rsidRPr="00310DFE" w:rsidRDefault="005E3148" w:rsidP="0095563D">
      <w:pPr>
        <w:spacing w:after="0" w:line="240" w:lineRule="auto"/>
        <w:rPr>
          <w:rFonts w:ascii="Calibri" w:hAnsi="Calibri" w:cs="Calibri"/>
          <w:b/>
          <w:bCs/>
          <w:color w:val="323130"/>
          <w:highlight w:val="cyan"/>
          <w:shd w:val="clear" w:color="auto" w:fill="FAF9F8"/>
        </w:rPr>
      </w:pPr>
    </w:p>
    <w:p w14:paraId="0E8577E8" w14:textId="33ECAF68" w:rsidR="005E3148" w:rsidRPr="00310DFE" w:rsidRDefault="005E3148" w:rsidP="0095563D">
      <w:pPr>
        <w:spacing w:after="0" w:line="240" w:lineRule="auto"/>
        <w:rPr>
          <w:rFonts w:ascii="Calibri" w:hAnsi="Calibri" w:cs="Calibri"/>
          <w:color w:val="323130"/>
          <w:u w:val="single"/>
          <w:shd w:val="clear" w:color="auto" w:fill="FAF9F8"/>
        </w:rPr>
      </w:pPr>
      <w:r w:rsidRPr="00310DFE">
        <w:rPr>
          <w:rFonts w:ascii="Calibri" w:hAnsi="Calibri" w:cs="Calibri"/>
          <w:color w:val="323130"/>
          <w:u w:val="single"/>
          <w:shd w:val="clear" w:color="auto" w:fill="FAF9F8"/>
        </w:rPr>
        <w:t>Exclusion</w:t>
      </w:r>
      <w:r w:rsidR="009C242A" w:rsidRPr="00310DFE">
        <w:rPr>
          <w:rFonts w:ascii="Calibri" w:hAnsi="Calibri" w:cs="Calibri"/>
          <w:color w:val="323130"/>
          <w:u w:val="single"/>
          <w:shd w:val="clear" w:color="auto" w:fill="FAF9F8"/>
        </w:rPr>
        <w:t>s</w:t>
      </w:r>
      <w:r w:rsidR="0073506C" w:rsidRPr="00310DFE">
        <w:rPr>
          <w:rFonts w:ascii="Calibri" w:hAnsi="Calibri" w:cs="Calibri"/>
          <w:color w:val="323130"/>
          <w:u w:val="single"/>
          <w:shd w:val="clear" w:color="auto" w:fill="FAF9F8"/>
        </w:rPr>
        <w:t xml:space="preserve"> (113)</w:t>
      </w:r>
    </w:p>
    <w:p w14:paraId="66030866" w14:textId="7237D2F8" w:rsidR="005E3148" w:rsidRPr="00310DFE" w:rsidRDefault="005E3148" w:rsidP="0095563D">
      <w:pPr>
        <w:spacing w:after="0" w:line="240" w:lineRule="auto"/>
        <w:rPr>
          <w:rFonts w:ascii="Calibri" w:hAnsi="Calibri" w:cs="Calibri"/>
          <w:shd w:val="clear" w:color="auto" w:fill="FAF9F8"/>
        </w:rPr>
      </w:pPr>
      <w:r w:rsidRPr="00B65E5F">
        <w:rPr>
          <w:rFonts w:ascii="Calibri" w:hAnsi="Calibri" w:cs="Calibri"/>
          <w:b/>
          <w:bCs/>
          <w:color w:val="323130"/>
          <w:highlight w:val="cyan"/>
          <w:shd w:val="clear" w:color="auto" w:fill="FAF9F8"/>
        </w:rPr>
        <w:t xml:space="preserve">Blue: </w:t>
      </w:r>
      <w:r w:rsidRPr="00B65E5F">
        <w:rPr>
          <w:rFonts w:ascii="Calibri" w:hAnsi="Calibri" w:cs="Calibri"/>
          <w:highlight w:val="cyan"/>
          <w:shd w:val="clear" w:color="auto" w:fill="FAF9F8"/>
        </w:rPr>
        <w:t>study of a medical</w:t>
      </w:r>
      <w:r w:rsidR="00BF4A30" w:rsidRPr="00B65E5F">
        <w:rPr>
          <w:rFonts w:ascii="Calibri" w:hAnsi="Calibri" w:cs="Calibri"/>
          <w:highlight w:val="cyan"/>
          <w:shd w:val="clear" w:color="auto" w:fill="FAF9F8"/>
        </w:rPr>
        <w:t xml:space="preserve"> treatment</w:t>
      </w:r>
      <w:r w:rsidR="007204BC" w:rsidRPr="00B65E5F">
        <w:rPr>
          <w:rFonts w:ascii="Calibri" w:hAnsi="Calibri" w:cs="Calibri"/>
          <w:highlight w:val="cyan"/>
          <w:shd w:val="clear" w:color="auto" w:fill="FAF9F8"/>
        </w:rPr>
        <w:t>,</w:t>
      </w:r>
      <w:r w:rsidRPr="00B65E5F">
        <w:rPr>
          <w:rFonts w:ascii="Calibri" w:hAnsi="Calibri" w:cs="Calibri"/>
          <w:highlight w:val="cyan"/>
          <w:shd w:val="clear" w:color="auto" w:fill="FAF9F8"/>
        </w:rPr>
        <w:t xml:space="preserve"> surgical </w:t>
      </w:r>
      <w:proofErr w:type="gramStart"/>
      <w:r w:rsidR="007204BC" w:rsidRPr="00B65E5F">
        <w:rPr>
          <w:rFonts w:ascii="Calibri" w:hAnsi="Calibri" w:cs="Calibri"/>
          <w:highlight w:val="cyan"/>
          <w:shd w:val="clear" w:color="auto" w:fill="FAF9F8"/>
        </w:rPr>
        <w:t>study</w:t>
      </w:r>
      <w:proofErr w:type="gramEnd"/>
      <w:r w:rsidR="007204BC" w:rsidRPr="00B65E5F">
        <w:rPr>
          <w:rFonts w:ascii="Calibri" w:hAnsi="Calibri" w:cs="Calibri"/>
          <w:highlight w:val="cyan"/>
          <w:shd w:val="clear" w:color="auto" w:fill="FAF9F8"/>
        </w:rPr>
        <w:t xml:space="preserve"> or </w:t>
      </w:r>
      <w:r w:rsidR="00BF4A30" w:rsidRPr="00B65E5F">
        <w:rPr>
          <w:rFonts w:ascii="Calibri" w:hAnsi="Calibri" w:cs="Calibri"/>
          <w:highlight w:val="cyan"/>
          <w:shd w:val="clear" w:color="auto" w:fill="FAF9F8"/>
        </w:rPr>
        <w:t>procedure</w:t>
      </w:r>
      <w:r w:rsidR="00F952F1" w:rsidRPr="00310DFE">
        <w:rPr>
          <w:rFonts w:ascii="Calibri" w:hAnsi="Calibri" w:cs="Calibri"/>
          <w:shd w:val="clear" w:color="auto" w:fill="FAF9F8"/>
        </w:rPr>
        <w:t xml:space="preserve"> (2</w:t>
      </w:r>
      <w:r w:rsidR="00925CF8">
        <w:rPr>
          <w:rFonts w:ascii="Calibri" w:hAnsi="Calibri" w:cs="Calibri"/>
          <w:shd w:val="clear" w:color="auto" w:fill="FAF9F8"/>
        </w:rPr>
        <w:t>3</w:t>
      </w:r>
      <w:r w:rsidR="00F952F1" w:rsidRPr="00310DFE">
        <w:rPr>
          <w:rFonts w:ascii="Calibri" w:hAnsi="Calibri" w:cs="Calibri"/>
          <w:shd w:val="clear" w:color="auto" w:fill="FAF9F8"/>
        </w:rPr>
        <w:t>)</w:t>
      </w:r>
    </w:p>
    <w:p w14:paraId="01747AF9" w14:textId="79045F39" w:rsidR="00F952F1" w:rsidRPr="00310DFE" w:rsidRDefault="00F952F1" w:rsidP="0095563D">
      <w:pPr>
        <w:spacing w:after="0" w:line="240" w:lineRule="auto"/>
        <w:rPr>
          <w:rFonts w:ascii="Calibri" w:eastAsia="Times New Roman" w:hAnsi="Calibri" w:cs="Calibri"/>
          <w:color w:val="ED7D31" w:themeColor="accent2"/>
        </w:rPr>
      </w:pPr>
      <w:r w:rsidRPr="00310DFE">
        <w:rPr>
          <w:rFonts w:ascii="Calibri" w:eastAsia="Times New Roman" w:hAnsi="Calibri" w:cs="Calibri"/>
          <w:color w:val="ED7D31" w:themeColor="accent2"/>
        </w:rPr>
        <w:t xml:space="preserve">Orange letters: study of bone density or mechanical properties of bone </w:t>
      </w:r>
      <w:r w:rsidRPr="00310DFE">
        <w:rPr>
          <w:rFonts w:ascii="Calibri" w:eastAsia="Times New Roman" w:hAnsi="Calibri" w:cs="Calibri"/>
        </w:rPr>
        <w:t>(19)</w:t>
      </w:r>
    </w:p>
    <w:p w14:paraId="4C1BB05C" w14:textId="3B91B3E7" w:rsidR="005E3148" w:rsidRPr="00310DFE" w:rsidRDefault="005E3148" w:rsidP="0095563D">
      <w:pPr>
        <w:spacing w:after="0" w:line="240" w:lineRule="auto"/>
        <w:rPr>
          <w:rFonts w:ascii="Calibri" w:hAnsi="Calibri" w:cs="Calibri"/>
          <w:shd w:val="clear" w:color="auto" w:fill="FAF9F8"/>
        </w:rPr>
      </w:pPr>
      <w:r w:rsidRPr="00875328">
        <w:rPr>
          <w:rFonts w:ascii="Calibri" w:hAnsi="Calibri" w:cs="Calibri"/>
          <w:b/>
          <w:bCs/>
          <w:color w:val="323130"/>
          <w:highlight w:val="yellow"/>
          <w:shd w:val="clear" w:color="auto" w:fill="FAF9F8"/>
        </w:rPr>
        <w:t xml:space="preserve">Yellow: </w:t>
      </w:r>
      <w:r w:rsidRPr="00875328">
        <w:rPr>
          <w:rFonts w:ascii="Calibri" w:hAnsi="Calibri" w:cs="Calibri"/>
          <w:highlight w:val="yellow"/>
          <w:shd w:val="clear" w:color="auto" w:fill="FAF9F8"/>
        </w:rPr>
        <w:t>specific patient or animal subgroup</w:t>
      </w:r>
      <w:r w:rsidR="00F952F1" w:rsidRPr="00B65E5F">
        <w:rPr>
          <w:rFonts w:ascii="Calibri" w:hAnsi="Calibri" w:cs="Calibri"/>
          <w:shd w:val="clear" w:color="auto" w:fill="FAF9F8"/>
        </w:rPr>
        <w:t xml:space="preserve"> (12)</w:t>
      </w:r>
    </w:p>
    <w:p w14:paraId="60E0411A" w14:textId="0ABD9154" w:rsidR="00F952F1" w:rsidRPr="00310DFE" w:rsidRDefault="00F952F1" w:rsidP="0095563D">
      <w:pPr>
        <w:spacing w:after="0" w:line="240" w:lineRule="auto"/>
        <w:rPr>
          <w:rFonts w:ascii="Calibri" w:hAnsi="Calibri" w:cs="Calibri"/>
          <w:shd w:val="clear" w:color="auto" w:fill="FAF9F8"/>
        </w:rPr>
      </w:pPr>
      <w:r w:rsidRPr="00310DFE">
        <w:rPr>
          <w:rFonts w:ascii="Calibri" w:eastAsia="Times New Roman" w:hAnsi="Calibri" w:cs="Calibri"/>
          <w:color w:val="201F1E"/>
          <w:highlight w:val="red"/>
        </w:rPr>
        <w:t xml:space="preserve">Red: </w:t>
      </w:r>
      <w:r w:rsidRPr="003C6A5D">
        <w:rPr>
          <w:rFonts w:ascii="Calibri" w:eastAsia="Times New Roman" w:hAnsi="Calibri" w:cs="Calibri"/>
          <w:color w:val="201F1E"/>
          <w:highlight w:val="red"/>
        </w:rPr>
        <w:t>posttraumatic</w:t>
      </w:r>
      <w:r w:rsidR="00480B3A" w:rsidRPr="003C6A5D">
        <w:rPr>
          <w:rFonts w:ascii="Calibri" w:eastAsia="Times New Roman" w:hAnsi="Calibri" w:cs="Calibri"/>
          <w:color w:val="201F1E"/>
          <w:highlight w:val="red"/>
        </w:rPr>
        <w:t xml:space="preserve"> osteoarthritis</w:t>
      </w:r>
      <w:r w:rsidRPr="00310DFE">
        <w:rPr>
          <w:rFonts w:ascii="Calibri" w:eastAsia="Times New Roman" w:hAnsi="Calibri" w:cs="Calibri"/>
          <w:color w:val="201F1E"/>
        </w:rPr>
        <w:t xml:space="preserve"> (6)</w:t>
      </w:r>
    </w:p>
    <w:p w14:paraId="05C05229" w14:textId="6484D1A1" w:rsidR="005E3148" w:rsidRPr="00310DFE" w:rsidRDefault="00EF1EF7" w:rsidP="0095563D">
      <w:pPr>
        <w:spacing w:after="0" w:line="240" w:lineRule="auto"/>
        <w:rPr>
          <w:rFonts w:ascii="Calibri" w:hAnsi="Calibri" w:cs="Calibri"/>
          <w:color w:val="323130"/>
          <w:shd w:val="clear" w:color="auto" w:fill="C5E0B3" w:themeFill="accent6" w:themeFillTint="66"/>
        </w:rPr>
      </w:pPr>
      <w:r w:rsidRPr="00310DFE">
        <w:rPr>
          <w:rFonts w:ascii="Calibri" w:eastAsia="Times New Roman" w:hAnsi="Calibri" w:cs="Calibri"/>
          <w:b/>
          <w:bCs/>
          <w:color w:val="201F1E"/>
          <w:shd w:val="clear" w:color="auto" w:fill="C5E0B3" w:themeFill="accent6" w:themeFillTint="66"/>
        </w:rPr>
        <w:t>Light</w:t>
      </w:r>
      <w:r w:rsidR="005E3148" w:rsidRPr="00310DFE">
        <w:rPr>
          <w:rFonts w:ascii="Calibri" w:eastAsia="Times New Roman" w:hAnsi="Calibri" w:cs="Calibri"/>
          <w:b/>
          <w:bCs/>
          <w:color w:val="201F1E"/>
          <w:shd w:val="clear" w:color="auto" w:fill="C5E0B3" w:themeFill="accent6" w:themeFillTint="66"/>
        </w:rPr>
        <w:t xml:space="preserve"> green</w:t>
      </w:r>
      <w:r w:rsidR="005E3148" w:rsidRPr="00310DFE">
        <w:rPr>
          <w:rFonts w:ascii="Calibri" w:eastAsia="Times New Roman" w:hAnsi="Calibri" w:cs="Calibri"/>
          <w:color w:val="201F1E"/>
          <w:shd w:val="clear" w:color="auto" w:fill="C5E0B3" w:themeFill="accent6" w:themeFillTint="66"/>
        </w:rPr>
        <w:t xml:space="preserve">: study of </w:t>
      </w:r>
      <w:r w:rsidR="005E3148" w:rsidRPr="00310DFE">
        <w:rPr>
          <w:rFonts w:ascii="Calibri" w:hAnsi="Calibri" w:cs="Calibri"/>
          <w:color w:val="323130"/>
          <w:shd w:val="clear" w:color="auto" w:fill="C5E0B3" w:themeFill="accent6" w:themeFillTint="66"/>
        </w:rPr>
        <w:t xml:space="preserve">receptors, </w:t>
      </w:r>
      <w:proofErr w:type="gramStart"/>
      <w:r w:rsidR="005E3148" w:rsidRPr="00310DFE">
        <w:rPr>
          <w:rFonts w:ascii="Calibri" w:hAnsi="Calibri" w:cs="Calibri"/>
          <w:color w:val="323130"/>
          <w:shd w:val="clear" w:color="auto" w:fill="C5E0B3" w:themeFill="accent6" w:themeFillTint="66"/>
        </w:rPr>
        <w:t>hormones</w:t>
      </w:r>
      <w:proofErr w:type="gramEnd"/>
      <w:r w:rsidR="005E3148" w:rsidRPr="00310DFE">
        <w:rPr>
          <w:rFonts w:ascii="Calibri" w:hAnsi="Calibri" w:cs="Calibri"/>
          <w:color w:val="323130"/>
          <w:shd w:val="clear" w:color="auto" w:fill="C5E0B3" w:themeFill="accent6" w:themeFillTint="66"/>
        </w:rPr>
        <w:t xml:space="preserve"> or biological markers</w:t>
      </w:r>
      <w:r w:rsidR="00F952F1" w:rsidRPr="00AD2DD8">
        <w:rPr>
          <w:rFonts w:ascii="Calibri" w:hAnsi="Calibri" w:cs="Calibri"/>
          <w:color w:val="323130"/>
        </w:rPr>
        <w:t xml:space="preserve"> (</w:t>
      </w:r>
      <w:r w:rsidR="007A3FF5" w:rsidRPr="00AD2DD8">
        <w:rPr>
          <w:rFonts w:ascii="Calibri" w:hAnsi="Calibri" w:cs="Calibri"/>
          <w:color w:val="323130"/>
        </w:rPr>
        <w:t>6</w:t>
      </w:r>
      <w:r w:rsidR="00F952F1" w:rsidRPr="00AD2DD8">
        <w:rPr>
          <w:rFonts w:ascii="Calibri" w:hAnsi="Calibri" w:cs="Calibri"/>
          <w:color w:val="323130"/>
        </w:rPr>
        <w:t>)</w:t>
      </w:r>
    </w:p>
    <w:p w14:paraId="3093DC1F" w14:textId="1DA15AE5" w:rsidR="009C242A" w:rsidRPr="00310DFE" w:rsidRDefault="009C242A" w:rsidP="0095563D">
      <w:pPr>
        <w:spacing w:after="0" w:line="240" w:lineRule="auto"/>
        <w:rPr>
          <w:rFonts w:ascii="Calibri" w:hAnsi="Calibri" w:cs="Calibri"/>
          <w:color w:val="323130"/>
          <w:shd w:val="clear" w:color="auto" w:fill="C5E0B3" w:themeFill="accent6" w:themeFillTint="66"/>
        </w:rPr>
      </w:pPr>
      <w:r w:rsidRPr="00310DFE">
        <w:rPr>
          <w:rFonts w:ascii="Calibri" w:eastAsia="Times New Roman" w:hAnsi="Calibri" w:cs="Calibri"/>
          <w:shd w:val="clear" w:color="auto" w:fill="FFC000"/>
        </w:rPr>
        <w:t>Orange: intervention</w:t>
      </w:r>
      <w:r w:rsidR="00BE6640">
        <w:rPr>
          <w:rFonts w:ascii="Calibri" w:eastAsia="Times New Roman" w:hAnsi="Calibri" w:cs="Calibri"/>
          <w:shd w:val="clear" w:color="auto" w:fill="FFC000"/>
        </w:rPr>
        <w:t>al</w:t>
      </w:r>
      <w:r w:rsidRPr="00310DFE">
        <w:rPr>
          <w:rFonts w:ascii="Calibri" w:eastAsia="Times New Roman" w:hAnsi="Calibri" w:cs="Calibri"/>
          <w:shd w:val="clear" w:color="auto" w:fill="FFC000"/>
        </w:rPr>
        <w:t xml:space="preserve"> study</w:t>
      </w:r>
      <w:r w:rsidR="00F952F1" w:rsidRPr="00AD2DD8">
        <w:rPr>
          <w:rFonts w:ascii="Calibri" w:eastAsia="Times New Roman" w:hAnsi="Calibri" w:cs="Calibri"/>
        </w:rPr>
        <w:t xml:space="preserve"> (14)</w:t>
      </w:r>
    </w:p>
    <w:p w14:paraId="6435097F" w14:textId="2082FF7F" w:rsidR="005E3148" w:rsidRPr="00310DFE" w:rsidRDefault="005E3148" w:rsidP="0095563D">
      <w:pPr>
        <w:spacing w:after="0" w:line="240" w:lineRule="auto"/>
        <w:rPr>
          <w:rFonts w:ascii="Calibri" w:eastAsia="Times New Roman" w:hAnsi="Calibri" w:cs="Calibri"/>
          <w:color w:val="538135" w:themeColor="accent6" w:themeShade="BF"/>
        </w:rPr>
      </w:pPr>
      <w:r w:rsidRPr="00310DFE">
        <w:rPr>
          <w:rFonts w:ascii="Calibri" w:eastAsia="Times New Roman" w:hAnsi="Calibri" w:cs="Calibri"/>
          <w:color w:val="538135" w:themeColor="accent6" w:themeShade="BF"/>
        </w:rPr>
        <w:t>Green letters: test of new imaging technique</w:t>
      </w:r>
      <w:r w:rsidR="00A2472E" w:rsidRPr="00310DFE">
        <w:rPr>
          <w:rFonts w:ascii="Calibri" w:eastAsia="Times New Roman" w:hAnsi="Calibri" w:cs="Calibri"/>
          <w:color w:val="538135" w:themeColor="accent6" w:themeShade="BF"/>
        </w:rPr>
        <w:t xml:space="preserve"> </w:t>
      </w:r>
      <w:r w:rsidR="00A2472E" w:rsidRPr="00310DFE">
        <w:rPr>
          <w:rFonts w:ascii="Calibri" w:eastAsia="Times New Roman" w:hAnsi="Calibri" w:cs="Calibri"/>
        </w:rPr>
        <w:t>(7)</w:t>
      </w:r>
    </w:p>
    <w:p w14:paraId="795019CC" w14:textId="77777777" w:rsidR="00397CF2" w:rsidRDefault="00A2472E" w:rsidP="00DC6205">
      <w:pPr>
        <w:spacing w:after="0" w:line="240" w:lineRule="auto"/>
        <w:rPr>
          <w:rFonts w:ascii="Calibri" w:eastAsia="Times New Roman" w:hAnsi="Calibri" w:cs="Calibri"/>
        </w:rPr>
      </w:pPr>
      <w:r w:rsidRPr="00310DFE">
        <w:rPr>
          <w:rFonts w:ascii="Calibri" w:eastAsia="Times New Roman" w:hAnsi="Calibri" w:cs="Calibri"/>
          <w:color w:val="201F1E"/>
          <w:shd w:val="clear" w:color="auto" w:fill="BF8F00" w:themeFill="accent4" w:themeFillShade="BF"/>
        </w:rPr>
        <w:t>Brown: histological or morphometric study</w:t>
      </w:r>
      <w:r w:rsidRPr="00310DFE">
        <w:rPr>
          <w:rFonts w:ascii="Calibri" w:eastAsia="Times New Roman" w:hAnsi="Calibri" w:cs="Calibri"/>
        </w:rPr>
        <w:t xml:space="preserve"> (5)</w:t>
      </w:r>
      <w:r w:rsidR="00DC6205">
        <w:rPr>
          <w:rFonts w:ascii="Calibri" w:eastAsia="Times New Roman" w:hAnsi="Calibri" w:cs="Calibri"/>
        </w:rPr>
        <w:t xml:space="preserve"> </w:t>
      </w:r>
    </w:p>
    <w:p w14:paraId="40CE4BB3" w14:textId="31455A41" w:rsidR="00A2472E" w:rsidRPr="00310DFE" w:rsidRDefault="00A2472E" w:rsidP="00DC6205">
      <w:pPr>
        <w:spacing w:after="0" w:line="240" w:lineRule="auto"/>
        <w:rPr>
          <w:rFonts w:ascii="Calibri" w:eastAsia="Times New Roman" w:hAnsi="Calibri" w:cs="Calibri"/>
          <w:color w:val="201F1E"/>
        </w:rPr>
      </w:pPr>
      <w:r w:rsidRPr="00310DFE">
        <w:rPr>
          <w:rFonts w:ascii="Calibri" w:eastAsia="Times New Roman" w:hAnsi="Calibri" w:cs="Calibri"/>
          <w:color w:val="201F1E"/>
          <w:highlight w:val="lightGray"/>
        </w:rPr>
        <w:t xml:space="preserve">Grey: review </w:t>
      </w:r>
      <w:r w:rsidRPr="00815B31">
        <w:rPr>
          <w:rFonts w:ascii="Calibri" w:eastAsia="Times New Roman" w:hAnsi="Calibri" w:cs="Calibri"/>
          <w:color w:val="201F1E"/>
          <w:highlight w:val="lightGray"/>
        </w:rPr>
        <w:t>article</w:t>
      </w:r>
      <w:r w:rsidR="00815B31" w:rsidRPr="00815B31">
        <w:rPr>
          <w:rFonts w:ascii="Calibri" w:eastAsia="Times New Roman" w:hAnsi="Calibri" w:cs="Calibri"/>
          <w:color w:val="201F1E"/>
          <w:highlight w:val="lightGray"/>
        </w:rPr>
        <w:t xml:space="preserve"> or letter</w:t>
      </w:r>
      <w:r w:rsidRPr="00310DFE">
        <w:rPr>
          <w:rFonts w:ascii="Calibri" w:eastAsia="Times New Roman" w:hAnsi="Calibri" w:cs="Calibri"/>
          <w:color w:val="201F1E"/>
        </w:rPr>
        <w:t xml:space="preserve"> (1</w:t>
      </w:r>
      <w:r w:rsidR="00815B31">
        <w:rPr>
          <w:rFonts w:ascii="Calibri" w:eastAsia="Times New Roman" w:hAnsi="Calibri" w:cs="Calibri"/>
          <w:color w:val="201F1E"/>
        </w:rPr>
        <w:t>5</w:t>
      </w:r>
      <w:r w:rsidRPr="00310DFE">
        <w:rPr>
          <w:rFonts w:ascii="Calibri" w:eastAsia="Times New Roman" w:hAnsi="Calibri" w:cs="Calibri"/>
          <w:color w:val="201F1E"/>
        </w:rPr>
        <w:t>)</w:t>
      </w:r>
    </w:p>
    <w:p w14:paraId="3C3551C4" w14:textId="5EA6DEE9" w:rsidR="00F952F1" w:rsidRPr="00310DFE" w:rsidRDefault="00F952F1" w:rsidP="0095563D">
      <w:pPr>
        <w:spacing w:after="0" w:line="240" w:lineRule="auto"/>
        <w:rPr>
          <w:rFonts w:ascii="Calibri" w:eastAsia="Times New Roman" w:hAnsi="Calibri" w:cs="Calibri"/>
          <w:color w:val="538135" w:themeColor="accent6" w:themeShade="BF"/>
        </w:rPr>
      </w:pPr>
      <w:r w:rsidRPr="00310DFE">
        <w:rPr>
          <w:rFonts w:ascii="Calibri" w:eastAsia="Times New Roman" w:hAnsi="Calibri" w:cs="Calibri"/>
          <w:color w:val="FF0000"/>
        </w:rPr>
        <w:t>Red letters: non-English language</w:t>
      </w:r>
      <w:r w:rsidR="00A2472E" w:rsidRPr="00310DFE">
        <w:rPr>
          <w:rFonts w:ascii="Calibri" w:eastAsia="Times New Roman" w:hAnsi="Calibri" w:cs="Calibri"/>
          <w:color w:val="FF0000"/>
        </w:rPr>
        <w:t xml:space="preserve"> </w:t>
      </w:r>
      <w:r w:rsidR="00A2472E" w:rsidRPr="00310DFE">
        <w:rPr>
          <w:rFonts w:ascii="Calibri" w:eastAsia="Times New Roman" w:hAnsi="Calibri" w:cs="Calibri"/>
        </w:rPr>
        <w:t>(6)</w:t>
      </w:r>
    </w:p>
    <w:p w14:paraId="376BC2BD" w14:textId="75FF144F" w:rsidR="005E3148" w:rsidRDefault="005E3148" w:rsidP="0095563D">
      <w:pPr>
        <w:spacing w:after="0" w:line="240" w:lineRule="auto"/>
        <w:rPr>
          <w:rFonts w:cstheme="minorHAnsi"/>
          <w:b/>
          <w:bCs/>
        </w:rPr>
      </w:pPr>
    </w:p>
    <w:p w14:paraId="55BB10B6" w14:textId="77777777" w:rsidR="00B81038" w:rsidRPr="0095563D" w:rsidRDefault="00B81038" w:rsidP="0095563D">
      <w:pPr>
        <w:spacing w:after="0" w:line="240" w:lineRule="auto"/>
        <w:rPr>
          <w:rFonts w:cstheme="minorHAnsi"/>
          <w:b/>
          <w:bCs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"/>
        <w:gridCol w:w="9081"/>
      </w:tblGrid>
      <w:tr w:rsidR="0095563D" w:rsidRPr="0095563D" w14:paraId="4B146FAF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375CC95A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1.</w:t>
            </w:r>
          </w:p>
        </w:tc>
        <w:tc>
          <w:tcPr>
            <w:tcW w:w="0" w:type="auto"/>
            <w:shd w:val="clear" w:color="auto" w:fill="FFFFFF"/>
            <w:hideMark/>
          </w:tcPr>
          <w:p w14:paraId="50CB460A" w14:textId="77777777" w:rsidR="000640E1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5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 xml:space="preserve">Reduced bone activity in the native compartments after medial mobile-bearing </w:t>
              </w:r>
              <w:proofErr w:type="spellStart"/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unicompartmental</w:t>
              </w:r>
              <w:proofErr w:type="spellEnd"/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 xml:space="preserve"> knee arthroplasty. A prospective SPECT/CT study.</w:t>
              </w:r>
            </w:hyperlink>
          </w:p>
          <w:p w14:paraId="7DA55756" w14:textId="21298DDC" w:rsidR="000640E1" w:rsidRPr="0095563D" w:rsidRDefault="000640E1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0640E1">
              <w:rPr>
                <w:rFonts w:eastAsia="Times New Roman" w:cstheme="minorHAnsi"/>
                <w:color w:val="201F1E"/>
                <w:highlight w:val="cyan"/>
              </w:rPr>
              <w:t xml:space="preserve">REJECT: </w:t>
            </w:r>
            <w:r w:rsidR="009F4EBC">
              <w:rPr>
                <w:rFonts w:eastAsia="Times New Roman" w:cstheme="minorHAnsi"/>
                <w:color w:val="201F1E"/>
                <w:highlight w:val="cyan"/>
              </w:rPr>
              <w:t>surgical</w:t>
            </w:r>
            <w:r w:rsidR="000826A0" w:rsidRPr="00B542C4">
              <w:rPr>
                <w:rFonts w:eastAsia="Times New Roman" w:cstheme="minorHAnsi"/>
                <w:color w:val="201F1E"/>
                <w:highlight w:val="cyan"/>
              </w:rPr>
              <w:t xml:space="preserve"> procedure</w:t>
            </w:r>
          </w:p>
        </w:tc>
      </w:tr>
      <w:tr w:rsidR="0095563D" w:rsidRPr="0095563D" w14:paraId="3325DFAA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A0D66B6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F2A41AA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proofErr w:type="spellStart"/>
            <w:r w:rsidRPr="0095563D">
              <w:rPr>
                <w:rFonts w:eastAsia="Times New Roman" w:cstheme="minorHAnsi"/>
                <w:color w:val="201F1E"/>
              </w:rPr>
              <w:t>Beckers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L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Ooms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D, Berger P, Van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Laere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K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Scheys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L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Vandenneucker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H.</w:t>
            </w:r>
          </w:p>
        </w:tc>
      </w:tr>
      <w:tr w:rsidR="0095563D" w:rsidRPr="0095563D" w14:paraId="0A9EA8C4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F024C7B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63CEEB7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Bone Joint J</w:t>
            </w:r>
            <w:r w:rsidRPr="0095563D">
              <w:rPr>
                <w:rFonts w:eastAsia="Times New Roman" w:cstheme="minorHAnsi"/>
                <w:color w:val="201F1E"/>
              </w:rPr>
              <w:t xml:space="preserve">. 2019 Aug;101-B(8):915-921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do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>: 10.1302/0301-620X.101B8.BJJ-2018-1569.R1.</w:t>
            </w:r>
          </w:p>
        </w:tc>
      </w:tr>
      <w:tr w:rsidR="0095563D" w:rsidRPr="0095563D" w14:paraId="412F3448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3BD2938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AE2FDCC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PMID: 31362550 [PubMed - indexed for MEDLINE]</w:t>
            </w:r>
          </w:p>
        </w:tc>
      </w:tr>
      <w:tr w:rsidR="0095563D" w:rsidRPr="0095563D" w14:paraId="60C823F0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AF57856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164E56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6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917A133" w14:textId="77777777" w:rsidR="0095563D" w:rsidRPr="0095563D" w:rsidRDefault="0095563D" w:rsidP="0095563D">
      <w:pPr>
        <w:spacing w:after="0" w:line="240" w:lineRule="auto"/>
        <w:rPr>
          <w:rFonts w:eastAsia="Times New Roman" w:cstheme="minorHAns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"/>
        <w:gridCol w:w="9081"/>
      </w:tblGrid>
      <w:tr w:rsidR="0095563D" w:rsidRPr="0095563D" w14:paraId="5BDC5F9B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A901AC4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2.</w:t>
            </w:r>
          </w:p>
        </w:tc>
        <w:tc>
          <w:tcPr>
            <w:tcW w:w="0" w:type="auto"/>
            <w:shd w:val="clear" w:color="auto" w:fill="FFFFFF"/>
            <w:hideMark/>
          </w:tcPr>
          <w:p w14:paraId="66F36FED" w14:textId="77777777" w:rsid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7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Comparison of total knee arthroplasty after combined high tibial osteotomy with a matched group of primary total knee arthroplasty.</w:t>
              </w:r>
            </w:hyperlink>
          </w:p>
          <w:p w14:paraId="255F80C9" w14:textId="4FC57AAB" w:rsidR="000640E1" w:rsidRPr="0095563D" w:rsidRDefault="000640E1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0640E1">
              <w:rPr>
                <w:rFonts w:eastAsia="Times New Roman" w:cstheme="minorHAnsi"/>
                <w:color w:val="201F1E"/>
                <w:highlight w:val="cyan"/>
              </w:rPr>
              <w:t>REJECT</w:t>
            </w:r>
            <w:r w:rsidRPr="00B542C4">
              <w:rPr>
                <w:rFonts w:eastAsia="Times New Roman" w:cstheme="minorHAnsi"/>
                <w:color w:val="201F1E"/>
                <w:highlight w:val="cyan"/>
              </w:rPr>
              <w:t>: surg</w:t>
            </w:r>
            <w:r w:rsidR="00B542C4" w:rsidRPr="00B542C4">
              <w:rPr>
                <w:rFonts w:eastAsia="Times New Roman" w:cstheme="minorHAnsi"/>
                <w:color w:val="201F1E"/>
                <w:highlight w:val="cyan"/>
              </w:rPr>
              <w:t>ical procedure</w:t>
            </w:r>
          </w:p>
        </w:tc>
      </w:tr>
      <w:tr w:rsidR="0095563D" w:rsidRPr="0095563D" w14:paraId="75C5E390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04CAD2E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89C7875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 xml:space="preserve">Papp M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Zsáka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Z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Gömör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A.</w:t>
            </w:r>
          </w:p>
        </w:tc>
      </w:tr>
      <w:tr w:rsidR="0095563D" w:rsidRPr="0095563D" w14:paraId="5A8E616B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3B7FAF5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423555C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proofErr w:type="spellStart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Eklem</w:t>
            </w:r>
            <w:proofErr w:type="spellEnd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 xml:space="preserve"> </w:t>
            </w:r>
            <w:proofErr w:type="spellStart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Hastalik</w:t>
            </w:r>
            <w:proofErr w:type="spellEnd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 xml:space="preserve"> </w:t>
            </w:r>
            <w:proofErr w:type="spellStart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Cerrahis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. 2019 Aug;30(2):79-84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do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>: 10.5606/ehc.2019.66900.</w:t>
            </w:r>
          </w:p>
        </w:tc>
      </w:tr>
      <w:tr w:rsidR="0095563D" w:rsidRPr="0095563D" w14:paraId="1BE57AA0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33C2C26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6768552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PMID: 31291853 [PubMed - indexed for MEDLINE]</w:t>
            </w:r>
            <w:r w:rsidRPr="0095563D">
              <w:rPr>
                <w:rFonts w:eastAsia="Times New Roman" w:cstheme="minorHAns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95563D" w:rsidRPr="0095563D" w14:paraId="59525AF7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D9E0BD0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38138A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8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47789AA9" w14:textId="77777777" w:rsidR="0095563D" w:rsidRPr="0095563D" w:rsidRDefault="0095563D" w:rsidP="0095563D">
      <w:pPr>
        <w:spacing w:after="0" w:line="240" w:lineRule="auto"/>
        <w:rPr>
          <w:rFonts w:eastAsia="Times New Roman" w:cstheme="minorHAns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"/>
        <w:gridCol w:w="9081"/>
      </w:tblGrid>
      <w:tr w:rsidR="0095563D" w:rsidRPr="0095563D" w14:paraId="0126778A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78D21291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lastRenderedPageBreak/>
              <w:t>3.</w:t>
            </w:r>
          </w:p>
        </w:tc>
        <w:tc>
          <w:tcPr>
            <w:tcW w:w="0" w:type="auto"/>
            <w:shd w:val="clear" w:color="auto" w:fill="FFFFFF"/>
            <w:hideMark/>
          </w:tcPr>
          <w:p w14:paraId="20D028EB" w14:textId="77777777" w:rsid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9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Knee osteoarthritis patients with more subchondral cysts have altered tibial subchondral bone mineral density.</w:t>
              </w:r>
            </w:hyperlink>
          </w:p>
          <w:p w14:paraId="2E1F4854" w14:textId="1A11D206" w:rsidR="00774BD4" w:rsidRPr="0095563D" w:rsidRDefault="00774BD4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0522DB">
              <w:rPr>
                <w:rFonts w:eastAsia="Times New Roman" w:cstheme="minorHAnsi"/>
                <w:color w:val="201F1E"/>
                <w:highlight w:val="yellow"/>
              </w:rPr>
              <w:t>REJECT: patient subgroup--arthroplasty</w:t>
            </w:r>
          </w:p>
        </w:tc>
      </w:tr>
      <w:tr w:rsidR="0095563D" w:rsidRPr="0095563D" w14:paraId="35652008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BC4A560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2092F38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 xml:space="preserve">Burnett WD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Kontulainen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SA, McLennan CE, Hazel D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Talmo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C, Wilson DR, Hunter DJ, Johnston JD.</w:t>
            </w:r>
          </w:p>
        </w:tc>
      </w:tr>
      <w:tr w:rsidR="0095563D" w:rsidRPr="0095563D" w14:paraId="36367CCD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38A9E97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7F2BC80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 xml:space="preserve">BMC </w:t>
            </w:r>
            <w:proofErr w:type="spellStart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Musculoskelet</w:t>
            </w:r>
            <w:proofErr w:type="spellEnd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 xml:space="preserve"> </w:t>
            </w:r>
            <w:proofErr w:type="spellStart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Disord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. 2019 Jan 5;20(1):14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do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>: 10.1186/s12891-018-2388-9.</w:t>
            </w:r>
          </w:p>
        </w:tc>
      </w:tr>
      <w:tr w:rsidR="0095563D" w:rsidRPr="0095563D" w14:paraId="521570AF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35E9984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F343D03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PMID: 30611224 [PubMed - indexed for MEDLINE]</w:t>
            </w:r>
            <w:r w:rsidRPr="0095563D">
              <w:rPr>
                <w:rFonts w:eastAsia="Times New Roman" w:cstheme="minorHAns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95563D" w:rsidRPr="0095563D" w14:paraId="29068B0F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B90C630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0FE666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10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B11742B" w14:textId="77777777" w:rsidR="0095563D" w:rsidRPr="0095563D" w:rsidRDefault="0095563D" w:rsidP="0095563D">
      <w:pPr>
        <w:spacing w:after="0" w:line="240" w:lineRule="auto"/>
        <w:rPr>
          <w:rFonts w:eastAsia="Times New Roman" w:cstheme="minorHAns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"/>
        <w:gridCol w:w="9081"/>
      </w:tblGrid>
      <w:tr w:rsidR="0095563D" w:rsidRPr="0095563D" w14:paraId="43CE0350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67A29EE3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  <w:highlight w:val="green"/>
              </w:rPr>
            </w:pPr>
            <w:r w:rsidRPr="0095563D">
              <w:rPr>
                <w:rFonts w:eastAsia="Times New Roman" w:cstheme="minorHAnsi"/>
                <w:color w:val="201F1E"/>
                <w:highlight w:val="green"/>
              </w:rPr>
              <w:t>4.</w:t>
            </w:r>
          </w:p>
        </w:tc>
        <w:tc>
          <w:tcPr>
            <w:tcW w:w="0" w:type="auto"/>
            <w:shd w:val="clear" w:color="auto" w:fill="FFFFFF"/>
            <w:hideMark/>
          </w:tcPr>
          <w:p w14:paraId="64B661AD" w14:textId="3769AB40" w:rsidR="000640E1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  <w:highlight w:val="green"/>
              </w:rPr>
            </w:pPr>
            <w:hyperlink r:id="rId11" w:tgtFrame="_blank" w:history="1">
              <w:r w:rsidR="0095563D" w:rsidRPr="0095563D">
                <w:rPr>
                  <w:rFonts w:eastAsia="Times New Roman" w:cstheme="minorHAnsi"/>
                  <w:color w:val="0000FF"/>
                  <w:highlight w:val="green"/>
                  <w:u w:val="single"/>
                  <w:bdr w:val="none" w:sz="0" w:space="0" w:color="auto" w:frame="1"/>
                </w:rPr>
                <w:t xml:space="preserve">Accelerated Knee Osteoarthritis Is Characterized by Destabilizing Meniscal Tears and </w:t>
              </w:r>
              <w:proofErr w:type="spellStart"/>
              <w:r w:rsidR="0095563D" w:rsidRPr="0095563D">
                <w:rPr>
                  <w:rFonts w:eastAsia="Times New Roman" w:cstheme="minorHAnsi"/>
                  <w:color w:val="0000FF"/>
                  <w:highlight w:val="green"/>
                  <w:u w:val="single"/>
                  <w:bdr w:val="none" w:sz="0" w:space="0" w:color="auto" w:frame="1"/>
                </w:rPr>
                <w:t>Preradiographic</w:t>
              </w:r>
              <w:proofErr w:type="spellEnd"/>
              <w:r w:rsidR="0095563D" w:rsidRPr="0095563D">
                <w:rPr>
                  <w:rFonts w:eastAsia="Times New Roman" w:cstheme="minorHAnsi"/>
                  <w:color w:val="0000FF"/>
                  <w:highlight w:val="green"/>
                  <w:u w:val="single"/>
                  <w:bdr w:val="none" w:sz="0" w:space="0" w:color="auto" w:frame="1"/>
                </w:rPr>
                <w:t xml:space="preserve"> Structural Disease Burden.</w:t>
              </w:r>
            </w:hyperlink>
          </w:p>
        </w:tc>
      </w:tr>
      <w:tr w:rsidR="0095563D" w:rsidRPr="0095563D" w14:paraId="55A73D06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161E941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43E509C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proofErr w:type="spellStart"/>
            <w:r w:rsidRPr="0095563D">
              <w:rPr>
                <w:rFonts w:eastAsia="Times New Roman" w:cstheme="minorHAnsi"/>
                <w:color w:val="201F1E"/>
              </w:rPr>
              <w:t>Driban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JB, Davis JE, Lu B, Price LL, Ward RJ, MacKay JW, Eaton CB, Lo GH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Barbe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MF, Zhang M, Pang J, Stout AC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Harkey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MS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McAlindon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TE.</w:t>
            </w:r>
          </w:p>
        </w:tc>
      </w:tr>
      <w:tr w:rsidR="0095563D" w:rsidRPr="0095563D" w14:paraId="70F8A3A8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BDCEC8B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56B5069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 xml:space="preserve">Arthritis </w:t>
            </w:r>
            <w:proofErr w:type="spellStart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Rheumatol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. 2019 Jul;71(7):1089-1100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do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: 10.1002/art.40826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Epub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2019 May 21.</w:t>
            </w:r>
          </w:p>
        </w:tc>
      </w:tr>
      <w:tr w:rsidR="0095563D" w:rsidRPr="0095563D" w14:paraId="052E831C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DAB6A3B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4171934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PMID: 30592385 [PubMed - indexed for MEDLINE]</w:t>
            </w:r>
          </w:p>
        </w:tc>
      </w:tr>
      <w:tr w:rsidR="0095563D" w:rsidRPr="0095563D" w14:paraId="6601906F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4688AE2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A4E568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12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650EE15E" w14:textId="77777777" w:rsidR="0095563D" w:rsidRPr="0095563D" w:rsidRDefault="0095563D" w:rsidP="0095563D">
      <w:pPr>
        <w:spacing w:after="0" w:line="240" w:lineRule="auto"/>
        <w:rPr>
          <w:rFonts w:eastAsia="Times New Roman" w:cstheme="minorHAns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"/>
        <w:gridCol w:w="9081"/>
      </w:tblGrid>
      <w:tr w:rsidR="0095563D" w:rsidRPr="0095563D" w14:paraId="42F2B1CE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06E8B456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5.</w:t>
            </w:r>
          </w:p>
        </w:tc>
        <w:tc>
          <w:tcPr>
            <w:tcW w:w="0" w:type="auto"/>
            <w:shd w:val="clear" w:color="auto" w:fill="FFFFFF"/>
            <w:hideMark/>
          </w:tcPr>
          <w:p w14:paraId="08681232" w14:textId="77777777" w:rsid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13" w:tgtFrame="_blank" w:history="1">
              <w:proofErr w:type="spellStart"/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Tougu</w:t>
              </w:r>
              <w:proofErr w:type="spellEnd"/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 xml:space="preserve"> </w:t>
              </w:r>
              <w:proofErr w:type="spellStart"/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Xiaotong</w:t>
              </w:r>
              <w:proofErr w:type="spellEnd"/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 xml:space="preserve"> capsule exerts a therapeutic effect on knee osteoarthritis by regulating subchondral bone remodeling.</w:t>
              </w:r>
            </w:hyperlink>
          </w:p>
          <w:p w14:paraId="285AEAE9" w14:textId="2268540A" w:rsidR="000640E1" w:rsidRPr="0095563D" w:rsidRDefault="000640E1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0640E1">
              <w:rPr>
                <w:rFonts w:eastAsia="Times New Roman" w:cstheme="minorHAnsi"/>
                <w:color w:val="201F1E"/>
                <w:highlight w:val="cyan"/>
              </w:rPr>
              <w:t xml:space="preserve">REJECT: </w:t>
            </w:r>
            <w:r w:rsidR="00BF4A30">
              <w:rPr>
                <w:rFonts w:eastAsia="Times New Roman" w:cstheme="minorHAnsi"/>
                <w:color w:val="201F1E"/>
                <w:highlight w:val="cyan"/>
              </w:rPr>
              <w:t>medical treatment</w:t>
            </w:r>
          </w:p>
        </w:tc>
      </w:tr>
      <w:tr w:rsidR="0095563D" w:rsidRPr="0095563D" w14:paraId="29E98423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39BF869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195C669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Wu G, Zhang J, Chen W, Chen S, Huang Y, Lin R, Huang M, Li Z, Zheng L, Li X.</w:t>
            </w:r>
          </w:p>
        </w:tc>
      </w:tr>
      <w:tr w:rsidR="0095563D" w:rsidRPr="0095563D" w14:paraId="36265001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E7EEBF5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62F0D83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Mol Med Rep</w:t>
            </w:r>
            <w:r w:rsidRPr="0095563D">
              <w:rPr>
                <w:rFonts w:eastAsia="Times New Roman" w:cstheme="minorHAnsi"/>
                <w:color w:val="201F1E"/>
              </w:rPr>
              <w:t xml:space="preserve">. 2019 Mar;19(3):1858-1866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do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: 10.3892/mmr.2018.9778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Epub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2018 Dec 20.</w:t>
            </w:r>
          </w:p>
        </w:tc>
      </w:tr>
      <w:tr w:rsidR="0095563D" w:rsidRPr="0095563D" w14:paraId="5A3F7C71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6D8020A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7D32501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PMID: 30592265 [PubMed - indexed for MEDLINE]</w:t>
            </w:r>
          </w:p>
        </w:tc>
      </w:tr>
      <w:tr w:rsidR="0095563D" w:rsidRPr="0095563D" w14:paraId="566E1008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095D62A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45DE4E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14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769D780" w14:textId="77777777" w:rsidR="0095563D" w:rsidRPr="0095563D" w:rsidRDefault="0095563D" w:rsidP="0095563D">
      <w:pPr>
        <w:spacing w:after="0" w:line="240" w:lineRule="auto"/>
        <w:rPr>
          <w:rFonts w:eastAsia="Times New Roman" w:cstheme="minorHAns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"/>
        <w:gridCol w:w="9081"/>
      </w:tblGrid>
      <w:tr w:rsidR="0095563D" w:rsidRPr="0095563D" w14:paraId="3E42D523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27D261D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6.</w:t>
            </w:r>
          </w:p>
        </w:tc>
        <w:tc>
          <w:tcPr>
            <w:tcW w:w="0" w:type="auto"/>
            <w:shd w:val="clear" w:color="auto" w:fill="FFFFFF"/>
            <w:hideMark/>
          </w:tcPr>
          <w:p w14:paraId="05C171FF" w14:textId="77777777" w:rsid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15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Use of a Biomimetic Scaffold for the Treatment of Osteochondral Lesions in Early Osteoarthritis.</w:t>
              </w:r>
            </w:hyperlink>
          </w:p>
          <w:p w14:paraId="662BED7E" w14:textId="176CD336" w:rsidR="000640E1" w:rsidRPr="0095563D" w:rsidRDefault="000640E1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0640E1">
              <w:rPr>
                <w:rFonts w:eastAsia="Times New Roman" w:cstheme="minorHAnsi"/>
                <w:color w:val="201F1E"/>
                <w:highlight w:val="cyan"/>
              </w:rPr>
              <w:t xml:space="preserve">REJECT: </w:t>
            </w:r>
            <w:r w:rsidR="00BF4A30">
              <w:rPr>
                <w:rFonts w:eastAsia="Times New Roman" w:cstheme="minorHAnsi"/>
                <w:color w:val="201F1E"/>
                <w:highlight w:val="cyan"/>
              </w:rPr>
              <w:t>medical treatment</w:t>
            </w:r>
          </w:p>
        </w:tc>
      </w:tr>
      <w:tr w:rsidR="0095563D" w:rsidRPr="0095563D" w14:paraId="74133C15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4F77BCE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5554A61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proofErr w:type="spellStart"/>
            <w:r w:rsidRPr="0095563D">
              <w:rPr>
                <w:rFonts w:eastAsia="Times New Roman" w:cstheme="minorHAnsi"/>
                <w:color w:val="201F1E"/>
              </w:rPr>
              <w:t>Condello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V, Filardo G, Madonna V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Andriolo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L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Screpis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D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Bonomo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M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Zappia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M, Dei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Giudic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L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Zorz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C.</w:t>
            </w:r>
          </w:p>
        </w:tc>
      </w:tr>
      <w:tr w:rsidR="0095563D" w:rsidRPr="0095563D" w14:paraId="7C415C66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0F4F175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FDFEAD8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Biomed Res Int</w:t>
            </w:r>
            <w:r w:rsidRPr="0095563D">
              <w:rPr>
                <w:rFonts w:eastAsia="Times New Roman" w:cstheme="minorHAnsi"/>
                <w:color w:val="201F1E"/>
              </w:rPr>
              <w:t xml:space="preserve">. 2018 Nov 1;2018:7937089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do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: 10.1155/2018/7937089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eCollection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2018.</w:t>
            </w:r>
          </w:p>
        </w:tc>
      </w:tr>
      <w:tr w:rsidR="0095563D" w:rsidRPr="0095563D" w14:paraId="35505721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2829FAD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8349BF9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PMID: 30515412 [PubMed - indexed for MEDLINE]</w:t>
            </w:r>
            <w:r w:rsidRPr="0095563D">
              <w:rPr>
                <w:rFonts w:eastAsia="Times New Roman" w:cstheme="minorHAns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95563D" w:rsidRPr="0095563D" w14:paraId="69381D9F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62B6540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D84768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16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8D5497C" w14:textId="77777777" w:rsidR="0095563D" w:rsidRPr="0095563D" w:rsidRDefault="0095563D" w:rsidP="0095563D">
      <w:pPr>
        <w:spacing w:after="0" w:line="240" w:lineRule="auto"/>
        <w:rPr>
          <w:rFonts w:eastAsia="Times New Roman" w:cstheme="minorHAns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"/>
        <w:gridCol w:w="9081"/>
      </w:tblGrid>
      <w:tr w:rsidR="0095563D" w:rsidRPr="0095563D" w14:paraId="2D0C8FB5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970E308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7.</w:t>
            </w:r>
          </w:p>
        </w:tc>
        <w:tc>
          <w:tcPr>
            <w:tcW w:w="0" w:type="auto"/>
            <w:shd w:val="clear" w:color="auto" w:fill="FFFFFF"/>
            <w:hideMark/>
          </w:tcPr>
          <w:p w14:paraId="32F90172" w14:textId="77777777" w:rsid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17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Deficiency of the pattern-recognition receptor CD14 protects against joint pathology and functional decline in a murine model of osteoarthritis.</w:t>
              </w:r>
            </w:hyperlink>
          </w:p>
          <w:p w14:paraId="1AC25A3D" w14:textId="7412015E" w:rsidR="000640E1" w:rsidRPr="0095563D" w:rsidRDefault="006D14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D46FAD">
              <w:rPr>
                <w:rFonts w:eastAsia="Times New Roman" w:cstheme="minorHAnsi"/>
                <w:color w:val="201F1E"/>
                <w:shd w:val="clear" w:color="auto" w:fill="C5E0B3" w:themeFill="accent6" w:themeFillTint="66"/>
              </w:rPr>
              <w:t xml:space="preserve">REJECT: study of </w:t>
            </w:r>
            <w:r w:rsidRPr="00D46FAD">
              <w:rPr>
                <w:rFonts w:cstheme="minorHAnsi"/>
                <w:color w:val="323130"/>
                <w:shd w:val="clear" w:color="auto" w:fill="C5E0B3" w:themeFill="accent6" w:themeFillTint="66"/>
              </w:rPr>
              <w:t xml:space="preserve">receptors, </w:t>
            </w:r>
            <w:proofErr w:type="gramStart"/>
            <w:r w:rsidRPr="00D46FAD">
              <w:rPr>
                <w:rFonts w:cstheme="minorHAnsi"/>
                <w:color w:val="323130"/>
                <w:shd w:val="clear" w:color="auto" w:fill="C5E0B3" w:themeFill="accent6" w:themeFillTint="66"/>
              </w:rPr>
              <w:t>hormones</w:t>
            </w:r>
            <w:proofErr w:type="gramEnd"/>
            <w:r w:rsidRPr="00D46FAD">
              <w:rPr>
                <w:rFonts w:cstheme="minorHAnsi"/>
                <w:color w:val="323130"/>
                <w:shd w:val="clear" w:color="auto" w:fill="C5E0B3" w:themeFill="accent6" w:themeFillTint="66"/>
              </w:rPr>
              <w:t xml:space="preserve"> or biological markers</w:t>
            </w:r>
          </w:p>
        </w:tc>
      </w:tr>
      <w:tr w:rsidR="0095563D" w:rsidRPr="0095563D" w14:paraId="2371A436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5F1D969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A2E7600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proofErr w:type="spellStart"/>
            <w:r w:rsidRPr="0095563D">
              <w:rPr>
                <w:rFonts w:eastAsia="Times New Roman" w:cstheme="minorHAnsi"/>
                <w:color w:val="201F1E"/>
              </w:rPr>
              <w:t>Sambamurthy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N, Zhou C, Nguyen V, Smalley R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Hankenson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KD, Dodge GR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Scanzello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CR.</w:t>
            </w:r>
          </w:p>
        </w:tc>
      </w:tr>
      <w:tr w:rsidR="0095563D" w:rsidRPr="0095563D" w14:paraId="1920B5AD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9B566A9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F304055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proofErr w:type="spellStart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PLoS</w:t>
            </w:r>
            <w:proofErr w:type="spellEnd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 xml:space="preserve"> One</w:t>
            </w:r>
            <w:r w:rsidRPr="0095563D">
              <w:rPr>
                <w:rFonts w:eastAsia="Times New Roman" w:cstheme="minorHAnsi"/>
                <w:color w:val="201F1E"/>
              </w:rPr>
              <w:t xml:space="preserve">. 2018 Nov 28;13(11):e0206217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do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: 10.1371/journal.pone.0206217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eCollection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2018.</w:t>
            </w:r>
          </w:p>
        </w:tc>
      </w:tr>
      <w:tr w:rsidR="0095563D" w:rsidRPr="0095563D" w14:paraId="66C303C6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6E67B8D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31E9190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PMID: 30485272 [PubMed - indexed for MEDLINE]</w:t>
            </w:r>
            <w:r w:rsidRPr="0095563D">
              <w:rPr>
                <w:rFonts w:eastAsia="Times New Roman" w:cstheme="minorHAns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95563D" w:rsidRPr="0095563D" w14:paraId="75567C19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274A130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589B9C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18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11E3AF6A" w14:textId="77777777" w:rsidR="0095563D" w:rsidRPr="0095563D" w:rsidRDefault="0095563D" w:rsidP="0095563D">
      <w:pPr>
        <w:spacing w:after="0" w:line="240" w:lineRule="auto"/>
        <w:rPr>
          <w:rFonts w:eastAsia="Times New Roman" w:cstheme="minorHAns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"/>
        <w:gridCol w:w="9081"/>
      </w:tblGrid>
      <w:tr w:rsidR="0095563D" w:rsidRPr="0095563D" w14:paraId="42FE1A7D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66CD3160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  <w:highlight w:val="green"/>
              </w:rPr>
            </w:pPr>
            <w:r w:rsidRPr="0095563D">
              <w:rPr>
                <w:rFonts w:eastAsia="Times New Roman" w:cstheme="minorHAnsi"/>
                <w:color w:val="201F1E"/>
                <w:highlight w:val="green"/>
              </w:rPr>
              <w:lastRenderedPageBreak/>
              <w:t>8.</w:t>
            </w:r>
          </w:p>
        </w:tc>
        <w:tc>
          <w:tcPr>
            <w:tcW w:w="0" w:type="auto"/>
            <w:shd w:val="clear" w:color="auto" w:fill="FFFFFF"/>
            <w:hideMark/>
          </w:tcPr>
          <w:p w14:paraId="68EC0EBB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  <w:highlight w:val="green"/>
              </w:rPr>
            </w:pPr>
            <w:hyperlink r:id="rId19" w:tgtFrame="_blank" w:history="1">
              <w:r w:rsidR="0095563D" w:rsidRPr="0095563D">
                <w:rPr>
                  <w:rFonts w:eastAsia="Times New Roman" w:cstheme="minorHAnsi"/>
                  <w:color w:val="0000FF"/>
                  <w:highlight w:val="green"/>
                  <w:u w:val="single"/>
                  <w:bdr w:val="none" w:sz="0" w:space="0" w:color="auto" w:frame="1"/>
                </w:rPr>
                <w:t>Bone marrow lesion is associated with disability for activities of daily living in patients with early stage knee osteoarthritis.</w:t>
              </w:r>
            </w:hyperlink>
          </w:p>
        </w:tc>
      </w:tr>
      <w:tr w:rsidR="0095563D" w:rsidRPr="0095563D" w14:paraId="37693BD3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94AFF3C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D2E61C3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proofErr w:type="spellStart"/>
            <w:r w:rsidRPr="0095563D">
              <w:rPr>
                <w:rFonts w:eastAsia="Times New Roman" w:cstheme="minorHAnsi"/>
                <w:color w:val="201F1E"/>
              </w:rPr>
              <w:t>Sadatsuk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R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Ishijima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M, Kaneko H, Liu L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Futam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I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Hada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S, Kinoshita M, Kubota M, Aoki T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Takazawa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Y, Ikeda H, Okada Y, Kaneko K.</w:t>
            </w:r>
          </w:p>
        </w:tc>
      </w:tr>
      <w:tr w:rsidR="0095563D" w:rsidRPr="0095563D" w14:paraId="1BE6B445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B28DA27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945F577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 xml:space="preserve">J Bone Miner </w:t>
            </w:r>
            <w:proofErr w:type="spellStart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Metab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. 2019 May;37(3):529-536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do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: 10.1007/s00774-018-0950-z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Epub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2018 Sep 5.</w:t>
            </w:r>
          </w:p>
        </w:tc>
      </w:tr>
      <w:tr w:rsidR="0095563D" w:rsidRPr="0095563D" w14:paraId="4AC44762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C9E6CF7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4C73EE2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PMID: 30187274 [PubMed - indexed for MEDLINE]</w:t>
            </w:r>
          </w:p>
        </w:tc>
      </w:tr>
      <w:tr w:rsidR="0095563D" w:rsidRPr="0095563D" w14:paraId="159932DC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6F347ED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1B3A53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20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3140D7F2" w14:textId="77777777" w:rsidR="0095563D" w:rsidRPr="0095563D" w:rsidRDefault="0095563D" w:rsidP="0095563D">
      <w:pPr>
        <w:spacing w:after="0" w:line="240" w:lineRule="auto"/>
        <w:rPr>
          <w:rFonts w:eastAsia="Times New Roman" w:cstheme="minorHAns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"/>
        <w:gridCol w:w="9081"/>
      </w:tblGrid>
      <w:tr w:rsidR="0095563D" w:rsidRPr="0095563D" w14:paraId="0E5DBD7D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FA93755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9.</w:t>
            </w:r>
          </w:p>
        </w:tc>
        <w:tc>
          <w:tcPr>
            <w:tcW w:w="0" w:type="auto"/>
            <w:shd w:val="clear" w:color="auto" w:fill="FFFFFF"/>
            <w:hideMark/>
          </w:tcPr>
          <w:p w14:paraId="568A5528" w14:textId="77777777" w:rsid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21" w:tgtFrame="_blank" w:history="1">
              <w:proofErr w:type="spellStart"/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Magnoflorine</w:t>
              </w:r>
              <w:proofErr w:type="spellEnd"/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 xml:space="preserve"> with hyaluronic acid gel promotes subchondral bone regeneration and attenuates cartilage degeneration in early osteoarthritis.</w:t>
              </w:r>
            </w:hyperlink>
          </w:p>
          <w:p w14:paraId="39BC783E" w14:textId="44EF6E59" w:rsidR="000640E1" w:rsidRPr="0095563D" w:rsidRDefault="000640E1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0640E1">
              <w:rPr>
                <w:rFonts w:eastAsia="Times New Roman" w:cstheme="minorHAnsi"/>
                <w:color w:val="201F1E"/>
                <w:highlight w:val="cyan"/>
              </w:rPr>
              <w:t xml:space="preserve">REJECT: </w:t>
            </w:r>
            <w:r w:rsidR="00BF4A30">
              <w:rPr>
                <w:rFonts w:eastAsia="Times New Roman" w:cstheme="minorHAnsi"/>
                <w:color w:val="201F1E"/>
                <w:highlight w:val="cyan"/>
              </w:rPr>
              <w:t>medical treatment</w:t>
            </w:r>
          </w:p>
        </w:tc>
      </w:tr>
      <w:tr w:rsidR="0095563D" w:rsidRPr="0095563D" w14:paraId="274A4476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D3B2B85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2014F41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Cai Z, Feng Y, Li C, Yang K, Sun T, Xu L, Chen Y, Yan CH, Lu WW, Chiu KY.</w:t>
            </w:r>
          </w:p>
        </w:tc>
      </w:tr>
      <w:tr w:rsidR="0095563D" w:rsidRPr="0095563D" w14:paraId="6A8E3FA4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7312028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2AB8EB2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Bone</w:t>
            </w:r>
            <w:r w:rsidRPr="0095563D">
              <w:rPr>
                <w:rFonts w:eastAsia="Times New Roman" w:cstheme="minorHAnsi"/>
                <w:color w:val="201F1E"/>
              </w:rPr>
              <w:t xml:space="preserve">. 2018 Nov;116:266-278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do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: 10.1016/j.bone.2018.08.015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Epub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2018 Aug 24.</w:t>
            </w:r>
          </w:p>
        </w:tc>
      </w:tr>
      <w:tr w:rsidR="0095563D" w:rsidRPr="0095563D" w14:paraId="065A815F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E2C75E1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AB329E1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PMID: 30149068 [PubMed - indexed for MEDLINE]</w:t>
            </w:r>
          </w:p>
        </w:tc>
      </w:tr>
      <w:tr w:rsidR="0095563D" w:rsidRPr="0095563D" w14:paraId="297E49B1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921CAD0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6E7B56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22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6CDDCEA9" w14:textId="77777777" w:rsidR="0095563D" w:rsidRPr="0095563D" w:rsidRDefault="0095563D" w:rsidP="0095563D">
      <w:pPr>
        <w:spacing w:after="0" w:line="240" w:lineRule="auto"/>
        <w:rPr>
          <w:rFonts w:eastAsia="Times New Roman" w:cstheme="minorHAns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95563D" w:rsidRPr="0095563D" w14:paraId="1FFEC6A1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44E1A0D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  <w:highlight w:val="green"/>
              </w:rPr>
            </w:pPr>
            <w:r w:rsidRPr="0095563D">
              <w:rPr>
                <w:rFonts w:eastAsia="Times New Roman" w:cstheme="minorHAnsi"/>
                <w:color w:val="201F1E"/>
                <w:highlight w:val="green"/>
              </w:rPr>
              <w:t>10.</w:t>
            </w:r>
          </w:p>
        </w:tc>
        <w:tc>
          <w:tcPr>
            <w:tcW w:w="0" w:type="auto"/>
            <w:shd w:val="clear" w:color="auto" w:fill="FFFFFF"/>
            <w:hideMark/>
          </w:tcPr>
          <w:p w14:paraId="134A2F21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  <w:highlight w:val="green"/>
              </w:rPr>
            </w:pPr>
            <w:hyperlink r:id="rId23" w:tgtFrame="_blank" w:history="1">
              <w:r w:rsidR="0095563D" w:rsidRPr="0095563D">
                <w:rPr>
                  <w:rFonts w:eastAsia="Times New Roman" w:cstheme="minorHAnsi"/>
                  <w:color w:val="0000FF"/>
                  <w:highlight w:val="green"/>
                  <w:u w:val="single"/>
                  <w:bdr w:val="none" w:sz="0" w:space="0" w:color="auto" w:frame="1"/>
                </w:rPr>
                <w:t>Modeling knee osteoarthritis pathophysiology using an integrated joint system (IJS): a systematic review of relationships among cartilage thickness, gait mechanics, and subchondral bone mineral density.</w:t>
              </w:r>
            </w:hyperlink>
          </w:p>
        </w:tc>
      </w:tr>
      <w:tr w:rsidR="0095563D" w:rsidRPr="0095563D" w14:paraId="03B00440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C16C677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0C86AA4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proofErr w:type="spellStart"/>
            <w:r w:rsidRPr="0095563D">
              <w:rPr>
                <w:rFonts w:eastAsia="Times New Roman" w:cstheme="minorHAnsi"/>
                <w:color w:val="201F1E"/>
              </w:rPr>
              <w:t>Edd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SN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Omoum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P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Andriacch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TP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Jolles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BM, Favre J.</w:t>
            </w:r>
          </w:p>
        </w:tc>
      </w:tr>
      <w:tr w:rsidR="0095563D" w:rsidRPr="0095563D" w14:paraId="49B8990F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29FC998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705847E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Osteoarthritis Cartilage</w:t>
            </w:r>
            <w:r w:rsidRPr="0095563D">
              <w:rPr>
                <w:rFonts w:eastAsia="Times New Roman" w:cstheme="minorHAnsi"/>
                <w:color w:val="201F1E"/>
              </w:rPr>
              <w:t xml:space="preserve">. 2018 Nov;26(11):1425-1437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do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: 10.1016/j.joca.2018.06.017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Epub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2018 Jul 26.</w:t>
            </w:r>
          </w:p>
        </w:tc>
      </w:tr>
      <w:tr w:rsidR="0095563D" w:rsidRPr="0095563D" w14:paraId="49A804A2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9D4B2A2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FD5D70D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PMID: 30056214 [PubMed - indexed for MEDLINE]</w:t>
            </w:r>
            <w:r w:rsidRPr="0095563D">
              <w:rPr>
                <w:rFonts w:eastAsia="Times New Roman" w:cstheme="minorHAns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95563D" w:rsidRPr="0095563D" w14:paraId="7CFD39F9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DC69EE1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CA0A62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24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19A606A3" w14:textId="77777777" w:rsidR="0095563D" w:rsidRPr="0095563D" w:rsidRDefault="0095563D" w:rsidP="0095563D">
      <w:pPr>
        <w:spacing w:after="0" w:line="240" w:lineRule="auto"/>
        <w:rPr>
          <w:rFonts w:eastAsia="Times New Roman" w:cstheme="minorHAns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95563D" w:rsidRPr="0095563D" w14:paraId="4C027289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1595463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  <w:highlight w:val="green"/>
              </w:rPr>
            </w:pPr>
            <w:r w:rsidRPr="0095563D">
              <w:rPr>
                <w:rFonts w:eastAsia="Times New Roman" w:cstheme="minorHAnsi"/>
                <w:color w:val="201F1E"/>
                <w:highlight w:val="green"/>
              </w:rPr>
              <w:t>11.</w:t>
            </w:r>
          </w:p>
        </w:tc>
        <w:tc>
          <w:tcPr>
            <w:tcW w:w="0" w:type="auto"/>
            <w:shd w:val="clear" w:color="auto" w:fill="FFFFFF"/>
            <w:hideMark/>
          </w:tcPr>
          <w:p w14:paraId="2B072425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  <w:highlight w:val="green"/>
              </w:rPr>
            </w:pPr>
            <w:hyperlink r:id="rId25" w:tgtFrame="_blank" w:history="1">
              <w:r w:rsidR="0095563D" w:rsidRPr="0095563D">
                <w:rPr>
                  <w:rFonts w:eastAsia="Times New Roman" w:cstheme="minorHAnsi"/>
                  <w:color w:val="0000FF"/>
                  <w:highlight w:val="green"/>
                  <w:u w:val="single"/>
                  <w:bdr w:val="none" w:sz="0" w:space="0" w:color="auto" w:frame="1"/>
                </w:rPr>
                <w:t>Subchondral bone circulation in osteoarthritis of the human knee.</w:t>
              </w:r>
            </w:hyperlink>
          </w:p>
        </w:tc>
      </w:tr>
      <w:tr w:rsidR="0095563D" w:rsidRPr="0095563D" w14:paraId="6E7DA7C1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4F0DC78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746B43E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 xml:space="preserve">Aaron RK, Racine JR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Voisinet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A, Evangelista P, Dyke JP.</w:t>
            </w:r>
          </w:p>
        </w:tc>
      </w:tr>
      <w:tr w:rsidR="0095563D" w:rsidRPr="0095563D" w14:paraId="14478608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599936B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FB956E6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Osteoarthritis Cartilage</w:t>
            </w:r>
            <w:r w:rsidRPr="0095563D">
              <w:rPr>
                <w:rFonts w:eastAsia="Times New Roman" w:cstheme="minorHAnsi"/>
                <w:color w:val="201F1E"/>
              </w:rPr>
              <w:t xml:space="preserve">. 2018 Jul;26(7):940-944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do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: 10.1016/j.joca.2018.04.003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Epub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2018 May 1.</w:t>
            </w:r>
          </w:p>
        </w:tc>
      </w:tr>
      <w:tr w:rsidR="0095563D" w:rsidRPr="0095563D" w14:paraId="7395C739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6ED9788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3DAFFD8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PMID: 29723635 [PubMed - indexed for MEDLINE]</w:t>
            </w:r>
            <w:r w:rsidRPr="0095563D">
              <w:rPr>
                <w:rFonts w:eastAsia="Times New Roman" w:cstheme="minorHAns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95563D" w:rsidRPr="0095563D" w14:paraId="2DAF058B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408DA08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A1365A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26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E74803C" w14:textId="77777777" w:rsidR="0095563D" w:rsidRPr="0095563D" w:rsidRDefault="0095563D" w:rsidP="0095563D">
      <w:pPr>
        <w:spacing w:after="0" w:line="240" w:lineRule="auto"/>
        <w:rPr>
          <w:rFonts w:eastAsia="Times New Roman" w:cstheme="minorHAns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95563D" w:rsidRPr="0095563D" w14:paraId="6564AAB6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4668565D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12.</w:t>
            </w:r>
          </w:p>
        </w:tc>
        <w:tc>
          <w:tcPr>
            <w:tcW w:w="0" w:type="auto"/>
            <w:shd w:val="clear" w:color="auto" w:fill="FFFFFF"/>
            <w:hideMark/>
          </w:tcPr>
          <w:p w14:paraId="4028E01E" w14:textId="77777777" w:rsid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27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The effect of ageing and osteoarthritis on the mechanical properties of cartilage and bone in the human knee joint.</w:t>
              </w:r>
            </w:hyperlink>
          </w:p>
          <w:p w14:paraId="2BC5FC16" w14:textId="3A9898DB" w:rsidR="00AE7372" w:rsidRPr="0095563D" w:rsidRDefault="004004F1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3E5499">
              <w:rPr>
                <w:rFonts w:eastAsia="Times New Roman" w:cstheme="minorHAnsi"/>
                <w:color w:val="ED7D31" w:themeColor="accent2"/>
              </w:rPr>
              <w:t>REJECT: study of bone density or mechanical properties of bone</w:t>
            </w:r>
          </w:p>
        </w:tc>
      </w:tr>
      <w:tr w:rsidR="0095563D" w:rsidRPr="0095563D" w14:paraId="5150597F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1F5F656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3F82280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Peters AE, Akhtar R, Comerford EJ, Bates KT.</w:t>
            </w:r>
          </w:p>
        </w:tc>
      </w:tr>
      <w:tr w:rsidR="0095563D" w:rsidRPr="0095563D" w14:paraId="561B275F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286448A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4002F16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Sci Rep</w:t>
            </w:r>
            <w:r w:rsidRPr="0095563D">
              <w:rPr>
                <w:rFonts w:eastAsia="Times New Roman" w:cstheme="minorHAnsi"/>
                <w:color w:val="201F1E"/>
              </w:rPr>
              <w:t xml:space="preserve">. 2018 Apr 12;8(1):5931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do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>: 10.1038/s41598-018-24258-6.</w:t>
            </w:r>
          </w:p>
        </w:tc>
      </w:tr>
      <w:tr w:rsidR="0095563D" w:rsidRPr="0095563D" w14:paraId="1C35C085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AC2532E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BFE0C97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PMID: 29651151 [PubMed - indexed for MEDLINE]</w:t>
            </w:r>
            <w:r w:rsidRPr="0095563D">
              <w:rPr>
                <w:rFonts w:eastAsia="Times New Roman" w:cstheme="minorHAns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95563D" w:rsidRPr="0095563D" w14:paraId="6F6EC10E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527629E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FF18FE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28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06F12ECD" w14:textId="77777777" w:rsidR="0095563D" w:rsidRPr="0095563D" w:rsidRDefault="0095563D" w:rsidP="0095563D">
      <w:pPr>
        <w:spacing w:after="0" w:line="240" w:lineRule="auto"/>
        <w:rPr>
          <w:rFonts w:eastAsia="Times New Roman" w:cstheme="minorHAns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95563D" w:rsidRPr="0095563D" w14:paraId="46C230CF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6D9D138F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13.</w:t>
            </w:r>
          </w:p>
        </w:tc>
        <w:tc>
          <w:tcPr>
            <w:tcW w:w="0" w:type="auto"/>
            <w:shd w:val="clear" w:color="auto" w:fill="FFFFFF"/>
            <w:hideMark/>
          </w:tcPr>
          <w:p w14:paraId="4492D2D8" w14:textId="77777777" w:rsid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29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How Do MRI-Detected Subchondral Bone Marrow Lesions (BMLs) on Two Different MRI Sequences Correlate with Clinically Important Outcomes?</w:t>
              </w:r>
            </w:hyperlink>
          </w:p>
          <w:p w14:paraId="3E0451C8" w14:textId="39FEA590" w:rsidR="0062568F" w:rsidRPr="0095563D" w:rsidRDefault="004004F1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C655D2">
              <w:rPr>
                <w:rFonts w:eastAsia="Times New Roman" w:cstheme="minorHAnsi"/>
                <w:color w:val="538135" w:themeColor="accent6" w:themeShade="BF"/>
              </w:rPr>
              <w:t>REJECT: test of new imaging technique</w:t>
            </w:r>
          </w:p>
        </w:tc>
      </w:tr>
      <w:tr w:rsidR="0095563D" w:rsidRPr="0095563D" w14:paraId="3CD34957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2D75629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A111805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proofErr w:type="spellStart"/>
            <w:r w:rsidRPr="0095563D">
              <w:rPr>
                <w:rFonts w:eastAsia="Times New Roman" w:cstheme="minorHAnsi"/>
                <w:color w:val="201F1E"/>
              </w:rPr>
              <w:t>Mattap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SM, Aitken D, Wills K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Laslett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L, Ding C, Pelletier JP, Martel-Pelletier J, Graves SE, Lorimer M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Cicuttin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F, Jones G.</w:t>
            </w:r>
          </w:p>
        </w:tc>
      </w:tr>
      <w:tr w:rsidR="0095563D" w:rsidRPr="0095563D" w14:paraId="5D7A4D5F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0B15A10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ED8C7EA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proofErr w:type="spellStart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Calcif</w:t>
            </w:r>
            <w:proofErr w:type="spellEnd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 xml:space="preserve"> Tissue Int</w:t>
            </w:r>
            <w:r w:rsidRPr="0095563D">
              <w:rPr>
                <w:rFonts w:eastAsia="Times New Roman" w:cstheme="minorHAnsi"/>
                <w:color w:val="201F1E"/>
              </w:rPr>
              <w:t xml:space="preserve">. 2018 Aug;103(2):131-143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do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: 10.1007/s00223-018-0402-8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Epub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2018 Feb 13.</w:t>
            </w:r>
          </w:p>
        </w:tc>
      </w:tr>
      <w:tr w:rsidR="0095563D" w:rsidRPr="0095563D" w14:paraId="2B5D9A66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7F72EF9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0D1CACB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PMID: 29441423 [PubMed - indexed for MEDLINE]</w:t>
            </w:r>
          </w:p>
        </w:tc>
      </w:tr>
      <w:tr w:rsidR="0095563D" w:rsidRPr="0095563D" w14:paraId="3E198DD8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0F90DED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9812E4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30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5636936" w14:textId="77777777" w:rsidR="0095563D" w:rsidRPr="0095563D" w:rsidRDefault="0095563D" w:rsidP="0095563D">
      <w:pPr>
        <w:spacing w:after="0" w:line="240" w:lineRule="auto"/>
        <w:rPr>
          <w:rFonts w:eastAsia="Times New Roman" w:cstheme="minorHAns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95563D" w:rsidRPr="0095563D" w14:paraId="059513FE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01C84358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14.</w:t>
            </w:r>
          </w:p>
        </w:tc>
        <w:tc>
          <w:tcPr>
            <w:tcW w:w="0" w:type="auto"/>
            <w:shd w:val="clear" w:color="auto" w:fill="FFFFFF"/>
            <w:hideMark/>
          </w:tcPr>
          <w:p w14:paraId="14355C64" w14:textId="77777777" w:rsid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31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 xml:space="preserve">Relationships between in vivo dynamic knee joint loading, static </w:t>
              </w:r>
              <w:proofErr w:type="gramStart"/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alignment</w:t>
              </w:r>
              <w:proofErr w:type="gramEnd"/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 xml:space="preserve"> and tibial subchondral bone microarchitecture in end-stage knee osteoarthritis.</w:t>
              </w:r>
            </w:hyperlink>
          </w:p>
          <w:p w14:paraId="7ACC2ADB" w14:textId="5E262219" w:rsidR="000640E1" w:rsidRPr="0095563D" w:rsidRDefault="000640E1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0522DB">
              <w:rPr>
                <w:rFonts w:eastAsia="Times New Roman" w:cstheme="minorHAnsi"/>
                <w:color w:val="201F1E"/>
                <w:highlight w:val="yellow"/>
              </w:rPr>
              <w:t>REJECT: patient subgroup</w:t>
            </w:r>
          </w:p>
        </w:tc>
      </w:tr>
      <w:tr w:rsidR="0095563D" w:rsidRPr="0095563D" w14:paraId="0DDC4D58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32CA834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33D9DD2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 xml:space="preserve">Roberts BC, Solomon LB, Mercer G, Reynolds KJ, Thewlis D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Perill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E.</w:t>
            </w:r>
          </w:p>
        </w:tc>
      </w:tr>
      <w:tr w:rsidR="0095563D" w:rsidRPr="0095563D" w14:paraId="0C0625F0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78FEA74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7225AE7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Osteoarthritis Cartilage</w:t>
            </w:r>
            <w:r w:rsidRPr="0095563D">
              <w:rPr>
                <w:rFonts w:eastAsia="Times New Roman" w:cstheme="minorHAnsi"/>
                <w:color w:val="201F1E"/>
              </w:rPr>
              <w:t xml:space="preserve">. 2018 Apr;26(4):547-556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do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: 10.1016/j.joca.2018.01.014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Epub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2018 Jan 31.</w:t>
            </w:r>
          </w:p>
        </w:tc>
      </w:tr>
      <w:tr w:rsidR="0095563D" w:rsidRPr="0095563D" w14:paraId="3D9DA20C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2EA2FBE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D3677C5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PMID: 29382604 [PubMed - indexed for MEDLINE]</w:t>
            </w:r>
            <w:r w:rsidRPr="0095563D">
              <w:rPr>
                <w:rFonts w:eastAsia="Times New Roman" w:cstheme="minorHAns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95563D" w:rsidRPr="0095563D" w14:paraId="1F027451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35E8C43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37C161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32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3C35053E" w14:textId="77777777" w:rsidR="0095563D" w:rsidRPr="0095563D" w:rsidRDefault="0095563D" w:rsidP="0095563D">
      <w:pPr>
        <w:spacing w:after="0" w:line="240" w:lineRule="auto"/>
        <w:rPr>
          <w:rFonts w:eastAsia="Times New Roman" w:cstheme="minorHAns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95563D" w:rsidRPr="0095563D" w14:paraId="4EC2D618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5916EFBE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15.</w:t>
            </w:r>
          </w:p>
        </w:tc>
        <w:tc>
          <w:tcPr>
            <w:tcW w:w="0" w:type="auto"/>
            <w:shd w:val="clear" w:color="auto" w:fill="FFFFFF"/>
            <w:hideMark/>
          </w:tcPr>
          <w:p w14:paraId="5814366E" w14:textId="77777777" w:rsid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33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Bone marrow lesions in osteoarthritis: What lies beneath.</w:t>
              </w:r>
            </w:hyperlink>
          </w:p>
          <w:p w14:paraId="5FF82C28" w14:textId="14F0B589" w:rsidR="000640E1" w:rsidRPr="0095563D" w:rsidRDefault="000640E1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1633F8">
              <w:rPr>
                <w:rFonts w:eastAsia="Times New Roman" w:cstheme="minorHAnsi"/>
                <w:color w:val="201F1E"/>
                <w:highlight w:val="lightGray"/>
              </w:rPr>
              <w:t>REJECT: review</w:t>
            </w:r>
          </w:p>
        </w:tc>
      </w:tr>
      <w:tr w:rsidR="0095563D" w:rsidRPr="0095563D" w14:paraId="600DCE1E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39C2F36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9CBF1F3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Alliston T, Hernandez CJ, Findlay DM, Felson DT, Kennedy OD.</w:t>
            </w:r>
          </w:p>
        </w:tc>
      </w:tr>
      <w:tr w:rsidR="0095563D" w:rsidRPr="0095563D" w14:paraId="419F3913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CA942BF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47257CD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 xml:space="preserve">J </w:t>
            </w:r>
            <w:proofErr w:type="spellStart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Orthop</w:t>
            </w:r>
            <w:proofErr w:type="spellEnd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 xml:space="preserve"> Res</w:t>
            </w:r>
            <w:r w:rsidRPr="0095563D">
              <w:rPr>
                <w:rFonts w:eastAsia="Times New Roman" w:cstheme="minorHAnsi"/>
                <w:color w:val="201F1E"/>
              </w:rPr>
              <w:t xml:space="preserve">. 2018 Jul;36(7):1818-1825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do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: 10.1002/jor.23844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Epub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2018 May 22. Review.</w:t>
            </w:r>
          </w:p>
        </w:tc>
      </w:tr>
      <w:tr w:rsidR="0095563D" w:rsidRPr="0095563D" w14:paraId="186CCE00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45D736F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0222185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PMID: 29266428 [PubMed - indexed for MEDLINE]</w:t>
            </w:r>
            <w:r w:rsidRPr="0095563D">
              <w:rPr>
                <w:rFonts w:eastAsia="Times New Roman" w:cstheme="minorHAns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95563D" w:rsidRPr="0095563D" w14:paraId="2F794D4F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12791F2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16B062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34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B97A1E5" w14:textId="77777777" w:rsidR="0095563D" w:rsidRPr="0095563D" w:rsidRDefault="0095563D" w:rsidP="0095563D">
      <w:pPr>
        <w:spacing w:after="0" w:line="240" w:lineRule="auto"/>
        <w:rPr>
          <w:rFonts w:eastAsia="Times New Roman" w:cstheme="minorHAns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95563D" w:rsidRPr="0095563D" w14:paraId="00ED669E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632AB1FE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16.</w:t>
            </w:r>
          </w:p>
        </w:tc>
        <w:tc>
          <w:tcPr>
            <w:tcW w:w="0" w:type="auto"/>
            <w:shd w:val="clear" w:color="auto" w:fill="FFFFFF"/>
            <w:hideMark/>
          </w:tcPr>
          <w:p w14:paraId="1FB7C5C2" w14:textId="77777777" w:rsid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35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Subchondral bone fragility with meniscal tear accelerates and parathyroid hormone decelerates articular cartilage degeneration in rat osteoarthritis model.</w:t>
              </w:r>
            </w:hyperlink>
          </w:p>
          <w:p w14:paraId="77FB5B60" w14:textId="54664AD0" w:rsidR="00C84674" w:rsidRPr="0095563D" w:rsidRDefault="00C84674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107757">
              <w:rPr>
                <w:rFonts w:eastAsia="Times New Roman" w:cstheme="minorHAnsi"/>
                <w:color w:val="201F1E"/>
                <w:shd w:val="clear" w:color="auto" w:fill="C5E0B3" w:themeFill="accent6" w:themeFillTint="66"/>
              </w:rPr>
              <w:t>REJECT</w:t>
            </w:r>
            <w:r w:rsidR="006D145D" w:rsidRPr="00D46FAD">
              <w:rPr>
                <w:rFonts w:eastAsia="Times New Roman" w:cstheme="minorHAnsi"/>
                <w:color w:val="201F1E"/>
                <w:shd w:val="clear" w:color="auto" w:fill="C5E0B3" w:themeFill="accent6" w:themeFillTint="66"/>
              </w:rPr>
              <w:t xml:space="preserve">: study of </w:t>
            </w:r>
            <w:r w:rsidR="006D145D" w:rsidRPr="00D46FAD">
              <w:rPr>
                <w:rFonts w:cstheme="minorHAnsi"/>
                <w:color w:val="323130"/>
                <w:shd w:val="clear" w:color="auto" w:fill="C5E0B3" w:themeFill="accent6" w:themeFillTint="66"/>
              </w:rPr>
              <w:t xml:space="preserve">receptors, </w:t>
            </w:r>
            <w:proofErr w:type="gramStart"/>
            <w:r w:rsidR="006D145D" w:rsidRPr="00D46FAD">
              <w:rPr>
                <w:rFonts w:cstheme="minorHAnsi"/>
                <w:color w:val="323130"/>
                <w:shd w:val="clear" w:color="auto" w:fill="C5E0B3" w:themeFill="accent6" w:themeFillTint="66"/>
              </w:rPr>
              <w:t>hormones</w:t>
            </w:r>
            <w:proofErr w:type="gramEnd"/>
            <w:r w:rsidR="006D145D" w:rsidRPr="00D46FAD">
              <w:rPr>
                <w:rFonts w:cstheme="minorHAnsi"/>
                <w:color w:val="323130"/>
                <w:shd w:val="clear" w:color="auto" w:fill="C5E0B3" w:themeFill="accent6" w:themeFillTint="66"/>
              </w:rPr>
              <w:t xml:space="preserve"> or biological markers</w:t>
            </w:r>
          </w:p>
        </w:tc>
      </w:tr>
      <w:tr w:rsidR="0095563D" w:rsidRPr="0095563D" w14:paraId="365D0640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E866EE0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658590C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 xml:space="preserve">Morita Y, Ito H, Ishikawa M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Fuji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T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Furu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M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Azukizawa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M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Okahata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A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Tomizawa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T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Kuriyama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S, Nakamura S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Nishitan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K, Yoshitomi H, Matsuda S.</w:t>
            </w:r>
          </w:p>
        </w:tc>
      </w:tr>
      <w:tr w:rsidR="0095563D" w:rsidRPr="0095563D" w14:paraId="4528D057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9C5A23D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DEDC199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 xml:space="preserve">J </w:t>
            </w:r>
            <w:proofErr w:type="spellStart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Orthop</w:t>
            </w:r>
            <w:proofErr w:type="spellEnd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 xml:space="preserve"> Res</w:t>
            </w:r>
            <w:r w:rsidRPr="0095563D">
              <w:rPr>
                <w:rFonts w:eastAsia="Times New Roman" w:cstheme="minorHAnsi"/>
                <w:color w:val="201F1E"/>
              </w:rPr>
              <w:t xml:space="preserve">. 2018 Jul;36(7):1959-1968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do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: 10.1002/jor.23840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Epub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2018 Jan 16.</w:t>
            </w:r>
          </w:p>
        </w:tc>
      </w:tr>
      <w:tr w:rsidR="0095563D" w:rsidRPr="0095563D" w14:paraId="038E1B5F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9CD7791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A70C6F9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PMID: 29251375 [PubMed - indexed for MEDLINE]</w:t>
            </w:r>
            <w:r w:rsidRPr="0095563D">
              <w:rPr>
                <w:rFonts w:eastAsia="Times New Roman" w:cstheme="minorHAns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95563D" w:rsidRPr="0095563D" w14:paraId="08CBED8D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DBCC7FA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50B210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36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1264F69E" w14:textId="77777777" w:rsidR="0095563D" w:rsidRPr="0095563D" w:rsidRDefault="0095563D" w:rsidP="0095563D">
      <w:pPr>
        <w:spacing w:after="0" w:line="240" w:lineRule="auto"/>
        <w:rPr>
          <w:rFonts w:eastAsia="Times New Roman" w:cstheme="minorHAns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95563D" w:rsidRPr="0095563D" w14:paraId="62DC0039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4655CE4F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17.</w:t>
            </w:r>
          </w:p>
        </w:tc>
        <w:tc>
          <w:tcPr>
            <w:tcW w:w="0" w:type="auto"/>
            <w:shd w:val="clear" w:color="auto" w:fill="FFFFFF"/>
            <w:hideMark/>
          </w:tcPr>
          <w:p w14:paraId="37EEE830" w14:textId="77777777" w:rsid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37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Are bisphosphonates efficacious in knee osteoarthritis? A meta-analysis of randomized controlled trials.</w:t>
              </w:r>
            </w:hyperlink>
          </w:p>
          <w:p w14:paraId="64D88E67" w14:textId="30691ADC" w:rsidR="00C84674" w:rsidRPr="0095563D" w:rsidRDefault="00C84674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0640E1">
              <w:rPr>
                <w:rFonts w:eastAsia="Times New Roman" w:cstheme="minorHAnsi"/>
                <w:color w:val="201F1E"/>
                <w:highlight w:val="cyan"/>
              </w:rPr>
              <w:t xml:space="preserve">REJECT: </w:t>
            </w:r>
            <w:r w:rsidR="00BF4A30">
              <w:rPr>
                <w:rFonts w:eastAsia="Times New Roman" w:cstheme="minorHAnsi"/>
                <w:color w:val="201F1E"/>
                <w:highlight w:val="cyan"/>
              </w:rPr>
              <w:t>medical treatment</w:t>
            </w:r>
          </w:p>
        </w:tc>
      </w:tr>
      <w:tr w:rsidR="0095563D" w:rsidRPr="0095563D" w14:paraId="5174011B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D017FBF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D8E9196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proofErr w:type="spellStart"/>
            <w:r w:rsidRPr="0095563D">
              <w:rPr>
                <w:rFonts w:eastAsia="Times New Roman" w:cstheme="minorHAnsi"/>
                <w:color w:val="201F1E"/>
              </w:rPr>
              <w:t>Vaysbrot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EE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Osan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MC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Musett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MC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McAlindon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TE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Bannuru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RR.</w:t>
            </w:r>
          </w:p>
        </w:tc>
      </w:tr>
      <w:tr w:rsidR="0095563D" w:rsidRPr="0095563D" w14:paraId="19A5B9A8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A5B4BF0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B7D1BF1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Osteoarthritis Cartilage</w:t>
            </w:r>
            <w:r w:rsidRPr="0095563D">
              <w:rPr>
                <w:rFonts w:eastAsia="Times New Roman" w:cstheme="minorHAnsi"/>
                <w:color w:val="201F1E"/>
              </w:rPr>
              <w:t xml:space="preserve">. 2018 Feb;26(2):154-164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do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: 10.1016/j.joca.2017.11.013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Epub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2017 Dec 6.</w:t>
            </w:r>
          </w:p>
        </w:tc>
      </w:tr>
      <w:tr w:rsidR="0095563D" w:rsidRPr="0095563D" w14:paraId="5D26F915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5D011FD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A4ED3FB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PMID: 29222056 [PubMed - indexed for MEDLINE]</w:t>
            </w:r>
            <w:r w:rsidRPr="0095563D">
              <w:rPr>
                <w:rFonts w:eastAsia="Times New Roman" w:cstheme="minorHAns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95563D" w:rsidRPr="0095563D" w14:paraId="64610DC0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B2E7D9C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95A17E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38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A597AAE" w14:textId="77777777" w:rsidR="0095563D" w:rsidRPr="0095563D" w:rsidRDefault="0095563D" w:rsidP="0095563D">
      <w:pPr>
        <w:spacing w:after="0" w:line="240" w:lineRule="auto"/>
        <w:rPr>
          <w:rFonts w:eastAsia="Times New Roman" w:cstheme="minorHAns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95563D" w:rsidRPr="0095563D" w14:paraId="645483D2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55C45B26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18.</w:t>
            </w:r>
          </w:p>
        </w:tc>
        <w:tc>
          <w:tcPr>
            <w:tcW w:w="0" w:type="auto"/>
            <w:shd w:val="clear" w:color="auto" w:fill="FFFFFF"/>
            <w:hideMark/>
          </w:tcPr>
          <w:p w14:paraId="68F091A8" w14:textId="77777777" w:rsid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39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Osteochondritis dissecans of the knee.</w:t>
              </w:r>
            </w:hyperlink>
          </w:p>
          <w:p w14:paraId="68E9970C" w14:textId="7010BE95" w:rsidR="00D31DC0" w:rsidRPr="0095563D" w:rsidRDefault="00D31DC0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1633F8">
              <w:rPr>
                <w:rFonts w:eastAsia="Times New Roman" w:cstheme="minorHAnsi"/>
                <w:color w:val="201F1E"/>
                <w:highlight w:val="lightGray"/>
              </w:rPr>
              <w:t>REJECT: review</w:t>
            </w:r>
          </w:p>
        </w:tc>
      </w:tr>
      <w:tr w:rsidR="0095563D" w:rsidRPr="0095563D" w14:paraId="253B90B2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951EEAD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73E1F16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proofErr w:type="spellStart"/>
            <w:r w:rsidRPr="0095563D">
              <w:rPr>
                <w:rFonts w:eastAsia="Times New Roman" w:cstheme="minorHAnsi"/>
                <w:color w:val="201F1E"/>
              </w:rPr>
              <w:t>Accadbled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F, Vial J, Sales de Gauzy J.</w:t>
            </w:r>
          </w:p>
        </w:tc>
      </w:tr>
      <w:tr w:rsidR="0095563D" w:rsidRPr="0095563D" w14:paraId="26A8C5AD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92AC052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8210AD0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proofErr w:type="spellStart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Orthop</w:t>
            </w:r>
            <w:proofErr w:type="spellEnd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 xml:space="preserve"> </w:t>
            </w:r>
            <w:proofErr w:type="spellStart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Traumatol</w:t>
            </w:r>
            <w:proofErr w:type="spellEnd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 xml:space="preserve"> Surg Res</w:t>
            </w:r>
            <w:r w:rsidRPr="0095563D">
              <w:rPr>
                <w:rFonts w:eastAsia="Times New Roman" w:cstheme="minorHAnsi"/>
                <w:color w:val="201F1E"/>
              </w:rPr>
              <w:t xml:space="preserve">. 2018 Feb;104(1S):S97-S105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do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: 10.1016/j.otsr.2017.02.016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Epub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2017 Nov 29. Review.</w:t>
            </w:r>
          </w:p>
        </w:tc>
      </w:tr>
      <w:tr w:rsidR="0095563D" w:rsidRPr="0095563D" w14:paraId="4ADAF46B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3B437EB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3D20372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PMID: 29197636 [PubMed - indexed for MEDLINE]</w:t>
            </w:r>
            <w:r w:rsidRPr="0095563D">
              <w:rPr>
                <w:rFonts w:eastAsia="Times New Roman" w:cstheme="minorHAns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95563D" w:rsidRPr="0095563D" w14:paraId="0BF7929D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CDF9C10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7300EF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40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33C056F2" w14:textId="77777777" w:rsidR="0095563D" w:rsidRPr="0095563D" w:rsidRDefault="0095563D" w:rsidP="0095563D">
      <w:pPr>
        <w:spacing w:after="0" w:line="240" w:lineRule="auto"/>
        <w:rPr>
          <w:rFonts w:eastAsia="Times New Roman" w:cstheme="minorHAns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95563D" w:rsidRPr="0095563D" w14:paraId="55C2FC1D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74D44772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19.</w:t>
            </w:r>
          </w:p>
        </w:tc>
        <w:tc>
          <w:tcPr>
            <w:tcW w:w="0" w:type="auto"/>
            <w:shd w:val="clear" w:color="auto" w:fill="FFFFFF"/>
            <w:hideMark/>
          </w:tcPr>
          <w:p w14:paraId="2151E8A5" w14:textId="77777777" w:rsid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41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 xml:space="preserve">An in vivo model of a </w:t>
              </w:r>
              <w:proofErr w:type="gramStart"/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mechanically-induced</w:t>
              </w:r>
              <w:proofErr w:type="gramEnd"/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 xml:space="preserve"> bone marrow lesion.</w:t>
              </w:r>
            </w:hyperlink>
          </w:p>
          <w:p w14:paraId="0EC5CFD6" w14:textId="61E7A8D6" w:rsidR="00C84674" w:rsidRPr="0095563D" w:rsidRDefault="004B587B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E03315">
              <w:rPr>
                <w:rFonts w:eastAsia="Times New Roman" w:cstheme="minorHAnsi"/>
                <w:color w:val="201F1E"/>
                <w:highlight w:val="red"/>
              </w:rPr>
              <w:t xml:space="preserve">REJECT: </w:t>
            </w:r>
            <w:r w:rsidR="003C6A5D">
              <w:rPr>
                <w:rFonts w:eastAsia="Times New Roman" w:cstheme="minorHAnsi"/>
                <w:color w:val="201F1E"/>
                <w:highlight w:val="red"/>
              </w:rPr>
              <w:t>posttraumatic osteoarthritis</w:t>
            </w:r>
          </w:p>
        </w:tc>
      </w:tr>
      <w:tr w:rsidR="0095563D" w:rsidRPr="0095563D" w14:paraId="36901F3D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44EC74B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D404B28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 xml:space="preserve">Matheny JB, Goff MG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Pownder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SL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Koff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MF, Hayashi K, Yang X, Bostrom MPG, van der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Meulen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MCH, Hernandez CJ.</w:t>
            </w:r>
          </w:p>
        </w:tc>
      </w:tr>
      <w:tr w:rsidR="0095563D" w:rsidRPr="0095563D" w14:paraId="0AD9CDC0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20B3B9B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3FA77FC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 xml:space="preserve">J </w:t>
            </w:r>
            <w:proofErr w:type="spellStart"/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Biomech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. 2017 Nov 7;64:258-261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do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: 10.1016/j.jbiomech.2017.09.020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Epub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2017 Oct 13.</w:t>
            </w:r>
          </w:p>
        </w:tc>
      </w:tr>
      <w:tr w:rsidR="0095563D" w:rsidRPr="0095563D" w14:paraId="66C050BD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0B6F200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56ECD21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PMID: 29056291 [PubMed - indexed for MEDLINE]</w:t>
            </w:r>
            <w:r w:rsidRPr="0095563D">
              <w:rPr>
                <w:rFonts w:eastAsia="Times New Roman" w:cstheme="minorHAns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95563D" w:rsidRPr="0095563D" w14:paraId="44D603FB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AE6561F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82DFF1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42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61638F85" w14:textId="77777777" w:rsidR="0095563D" w:rsidRPr="0095563D" w:rsidRDefault="0095563D" w:rsidP="0095563D">
      <w:pPr>
        <w:spacing w:after="0" w:line="240" w:lineRule="auto"/>
        <w:rPr>
          <w:rFonts w:eastAsia="Times New Roman" w:cstheme="minorHAns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95563D" w:rsidRPr="0095563D" w14:paraId="1CFBF5C6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4385CB44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20.</w:t>
            </w:r>
          </w:p>
        </w:tc>
        <w:tc>
          <w:tcPr>
            <w:tcW w:w="0" w:type="auto"/>
            <w:shd w:val="clear" w:color="auto" w:fill="FFFFFF"/>
            <w:hideMark/>
          </w:tcPr>
          <w:p w14:paraId="4839F80E" w14:textId="77777777" w:rsid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43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Arthritis Progression on Serial MRIs Following Diagnosis of Medial Meniscal Posterior Horn Root Tear.</w:t>
              </w:r>
            </w:hyperlink>
          </w:p>
          <w:p w14:paraId="7ED3C365" w14:textId="651E9755" w:rsidR="00C84674" w:rsidRPr="0095563D" w:rsidRDefault="00C84674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E03315">
              <w:rPr>
                <w:rFonts w:eastAsia="Times New Roman" w:cstheme="minorHAnsi"/>
                <w:color w:val="201F1E"/>
                <w:highlight w:val="red"/>
              </w:rPr>
              <w:t xml:space="preserve">REJECT: </w:t>
            </w:r>
            <w:r w:rsidR="003C6A5D">
              <w:rPr>
                <w:rFonts w:eastAsia="Times New Roman" w:cstheme="minorHAnsi"/>
                <w:color w:val="201F1E"/>
                <w:highlight w:val="red"/>
              </w:rPr>
              <w:t>posttraumatic osteoarthritis</w:t>
            </w:r>
          </w:p>
        </w:tc>
      </w:tr>
      <w:tr w:rsidR="0095563D" w:rsidRPr="0095563D" w14:paraId="40ADC9EC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9107EFB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8E412B0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proofErr w:type="spellStart"/>
            <w:r w:rsidRPr="0095563D">
              <w:rPr>
                <w:rFonts w:eastAsia="Times New Roman" w:cstheme="minorHAnsi"/>
                <w:color w:val="201F1E"/>
              </w:rPr>
              <w:t>Krych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AJ, Johnson NR, Mohan R,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Heves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M, Stuart MJ, Littrell LA, Collins MS.</w:t>
            </w:r>
          </w:p>
        </w:tc>
      </w:tr>
      <w:tr w:rsidR="0095563D" w:rsidRPr="0095563D" w14:paraId="19FC371E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628305C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ED41A28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  <w:bdr w:val="none" w:sz="0" w:space="0" w:color="auto" w:frame="1"/>
              </w:rPr>
              <w:t>J Knee Surg</w:t>
            </w:r>
            <w:r w:rsidRPr="0095563D">
              <w:rPr>
                <w:rFonts w:eastAsia="Times New Roman" w:cstheme="minorHAnsi"/>
                <w:color w:val="201F1E"/>
              </w:rPr>
              <w:t xml:space="preserve">. 2018 Aug;31(7):698-704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doi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: 10.1055/s-0037-1607038. </w:t>
            </w:r>
            <w:proofErr w:type="spellStart"/>
            <w:r w:rsidRPr="0095563D">
              <w:rPr>
                <w:rFonts w:eastAsia="Times New Roman" w:cstheme="minorHAnsi"/>
                <w:color w:val="201F1E"/>
              </w:rPr>
              <w:t>Epub</w:t>
            </w:r>
            <w:proofErr w:type="spellEnd"/>
            <w:r w:rsidRPr="0095563D">
              <w:rPr>
                <w:rFonts w:eastAsia="Times New Roman" w:cstheme="minorHAnsi"/>
                <w:color w:val="201F1E"/>
              </w:rPr>
              <w:t xml:space="preserve"> 2017 Sep 26. Erratum in: </w:t>
            </w:r>
            <w:hyperlink r:id="rId44" w:tgtFrame="_blank" w:history="1">
              <w:r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J Knee Surg. 2018 Aug;31(7):e1</w:t>
              </w:r>
            </w:hyperlink>
            <w:r w:rsidRPr="0095563D">
              <w:rPr>
                <w:rFonts w:eastAsia="Times New Roman" w:cstheme="minorHAnsi"/>
                <w:color w:val="201F1E"/>
              </w:rPr>
              <w:t>.</w:t>
            </w:r>
          </w:p>
        </w:tc>
      </w:tr>
      <w:tr w:rsidR="0095563D" w:rsidRPr="0095563D" w14:paraId="62E56358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BDB316B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303C691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95563D">
              <w:rPr>
                <w:rFonts w:eastAsia="Times New Roman" w:cstheme="minorHAnsi"/>
                <w:color w:val="201F1E"/>
              </w:rPr>
              <w:t>PMID: 28950387 [PubMed - indexed for MEDLINE]</w:t>
            </w:r>
          </w:p>
        </w:tc>
      </w:tr>
      <w:tr w:rsidR="0095563D" w:rsidRPr="0095563D" w14:paraId="796993D3" w14:textId="77777777" w:rsidTr="0095563D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521096D" w14:textId="77777777" w:rsidR="0095563D" w:rsidRPr="0095563D" w:rsidRDefault="0095563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736800" w14:textId="77777777" w:rsidR="0095563D" w:rsidRPr="0095563D" w:rsidRDefault="003C6A5D" w:rsidP="0095563D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45" w:tgtFrame="_blank" w:history="1">
              <w:r w:rsidR="0095563D" w:rsidRPr="0095563D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71AC046" w14:textId="08AE26B6" w:rsidR="0095563D" w:rsidRDefault="0095563D" w:rsidP="0095563D">
      <w:pPr>
        <w:spacing w:after="0" w:line="240" w:lineRule="auto"/>
        <w:rPr>
          <w:rFonts w:cstheme="minorHAnsi"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5EC8494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0CB5B232" w14:textId="5FCB7D68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>
              <w:rPr>
                <w:rFonts w:ascii="Calibri" w:eastAsia="Times New Roman" w:hAnsi="Calibri" w:cs="Calibri"/>
                <w:color w:val="201F1E"/>
              </w:rPr>
              <w:t>2</w:t>
            </w:r>
            <w:r w:rsidRPr="00053021">
              <w:rPr>
                <w:rFonts w:ascii="Calibri" w:eastAsia="Times New Roman" w:hAnsi="Calibri" w:cs="Calibri"/>
                <w:color w:val="201F1E"/>
              </w:rPr>
              <w:t>1.</w:t>
            </w:r>
          </w:p>
        </w:tc>
        <w:tc>
          <w:tcPr>
            <w:tcW w:w="0" w:type="auto"/>
            <w:shd w:val="clear" w:color="auto" w:fill="FFFFFF"/>
            <w:hideMark/>
          </w:tcPr>
          <w:p w14:paraId="63A2850F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4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Oral administration of undenatured native chicken type II collagen (UC-II) diminished deterioration of articular cartilage in a rat model of osteoarthritis (OA).</w:t>
              </w:r>
            </w:hyperlink>
          </w:p>
          <w:p w14:paraId="3181E203" w14:textId="4B382B2F" w:rsidR="000D46DB" w:rsidRPr="00053021" w:rsidRDefault="000D46DB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640E1">
              <w:rPr>
                <w:rFonts w:eastAsia="Times New Roman" w:cstheme="minorHAnsi"/>
                <w:color w:val="201F1E"/>
                <w:highlight w:val="cyan"/>
              </w:rPr>
              <w:t xml:space="preserve">REJECT: </w:t>
            </w:r>
            <w:r w:rsidR="00BF4A30">
              <w:rPr>
                <w:rFonts w:eastAsia="Times New Roman" w:cstheme="minorHAnsi"/>
                <w:color w:val="201F1E"/>
                <w:highlight w:val="cyan"/>
              </w:rPr>
              <w:t>medical treatment</w:t>
            </w:r>
          </w:p>
        </w:tc>
      </w:tr>
      <w:tr w:rsidR="00053021" w:rsidRPr="00053021" w14:paraId="249F1DF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4AF3D5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1D1470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Bag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CM, Berryman ER, Teo S, Lane NE.</w:t>
            </w:r>
          </w:p>
        </w:tc>
      </w:tr>
      <w:tr w:rsidR="00053021" w:rsidRPr="00053021" w14:paraId="7E93385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74CF2E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E0E886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7 Dec;25(12):2080-2090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17.08.013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7 Sep 6.</w:t>
            </w:r>
          </w:p>
        </w:tc>
      </w:tr>
      <w:tr w:rsidR="00053021" w:rsidRPr="00053021" w14:paraId="17CF9AB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0E4936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BF6D82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8888901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3E07CE9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26E9DE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AC1E01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47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4C8DB34D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0AFD29F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7324642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lastRenderedPageBreak/>
              <w:t>22.</w:t>
            </w:r>
          </w:p>
        </w:tc>
        <w:tc>
          <w:tcPr>
            <w:tcW w:w="0" w:type="auto"/>
            <w:shd w:val="clear" w:color="auto" w:fill="FFFFFF"/>
            <w:hideMark/>
          </w:tcPr>
          <w:p w14:paraId="0479CB65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4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Joint loading and proximal tibia subchondral trabecular bone microarchitecture differ with walking gait patterns in end-stage knee osteoarthritis.</w:t>
              </w:r>
            </w:hyperlink>
          </w:p>
          <w:p w14:paraId="5622AABE" w14:textId="2A1801F9" w:rsidR="000D46DB" w:rsidRPr="00053021" w:rsidRDefault="000D46DB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E03315">
              <w:rPr>
                <w:rFonts w:eastAsia="Times New Roman" w:cstheme="minorHAnsi"/>
                <w:color w:val="201F1E"/>
                <w:highlight w:val="yellow"/>
              </w:rPr>
              <w:t>REJECT: patient subgroup</w:t>
            </w:r>
          </w:p>
        </w:tc>
      </w:tr>
      <w:tr w:rsidR="00053021" w:rsidRPr="00053021" w14:paraId="75A2A51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D40CF7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A64BC9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Roberts BC, Solomon LB, Mercer G, Reynolds KJ, Thewlis D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Perill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E.</w:t>
            </w:r>
          </w:p>
        </w:tc>
      </w:tr>
      <w:tr w:rsidR="00053021" w:rsidRPr="00053021" w14:paraId="672D2D5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BA4802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0D6454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7 Oct;25(10):1623-1632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17.06.001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7 Jun 20.</w:t>
            </w:r>
          </w:p>
        </w:tc>
      </w:tr>
      <w:tr w:rsidR="00053021" w:rsidRPr="00053021" w14:paraId="08A68C1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B30DCB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C8F185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8642164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3B4EA03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85A16B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255C31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49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26429DA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74CC982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67A676E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23.</w:t>
            </w:r>
          </w:p>
        </w:tc>
        <w:tc>
          <w:tcPr>
            <w:tcW w:w="0" w:type="auto"/>
            <w:shd w:val="clear" w:color="auto" w:fill="FFFFFF"/>
            <w:hideMark/>
          </w:tcPr>
          <w:p w14:paraId="782D16B2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5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highlight w:val="green"/>
                  <w:u w:val="single"/>
                  <w:bdr w:val="none" w:sz="0" w:space="0" w:color="auto" w:frame="1"/>
                </w:rPr>
                <w:t>Comparison of Clinical and Radiological Parameters at Knee Osteoarthritis</w:t>
              </w:r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.</w:t>
              </w:r>
            </w:hyperlink>
          </w:p>
        </w:tc>
      </w:tr>
      <w:tr w:rsidR="00053021" w:rsidRPr="00053021" w14:paraId="7666F90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7F538B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58E127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Talic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-Tanovic A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Hadziahmetovic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Z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Madjar-Simic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I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Papovic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.</w:t>
            </w:r>
          </w:p>
        </w:tc>
      </w:tr>
      <w:tr w:rsidR="00053021" w:rsidRPr="00053021" w14:paraId="28C06B7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76B87C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344FD9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Med Arch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7 Feb;71(1):48-51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5455/medarh.2017.71.48-51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7 Feb 5.</w:t>
            </w:r>
          </w:p>
        </w:tc>
      </w:tr>
      <w:tr w:rsidR="00053021" w:rsidRPr="00053021" w14:paraId="0CF34E5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8E741C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AD3DDD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8428674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13A5A4F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D10238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301BC2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51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4B74AA3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4C651ED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6B7290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24.</w:t>
            </w:r>
          </w:p>
        </w:tc>
        <w:tc>
          <w:tcPr>
            <w:tcW w:w="0" w:type="auto"/>
            <w:shd w:val="clear" w:color="auto" w:fill="FFFFFF"/>
            <w:hideMark/>
          </w:tcPr>
          <w:p w14:paraId="6EDEF16C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5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Acromegalic arthropathy in various stages of the disease: an MRI study.</w:t>
              </w:r>
            </w:hyperlink>
          </w:p>
          <w:p w14:paraId="0BAECFC3" w14:textId="79E0B53E" w:rsidR="000D46DB" w:rsidRPr="00053021" w:rsidRDefault="000D46DB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E03315">
              <w:rPr>
                <w:rFonts w:eastAsia="Times New Roman" w:cstheme="minorHAnsi"/>
                <w:color w:val="201F1E"/>
                <w:highlight w:val="yellow"/>
              </w:rPr>
              <w:t>REJECT: patient subgroup</w:t>
            </w:r>
          </w:p>
        </w:tc>
      </w:tr>
      <w:tr w:rsidR="00053021" w:rsidRPr="00053021" w14:paraId="5C973EF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E5DF8D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621752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Claesse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KMJA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Canete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N, de Bruin PW, Pereira AM, Kloppenburg M, Kroon H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Biermasz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NR.</w:t>
            </w:r>
          </w:p>
        </w:tc>
      </w:tr>
      <w:tr w:rsidR="00053021" w:rsidRPr="00053021" w14:paraId="39BD663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1576A9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1A1DD8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Eur J Endocrinol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7 Jun;176(6):779-790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530/EJE-16-1073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7 Mar 27.</w:t>
            </w:r>
          </w:p>
        </w:tc>
      </w:tr>
      <w:tr w:rsidR="00053021" w:rsidRPr="00053021" w14:paraId="0EE2B89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207B08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C0B770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8348071 [PubMed - indexed for MEDLINE]</w:t>
            </w:r>
          </w:p>
        </w:tc>
      </w:tr>
      <w:tr w:rsidR="00053021" w:rsidRPr="00053021" w14:paraId="5449159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AD0395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35B40D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53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12CE048B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6A70076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0491154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25.</w:t>
            </w:r>
          </w:p>
        </w:tc>
        <w:tc>
          <w:tcPr>
            <w:tcW w:w="0" w:type="auto"/>
            <w:shd w:val="clear" w:color="auto" w:fill="FFFFFF"/>
            <w:hideMark/>
          </w:tcPr>
          <w:p w14:paraId="6F580D6F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5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Effects of Treadmill Exercise on Advanced Osteoarthritis Pain in Rats.</w:t>
              </w:r>
            </w:hyperlink>
          </w:p>
          <w:p w14:paraId="4CEAE56B" w14:textId="5EE396FE" w:rsidR="0033502E" w:rsidRPr="00053021" w:rsidRDefault="0033502E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E03315">
              <w:rPr>
                <w:rFonts w:eastAsia="Times New Roman" w:cstheme="minorHAnsi"/>
                <w:shd w:val="clear" w:color="auto" w:fill="FFC000"/>
              </w:rPr>
              <w:t xml:space="preserve">REJECT: </w:t>
            </w:r>
            <w:r w:rsidR="00BE6640">
              <w:rPr>
                <w:rFonts w:eastAsia="Times New Roman" w:cstheme="minorHAnsi"/>
                <w:shd w:val="clear" w:color="auto" w:fill="FFC000"/>
              </w:rPr>
              <w:t>interventional</w:t>
            </w:r>
            <w:r w:rsidRPr="00E03315">
              <w:rPr>
                <w:rFonts w:eastAsia="Times New Roman" w:cstheme="minorHAnsi"/>
                <w:shd w:val="clear" w:color="auto" w:fill="FFC000"/>
              </w:rPr>
              <w:t xml:space="preserve"> study</w:t>
            </w:r>
            <w:r w:rsidRPr="00E03315">
              <w:rPr>
                <w:rFonts w:eastAsia="Times New Roman" w:cstheme="minorHAnsi"/>
              </w:rPr>
              <w:t xml:space="preserve"> </w:t>
            </w:r>
          </w:p>
        </w:tc>
      </w:tr>
      <w:tr w:rsidR="00053021" w:rsidRPr="00053021" w14:paraId="23E26CE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6D993F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40F8EB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Allen J, Imbert I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Haveli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, Henderson T, Stevenson G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Liaw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L, King T.</w:t>
            </w:r>
          </w:p>
        </w:tc>
      </w:tr>
      <w:tr w:rsidR="00053021" w:rsidRPr="00053021" w14:paraId="0D0BBBB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078A7C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FC8FFD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Arthritis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Rheumatol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7 Jul;69(7):1407-1417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02/art.40101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7 Jun 5.</w:t>
            </w:r>
          </w:p>
        </w:tc>
      </w:tr>
      <w:tr w:rsidR="00053021" w:rsidRPr="00053021" w14:paraId="4F55707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62C2E0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7EE62E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8320059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5C6824A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BC86DA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248DFD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55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2543E7E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2CCB4F2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4EE375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26.</w:t>
            </w:r>
          </w:p>
        </w:tc>
        <w:tc>
          <w:tcPr>
            <w:tcW w:w="0" w:type="auto"/>
            <w:shd w:val="clear" w:color="auto" w:fill="FFFFFF"/>
            <w:hideMark/>
          </w:tcPr>
          <w:p w14:paraId="11CE276E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5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highlight w:val="green"/>
                  <w:u w:val="single"/>
                  <w:bdr w:val="none" w:sz="0" w:space="0" w:color="auto" w:frame="1"/>
                </w:rPr>
                <w:t>Perfusion of subchondral bone marrow in knee osteoarthritis: A dynamic contrast-enhanced magnetic resonance imaging preliminary study</w:t>
              </w:r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.</w:t>
              </w:r>
            </w:hyperlink>
          </w:p>
        </w:tc>
      </w:tr>
      <w:tr w:rsidR="00053021" w:rsidRPr="00053021" w14:paraId="6D1A312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EA73FE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14AC95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Budzik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F, Ding J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Norberciak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L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Pascart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T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Toum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H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Verclytte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S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Coursi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R.</w:t>
            </w:r>
          </w:p>
        </w:tc>
      </w:tr>
      <w:tr w:rsidR="00053021" w:rsidRPr="00053021" w14:paraId="681C85D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0DD2B6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FD777D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Eur J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Radiol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7 Mar;88:129-134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ejrad.2016.12.023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6 Dec 24.</w:t>
            </w:r>
          </w:p>
        </w:tc>
      </w:tr>
      <w:tr w:rsidR="00053021" w:rsidRPr="00053021" w14:paraId="4B46619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948293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061996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8189197 [PubMed - indexed for MEDLINE]</w:t>
            </w:r>
          </w:p>
        </w:tc>
      </w:tr>
      <w:tr w:rsidR="00053021" w:rsidRPr="00053021" w14:paraId="048FD17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61A32D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1D7EA2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57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1C646A93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3272C6C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53594BC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27.</w:t>
            </w:r>
          </w:p>
        </w:tc>
        <w:tc>
          <w:tcPr>
            <w:tcW w:w="0" w:type="auto"/>
            <w:shd w:val="clear" w:color="auto" w:fill="FFFFFF"/>
            <w:hideMark/>
          </w:tcPr>
          <w:p w14:paraId="1B3C5CBF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5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High Bone Mass is associated with bone-forming features of osteoarthritis in non-weight bearing joints independent of body mass index.</w:t>
              </w:r>
            </w:hyperlink>
          </w:p>
          <w:p w14:paraId="23BD5BAD" w14:textId="23FE3837" w:rsidR="00DB7BD6" w:rsidRPr="00053021" w:rsidRDefault="003E5499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ED7D31" w:themeColor="accent2"/>
              </w:rPr>
              <w:t>REJECT: study of bone density or mechanical properties of bone</w:t>
            </w:r>
          </w:p>
        </w:tc>
      </w:tr>
      <w:tr w:rsidR="00053021" w:rsidRPr="00053021" w14:paraId="591A8FD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8408C5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F54F3D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Gregson CL, Hardcastle SA, Murphy A, Faber B, Fraser WD, Williams M, Davey Smith G, Tobias JH.</w:t>
            </w:r>
          </w:p>
        </w:tc>
      </w:tr>
      <w:tr w:rsidR="00053021" w:rsidRPr="00053021" w14:paraId="0490282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B0CE8B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947DA5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Bon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7 Apr;97:306-313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bone.2017.01.005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7 Jan 7.</w:t>
            </w:r>
          </w:p>
        </w:tc>
      </w:tr>
      <w:tr w:rsidR="00053021" w:rsidRPr="00053021" w14:paraId="3B3B098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96227C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59BF60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8082078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5DCF66F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2E9010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D8DE28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59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8AEFC88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01EF181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6C1ADA9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28.</w:t>
            </w:r>
          </w:p>
        </w:tc>
        <w:tc>
          <w:tcPr>
            <w:tcW w:w="0" w:type="auto"/>
            <w:shd w:val="clear" w:color="auto" w:fill="FFFFFF"/>
            <w:hideMark/>
          </w:tcPr>
          <w:p w14:paraId="794F7AA1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6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Pulsed electromagnetic field at different stages of knee osteoarthritis in rats induced by low-dose monosodium iodoacetate: Effect on subchondral trabecular bone microarchitecture and cartilage degradation.</w:t>
              </w:r>
            </w:hyperlink>
          </w:p>
          <w:p w14:paraId="5D402C44" w14:textId="44DD8BEE" w:rsidR="00C347E0" w:rsidRPr="00053021" w:rsidRDefault="00C347E0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640E1">
              <w:rPr>
                <w:rFonts w:eastAsia="Times New Roman" w:cstheme="minorHAnsi"/>
                <w:color w:val="201F1E"/>
                <w:highlight w:val="cyan"/>
              </w:rPr>
              <w:t>REJECT:</w:t>
            </w:r>
            <w:r w:rsidRPr="00C347E0">
              <w:rPr>
                <w:rFonts w:eastAsia="Times New Roman" w:cstheme="minorHAnsi"/>
                <w:color w:val="201F1E"/>
                <w:highlight w:val="cyan"/>
              </w:rPr>
              <w:t xml:space="preserve"> </w:t>
            </w:r>
            <w:r w:rsidR="00BF4A30">
              <w:rPr>
                <w:rFonts w:eastAsia="Times New Roman" w:cstheme="minorHAnsi"/>
                <w:color w:val="201F1E"/>
                <w:highlight w:val="cyan"/>
              </w:rPr>
              <w:t>medical treatment</w:t>
            </w:r>
          </w:p>
        </w:tc>
      </w:tr>
      <w:tr w:rsidR="00053021" w:rsidRPr="00053021" w14:paraId="09475AC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C7B75E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767196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Yang X, He H, Zhou Y, Zhou Y, Gao Q, Wang P, He C.</w:t>
            </w:r>
          </w:p>
        </w:tc>
      </w:tr>
      <w:tr w:rsidR="00053021" w:rsidRPr="00053021" w14:paraId="312E6E3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171E7D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9D73C3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Bioelectromagnetic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7 Apr;38(3):227-238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02/bem.22028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6 Dec 27.</w:t>
            </w:r>
          </w:p>
        </w:tc>
      </w:tr>
      <w:tr w:rsidR="00053021" w:rsidRPr="00053021" w14:paraId="0FBB653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D46F21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5C272D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8026095 [PubMed - indexed for MEDLINE]</w:t>
            </w:r>
          </w:p>
        </w:tc>
      </w:tr>
      <w:tr w:rsidR="00053021" w:rsidRPr="00053021" w14:paraId="7939450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326A5A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AECE9E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61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51A489B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3C23A65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7C60302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29.</w:t>
            </w:r>
          </w:p>
        </w:tc>
        <w:tc>
          <w:tcPr>
            <w:tcW w:w="0" w:type="auto"/>
            <w:shd w:val="clear" w:color="auto" w:fill="FFFFFF"/>
            <w:hideMark/>
          </w:tcPr>
          <w:p w14:paraId="51102D05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6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Thinning of articular cartilage after joint unloading or immobilization. An experimental investigation of the pathogenesis in mice.</w:t>
              </w:r>
            </w:hyperlink>
          </w:p>
          <w:p w14:paraId="1124642C" w14:textId="7F2A8AA1" w:rsidR="00735111" w:rsidRPr="00053021" w:rsidRDefault="0073511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E03315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REJECT: </w:t>
            </w:r>
            <w:r w:rsidR="00BE6640">
              <w:rPr>
                <w:rFonts w:eastAsia="Times New Roman" w:cstheme="minorHAnsi"/>
                <w:color w:val="201F1E"/>
                <w:shd w:val="clear" w:color="auto" w:fill="FFC000"/>
              </w:rPr>
              <w:t>interventional</w:t>
            </w:r>
            <w:r w:rsidRPr="00E03315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 study</w:t>
            </w:r>
            <w:r w:rsidRPr="00E03315">
              <w:rPr>
                <w:rFonts w:eastAsia="Times New Roman" w:cstheme="minorHAnsi"/>
                <w:color w:val="201F1E"/>
              </w:rPr>
              <w:t xml:space="preserve"> </w:t>
            </w:r>
          </w:p>
        </w:tc>
      </w:tr>
      <w:tr w:rsidR="00053021" w:rsidRPr="00053021" w14:paraId="7D225B8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EB1B7A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2DEEC7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Nomura 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Sakitan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N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Iwasaw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H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Kohar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Y, Takano S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Wakimoto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Y, Kuroki H, Moriyama H.</w:t>
            </w:r>
          </w:p>
        </w:tc>
      </w:tr>
      <w:tr w:rsidR="00053021" w:rsidRPr="00053021" w14:paraId="18A368D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A1F5DF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06548B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7 May;25(5):727-736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16.11.013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6 Dec 1.</w:t>
            </w:r>
          </w:p>
        </w:tc>
      </w:tr>
      <w:tr w:rsidR="00053021" w:rsidRPr="00053021" w14:paraId="5461946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FFA3AE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DB2833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7916560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6D1AA2F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E86F3B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403ABF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63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31EB38BF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78B568E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27ECCED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30.</w:t>
            </w:r>
          </w:p>
        </w:tc>
        <w:tc>
          <w:tcPr>
            <w:tcW w:w="0" w:type="auto"/>
            <w:shd w:val="clear" w:color="auto" w:fill="FFFFFF"/>
            <w:hideMark/>
          </w:tcPr>
          <w:p w14:paraId="502EF226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6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Optimizing finite element predictions of local subchondral bone structural stiffness using neural network-derived density-modulus relationships for proximal tibial subchondral cortical and trabecular bone.</w:t>
              </w:r>
            </w:hyperlink>
          </w:p>
          <w:p w14:paraId="42C773E1" w14:textId="490743F2" w:rsidR="00361D4A" w:rsidRPr="00053021" w:rsidRDefault="003E5499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ED7D31" w:themeColor="accent2"/>
              </w:rPr>
              <w:t>REJECT: study of bone density or mechanical properties of bone</w:t>
            </w:r>
          </w:p>
        </w:tc>
      </w:tr>
      <w:tr w:rsidR="00053021" w:rsidRPr="00053021" w14:paraId="1FE3E2B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2869B3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0FE893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Nazem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S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Amin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Kontulaine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SA, Milner JS, Holdsworth DW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Masr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BA, Wilson DR, Johnston JD.</w:t>
            </w:r>
          </w:p>
        </w:tc>
      </w:tr>
      <w:tr w:rsidR="00053021" w:rsidRPr="00053021" w14:paraId="1210906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47C91F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9F89FA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Clin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Biomech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(Bristol, Avon)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7 Jan;41:1-8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clinbiomech.2016.10.012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6 Oct 27.</w:t>
            </w:r>
          </w:p>
        </w:tc>
      </w:tr>
      <w:tr w:rsidR="00053021" w:rsidRPr="00053021" w14:paraId="05CA949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07F5EC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164096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7842233 [PubMed - indexed for MEDLINE]</w:t>
            </w:r>
          </w:p>
        </w:tc>
      </w:tr>
      <w:tr w:rsidR="00053021" w:rsidRPr="00053021" w14:paraId="5D4B68C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7B2E6E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501BE8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65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30FF5770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3EBF129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4ECA1F8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31.</w:t>
            </w:r>
          </w:p>
        </w:tc>
        <w:tc>
          <w:tcPr>
            <w:tcW w:w="0" w:type="auto"/>
            <w:shd w:val="clear" w:color="auto" w:fill="FFFFFF"/>
            <w:hideMark/>
          </w:tcPr>
          <w:p w14:paraId="7701A5F6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6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Whole-body vibration of mice induces articular cartilage degeneration with minimal changes in subchondral bone.</w:t>
              </w:r>
            </w:hyperlink>
          </w:p>
          <w:p w14:paraId="3B296972" w14:textId="3158CA4A" w:rsidR="00CF3C38" w:rsidRPr="00053021" w:rsidRDefault="00CF3C38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E03315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REJECT: </w:t>
            </w:r>
            <w:r w:rsidR="00BE6640">
              <w:rPr>
                <w:rFonts w:eastAsia="Times New Roman" w:cstheme="minorHAnsi"/>
                <w:color w:val="201F1E"/>
                <w:shd w:val="clear" w:color="auto" w:fill="FFC000"/>
              </w:rPr>
              <w:t>interventional</w:t>
            </w:r>
            <w:r w:rsidRPr="00E03315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 study</w:t>
            </w:r>
          </w:p>
        </w:tc>
      </w:tr>
      <w:tr w:rsidR="00053021" w:rsidRPr="00053021" w14:paraId="4CBF846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339962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341575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McCann MR, Yeung C, Pest MA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Ratneswara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Pollman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SI, Holdsworth DW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Bei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F, Dixon SJ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Ségui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CA.</w:t>
            </w:r>
          </w:p>
        </w:tc>
      </w:tr>
      <w:tr w:rsidR="00053021" w:rsidRPr="00053021" w14:paraId="4AED4F3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A477CA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385B13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7 May;25(5):770-778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16.11.001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6 Nov 10.</w:t>
            </w:r>
          </w:p>
        </w:tc>
      </w:tr>
      <w:tr w:rsidR="00053021" w:rsidRPr="00053021" w14:paraId="39193DF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D04096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EEA99C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7840128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2D7963E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86AA65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7D06C4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67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4FA281A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7163862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2BE1341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32.</w:t>
            </w:r>
          </w:p>
        </w:tc>
        <w:tc>
          <w:tcPr>
            <w:tcW w:w="0" w:type="auto"/>
            <w:shd w:val="clear" w:color="auto" w:fill="FFFFFF"/>
            <w:hideMark/>
          </w:tcPr>
          <w:p w14:paraId="3BC1F025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6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Research in Osteochondritis Dissecans of the Knee: 2016 Update.</w:t>
              </w:r>
            </w:hyperlink>
          </w:p>
          <w:p w14:paraId="7998AE4C" w14:textId="1A269D4D" w:rsidR="00FA1B01" w:rsidRPr="00053021" w:rsidRDefault="00FA1B0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1633F8">
              <w:rPr>
                <w:rFonts w:eastAsia="Times New Roman" w:cstheme="minorHAnsi"/>
                <w:color w:val="201F1E"/>
                <w:highlight w:val="lightGray"/>
              </w:rPr>
              <w:t>REJECT: review</w:t>
            </w:r>
          </w:p>
        </w:tc>
      </w:tr>
      <w:tr w:rsidR="00053021" w:rsidRPr="00053021" w14:paraId="71E8F14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21F743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BB961C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Nepple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J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Milewsk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MD, Shea KG.</w:t>
            </w:r>
          </w:p>
        </w:tc>
      </w:tr>
      <w:tr w:rsidR="00053021" w:rsidRPr="00053021" w14:paraId="2C635F3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07DE0E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82AC8B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J Knee Surg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6 Oct;29(7):533-538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6 Aug 17. Review. Erratum in: </w:t>
            </w:r>
            <w:hyperlink r:id="rId69" w:tgtFrame="_blank" w:history="1">
              <w:r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J Knee Surg. 2016 Nov;29(8):696</w:t>
              </w:r>
            </w:hyperlink>
            <w:r w:rsidRPr="00053021">
              <w:rPr>
                <w:rFonts w:ascii="Calibri" w:eastAsia="Times New Roman" w:hAnsi="Calibri" w:cs="Calibri"/>
                <w:color w:val="201F1E"/>
              </w:rPr>
              <w:t>.</w:t>
            </w:r>
          </w:p>
        </w:tc>
      </w:tr>
      <w:tr w:rsidR="00053021" w:rsidRPr="00053021" w14:paraId="2E1E14C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B496E9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B238E7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7532280 [PubMed - indexed for MEDLINE]</w:t>
            </w:r>
          </w:p>
        </w:tc>
      </w:tr>
      <w:tr w:rsidR="00053021" w:rsidRPr="00053021" w14:paraId="16E0170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30FAEB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AEAAED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7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DDFFB40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5B63D4B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04B69754" w14:textId="77777777" w:rsidR="00053021" w:rsidRPr="0001055A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1055A">
              <w:rPr>
                <w:rFonts w:ascii="Calibri" w:eastAsia="Times New Roman" w:hAnsi="Calibri" w:cs="Calibri"/>
                <w:color w:val="201F1E"/>
              </w:rPr>
              <w:t>33.</w:t>
            </w:r>
          </w:p>
        </w:tc>
        <w:tc>
          <w:tcPr>
            <w:tcW w:w="0" w:type="auto"/>
            <w:shd w:val="clear" w:color="auto" w:fill="FFFFFF"/>
            <w:hideMark/>
          </w:tcPr>
          <w:p w14:paraId="0A8B92D0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bdr w:val="none" w:sz="0" w:space="0" w:color="auto" w:frame="1"/>
              </w:rPr>
            </w:pPr>
            <w:hyperlink r:id="rId71" w:tgtFrame="_blank" w:history="1">
              <w:r w:rsidR="00053021" w:rsidRPr="0001055A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ubchondral bone scan uptake correlates with articular cartilage degeneration in osteoarthritic knees.</w:t>
              </w:r>
            </w:hyperlink>
          </w:p>
          <w:p w14:paraId="6BD81328" w14:textId="278BE179" w:rsidR="0001055A" w:rsidRPr="0001055A" w:rsidRDefault="0001055A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ED7D31" w:themeColor="accent2"/>
              </w:rPr>
              <w:t>REJECT: study of bone density or mechanical properties of bone</w:t>
            </w:r>
          </w:p>
        </w:tc>
      </w:tr>
      <w:tr w:rsidR="00053021" w:rsidRPr="00053021" w14:paraId="67E47A3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FE4AC5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2B3D44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Park DY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Ji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LH, Min BH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Kwack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KS, </w:t>
            </w:r>
            <w:proofErr w:type="gramStart"/>
            <w:r w:rsidRPr="00053021">
              <w:rPr>
                <w:rFonts w:ascii="Calibri" w:eastAsia="Times New Roman" w:hAnsi="Calibri" w:cs="Calibri"/>
                <w:color w:val="201F1E"/>
              </w:rPr>
              <w:t>An</w:t>
            </w:r>
            <w:proofErr w:type="gram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YS, Kim YJ.</w:t>
            </w:r>
          </w:p>
        </w:tc>
      </w:tr>
      <w:tr w:rsidR="00053021" w:rsidRPr="00053021" w14:paraId="4A82D48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332886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4A8604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Int J Rheum Dis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7 Oct;20(10):1393-1402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111/1756-185X.12909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6 Jul 25.</w:t>
            </w:r>
          </w:p>
        </w:tc>
      </w:tr>
      <w:tr w:rsidR="00053021" w:rsidRPr="00053021" w14:paraId="5A7AD18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820B44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9B11B8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7454909 [PubMed - indexed for MEDLINE]</w:t>
            </w:r>
          </w:p>
        </w:tc>
      </w:tr>
      <w:tr w:rsidR="00053021" w:rsidRPr="00053021" w14:paraId="1D6F023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4C60C8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DC6081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7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46B3D6A9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147D3D1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7C3EE87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34.</w:t>
            </w:r>
          </w:p>
        </w:tc>
        <w:tc>
          <w:tcPr>
            <w:tcW w:w="0" w:type="auto"/>
            <w:shd w:val="clear" w:color="auto" w:fill="FFFFFF"/>
            <w:hideMark/>
          </w:tcPr>
          <w:p w14:paraId="3A7C2CB5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73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Autologous tissue transplantations for osteochondral repair.</w:t>
              </w:r>
            </w:hyperlink>
          </w:p>
          <w:p w14:paraId="1468D342" w14:textId="48CBEBB4" w:rsidR="00FA1B01" w:rsidRPr="00053021" w:rsidRDefault="00FA1B0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1633F8">
              <w:rPr>
                <w:rFonts w:eastAsia="Times New Roman" w:cstheme="minorHAnsi"/>
                <w:color w:val="201F1E"/>
                <w:highlight w:val="lightGray"/>
              </w:rPr>
              <w:t>REJECT: review</w:t>
            </w:r>
          </w:p>
        </w:tc>
      </w:tr>
      <w:tr w:rsidR="00053021" w:rsidRPr="00053021" w14:paraId="43A8703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39DFC2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EDEC7E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Christensen BB.</w:t>
            </w:r>
          </w:p>
        </w:tc>
      </w:tr>
      <w:tr w:rsidR="00053021" w:rsidRPr="00053021" w14:paraId="0627B29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FE5D2E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ED901D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Dan Med J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6 Apr;63(4)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pi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: B5236. Review.</w:t>
            </w:r>
          </w:p>
        </w:tc>
      </w:tr>
      <w:tr w:rsidR="00053021" w:rsidRPr="00053021" w14:paraId="71AED89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BFA90B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68E71C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7034191 [PubMed - indexed for MEDLINE]</w:t>
            </w:r>
          </w:p>
        </w:tc>
      </w:tr>
      <w:tr w:rsidR="00053021" w:rsidRPr="00053021" w14:paraId="69E0597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BB7429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835854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7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ED43677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745EB38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0E3A5B1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35.</w:t>
            </w:r>
          </w:p>
        </w:tc>
        <w:tc>
          <w:tcPr>
            <w:tcW w:w="0" w:type="auto"/>
            <w:shd w:val="clear" w:color="auto" w:fill="FFFFFF"/>
            <w:hideMark/>
          </w:tcPr>
          <w:p w14:paraId="1A997B00" w14:textId="77777777" w:rsidR="00053021" w:rsidRPr="002C4F46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75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Three-Dimensional Quantitative Morphometric Analysis (QMA) for In Situ Joint and Tissue Assessment of Osteoarthritis in a Preclinical Rabbit Disease Model.</w:t>
              </w:r>
            </w:hyperlink>
          </w:p>
          <w:p w14:paraId="6FC50506" w14:textId="3D6F4408" w:rsidR="002C4F46" w:rsidRPr="00053021" w:rsidRDefault="002C4F46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highlight w:val="green"/>
              </w:rPr>
            </w:pPr>
            <w:r w:rsidRPr="00107757">
              <w:rPr>
                <w:rFonts w:ascii="Calibri" w:eastAsia="Times New Roman" w:hAnsi="Calibri" w:cs="Calibri"/>
                <w:color w:val="201F1E"/>
                <w:shd w:val="clear" w:color="auto" w:fill="BF8F00" w:themeFill="accent4" w:themeFillShade="BF"/>
              </w:rPr>
              <w:t xml:space="preserve">REJECT: morphometric </w:t>
            </w:r>
            <w:r w:rsidR="00F97649">
              <w:rPr>
                <w:rFonts w:ascii="Calibri" w:eastAsia="Times New Roman" w:hAnsi="Calibri" w:cs="Calibri"/>
                <w:color w:val="201F1E"/>
                <w:shd w:val="clear" w:color="auto" w:fill="BF8F00" w:themeFill="accent4" w:themeFillShade="BF"/>
              </w:rPr>
              <w:t>study</w:t>
            </w:r>
          </w:p>
        </w:tc>
      </w:tr>
      <w:tr w:rsidR="00053021" w:rsidRPr="00053021" w14:paraId="30E0461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01B62D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5ACCA7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Stok KS, Besler BA, Steiner TH, Villarreal Escudero AV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Zullig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MA, Wilke M, Atal K, Quintin A, Koller B, Müller R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Nesic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D.</w:t>
            </w:r>
          </w:p>
        </w:tc>
      </w:tr>
      <w:tr w:rsidR="00053021" w:rsidRPr="00053021" w14:paraId="60C7708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6EED5A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387189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PLo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On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6 Jan 25;11(1):e0147564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371/journal.pone.0147564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Collectio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6.</w:t>
            </w:r>
          </w:p>
        </w:tc>
      </w:tr>
      <w:tr w:rsidR="00053021" w:rsidRPr="00053021" w14:paraId="1B50C05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E341DA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062046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6808542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4CD0DB0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3F05F7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8A399C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7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03708992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4F9FE1E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0F5A659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36.</w:t>
            </w:r>
          </w:p>
        </w:tc>
        <w:tc>
          <w:tcPr>
            <w:tcW w:w="0" w:type="auto"/>
            <w:shd w:val="clear" w:color="auto" w:fill="FFFFFF"/>
            <w:hideMark/>
          </w:tcPr>
          <w:p w14:paraId="1E3430A2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77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Computed tomography analysis of osteochondral defects of the talus after arthroscopic debridement and microfracture.</w:t>
              </w:r>
            </w:hyperlink>
          </w:p>
          <w:p w14:paraId="19F7B9CE" w14:textId="246E2790" w:rsidR="003D79ED" w:rsidRPr="00053021" w:rsidRDefault="003D79E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D79ED">
              <w:rPr>
                <w:rFonts w:ascii="Calibri" w:eastAsia="Times New Roman" w:hAnsi="Calibri" w:cs="Calibri"/>
                <w:color w:val="201F1E"/>
                <w:highlight w:val="cyan"/>
              </w:rPr>
              <w:t>REJECT: surgical proced</w:t>
            </w:r>
            <w:r w:rsidRPr="009C0A3E">
              <w:rPr>
                <w:rFonts w:ascii="Calibri" w:eastAsia="Times New Roman" w:hAnsi="Calibri" w:cs="Calibri"/>
                <w:color w:val="201F1E"/>
                <w:highlight w:val="cyan"/>
              </w:rPr>
              <w:t>u</w:t>
            </w:r>
            <w:r w:rsidR="009C0A3E" w:rsidRPr="009C0A3E">
              <w:rPr>
                <w:rFonts w:ascii="Calibri" w:eastAsia="Times New Roman" w:hAnsi="Calibri" w:cs="Calibri"/>
                <w:color w:val="201F1E"/>
                <w:highlight w:val="cyan"/>
              </w:rPr>
              <w:t>re</w:t>
            </w:r>
          </w:p>
        </w:tc>
      </w:tr>
      <w:tr w:rsidR="00053021" w:rsidRPr="00053021" w14:paraId="51C5D82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3AA8BD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0C2F1E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Reilingh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ML, van Bergen CJ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Blankevoort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L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Gerard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RM, van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ekere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IC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Kerkhoff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GM, van Dijk CN.</w:t>
            </w:r>
          </w:p>
        </w:tc>
      </w:tr>
      <w:tr w:rsidR="00053021" w:rsidRPr="00053021" w14:paraId="406CC21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E01DF0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8D50D5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Knee Surg Sports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Traumatol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Arthrosc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6 Apr;24(4):1286-92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07/s00167-015-3928-6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5 Dec 28.</w:t>
            </w:r>
          </w:p>
        </w:tc>
      </w:tr>
      <w:tr w:rsidR="00053021" w:rsidRPr="00053021" w14:paraId="79D76AF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75F4BF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DF136F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6713327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22AD8D2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82F648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2FED40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7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70D40B9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48B98A5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5278E97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37.</w:t>
            </w:r>
          </w:p>
        </w:tc>
        <w:tc>
          <w:tcPr>
            <w:tcW w:w="0" w:type="auto"/>
            <w:shd w:val="clear" w:color="auto" w:fill="FFFFFF"/>
            <w:hideMark/>
          </w:tcPr>
          <w:p w14:paraId="70DCF7B3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79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The relationships between bone mineral density and radiographic features of hand or knee osteoarthritis in older adults: data from the Dong-</w:t>
              </w:r>
              <w:proofErr w:type="spellStart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gu</w:t>
              </w:r>
              <w:proofErr w:type="spellEnd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 Study.</w:t>
              </w:r>
            </w:hyperlink>
          </w:p>
          <w:p w14:paraId="03A0BE84" w14:textId="74353BE8" w:rsidR="00361D4A" w:rsidRPr="00053021" w:rsidRDefault="003E5499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ED7D31" w:themeColor="accent2"/>
              </w:rPr>
              <w:t>REJECT: study of bone density or mechanical properties of bone</w:t>
            </w:r>
          </w:p>
        </w:tc>
      </w:tr>
      <w:tr w:rsidR="00053021" w:rsidRPr="00053021" w14:paraId="0D0DFAE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0FD3B3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DD69B3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Wen L, Shin MH, Kang JH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Yim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YR, Kim JE, Lee JW, Lee KE, Park DJ, Kim TJ, Park YW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Kweo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SS, Lee YH, Yun YW, Lee SS.</w:t>
            </w:r>
          </w:p>
        </w:tc>
      </w:tr>
      <w:tr w:rsidR="00053021" w:rsidRPr="00053021" w14:paraId="1BE55E7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C5E586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A72A9B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Rheumatology (Oxford)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6 Mar;55(3):495-503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93/rheumatology/kev377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5 Oct 13.</w:t>
            </w:r>
          </w:p>
        </w:tc>
      </w:tr>
      <w:tr w:rsidR="00053021" w:rsidRPr="00053021" w14:paraId="12849E0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964FF3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2A0164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6467750 [PubMed - indexed for MEDLINE]</w:t>
            </w:r>
          </w:p>
        </w:tc>
      </w:tr>
      <w:tr w:rsidR="00053021" w:rsidRPr="00053021" w14:paraId="594987B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4B0524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507947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8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4E73E2E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2E3C396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6649635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38.</w:t>
            </w:r>
          </w:p>
        </w:tc>
        <w:tc>
          <w:tcPr>
            <w:tcW w:w="0" w:type="auto"/>
            <w:shd w:val="clear" w:color="auto" w:fill="FFFFFF"/>
            <w:hideMark/>
          </w:tcPr>
          <w:p w14:paraId="06B25B58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81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ubchondral plate porosity colocalizes with the point of mechanical load during ambulation in a rat knee model of post-traumatic osteoarthritis.</w:t>
              </w:r>
            </w:hyperlink>
          </w:p>
          <w:p w14:paraId="287511E5" w14:textId="197F5960" w:rsidR="00361D4A" w:rsidRPr="00053021" w:rsidRDefault="00361D4A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E03315">
              <w:rPr>
                <w:rFonts w:eastAsia="Times New Roman" w:cstheme="minorHAnsi"/>
                <w:color w:val="201F1E"/>
                <w:highlight w:val="red"/>
              </w:rPr>
              <w:t xml:space="preserve">REJECT: </w:t>
            </w:r>
            <w:r w:rsidR="003C6A5D">
              <w:rPr>
                <w:rFonts w:eastAsia="Times New Roman" w:cstheme="minorHAnsi"/>
                <w:color w:val="201F1E"/>
                <w:highlight w:val="red"/>
              </w:rPr>
              <w:t>posttraumatic osteoarthritis</w:t>
            </w:r>
          </w:p>
        </w:tc>
      </w:tr>
      <w:tr w:rsidR="00053021" w:rsidRPr="00053021" w14:paraId="0BCD10D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772517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7AC65D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Iijim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H, Aoyama T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Tajino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, Ito A, Nagai M, Yamaguchi S, Zhang X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Kiya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W, Kuroki H.</w:t>
            </w:r>
          </w:p>
        </w:tc>
      </w:tr>
      <w:tr w:rsidR="00053021" w:rsidRPr="00053021" w14:paraId="2F3F21D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50B4F4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DEE6FA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6 Feb;24(2):354-63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15.09.001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5 Sep 14.</w:t>
            </w:r>
          </w:p>
        </w:tc>
      </w:tr>
      <w:tr w:rsidR="00053021" w:rsidRPr="00053021" w14:paraId="6208622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402988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2A1BE2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6376125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0E215B5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6A9CA9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CE79BE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8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30BA1969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6E30F15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6E6D8DD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39.</w:t>
            </w:r>
          </w:p>
        </w:tc>
        <w:tc>
          <w:tcPr>
            <w:tcW w:w="0" w:type="auto"/>
            <w:shd w:val="clear" w:color="auto" w:fill="FFFFFF"/>
            <w:hideMark/>
          </w:tcPr>
          <w:p w14:paraId="6C06BDF8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83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Correlation between </w:t>
              </w:r>
              <w:proofErr w:type="spellStart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μCT</w:t>
              </w:r>
              <w:proofErr w:type="spellEnd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 imaging, </w:t>
              </w:r>
              <w:proofErr w:type="gramStart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histology</w:t>
              </w:r>
              <w:proofErr w:type="gramEnd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 and functional capacity of the osteoarthritic knee in the rat model of osteoarthritis.</w:t>
              </w:r>
            </w:hyperlink>
          </w:p>
          <w:p w14:paraId="7BE72986" w14:textId="183A900A" w:rsidR="00C23513" w:rsidRPr="00053021" w:rsidRDefault="00C23513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DC6205">
              <w:rPr>
                <w:rFonts w:eastAsia="Times New Roman" w:cstheme="minorHAnsi"/>
                <w:color w:val="201F1E"/>
                <w:shd w:val="clear" w:color="auto" w:fill="BF8F00" w:themeFill="accent4" w:themeFillShade="BF"/>
              </w:rPr>
              <w:t>REJECT: histological study</w:t>
            </w:r>
          </w:p>
        </w:tc>
      </w:tr>
      <w:tr w:rsidR="00053021" w:rsidRPr="00053021" w14:paraId="43EE3FA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6A7739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10A51B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Bag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C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Zaku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DE, Berryman E, Andresen CJ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Wilkie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D.</w:t>
            </w:r>
          </w:p>
        </w:tc>
      </w:tr>
      <w:tr w:rsidR="00053021" w:rsidRPr="00053021" w14:paraId="23D697F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60D103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E349F7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J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Transl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Med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5 Aug 25;13:276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: 10.1186/s12967-015-0641-7.</w:t>
            </w:r>
          </w:p>
        </w:tc>
      </w:tr>
      <w:tr w:rsidR="00053021" w:rsidRPr="00053021" w14:paraId="74280CA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A916CC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806B3A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6303725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4E22AA1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F793DF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4B705F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8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2E48D20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0DE94A1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3506CAC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40.</w:t>
            </w:r>
          </w:p>
        </w:tc>
        <w:tc>
          <w:tcPr>
            <w:tcW w:w="0" w:type="auto"/>
            <w:shd w:val="clear" w:color="auto" w:fill="FFFFFF"/>
            <w:hideMark/>
          </w:tcPr>
          <w:p w14:paraId="4906D267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85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Abnormal perfusion in patellofemoral subchondral bone marrow in the rat anterior cruciate ligament transection model of post-traumatic osteoarthritis: a dynamic contrast-enhanced magnetic resonance imaging study.</w:t>
              </w:r>
            </w:hyperlink>
          </w:p>
          <w:p w14:paraId="609D4EEA" w14:textId="6E7638DC" w:rsidR="001572E7" w:rsidRPr="00053021" w:rsidRDefault="001572E7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E03315">
              <w:rPr>
                <w:rFonts w:eastAsia="Times New Roman" w:cstheme="minorHAnsi"/>
                <w:color w:val="201F1E"/>
                <w:highlight w:val="red"/>
              </w:rPr>
              <w:t xml:space="preserve">REJECT: </w:t>
            </w:r>
            <w:r w:rsidR="003C6A5D">
              <w:rPr>
                <w:rFonts w:eastAsia="Times New Roman" w:cstheme="minorHAnsi"/>
                <w:color w:val="201F1E"/>
                <w:highlight w:val="red"/>
              </w:rPr>
              <w:t>posttraumatic osteoarthritis</w:t>
            </w:r>
          </w:p>
        </w:tc>
      </w:tr>
      <w:tr w:rsidR="00053021" w:rsidRPr="00053021" w14:paraId="0AEA90C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9CB269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1948CC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Tsai PH, Lee HS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Siow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TY, Wang CY, Chang YC, Lin MH, Hsu YC, Lee CH, Chung HW, Huang GS.</w:t>
            </w:r>
          </w:p>
        </w:tc>
      </w:tr>
      <w:tr w:rsidR="00053021" w:rsidRPr="00053021" w14:paraId="4C00006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3C1093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F8C7F6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6 Jan;24(1):129-33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15.07.015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5 Aug 1.</w:t>
            </w:r>
          </w:p>
        </w:tc>
      </w:tr>
      <w:tr w:rsidR="00053021" w:rsidRPr="00053021" w14:paraId="6F32151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71D8BC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3870E0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6241778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6C791C8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F60A29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4A8FBC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8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D474857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6E51931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32AF3CE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41.</w:t>
            </w:r>
          </w:p>
        </w:tc>
        <w:tc>
          <w:tcPr>
            <w:tcW w:w="0" w:type="auto"/>
            <w:shd w:val="clear" w:color="auto" w:fill="FFFFFF"/>
            <w:hideMark/>
          </w:tcPr>
          <w:p w14:paraId="10625444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87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Response to Letter to the Editor: 'Is subchondral bone mineral density associated with nocturnal pain in knee osteoarthritis patients?'.</w:t>
              </w:r>
            </w:hyperlink>
          </w:p>
          <w:p w14:paraId="07C010CF" w14:textId="029871A1" w:rsidR="001572E7" w:rsidRPr="00053021" w:rsidRDefault="001572E7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1633F8">
              <w:rPr>
                <w:rFonts w:eastAsia="Times New Roman" w:cstheme="minorHAnsi"/>
                <w:color w:val="201F1E"/>
                <w:highlight w:val="lightGray"/>
              </w:rPr>
              <w:t>REJECT: letter</w:t>
            </w:r>
          </w:p>
        </w:tc>
      </w:tr>
      <w:tr w:rsidR="00053021" w:rsidRPr="00053021" w14:paraId="3D957B0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A84B48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00F149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Burnett WD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Kontulaine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SA, McLennan CE, Hazel D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Talmo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C, Hunter DJ, Wilson DR, Johnston JD.</w:t>
            </w:r>
          </w:p>
        </w:tc>
      </w:tr>
      <w:tr w:rsidR="00053021" w:rsidRPr="00053021" w14:paraId="699C1DF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A9DD91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49F2D5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5 Dec;23(12):2299-2301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15.06.015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5 Jul 8. No abstract available.</w:t>
            </w:r>
          </w:p>
        </w:tc>
      </w:tr>
      <w:tr w:rsidR="00053021" w:rsidRPr="00053021" w14:paraId="1EAB7C2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536EDD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74E374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6162805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064DE04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3C6CA7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514EEE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8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4A2835F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566DE00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996C37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42.</w:t>
            </w:r>
          </w:p>
        </w:tc>
        <w:tc>
          <w:tcPr>
            <w:tcW w:w="0" w:type="auto"/>
            <w:shd w:val="clear" w:color="auto" w:fill="FFFFFF"/>
            <w:hideMark/>
          </w:tcPr>
          <w:p w14:paraId="3FE25AA4" w14:textId="77777777" w:rsidR="001572E7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89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Is subchondral bone mineral density associated with nocturnal pain in knee osteoarthritis patients?</w:t>
              </w:r>
            </w:hyperlink>
          </w:p>
          <w:p w14:paraId="47D5215E" w14:textId="2020027D" w:rsidR="00C23513" w:rsidRPr="00053021" w:rsidRDefault="003E5499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ED7D31" w:themeColor="accent2"/>
              </w:rPr>
              <w:t>REJECT: study of bone density or mechanical properties of bone</w:t>
            </w:r>
          </w:p>
        </w:tc>
      </w:tr>
      <w:tr w:rsidR="00053021" w:rsidRPr="00053021" w14:paraId="5D6D517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0382DF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647D97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Chen Y, Huang YC, Lu WW.</w:t>
            </w:r>
          </w:p>
        </w:tc>
      </w:tr>
      <w:tr w:rsidR="00053021" w:rsidRPr="00053021" w14:paraId="7B87E23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5DB096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F04F06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5 Dec;23(12):2297-2298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15.05.036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5 Jul 8. No abstract available.</w:t>
            </w:r>
          </w:p>
        </w:tc>
      </w:tr>
      <w:tr w:rsidR="00053021" w:rsidRPr="00053021" w14:paraId="2C99F5D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6FED57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94FFC9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6162803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010DEF7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978E97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A0273C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9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0EA819FF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6E95E86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61FA11D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43.</w:t>
            </w:r>
          </w:p>
        </w:tc>
        <w:tc>
          <w:tcPr>
            <w:tcW w:w="0" w:type="auto"/>
            <w:shd w:val="clear" w:color="auto" w:fill="FFFFFF"/>
            <w:hideMark/>
          </w:tcPr>
          <w:p w14:paraId="33286C4C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91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Bone marrow lesions, subchondral bone cysts and subchondral bone attrition are associated with histological synovitis in patients with end-stage knee osteoarthritis: a cross-sectional study.</w:t>
              </w:r>
            </w:hyperlink>
          </w:p>
          <w:p w14:paraId="518B7860" w14:textId="041E0248" w:rsidR="00E972E9" w:rsidRPr="00053021" w:rsidRDefault="00E972E9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E03315">
              <w:rPr>
                <w:rFonts w:eastAsia="Times New Roman" w:cstheme="minorHAnsi"/>
                <w:color w:val="201F1E"/>
                <w:highlight w:val="yellow"/>
              </w:rPr>
              <w:t>REJECT: patient subgroup</w:t>
            </w:r>
          </w:p>
        </w:tc>
      </w:tr>
      <w:tr w:rsidR="00053021" w:rsidRPr="00053021" w14:paraId="5787A05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802402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96374E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Yusup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, Kaneko H, Liu L, Ning L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Sadatsuk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R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Had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S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Kamagat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K, Kinoshita 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Futam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I, Shimura Y, Tsuchiya 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Sait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Y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Takazaw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Y, Ikeda H, Aoki S, Kaneko K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Ishijim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M.</w:t>
            </w:r>
          </w:p>
        </w:tc>
      </w:tr>
      <w:tr w:rsidR="00053021" w:rsidRPr="00053021" w14:paraId="054EBE1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920450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605530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5 Nov;23(11):1858-64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15.05.017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5 May 29.</w:t>
            </w:r>
          </w:p>
        </w:tc>
      </w:tr>
      <w:tr w:rsidR="00053021" w:rsidRPr="00053021" w14:paraId="318F97F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8E0031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4E3C88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6028139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4B92D36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CC6954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5ACDB8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9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AC4DBCD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11BDF58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4D3128F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44.</w:t>
            </w:r>
          </w:p>
        </w:tc>
        <w:tc>
          <w:tcPr>
            <w:tcW w:w="0" w:type="auto"/>
            <w:shd w:val="clear" w:color="auto" w:fill="FFFFFF"/>
            <w:hideMark/>
          </w:tcPr>
          <w:p w14:paraId="4B8E217E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93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Multi-scalar mechanical testing of the calcified cartilage and subchondral bone comparing healthy vs early degenerative states.</w:t>
              </w:r>
            </w:hyperlink>
          </w:p>
          <w:p w14:paraId="71FCFE8A" w14:textId="1EE782B7" w:rsidR="00E972E9" w:rsidRPr="00053021" w:rsidRDefault="003E5499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ED7D31" w:themeColor="accent2"/>
              </w:rPr>
              <w:t xml:space="preserve">REJECT: study of bone density or mechanical properties of </w:t>
            </w:r>
            <w:r>
              <w:rPr>
                <w:rFonts w:eastAsia="Times New Roman" w:cstheme="minorHAnsi"/>
                <w:color w:val="ED7D31" w:themeColor="accent2"/>
              </w:rPr>
              <w:t>cartilage</w:t>
            </w:r>
          </w:p>
        </w:tc>
      </w:tr>
      <w:tr w:rsidR="00053021" w:rsidRPr="00053021" w14:paraId="23B39E6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F8156E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FF0608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Hargrave-Thomas E, van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Slou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F, Dickinson M, Broom N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Thambyah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.</w:t>
            </w:r>
          </w:p>
        </w:tc>
      </w:tr>
      <w:tr w:rsidR="00053021" w:rsidRPr="00053021" w14:paraId="30460A0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CD1290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F1F567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5 Oct;23(10):1755-62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15.05.012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5 May 29.</w:t>
            </w:r>
          </w:p>
        </w:tc>
      </w:tr>
      <w:tr w:rsidR="00053021" w:rsidRPr="00053021" w14:paraId="5D3D601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9FB516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96E083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6028136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52C95A6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69B80B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A493DC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9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119E0873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0E6BD7A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76B6CDE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45.</w:t>
            </w:r>
          </w:p>
        </w:tc>
        <w:tc>
          <w:tcPr>
            <w:tcW w:w="0" w:type="auto"/>
            <w:shd w:val="clear" w:color="auto" w:fill="FFFFFF"/>
            <w:hideMark/>
          </w:tcPr>
          <w:p w14:paraId="41651770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95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Prediction of local proximal tibial subchondral bone structural stiffness using subject-specific finite element modeling: Effect of selected density-modulus relationship.</w:t>
              </w:r>
            </w:hyperlink>
          </w:p>
          <w:p w14:paraId="5E055A73" w14:textId="7A976678" w:rsidR="00C23513" w:rsidRPr="00053021" w:rsidRDefault="003E5499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ED7D31" w:themeColor="accent2"/>
              </w:rPr>
              <w:t>REJECT: study of bone density or mechanical properties of bone</w:t>
            </w:r>
          </w:p>
        </w:tc>
      </w:tr>
      <w:tr w:rsidR="00053021" w:rsidRPr="00053021" w14:paraId="03409D1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A3CEE6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E92728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Nazem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S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Amin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Kontulaine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SA, Milner JS, Holdsworth DW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Masr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BA, Wilson DR, Johnston JD.</w:t>
            </w:r>
          </w:p>
        </w:tc>
      </w:tr>
      <w:tr w:rsidR="00053021" w:rsidRPr="00053021" w14:paraId="0385728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0D6E1C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EA1780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Clin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Biomech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(Bristol, Avon)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5 Aug;30(7):703-12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clinbiomech.2015.05.002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5 May 14.</w:t>
            </w:r>
          </w:p>
        </w:tc>
      </w:tr>
      <w:tr w:rsidR="00053021" w:rsidRPr="00053021" w14:paraId="2E9C3EA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186F59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18962B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6024555 [PubMed - indexed for MEDLINE]</w:t>
            </w:r>
          </w:p>
        </w:tc>
      </w:tr>
      <w:tr w:rsidR="00053021" w:rsidRPr="00053021" w14:paraId="3CC797A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B1B528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3A9735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9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010F15A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22E4321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3507D8D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46.</w:t>
            </w:r>
          </w:p>
        </w:tc>
        <w:tc>
          <w:tcPr>
            <w:tcW w:w="0" w:type="auto"/>
            <w:shd w:val="clear" w:color="auto" w:fill="FFFFFF"/>
            <w:hideMark/>
          </w:tcPr>
          <w:p w14:paraId="52B230FB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97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Effects of short-term gentle treadmill walking on subchondral bone in a rat model of instability-induced osteoarthritis.</w:t>
              </w:r>
            </w:hyperlink>
          </w:p>
          <w:p w14:paraId="0915C2F0" w14:textId="00BE071E" w:rsidR="001572E7" w:rsidRPr="00053021" w:rsidRDefault="001572E7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580C36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REJECT: </w:t>
            </w:r>
            <w:r w:rsidR="00BE6640">
              <w:rPr>
                <w:rFonts w:eastAsia="Times New Roman" w:cstheme="minorHAnsi"/>
                <w:color w:val="201F1E"/>
                <w:shd w:val="clear" w:color="auto" w:fill="FFC000"/>
              </w:rPr>
              <w:t>interventional</w:t>
            </w:r>
            <w:r w:rsidR="00942032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 study</w:t>
            </w:r>
          </w:p>
        </w:tc>
      </w:tr>
      <w:tr w:rsidR="00053021" w:rsidRPr="00053021" w14:paraId="3FC0D73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761E84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218E2C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Iijim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H, Aoyama T, Ito A, Yamaguchi S, Nagai 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Tajino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, Zhang X, Kuroki H.</w:t>
            </w:r>
          </w:p>
        </w:tc>
      </w:tr>
      <w:tr w:rsidR="00053021" w:rsidRPr="00053021" w14:paraId="73FF826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40D3A9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A8E668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5 Sep;23(9):1563-74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15.04.015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5 Apr 24.</w:t>
            </w:r>
          </w:p>
        </w:tc>
      </w:tr>
      <w:tr w:rsidR="00053021" w:rsidRPr="00053021" w14:paraId="752D67B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C39DEC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324C88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5916553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7BFB255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9EFAED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1266B6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9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6CD4508C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0D0AF10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2822F1E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47.</w:t>
            </w:r>
          </w:p>
        </w:tc>
        <w:tc>
          <w:tcPr>
            <w:tcW w:w="0" w:type="auto"/>
            <w:shd w:val="clear" w:color="auto" w:fill="FFFFFF"/>
            <w:hideMark/>
          </w:tcPr>
          <w:p w14:paraId="04402A4B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99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Knee osteoarthritis patients with severe nocturnal pain have altered proximal tibial subchondral bone mineral density.</w:t>
              </w:r>
            </w:hyperlink>
          </w:p>
          <w:p w14:paraId="5FA66203" w14:textId="1D81F69F" w:rsidR="001572E7" w:rsidRPr="00053021" w:rsidRDefault="003E5499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ED7D31" w:themeColor="accent2"/>
              </w:rPr>
              <w:t>REJECT: study of bone density or mechanical properties of bone</w:t>
            </w:r>
          </w:p>
        </w:tc>
      </w:tr>
      <w:tr w:rsidR="00053021" w:rsidRPr="00053021" w14:paraId="5735F99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7CE18A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8956AF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Burnett WD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Kontulaine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SA, McLennan CE, Hazel D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Talmo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C, Hunter DJ, Wilson DR, Johnston JD.</w:t>
            </w:r>
          </w:p>
        </w:tc>
      </w:tr>
      <w:tr w:rsidR="00053021" w:rsidRPr="00053021" w14:paraId="571C4A5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CB62BD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3BBCFB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5 Sep;23(9):1483-90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15.04.012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5 Apr 20.</w:t>
            </w:r>
          </w:p>
        </w:tc>
      </w:tr>
      <w:tr w:rsidR="00053021" w:rsidRPr="00053021" w14:paraId="0B313B3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35CC18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879FED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5907860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428D80E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AB99C0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A3735D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0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499676F4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5F2715D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2C5E5D7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48.</w:t>
            </w:r>
          </w:p>
        </w:tc>
        <w:tc>
          <w:tcPr>
            <w:tcW w:w="0" w:type="auto"/>
            <w:shd w:val="clear" w:color="auto" w:fill="FFFFFF"/>
            <w:hideMark/>
          </w:tcPr>
          <w:p w14:paraId="1B7DB5C5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01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Intermittent applied mechanical loading induces subchondral bone thickening that may be intensified locally by contiguous articular cartilage lesions.</w:t>
              </w:r>
            </w:hyperlink>
          </w:p>
          <w:p w14:paraId="3B344425" w14:textId="17EB34A1" w:rsidR="00E41585" w:rsidRPr="00053021" w:rsidRDefault="00E41585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REJECT: </w:t>
            </w:r>
            <w:r w:rsidR="00BE6640">
              <w:rPr>
                <w:rFonts w:eastAsia="Times New Roman" w:cstheme="minorHAnsi"/>
                <w:color w:val="201F1E"/>
                <w:shd w:val="clear" w:color="auto" w:fill="FFC000"/>
              </w:rPr>
              <w:t>interventional</w:t>
            </w:r>
            <w:r w:rsidRPr="003E5499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 study</w:t>
            </w:r>
          </w:p>
        </w:tc>
      </w:tr>
      <w:tr w:rsidR="00053021" w:rsidRPr="00053021" w14:paraId="5C5290C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97D76C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D42876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Poulet B, de Souza R, Kent AV, Saxon L, Barker O, Wilson A, Chang YM, Cake 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Pitsillide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A.</w:t>
            </w:r>
          </w:p>
        </w:tc>
      </w:tr>
      <w:tr w:rsidR="00053021" w:rsidRPr="00053021" w14:paraId="2328C96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688176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DF5A0D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5 Jun;23(6):940-8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15.01.012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5 Feb 2.</w:t>
            </w:r>
          </w:p>
        </w:tc>
      </w:tr>
      <w:tr w:rsidR="00053021" w:rsidRPr="00053021" w14:paraId="78E66F4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EC23D3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CB362E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5655679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3F7DE12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B476FC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96EFE4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0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B349C5E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3482062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0C5FA94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49.</w:t>
            </w:r>
          </w:p>
        </w:tc>
        <w:tc>
          <w:tcPr>
            <w:tcW w:w="0" w:type="auto"/>
            <w:shd w:val="clear" w:color="auto" w:fill="FFFFFF"/>
            <w:hideMark/>
          </w:tcPr>
          <w:p w14:paraId="6A62FFA6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03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ubchondral insufficiency fractures of the knee: review of imaging findings.</w:t>
              </w:r>
            </w:hyperlink>
          </w:p>
          <w:p w14:paraId="4CECD3B1" w14:textId="72F66CCD" w:rsidR="00FA1B01" w:rsidRPr="00053021" w:rsidRDefault="00FA1B0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1633F8">
              <w:rPr>
                <w:rFonts w:eastAsia="Times New Roman" w:cstheme="minorHAnsi"/>
                <w:color w:val="201F1E"/>
                <w:highlight w:val="lightGray"/>
              </w:rPr>
              <w:t>REJECT: review</w:t>
            </w:r>
          </w:p>
        </w:tc>
      </w:tr>
      <w:tr w:rsidR="00053021" w:rsidRPr="00053021" w14:paraId="5A176CA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B33636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D7A5B8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Jose J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Pasquott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G, Smith MK, Gupta A, Lesniak BP, Kaplan LD.</w:t>
            </w:r>
          </w:p>
        </w:tc>
      </w:tr>
      <w:tr w:rsidR="00053021" w:rsidRPr="00053021" w14:paraId="063FA2A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FB0AF5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8447B6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Acta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Radiol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5 Jun;56(6):714-9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177/0284185114535132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4 Jun 11. Review.</w:t>
            </w:r>
          </w:p>
        </w:tc>
      </w:tr>
      <w:tr w:rsidR="00053021" w:rsidRPr="00053021" w14:paraId="29A211F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24F679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B44CE1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4919465 [PubMed - indexed for MEDLINE]</w:t>
            </w:r>
          </w:p>
        </w:tc>
      </w:tr>
      <w:tr w:rsidR="00053021" w:rsidRPr="00053021" w14:paraId="524BC5E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9989FA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329359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0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3FF4F408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00B6B41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3342B61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lastRenderedPageBreak/>
              <w:t>50.</w:t>
            </w:r>
          </w:p>
        </w:tc>
        <w:tc>
          <w:tcPr>
            <w:tcW w:w="0" w:type="auto"/>
            <w:shd w:val="clear" w:color="auto" w:fill="FFFFFF"/>
            <w:hideMark/>
          </w:tcPr>
          <w:p w14:paraId="248B8950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05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Low magnitude high frequency vibration accelerated cartilage degeneration but improved epiphyseal bone formation in anterior cruciate ligament transect induced osteoarthritis rat model.</w:t>
              </w:r>
            </w:hyperlink>
          </w:p>
          <w:p w14:paraId="214F77E1" w14:textId="273DC89E" w:rsidR="000B16BF" w:rsidRPr="00053021" w:rsidRDefault="000B16BF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REJECT: </w:t>
            </w:r>
            <w:r w:rsidR="00BE6640">
              <w:rPr>
                <w:rFonts w:eastAsia="Times New Roman" w:cstheme="minorHAnsi"/>
                <w:color w:val="201F1E"/>
                <w:shd w:val="clear" w:color="auto" w:fill="FFC000"/>
              </w:rPr>
              <w:t>interventional</w:t>
            </w:r>
            <w:r w:rsidRPr="003E5499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 study</w:t>
            </w:r>
          </w:p>
        </w:tc>
      </w:tr>
      <w:tr w:rsidR="00053021" w:rsidRPr="00053021" w14:paraId="011473B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C2725B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4DF2ED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Qin J, Chow SK, Guo A, Wong WN, Leung KS, Cheung WH.</w:t>
            </w:r>
          </w:p>
        </w:tc>
      </w:tr>
      <w:tr w:rsidR="00053021" w:rsidRPr="00053021" w14:paraId="41301AE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8A871F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12846C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4 Jul;22(7):1061-7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14.05.004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4 May 20.</w:t>
            </w:r>
          </w:p>
        </w:tc>
      </w:tr>
      <w:tr w:rsidR="00053021" w:rsidRPr="00053021" w14:paraId="7E0C638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D858AA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724137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4852700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35DE45F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C52DF9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58DB34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0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B2DDF2E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2919360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9D7BD2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51.</w:t>
            </w:r>
          </w:p>
        </w:tc>
        <w:tc>
          <w:tcPr>
            <w:tcW w:w="0" w:type="auto"/>
            <w:shd w:val="clear" w:color="auto" w:fill="FFFFFF"/>
            <w:hideMark/>
          </w:tcPr>
          <w:p w14:paraId="4E4D2EE4" w14:textId="77777777" w:rsidR="00053021" w:rsidRPr="00FD5B24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07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Correlation between 3D microstructural and 2D </w:t>
              </w:r>
              <w:proofErr w:type="spellStart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histomorphometric</w:t>
              </w:r>
              <w:proofErr w:type="spellEnd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 properties of subchondral bone with healthy and degenerative cartilage of the knee joint.</w:t>
              </w:r>
            </w:hyperlink>
          </w:p>
          <w:p w14:paraId="047F7787" w14:textId="243C9488" w:rsidR="00FD5B24" w:rsidRPr="00053021" w:rsidRDefault="00FD5B24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107757">
              <w:rPr>
                <w:rFonts w:ascii="Calibri" w:eastAsia="Times New Roman" w:hAnsi="Calibri" w:cs="Calibri"/>
                <w:color w:val="201F1E"/>
                <w:shd w:val="clear" w:color="auto" w:fill="BF8F00" w:themeFill="accent4" w:themeFillShade="BF"/>
              </w:rPr>
              <w:t>REJECT: morphometric study</w:t>
            </w:r>
          </w:p>
        </w:tc>
      </w:tr>
      <w:tr w:rsidR="00053021" w:rsidRPr="00053021" w14:paraId="6782450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73AAF6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1676B0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Lahm A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Kasch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R, Spank H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rggelet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C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ss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, Merk H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Mrosek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E.</w:t>
            </w:r>
          </w:p>
        </w:tc>
      </w:tr>
      <w:tr w:rsidR="00053021" w:rsidRPr="00053021" w14:paraId="79A6800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BA035E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C40B68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Histol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Histopathol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4 Nov;29(11):1477-88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4670/HH-29.1477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4 May 14.</w:t>
            </w:r>
          </w:p>
        </w:tc>
      </w:tr>
      <w:tr w:rsidR="00053021" w:rsidRPr="00053021" w14:paraId="1DEAD5E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38A6E7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0BD016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4828695 [PubMed - indexed for MEDLINE]</w:t>
            </w:r>
          </w:p>
        </w:tc>
      </w:tr>
      <w:tr w:rsidR="00053021" w:rsidRPr="00053021" w14:paraId="2E9A9AC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51C0B7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F03E81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0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C309BCE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46760BE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6FD6340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52.</w:t>
            </w:r>
          </w:p>
        </w:tc>
        <w:tc>
          <w:tcPr>
            <w:tcW w:w="0" w:type="auto"/>
            <w:shd w:val="clear" w:color="auto" w:fill="FFFFFF"/>
            <w:hideMark/>
          </w:tcPr>
          <w:p w14:paraId="32F1DDDE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09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A comparison between platelet-rich plasma (PRP) and hyaluronate acid on the healing of cartilage defects.</w:t>
              </w:r>
            </w:hyperlink>
          </w:p>
          <w:p w14:paraId="0796FD0A" w14:textId="024E0BD9" w:rsidR="00F72D98" w:rsidRPr="00053021" w:rsidRDefault="00F72D98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F72D98">
              <w:rPr>
                <w:rFonts w:eastAsia="Times New Roman" w:cstheme="minorHAnsi"/>
                <w:color w:val="201F1E"/>
                <w:highlight w:val="cyan"/>
              </w:rPr>
              <w:t xml:space="preserve">REJECT: </w:t>
            </w:r>
            <w:r w:rsidR="00BF4A30">
              <w:rPr>
                <w:rFonts w:eastAsia="Times New Roman" w:cstheme="minorHAnsi"/>
                <w:color w:val="201F1E"/>
                <w:highlight w:val="cyan"/>
              </w:rPr>
              <w:t>medical treatment</w:t>
            </w:r>
          </w:p>
        </w:tc>
      </w:tr>
      <w:tr w:rsidR="00053021" w:rsidRPr="00053021" w14:paraId="2F21FC5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9B44BC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4CBF27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Liu J, Song W, Yuan T, Xu Z, Jia W, Zhang C.</w:t>
            </w:r>
          </w:p>
        </w:tc>
      </w:tr>
      <w:tr w:rsidR="00053021" w:rsidRPr="00053021" w14:paraId="153C659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5DACDD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618172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PLo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On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4 May 12;9(5):e97293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371/journal.pone.0097293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Collectio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4.</w:t>
            </w:r>
          </w:p>
        </w:tc>
      </w:tr>
      <w:tr w:rsidR="00053021" w:rsidRPr="00053021" w14:paraId="6980918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913386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1670D9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4819118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6A6E238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45C9D3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077DB3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1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1E54DFDC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0365E84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391CC62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53.</w:t>
            </w:r>
          </w:p>
        </w:tc>
        <w:tc>
          <w:tcPr>
            <w:tcW w:w="0" w:type="auto"/>
            <w:shd w:val="clear" w:color="auto" w:fill="FFFFFF"/>
            <w:hideMark/>
          </w:tcPr>
          <w:p w14:paraId="281C2589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11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Cartilage repair procedures associated with high tibial osteotomy in </w:t>
              </w:r>
              <w:proofErr w:type="spellStart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varus</w:t>
              </w:r>
              <w:proofErr w:type="spellEnd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 knees: clinical results at 11 years' follow-up.</w:t>
              </w:r>
            </w:hyperlink>
          </w:p>
          <w:p w14:paraId="1FEA87BC" w14:textId="082A8BB2" w:rsidR="00F72D98" w:rsidRPr="00053021" w:rsidRDefault="00F72D98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E33247">
              <w:rPr>
                <w:rFonts w:eastAsia="Times New Roman" w:cstheme="minorHAnsi"/>
                <w:color w:val="201F1E"/>
                <w:highlight w:val="cyan"/>
              </w:rPr>
              <w:t>REJECT: surgical</w:t>
            </w:r>
            <w:r w:rsidR="00BF4A30" w:rsidRPr="00E33247">
              <w:rPr>
                <w:rFonts w:eastAsia="Times New Roman" w:cstheme="minorHAnsi"/>
                <w:color w:val="201F1E"/>
                <w:highlight w:val="cyan"/>
              </w:rPr>
              <w:t xml:space="preserve"> procedure</w:t>
            </w:r>
          </w:p>
        </w:tc>
      </w:tr>
      <w:tr w:rsidR="00053021" w:rsidRPr="00053021" w14:paraId="62F12AC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78DA3D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FD469F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Ferruzz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, Buda R, Cavallo 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Timoncin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, Natali S, Giannini S.</w:t>
            </w:r>
          </w:p>
        </w:tc>
      </w:tr>
      <w:tr w:rsidR="00053021" w:rsidRPr="00053021" w14:paraId="32B9107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902E12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E85166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Kne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4 Mar;21(2):445-50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knee.2013.11.013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3 Nov 27.</w:t>
            </w:r>
          </w:p>
        </w:tc>
      </w:tr>
      <w:tr w:rsidR="00053021" w:rsidRPr="00053021" w14:paraId="7BF42BA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0BA3F3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416DBA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4507767 [PubMed - indexed for MEDLINE]</w:t>
            </w:r>
          </w:p>
        </w:tc>
      </w:tr>
      <w:tr w:rsidR="00053021" w:rsidRPr="00053021" w14:paraId="6B2EEA5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13C1A5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CB66AD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1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01E0F03D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50FC64E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2D6D058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54.</w:t>
            </w:r>
          </w:p>
        </w:tc>
        <w:tc>
          <w:tcPr>
            <w:tcW w:w="0" w:type="auto"/>
            <w:shd w:val="clear" w:color="auto" w:fill="FFFFFF"/>
            <w:hideMark/>
          </w:tcPr>
          <w:p w14:paraId="4D7639B8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13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ubchondral chitosan/blood implant-guided bone plate resorption and woven bone repair is coupled to hyaline cartilage regeneration from microdrill holes in aged rabbit knees.</w:t>
              </w:r>
            </w:hyperlink>
          </w:p>
          <w:p w14:paraId="4A7A4D83" w14:textId="0396E68D" w:rsidR="00C23513" w:rsidRPr="00053021" w:rsidRDefault="00C23513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REJECT: </w:t>
            </w:r>
            <w:r w:rsidR="00BE6640">
              <w:rPr>
                <w:rFonts w:eastAsia="Times New Roman" w:cstheme="minorHAnsi"/>
                <w:color w:val="201F1E"/>
                <w:shd w:val="clear" w:color="auto" w:fill="FFC000"/>
              </w:rPr>
              <w:t>interventional</w:t>
            </w:r>
            <w:r w:rsidRPr="003E5499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 study</w:t>
            </w:r>
            <w:r w:rsidRPr="003E5499">
              <w:rPr>
                <w:rFonts w:eastAsia="Times New Roman" w:cstheme="minorHAnsi"/>
                <w:color w:val="201F1E"/>
              </w:rPr>
              <w:t xml:space="preserve"> </w:t>
            </w:r>
          </w:p>
        </w:tc>
      </w:tr>
      <w:tr w:rsidR="00053021" w:rsidRPr="00053021" w14:paraId="1A0697E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DB86C6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7238DE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Guzmán-Morales J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Lafantaisie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-Favreau CH, Chen G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Hoeman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CD.</w:t>
            </w:r>
          </w:p>
        </w:tc>
      </w:tr>
      <w:tr w:rsidR="00053021" w:rsidRPr="00053021" w14:paraId="590B076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9FF38D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F3540F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4 Feb;22(2):323-33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13.12.011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3 Dec 19.</w:t>
            </w:r>
          </w:p>
        </w:tc>
      </w:tr>
      <w:tr w:rsidR="00053021" w:rsidRPr="00053021" w14:paraId="672DA84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728881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8F9834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4361795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52AB2D9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D9DD78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623C2C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1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0BFFD564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518B1DF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70AA1C4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55.</w:t>
            </w:r>
          </w:p>
        </w:tc>
        <w:tc>
          <w:tcPr>
            <w:tcW w:w="0" w:type="auto"/>
            <w:shd w:val="clear" w:color="auto" w:fill="FFFFFF"/>
            <w:hideMark/>
          </w:tcPr>
          <w:p w14:paraId="490B4CB8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highlight w:val="green"/>
              </w:rPr>
            </w:pPr>
            <w:hyperlink r:id="rId115" w:tgtFrame="_blank" w:history="1">
              <w:r w:rsidR="00053021" w:rsidRPr="0001055A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Deleterious effects of osteoarthritis on the structure and function of the meniscal enthesis.</w:t>
              </w:r>
            </w:hyperlink>
          </w:p>
        </w:tc>
      </w:tr>
      <w:tr w:rsidR="00053021" w:rsidRPr="00053021" w14:paraId="1193189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1094E8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D1B9D98" w14:textId="77777777" w:rsid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Abraham AC, Pauly HM, Donahue TL.</w:t>
            </w:r>
          </w:p>
          <w:p w14:paraId="3D160A3A" w14:textId="1779A5B7" w:rsidR="0001055A" w:rsidRPr="00053021" w:rsidRDefault="0001055A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DC6205">
              <w:rPr>
                <w:rFonts w:eastAsia="Times New Roman" w:cstheme="minorHAnsi"/>
                <w:color w:val="201F1E"/>
                <w:shd w:val="clear" w:color="auto" w:fill="BF8F00" w:themeFill="accent4" w:themeFillShade="BF"/>
              </w:rPr>
              <w:t>REJECT: histological study</w:t>
            </w:r>
          </w:p>
        </w:tc>
      </w:tr>
      <w:tr w:rsidR="00053021" w:rsidRPr="00053021" w14:paraId="1B653D3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323BB5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CD7BC7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4 Feb;22(2):275-83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13.11.013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3 Dec 5.</w:t>
            </w:r>
          </w:p>
        </w:tc>
      </w:tr>
      <w:tr w:rsidR="00053021" w:rsidRPr="00053021" w14:paraId="2DC5512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5E9BAE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2B4D11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4316288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2DBB259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5C6B55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2857C0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1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F9EA8BC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5139358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04BC370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56.</w:t>
            </w:r>
          </w:p>
        </w:tc>
        <w:tc>
          <w:tcPr>
            <w:tcW w:w="0" w:type="auto"/>
            <w:shd w:val="clear" w:color="auto" w:fill="FFFFFF"/>
            <w:hideMark/>
          </w:tcPr>
          <w:p w14:paraId="7D1BBB98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17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Regional depth-specific subchondral bone density measures in osteoarthritic and normal patellae: in vivo precision and preliminary comparisons.</w:t>
              </w:r>
            </w:hyperlink>
          </w:p>
          <w:p w14:paraId="43989FDA" w14:textId="0E3202A0" w:rsidR="00C23513" w:rsidRPr="00053021" w:rsidRDefault="003E5499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ED7D31" w:themeColor="accent2"/>
              </w:rPr>
              <w:t>REJECT: study of bone density or mechanical properties of bone</w:t>
            </w:r>
          </w:p>
        </w:tc>
      </w:tr>
      <w:tr w:rsidR="00053021" w:rsidRPr="00053021" w14:paraId="495C49B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AC752E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BC395F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Burnett WD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Kontulaine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SA, McLennan CE, Hunter DJ, Wilson DR, Johnston JD.</w:t>
            </w:r>
          </w:p>
        </w:tc>
      </w:tr>
      <w:tr w:rsidR="00053021" w:rsidRPr="00053021" w14:paraId="6AE064D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483F0F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4C0935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poro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Int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4 Mar;25(3):1107-14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07/s00198-013-2568-2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3 Nov 13.</w:t>
            </w:r>
          </w:p>
        </w:tc>
      </w:tr>
      <w:tr w:rsidR="00053021" w:rsidRPr="00053021" w14:paraId="2958924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D8A555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EF8C98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4221452 [PubMed - indexed for MEDLINE]</w:t>
            </w:r>
          </w:p>
        </w:tc>
      </w:tr>
      <w:tr w:rsidR="00053021" w:rsidRPr="00053021" w14:paraId="76FC96A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5F1151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C32F5B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1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32BF096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36B70AA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57B9909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57.</w:t>
            </w:r>
          </w:p>
        </w:tc>
        <w:tc>
          <w:tcPr>
            <w:tcW w:w="0" w:type="auto"/>
            <w:shd w:val="clear" w:color="auto" w:fill="FFFFFF"/>
            <w:hideMark/>
          </w:tcPr>
          <w:p w14:paraId="3AED9862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19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Efficacy of strength and aerobic exercise on patient-reported outcomes and structural changes in patients with knee osteoarthritis: study protocol for a randomized controlled trial.</w:t>
              </w:r>
            </w:hyperlink>
          </w:p>
          <w:p w14:paraId="04EDED58" w14:textId="51DA101D" w:rsidR="004648C2" w:rsidRPr="00053021" w:rsidRDefault="004648C2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REJECT: </w:t>
            </w:r>
            <w:r w:rsidR="00BE6640">
              <w:rPr>
                <w:rFonts w:eastAsia="Times New Roman" w:cstheme="minorHAnsi"/>
                <w:color w:val="201F1E"/>
                <w:shd w:val="clear" w:color="auto" w:fill="FFC000"/>
              </w:rPr>
              <w:t>interventional</w:t>
            </w:r>
            <w:r w:rsidRPr="003E5499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 study</w:t>
            </w:r>
          </w:p>
        </w:tc>
      </w:tr>
      <w:tr w:rsidR="00053021" w:rsidRPr="00053021" w14:paraId="3992C05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7219A8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F31839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Øiestad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BE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Østerå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N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Frobell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R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Grotle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Brøgg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H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Risberg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MA.</w:t>
            </w:r>
          </w:p>
        </w:tc>
      </w:tr>
      <w:tr w:rsidR="00053021" w:rsidRPr="00053021" w14:paraId="096EECB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DEA1DE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9890AC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BMC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Musculoskelet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Disord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3 Sep 12;14:266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: 10.1186/1471-2474-14-266.</w:t>
            </w:r>
          </w:p>
        </w:tc>
      </w:tr>
      <w:tr w:rsidR="00053021" w:rsidRPr="00053021" w14:paraId="38E30AB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F7C682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2B445B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4028201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34C3D10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91FFAA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DEE9FF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2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737AB66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5595251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0DB7536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58.</w:t>
            </w:r>
          </w:p>
        </w:tc>
        <w:tc>
          <w:tcPr>
            <w:tcW w:w="0" w:type="auto"/>
            <w:shd w:val="clear" w:color="auto" w:fill="FFFFFF"/>
            <w:hideMark/>
          </w:tcPr>
          <w:p w14:paraId="737592B0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21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Correlation between plasma, synovial </w:t>
              </w:r>
              <w:proofErr w:type="gramStart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fluid</w:t>
              </w:r>
              <w:proofErr w:type="gramEnd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 and articular cartilage Interleukin-18 with radiographic severity in 33 patients with osteoarthritis of the knee.</w:t>
              </w:r>
            </w:hyperlink>
          </w:p>
          <w:p w14:paraId="4D08619A" w14:textId="3B82120B" w:rsidR="00885E27" w:rsidRPr="00053021" w:rsidRDefault="00885E27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2747DA">
              <w:rPr>
                <w:rFonts w:eastAsia="Times New Roman" w:cstheme="minorHAnsi"/>
                <w:color w:val="201F1E"/>
                <w:shd w:val="clear" w:color="auto" w:fill="C5E0B3" w:themeFill="accent6" w:themeFillTint="66"/>
              </w:rPr>
              <w:t xml:space="preserve">REJECT: </w:t>
            </w:r>
            <w:r w:rsidR="002747DA">
              <w:rPr>
                <w:rFonts w:eastAsia="Times New Roman" w:cstheme="minorHAnsi"/>
                <w:color w:val="201F1E"/>
                <w:shd w:val="clear" w:color="auto" w:fill="C5E0B3" w:themeFill="accent6" w:themeFillTint="66"/>
              </w:rPr>
              <w:t xml:space="preserve">study of receptors, </w:t>
            </w:r>
            <w:proofErr w:type="gramStart"/>
            <w:r w:rsidR="002747DA">
              <w:rPr>
                <w:rFonts w:eastAsia="Times New Roman" w:cstheme="minorHAnsi"/>
                <w:color w:val="201F1E"/>
                <w:shd w:val="clear" w:color="auto" w:fill="C5E0B3" w:themeFill="accent6" w:themeFillTint="66"/>
              </w:rPr>
              <w:t>hormones</w:t>
            </w:r>
            <w:proofErr w:type="gramEnd"/>
            <w:r w:rsidR="002747DA">
              <w:rPr>
                <w:rFonts w:eastAsia="Times New Roman" w:cstheme="minorHAnsi"/>
                <w:color w:val="201F1E"/>
                <w:shd w:val="clear" w:color="auto" w:fill="C5E0B3" w:themeFill="accent6" w:themeFillTint="66"/>
              </w:rPr>
              <w:t xml:space="preserve"> or biological markers</w:t>
            </w:r>
          </w:p>
        </w:tc>
      </w:tr>
      <w:tr w:rsidR="00053021" w:rsidRPr="00053021" w14:paraId="40874A1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5BCBC8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4991A0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Wang Y, Xu D, Long L, Deng X, Tao R, Huang G.</w:t>
            </w:r>
          </w:p>
        </w:tc>
      </w:tr>
      <w:tr w:rsidR="00053021" w:rsidRPr="00053021" w14:paraId="166B7A2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1332BC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322503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Clin Exp Med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2014 Aug;14(3):297-304.</w:t>
            </w:r>
          </w:p>
        </w:tc>
      </w:tr>
      <w:tr w:rsidR="00053021" w:rsidRPr="00053021" w14:paraId="127DDCB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43960B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8410C3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3958877 [PubMed - indexed for MEDLINE]</w:t>
            </w:r>
          </w:p>
        </w:tc>
      </w:tr>
      <w:tr w:rsidR="00053021" w:rsidRPr="00053021" w14:paraId="4EF3A5B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18835D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85394A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2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4298757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012DB89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783A0C5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59.</w:t>
            </w:r>
          </w:p>
        </w:tc>
        <w:tc>
          <w:tcPr>
            <w:tcW w:w="0" w:type="auto"/>
            <w:shd w:val="clear" w:color="auto" w:fill="FFFFFF"/>
            <w:hideMark/>
          </w:tcPr>
          <w:p w14:paraId="7EE9BA7E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23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Cross-sectional and longitudinal associations between systemic, subchondral bone mineral density and knee cartilage thickness in older adults with or without radiographic osteoarthritis.</w:t>
              </w:r>
            </w:hyperlink>
          </w:p>
          <w:p w14:paraId="65F849A2" w14:textId="775E1690" w:rsidR="00885E27" w:rsidRPr="00053021" w:rsidRDefault="003E5499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ED7D31" w:themeColor="accent2"/>
              </w:rPr>
              <w:t>REJECT: study of bone density or mechanical properties of bone</w:t>
            </w:r>
          </w:p>
        </w:tc>
      </w:tr>
      <w:tr w:rsidR="00053021" w:rsidRPr="00053021" w14:paraId="2185BE9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20EA86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75E8E4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Cao Y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Stannu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OP, Aitken D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Cicuttin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F, Antony B, Jones G, Ding C.</w:t>
            </w:r>
          </w:p>
        </w:tc>
      </w:tr>
      <w:tr w:rsidR="00053021" w:rsidRPr="00053021" w14:paraId="21E61C7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2EE986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6597B9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Ann Rheum Dis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4 Nov;73(11):2003-9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136/annrheumdis-2013-203691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3 Jul 31.</w:t>
            </w:r>
          </w:p>
        </w:tc>
      </w:tr>
      <w:tr w:rsidR="00053021" w:rsidRPr="00053021" w14:paraId="03E8738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3DF540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9A6827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3904471 [PubMed - indexed for MEDLINE]</w:t>
            </w:r>
          </w:p>
        </w:tc>
      </w:tr>
      <w:tr w:rsidR="00053021" w:rsidRPr="00053021" w14:paraId="46CA398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7A53A4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BA1BD2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2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70ED680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7C1FE41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6F47C52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60.</w:t>
            </w:r>
          </w:p>
        </w:tc>
        <w:tc>
          <w:tcPr>
            <w:tcW w:w="0" w:type="auto"/>
            <w:shd w:val="clear" w:color="auto" w:fill="FFFFFF"/>
            <w:hideMark/>
          </w:tcPr>
          <w:p w14:paraId="4529896B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25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Bone loss at subchondral plate in knee osteoarthritis patients with hypertension and type 2 diabetes mellitus.</w:t>
              </w:r>
            </w:hyperlink>
          </w:p>
          <w:p w14:paraId="2F62CB59" w14:textId="137AB2FF" w:rsidR="00135DB2" w:rsidRPr="00053021" w:rsidRDefault="00135DB2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E03315">
              <w:rPr>
                <w:rFonts w:eastAsia="Times New Roman" w:cstheme="minorHAnsi"/>
                <w:color w:val="201F1E"/>
                <w:highlight w:val="yellow"/>
              </w:rPr>
              <w:t>REJECT: patient subgroup</w:t>
            </w:r>
          </w:p>
        </w:tc>
      </w:tr>
      <w:tr w:rsidR="00053021" w:rsidRPr="00053021" w14:paraId="7ED2A94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E7DCFC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B999AC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Wen CY, Chen Y, Tang HL, Yan CH, Lu WW, Chiu KY.</w:t>
            </w:r>
          </w:p>
        </w:tc>
      </w:tr>
      <w:tr w:rsidR="00053021" w:rsidRPr="00053021" w14:paraId="65F9557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2B476B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03BECD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3 Nov;21(11):1716-23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13.06.027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3 Jul 4.</w:t>
            </w:r>
          </w:p>
        </w:tc>
      </w:tr>
      <w:tr w:rsidR="00053021" w:rsidRPr="00053021" w14:paraId="5C118B4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9505E8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B47C9B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3831668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54EFCC8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81905E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05147C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2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0E8593E9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59BE673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35880EB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61.</w:t>
            </w:r>
          </w:p>
        </w:tc>
        <w:tc>
          <w:tcPr>
            <w:tcW w:w="0" w:type="auto"/>
            <w:shd w:val="clear" w:color="auto" w:fill="FFFFFF"/>
            <w:hideMark/>
          </w:tcPr>
          <w:p w14:paraId="3B1F7326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27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The complexity of pain around the knee in patients with osteoarthritis.</w:t>
              </w:r>
            </w:hyperlink>
          </w:p>
          <w:p w14:paraId="3FA93761" w14:textId="40914FA6" w:rsidR="00FA1B01" w:rsidRPr="00053021" w:rsidRDefault="00FA1B0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1633F8">
              <w:rPr>
                <w:rFonts w:eastAsia="Times New Roman" w:cstheme="minorHAnsi"/>
                <w:color w:val="201F1E"/>
                <w:highlight w:val="lightGray"/>
              </w:rPr>
              <w:t>REJECT: review</w:t>
            </w:r>
          </w:p>
        </w:tc>
      </w:tr>
      <w:tr w:rsidR="00053021" w:rsidRPr="00053021" w14:paraId="5D3EEAC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88AA72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A3BA53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Haviv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B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Bronak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S, Thein R.</w:t>
            </w:r>
          </w:p>
        </w:tc>
      </w:tr>
      <w:tr w:rsidR="00053021" w:rsidRPr="00053021" w14:paraId="05B4C52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1C2ABF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44CE9D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Is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Med Assoc J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2013 Apr;15(4):178-81. Review.</w:t>
            </w:r>
          </w:p>
        </w:tc>
      </w:tr>
      <w:tr w:rsidR="00053021" w:rsidRPr="00053021" w14:paraId="7004998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2FBA13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A656C9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3781753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09B60DE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B81CBD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76981B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2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8409623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7BBFA1B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50CC852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62.</w:t>
            </w:r>
          </w:p>
        </w:tc>
        <w:tc>
          <w:tcPr>
            <w:tcW w:w="0" w:type="auto"/>
            <w:shd w:val="clear" w:color="auto" w:fill="FFFFFF"/>
            <w:hideMark/>
          </w:tcPr>
          <w:p w14:paraId="128E0E7A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29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Examination of osteoarthritis and subchondral bone alterations within the stifle joint of an </w:t>
              </w:r>
              <w:proofErr w:type="spellStart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ovariectomised</w:t>
              </w:r>
              <w:proofErr w:type="spellEnd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 ovine model.</w:t>
              </w:r>
            </w:hyperlink>
          </w:p>
          <w:p w14:paraId="511DB543" w14:textId="304888FD" w:rsidR="00091F69" w:rsidRPr="00053021" w:rsidRDefault="00091F69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REJECT: </w:t>
            </w:r>
            <w:r w:rsidR="00BE6640">
              <w:rPr>
                <w:rFonts w:eastAsia="Times New Roman" w:cstheme="minorHAnsi"/>
                <w:color w:val="201F1E"/>
                <w:shd w:val="clear" w:color="auto" w:fill="FFC000"/>
              </w:rPr>
              <w:t>interventional</w:t>
            </w:r>
            <w:r w:rsidRPr="003E5499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 study</w:t>
            </w:r>
          </w:p>
        </w:tc>
      </w:tr>
      <w:tr w:rsidR="00053021" w:rsidRPr="00053021" w14:paraId="2F2AFC2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1AC6D5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EEB2D0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Holland JC, Brennan O, Kennedy OD, Mahony NJ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Rackard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S, O'Brien FJ, Lee TC.</w:t>
            </w:r>
          </w:p>
        </w:tc>
      </w:tr>
      <w:tr w:rsidR="00053021" w:rsidRPr="00053021" w14:paraId="115BFF1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F190F4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F6C1B3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J Anat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3 Jun;222(6):588-97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111/joa.12051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3 May 2.</w:t>
            </w:r>
          </w:p>
        </w:tc>
      </w:tr>
      <w:tr w:rsidR="00053021" w:rsidRPr="00053021" w14:paraId="7F62CA8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15507F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61F71F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3634692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0ADA54C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C0125D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157FF3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3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4F27B41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46F172C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56F5238" w14:textId="77777777" w:rsidR="00053021" w:rsidRPr="007B6F02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7B6F02">
              <w:rPr>
                <w:rFonts w:ascii="Calibri" w:eastAsia="Times New Roman" w:hAnsi="Calibri" w:cs="Calibri"/>
                <w:color w:val="201F1E"/>
              </w:rPr>
              <w:t>63.</w:t>
            </w:r>
          </w:p>
        </w:tc>
        <w:tc>
          <w:tcPr>
            <w:tcW w:w="0" w:type="auto"/>
            <w:shd w:val="clear" w:color="auto" w:fill="FFFFFF"/>
            <w:hideMark/>
          </w:tcPr>
          <w:p w14:paraId="3BFB2AB3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bdr w:val="none" w:sz="0" w:space="0" w:color="auto" w:frame="1"/>
              </w:rPr>
            </w:pPr>
            <w:hyperlink r:id="rId131" w:tgtFrame="_blank" w:history="1">
              <w:r w:rsidR="00053021" w:rsidRPr="007B6F02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patial and temporal changes of subchondral bone proceed to microscopic articular cartilage degeneration in guinea pigs with spontaneous osteoarthritis.</w:t>
              </w:r>
            </w:hyperlink>
          </w:p>
          <w:p w14:paraId="6AB1ED82" w14:textId="2DA1DDEF" w:rsidR="007B6F02" w:rsidRPr="007B6F02" w:rsidRDefault="007B6F02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DC6205">
              <w:rPr>
                <w:rFonts w:eastAsia="Times New Roman" w:cstheme="minorHAnsi"/>
                <w:color w:val="201F1E"/>
                <w:shd w:val="clear" w:color="auto" w:fill="BF8F00" w:themeFill="accent4" w:themeFillShade="BF"/>
              </w:rPr>
              <w:t>REJECT: histological study</w:t>
            </w:r>
          </w:p>
        </w:tc>
      </w:tr>
      <w:tr w:rsidR="00053021" w:rsidRPr="00053021" w14:paraId="2AAC66B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7CD6BB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EA9945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Wang T, Wen CY, Yan CH, Lu WW, Chiu KY.</w:t>
            </w:r>
          </w:p>
        </w:tc>
      </w:tr>
      <w:tr w:rsidR="00053021" w:rsidRPr="00053021" w14:paraId="47C4E1A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2ED01D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96BCDD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3 Apr;21(4):574-81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13.01.002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3 Jan 9.</w:t>
            </w:r>
          </w:p>
        </w:tc>
      </w:tr>
      <w:tr w:rsidR="00053021" w:rsidRPr="00053021" w14:paraId="0EED7CE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71101F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284E26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3313833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2B6BAC9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7DE7A3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02B1CC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3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CC8C949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04E5423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DDEEAB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64.</w:t>
            </w:r>
          </w:p>
        </w:tc>
        <w:tc>
          <w:tcPr>
            <w:tcW w:w="0" w:type="auto"/>
            <w:shd w:val="clear" w:color="auto" w:fill="FFFFFF"/>
            <w:hideMark/>
          </w:tcPr>
          <w:p w14:paraId="7A3FA410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33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Clinical relevance of bone marrow lesions in OA.</w:t>
              </w:r>
            </w:hyperlink>
          </w:p>
          <w:p w14:paraId="0BDEFEE5" w14:textId="7685E256" w:rsidR="00C574BA" w:rsidRPr="00053021" w:rsidRDefault="00C574BA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1633F8">
              <w:rPr>
                <w:rFonts w:eastAsia="Times New Roman" w:cstheme="minorHAnsi"/>
                <w:color w:val="201F1E"/>
                <w:highlight w:val="lightGray"/>
              </w:rPr>
              <w:t>REJECT: review</w:t>
            </w:r>
          </w:p>
        </w:tc>
      </w:tr>
      <w:tr w:rsidR="00053021" w:rsidRPr="00053021" w14:paraId="2B3EE20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A29826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57CAE7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Kwoh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CK.</w:t>
            </w:r>
          </w:p>
        </w:tc>
      </w:tr>
      <w:tr w:rsidR="00053021" w:rsidRPr="00053021" w14:paraId="2D90717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672009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E8E20E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Nat Rev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Rheumatol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3 Jan;9(1):7-8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38/nrrheum.2012.217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2 Dec 11.</w:t>
            </w:r>
          </w:p>
        </w:tc>
      </w:tr>
      <w:tr w:rsidR="00053021" w:rsidRPr="00053021" w14:paraId="2AFD107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95EBE2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2B092D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3229449 [PubMed - indexed for MEDLINE]</w:t>
            </w:r>
          </w:p>
        </w:tc>
      </w:tr>
      <w:tr w:rsidR="00053021" w:rsidRPr="00053021" w14:paraId="1538637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96CF24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977A36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3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F4C1A1B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4C674F2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59243C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65.</w:t>
            </w:r>
          </w:p>
        </w:tc>
        <w:tc>
          <w:tcPr>
            <w:tcW w:w="0" w:type="auto"/>
            <w:shd w:val="clear" w:color="auto" w:fill="FFFFFF"/>
            <w:hideMark/>
          </w:tcPr>
          <w:p w14:paraId="790CB5CC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35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CT imaging for the investigation of subchondral bone in knee osteoarthritis.</w:t>
              </w:r>
            </w:hyperlink>
          </w:p>
          <w:p w14:paraId="273F8F40" w14:textId="77A738B6" w:rsidR="00FA1B01" w:rsidRPr="00053021" w:rsidRDefault="00FA1B0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1633F8">
              <w:rPr>
                <w:rFonts w:eastAsia="Times New Roman" w:cstheme="minorHAnsi"/>
                <w:color w:val="201F1E"/>
                <w:highlight w:val="lightGray"/>
              </w:rPr>
              <w:t>REJECT: review</w:t>
            </w:r>
          </w:p>
        </w:tc>
      </w:tr>
      <w:tr w:rsidR="00053021" w:rsidRPr="00053021" w14:paraId="152DBF7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2559C1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952B67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Bousso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V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Lowitz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T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Laouisset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L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ngelke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K, Laredo JD.</w:t>
            </w:r>
          </w:p>
        </w:tc>
      </w:tr>
      <w:tr w:rsidR="00053021" w:rsidRPr="00053021" w14:paraId="5394136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7178E8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DC3976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poro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Int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2 Dec;23 Suppl 8:S861-5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07/s00198-012-2169-5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2 Nov 22. Review.</w:t>
            </w:r>
          </w:p>
        </w:tc>
      </w:tr>
      <w:tr w:rsidR="00053021" w:rsidRPr="00053021" w14:paraId="2545D73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2B906E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F4A6D0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3179574 [PubMed - indexed for MEDLINE]</w:t>
            </w:r>
          </w:p>
        </w:tc>
      </w:tr>
      <w:tr w:rsidR="00053021" w:rsidRPr="00053021" w14:paraId="0B32762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35D8CB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EBB2AD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3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9EBB82C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61B6885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5305291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66.</w:t>
            </w:r>
          </w:p>
        </w:tc>
        <w:tc>
          <w:tcPr>
            <w:tcW w:w="0" w:type="auto"/>
            <w:shd w:val="clear" w:color="auto" w:fill="FFFFFF"/>
            <w:hideMark/>
          </w:tcPr>
          <w:p w14:paraId="1DC22F94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37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Assessment of bone mineral density and radiographic texture analysis at the tibial subchondral bone.</w:t>
              </w:r>
            </w:hyperlink>
          </w:p>
          <w:p w14:paraId="0805CDD8" w14:textId="3DA8040D" w:rsidR="00FA1B01" w:rsidRPr="00053021" w:rsidRDefault="00FA1B0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1633F8">
              <w:rPr>
                <w:rFonts w:eastAsia="Times New Roman" w:cstheme="minorHAnsi"/>
                <w:color w:val="201F1E"/>
                <w:highlight w:val="lightGray"/>
              </w:rPr>
              <w:t>REJECT: review</w:t>
            </w:r>
          </w:p>
        </w:tc>
      </w:tr>
      <w:tr w:rsidR="00053021" w:rsidRPr="00053021" w14:paraId="45520B3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2989C1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3A9D4B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Lespessaille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E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Jennane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R.</w:t>
            </w:r>
          </w:p>
        </w:tc>
      </w:tr>
      <w:tr w:rsidR="00053021" w:rsidRPr="00053021" w14:paraId="3B6EF48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785AA5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DE5295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poro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Int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2 Dec;23 Suppl 8:S871-6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07/s00198-012-2167-7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2 Nov 22. Review.</w:t>
            </w:r>
          </w:p>
        </w:tc>
      </w:tr>
      <w:tr w:rsidR="00053021" w:rsidRPr="00053021" w14:paraId="72E5386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AA87CD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CC9559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3179572 [PubMed - indexed for MEDLINE]</w:t>
            </w:r>
          </w:p>
        </w:tc>
      </w:tr>
      <w:tr w:rsidR="00053021" w:rsidRPr="00053021" w14:paraId="1E9C667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EB1AA3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DD2334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3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112F41C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179BBD3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7F2BC80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67.</w:t>
            </w:r>
          </w:p>
        </w:tc>
        <w:tc>
          <w:tcPr>
            <w:tcW w:w="0" w:type="auto"/>
            <w:shd w:val="clear" w:color="auto" w:fill="FFFFFF"/>
            <w:hideMark/>
          </w:tcPr>
          <w:p w14:paraId="3E1D4053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39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Aromatase inhibitors associated with knee subchondral bone expansion without cartilage loss.</w:t>
              </w:r>
            </w:hyperlink>
          </w:p>
          <w:p w14:paraId="4DA6EB3F" w14:textId="6F46C031" w:rsidR="00091F69" w:rsidRPr="00053021" w:rsidRDefault="00091F69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REJECT: </w:t>
            </w:r>
            <w:r w:rsidR="00BE6640">
              <w:rPr>
                <w:rFonts w:eastAsia="Times New Roman" w:cstheme="minorHAnsi"/>
                <w:color w:val="201F1E"/>
                <w:shd w:val="clear" w:color="auto" w:fill="FFC000"/>
              </w:rPr>
              <w:t>interventional</w:t>
            </w:r>
            <w:r w:rsidRPr="003E5499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 study</w:t>
            </w:r>
          </w:p>
        </w:tc>
      </w:tr>
      <w:tr w:rsidR="00053021" w:rsidRPr="00053021" w14:paraId="5EA050F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CB6749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EA4AD7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Davis SR, Bell RJ, Wang Y, Hanna F, Davies-Tuck M, Bell R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Chirgwi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Cicuttin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F.</w:t>
            </w:r>
          </w:p>
        </w:tc>
      </w:tr>
      <w:tr w:rsidR="00053021" w:rsidRPr="00053021" w14:paraId="5AA2E39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74E717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764A1E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Climacteric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3 Dec;16(6):632-8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3109/13697137.2012.746656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2 Dec 10.</w:t>
            </w:r>
          </w:p>
        </w:tc>
      </w:tr>
      <w:tr w:rsidR="00053021" w:rsidRPr="00053021" w14:paraId="0DA0501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6011FA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428D5D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3148546 [PubMed - indexed for MEDLINE]</w:t>
            </w:r>
          </w:p>
        </w:tc>
      </w:tr>
      <w:tr w:rsidR="00053021" w:rsidRPr="00053021" w14:paraId="0BF4DC0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A2DDBB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531FBA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4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4BAA51AF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5F19300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600C8F8C" w14:textId="77777777" w:rsidR="00053021" w:rsidRPr="008F4964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8F4964">
              <w:rPr>
                <w:rFonts w:ascii="Calibri" w:eastAsia="Times New Roman" w:hAnsi="Calibri" w:cs="Calibri"/>
                <w:color w:val="201F1E"/>
              </w:rPr>
              <w:t>68.</w:t>
            </w:r>
          </w:p>
        </w:tc>
        <w:tc>
          <w:tcPr>
            <w:tcW w:w="0" w:type="auto"/>
            <w:shd w:val="clear" w:color="auto" w:fill="FFFFFF"/>
            <w:hideMark/>
          </w:tcPr>
          <w:p w14:paraId="3ADA1E79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bdr w:val="none" w:sz="0" w:space="0" w:color="auto" w:frame="1"/>
              </w:rPr>
            </w:pPr>
            <w:hyperlink r:id="rId141" w:tgtFrame="_blank" w:history="1">
              <w:r w:rsidR="00053021" w:rsidRPr="008F4964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Bone and cartilage demonstrate changes localized to bone marrow edema-like lesions within osteoarthritic knees.</w:t>
              </w:r>
            </w:hyperlink>
          </w:p>
          <w:p w14:paraId="5CEBDA0E" w14:textId="5CCFC971" w:rsidR="008F4964" w:rsidRPr="008F4964" w:rsidRDefault="008F4964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147F6F">
              <w:rPr>
                <w:rFonts w:eastAsia="Times New Roman" w:cstheme="minorHAnsi"/>
                <w:color w:val="538135" w:themeColor="accent6" w:themeShade="BF"/>
              </w:rPr>
              <w:t>REJECT: test of new imaging technique</w:t>
            </w:r>
          </w:p>
        </w:tc>
      </w:tr>
      <w:tr w:rsidR="00053021" w:rsidRPr="00053021" w14:paraId="49F97A3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453D6A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F5DBBC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Kazaki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GJ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Kuo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D, Schooler J, Siddiqui S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Shanbhag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S, Bernstein G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Horva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, Majumdar S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Rie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M, Li X.</w:t>
            </w:r>
          </w:p>
        </w:tc>
      </w:tr>
      <w:tr w:rsidR="00053021" w:rsidRPr="00053021" w14:paraId="16684A4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2D351C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FF5DE9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3 Jan;21(1):94-101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12.09.008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2 Sep 28.</w:t>
            </w:r>
          </w:p>
        </w:tc>
      </w:tr>
      <w:tr w:rsidR="00053021" w:rsidRPr="00053021" w14:paraId="11C4473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9F5677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68F47D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3025926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6BC7DBD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1EC0A3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5039D8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4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6D49FF80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2E4D19F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4ADBD27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69.</w:t>
            </w:r>
          </w:p>
        </w:tc>
        <w:tc>
          <w:tcPr>
            <w:tcW w:w="0" w:type="auto"/>
            <w:shd w:val="clear" w:color="auto" w:fill="FFFFFF"/>
            <w:hideMark/>
          </w:tcPr>
          <w:p w14:paraId="0496178E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43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[Knee joint osteoarthrosis: risk factors of rapid progression].</w:t>
              </w:r>
            </w:hyperlink>
          </w:p>
          <w:p w14:paraId="6E2576D7" w14:textId="50C3307C" w:rsidR="00091F69" w:rsidRPr="00053021" w:rsidRDefault="00091F69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FF0000"/>
              </w:rPr>
              <w:t>REJECT: non-English language</w:t>
            </w:r>
          </w:p>
        </w:tc>
      </w:tr>
      <w:tr w:rsidR="00053021" w:rsidRPr="00053021" w14:paraId="2FD4BD1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EEA800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53EA88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[No authors listed]</w:t>
            </w:r>
          </w:p>
        </w:tc>
      </w:tr>
      <w:tr w:rsidR="00053021" w:rsidRPr="00053021" w14:paraId="6D7E2D8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F66874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B606E8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Ter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Arkh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. 2012;84(5):42-5. Russian.</w:t>
            </w:r>
          </w:p>
        </w:tc>
      </w:tr>
      <w:tr w:rsidR="00053021" w:rsidRPr="00053021" w14:paraId="1047F83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CA57C4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39D300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2830211 [PubMed - indexed for MEDLINE]</w:t>
            </w:r>
          </w:p>
        </w:tc>
      </w:tr>
      <w:tr w:rsidR="00053021" w:rsidRPr="00053021" w14:paraId="4423ACA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40981D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C6C941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4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7A2C3F4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58DBBD4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2A44403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70.</w:t>
            </w:r>
          </w:p>
        </w:tc>
        <w:tc>
          <w:tcPr>
            <w:tcW w:w="0" w:type="auto"/>
            <w:shd w:val="clear" w:color="auto" w:fill="FFFFFF"/>
            <w:hideMark/>
          </w:tcPr>
          <w:p w14:paraId="1C61C1A9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45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Associations between pre-operative radiographic changes and outcomes after total knee joint replacement for osteoarthritis.</w:t>
              </w:r>
            </w:hyperlink>
          </w:p>
          <w:p w14:paraId="175FFF8F" w14:textId="4CD470CE" w:rsidR="00CF25B4" w:rsidRPr="00053021" w:rsidRDefault="00CF25B4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640E1">
              <w:rPr>
                <w:rFonts w:eastAsia="Times New Roman" w:cstheme="minorHAnsi"/>
                <w:color w:val="201F1E"/>
                <w:highlight w:val="cyan"/>
              </w:rPr>
              <w:t>REJECT</w:t>
            </w:r>
            <w:r w:rsidRPr="00CF25B4">
              <w:rPr>
                <w:rFonts w:eastAsia="Times New Roman" w:cstheme="minorHAnsi"/>
                <w:color w:val="201F1E"/>
                <w:highlight w:val="cyan"/>
              </w:rPr>
              <w:t xml:space="preserve">: </w:t>
            </w:r>
            <w:r w:rsidRPr="00EC6700">
              <w:rPr>
                <w:rFonts w:eastAsia="Times New Roman" w:cstheme="minorHAnsi"/>
                <w:highlight w:val="cyan"/>
              </w:rPr>
              <w:t>surgical</w:t>
            </w:r>
            <w:r w:rsidR="00BF4A30" w:rsidRPr="00EC6700">
              <w:rPr>
                <w:rFonts w:eastAsia="Times New Roman" w:cstheme="minorHAnsi"/>
                <w:highlight w:val="cyan"/>
              </w:rPr>
              <w:t xml:space="preserve"> procedure</w:t>
            </w:r>
          </w:p>
        </w:tc>
      </w:tr>
      <w:tr w:rsidR="00053021" w:rsidRPr="00053021" w14:paraId="0C72767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0FA478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C97F3D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wsey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M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Nikpou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M, Dieppe P, Choong PF.</w:t>
            </w:r>
          </w:p>
        </w:tc>
      </w:tr>
      <w:tr w:rsidR="00053021" w:rsidRPr="00053021" w14:paraId="4407F66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E37A62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7ED41F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2 Oct;20(10):1095-102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12.05.015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2 Jul 16.</w:t>
            </w:r>
          </w:p>
        </w:tc>
      </w:tr>
      <w:tr w:rsidR="00053021" w:rsidRPr="00053021" w14:paraId="7919FDE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085D8B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9D8B16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2800770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57AF9CC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52F661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6B913D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4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071DC93F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592C119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CBE38A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71.</w:t>
            </w:r>
          </w:p>
        </w:tc>
        <w:tc>
          <w:tcPr>
            <w:tcW w:w="0" w:type="auto"/>
            <w:shd w:val="clear" w:color="auto" w:fill="FFFFFF"/>
            <w:hideMark/>
          </w:tcPr>
          <w:p w14:paraId="12505E7D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47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Magnetic resonance imaging of subchondral bone marrow lesions in association with osteoarthritis.</w:t>
              </w:r>
            </w:hyperlink>
          </w:p>
          <w:p w14:paraId="48900C13" w14:textId="30458B99" w:rsidR="00FA1B01" w:rsidRPr="00053021" w:rsidRDefault="00FA1B0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C4147">
              <w:rPr>
                <w:rFonts w:eastAsia="Times New Roman" w:cstheme="minorHAnsi"/>
                <w:color w:val="201F1E"/>
                <w:highlight w:val="lightGray"/>
              </w:rPr>
              <w:t>REJECT: review</w:t>
            </w:r>
          </w:p>
        </w:tc>
      </w:tr>
      <w:tr w:rsidR="00053021" w:rsidRPr="00053021" w14:paraId="0B7BDD0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AAB9BC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4841DE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Xu L, Hayashi D, Roemer FW, Felson DT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Guermaz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.</w:t>
            </w:r>
          </w:p>
        </w:tc>
      </w:tr>
      <w:tr w:rsidR="00053021" w:rsidRPr="00053021" w14:paraId="5F72327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9DAC1F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850D11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Semin Arthritis Rheum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2 Oct;42(2):105-18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semarthrit.2012.03.009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2 Apr 26. Review.</w:t>
            </w:r>
          </w:p>
        </w:tc>
      </w:tr>
      <w:tr w:rsidR="00053021" w:rsidRPr="00053021" w14:paraId="4379375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B06507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C4A24F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2542276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72AE840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C4C677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29DA75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4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C0B21D6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50936C1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421DD1C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72.</w:t>
            </w:r>
          </w:p>
        </w:tc>
        <w:tc>
          <w:tcPr>
            <w:tcW w:w="0" w:type="auto"/>
            <w:shd w:val="clear" w:color="auto" w:fill="FFFFFF"/>
            <w:hideMark/>
          </w:tcPr>
          <w:p w14:paraId="0D06951F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49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Low bone mineral density is associated with the onset of spontaneous osteonecrosis of the knee.</w:t>
              </w:r>
            </w:hyperlink>
          </w:p>
        </w:tc>
      </w:tr>
      <w:tr w:rsidR="00053021" w:rsidRPr="00053021" w14:paraId="7AB03F6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2A6F0D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7F790FB" w14:textId="77777777" w:rsid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Akamatsu Y, Mitsugi N, Hayashi T, Kobayashi H, Saito T.</w:t>
            </w:r>
          </w:p>
          <w:p w14:paraId="1973632C" w14:textId="6F81E717" w:rsidR="00045CCA" w:rsidRPr="00053021" w:rsidRDefault="00045CCA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ED7D31" w:themeColor="accent2"/>
                <w:shd w:val="clear" w:color="auto" w:fill="FFFFFF" w:themeFill="background1"/>
              </w:rPr>
              <w:t>REJECT: study of bone density or mechanical properties of bone</w:t>
            </w:r>
          </w:p>
        </w:tc>
      </w:tr>
      <w:tr w:rsidR="00053021" w:rsidRPr="00053021" w14:paraId="3796BF7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67C9FD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60CE41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Acta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rthop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2 Jun;83(3):249-55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3109/17453674.2012.684139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2 Apr 27.</w:t>
            </w:r>
          </w:p>
        </w:tc>
      </w:tr>
      <w:tr w:rsidR="00053021" w:rsidRPr="00053021" w14:paraId="3CA576C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D3BF6C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077BD4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2537352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32592F9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2CB9C3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34F2F3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5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28483FC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4401DA9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50C82E3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73.</w:t>
            </w:r>
          </w:p>
        </w:tc>
        <w:tc>
          <w:tcPr>
            <w:tcW w:w="0" w:type="auto"/>
            <w:shd w:val="clear" w:color="auto" w:fill="FFFFFF"/>
            <w:hideMark/>
          </w:tcPr>
          <w:p w14:paraId="149432A5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51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Altered trabecular bone structure and delayed cartilage degeneration in the knees of collagen VI null mice.</w:t>
              </w:r>
            </w:hyperlink>
          </w:p>
          <w:p w14:paraId="2AA2D63E" w14:textId="50E82F40" w:rsidR="009A64CC" w:rsidRPr="00053021" w:rsidRDefault="009A64CC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E03315">
              <w:rPr>
                <w:rFonts w:eastAsia="Times New Roman" w:cstheme="minorHAnsi"/>
                <w:color w:val="201F1E"/>
                <w:highlight w:val="yellow"/>
              </w:rPr>
              <w:t>REJECT: animal subgroup</w:t>
            </w:r>
          </w:p>
        </w:tc>
      </w:tr>
      <w:tr w:rsidR="00053021" w:rsidRPr="00053021" w14:paraId="3AB5BA5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62AE8E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735EC4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Christensen SE, Coles J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Zelensk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NA, Furman BD, Leddy HA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Zausch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S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Bonaldo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P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Guilak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F.</w:t>
            </w:r>
          </w:p>
        </w:tc>
      </w:tr>
      <w:tr w:rsidR="00053021" w:rsidRPr="00053021" w14:paraId="0DD0A34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8BA093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401A2D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PLo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On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2;7(3):e33397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371/journal.pone.0033397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2 Mar 20.</w:t>
            </w:r>
          </w:p>
        </w:tc>
      </w:tr>
      <w:tr w:rsidR="00053021" w:rsidRPr="00053021" w14:paraId="24E502A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814320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9D03DF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2448243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55089D0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0A3415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0E98CD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5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467E0A59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678A696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6C5FDBD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74.</w:t>
            </w:r>
          </w:p>
        </w:tc>
        <w:tc>
          <w:tcPr>
            <w:tcW w:w="0" w:type="auto"/>
            <w:shd w:val="clear" w:color="auto" w:fill="FFFFFF"/>
            <w:hideMark/>
          </w:tcPr>
          <w:p w14:paraId="4CC30C93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53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Cartilage and bone changes during development of post-traumatic osteoarthritis in selected LGXSM recombinant inbred mice.</w:t>
              </w:r>
            </w:hyperlink>
          </w:p>
          <w:p w14:paraId="348182F9" w14:textId="1426D6C2" w:rsidR="009A64CC" w:rsidRPr="00053021" w:rsidRDefault="009A64CC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E03315">
              <w:rPr>
                <w:rFonts w:eastAsia="Times New Roman" w:cstheme="minorHAnsi"/>
                <w:color w:val="201F1E"/>
                <w:highlight w:val="red"/>
              </w:rPr>
              <w:t xml:space="preserve">REJECT: </w:t>
            </w:r>
            <w:r w:rsidR="003C6A5D">
              <w:rPr>
                <w:rFonts w:eastAsia="Times New Roman" w:cstheme="minorHAnsi"/>
                <w:color w:val="201F1E"/>
                <w:highlight w:val="red"/>
              </w:rPr>
              <w:t>posttraumatic osteoarthritis</w:t>
            </w:r>
            <w:r w:rsidRPr="00E03315">
              <w:rPr>
                <w:rFonts w:eastAsia="Times New Roman" w:cstheme="minorHAnsi"/>
                <w:color w:val="201F1E"/>
                <w:highlight w:val="red"/>
              </w:rPr>
              <w:t xml:space="preserve"> model</w:t>
            </w:r>
          </w:p>
        </w:tc>
      </w:tr>
      <w:tr w:rsidR="00053021" w:rsidRPr="00053021" w14:paraId="1525DEE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3FA007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8F1891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Hashimoto S, Rai MF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Janiszak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KL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Cheverud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Sandell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LJ.</w:t>
            </w:r>
          </w:p>
        </w:tc>
      </w:tr>
      <w:tr w:rsidR="00053021" w:rsidRPr="00053021" w14:paraId="16D39E2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8E3F9D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CF4650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2 Jun;20(6):562-71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12.01.022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2 Feb 8.</w:t>
            </w:r>
          </w:p>
        </w:tc>
      </w:tr>
      <w:tr w:rsidR="00053021" w:rsidRPr="00053021" w14:paraId="62E4BE1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F67CA6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BCD027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2361237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47E6EF1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C5E366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5ACFE9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5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016F3035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2899111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2199157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75.</w:t>
            </w:r>
          </w:p>
        </w:tc>
        <w:tc>
          <w:tcPr>
            <w:tcW w:w="0" w:type="auto"/>
            <w:shd w:val="clear" w:color="auto" w:fill="FFFFFF"/>
            <w:hideMark/>
          </w:tcPr>
          <w:p w14:paraId="5631B989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55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The role of calcified cartilage and subchondral bone in the initiation and progression of ochronotic arthropathy in alkaptonuria.</w:t>
              </w:r>
            </w:hyperlink>
          </w:p>
          <w:p w14:paraId="08D9DA51" w14:textId="0C799A4D" w:rsidR="009A64CC" w:rsidRPr="00053021" w:rsidRDefault="009A64CC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E03315">
              <w:rPr>
                <w:rFonts w:eastAsia="Times New Roman" w:cstheme="minorHAnsi"/>
                <w:color w:val="201F1E"/>
                <w:highlight w:val="yellow"/>
              </w:rPr>
              <w:t>REJECT: patient subgroup</w:t>
            </w:r>
          </w:p>
        </w:tc>
      </w:tr>
      <w:tr w:rsidR="00053021" w:rsidRPr="00053021" w14:paraId="03A82E5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332196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406604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Taylor A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Boyde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, Wilson PJ, Jarvis JC, Davidson JS, Hunt JA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Ranganath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LR, Gallagher JA.</w:t>
            </w:r>
          </w:p>
        </w:tc>
      </w:tr>
      <w:tr w:rsidR="00053021" w:rsidRPr="00053021" w14:paraId="5363C7A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605A33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152751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Arthritis Rheum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1 Dec;63(12):3887-96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: 10.1002/art.30606.</w:t>
            </w:r>
          </w:p>
        </w:tc>
      </w:tr>
      <w:tr w:rsidR="00053021" w:rsidRPr="00053021" w14:paraId="32E36FA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5F0388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BB4671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2127706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4445ADE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A3EA65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80478D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5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402E8F21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63AC8CF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5535AEA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highlight w:val="green"/>
              </w:rPr>
            </w:pPr>
            <w:r w:rsidRPr="00053021">
              <w:rPr>
                <w:rFonts w:ascii="Calibri" w:eastAsia="Times New Roman" w:hAnsi="Calibri" w:cs="Calibri"/>
                <w:color w:val="201F1E"/>
                <w:highlight w:val="green"/>
              </w:rPr>
              <w:t>76.</w:t>
            </w:r>
          </w:p>
        </w:tc>
        <w:tc>
          <w:tcPr>
            <w:tcW w:w="0" w:type="auto"/>
            <w:shd w:val="clear" w:color="auto" w:fill="FFFFFF"/>
            <w:hideMark/>
          </w:tcPr>
          <w:p w14:paraId="0779B8A0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highlight w:val="green"/>
              </w:rPr>
            </w:pPr>
            <w:hyperlink r:id="rId157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highlight w:val="green"/>
                  <w:u w:val="single"/>
                  <w:bdr w:val="none" w:sz="0" w:space="0" w:color="auto" w:frame="1"/>
                </w:rPr>
                <w:t>Malalignment and subchondral bone turnover in contralateral knees of overweight/obese women with unilateral osteoarthritis: implications for bilateral disease.</w:t>
              </w:r>
            </w:hyperlink>
          </w:p>
        </w:tc>
      </w:tr>
      <w:tr w:rsidR="00053021" w:rsidRPr="00053021" w14:paraId="2A10DB8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DA7E9F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DC6AE1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Mazzuc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SA, Brandt KD, Lane KA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Chak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R.</w:t>
            </w:r>
          </w:p>
        </w:tc>
      </w:tr>
      <w:tr w:rsidR="00053021" w:rsidRPr="00053021" w14:paraId="567913A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3C3A97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448C34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Arthritis Care Res (Hoboken)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1 Nov;63(11):1528-34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: 10.1002/acr.20574.</w:t>
            </w:r>
          </w:p>
        </w:tc>
      </w:tr>
      <w:tr w:rsidR="00053021" w:rsidRPr="00053021" w14:paraId="390607C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DF2B2D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2C4F55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2034115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7EB6D62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764C44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CA4B48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5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4743986C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712EC7A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073B4ED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77.</w:t>
            </w:r>
          </w:p>
        </w:tc>
        <w:tc>
          <w:tcPr>
            <w:tcW w:w="0" w:type="auto"/>
            <w:shd w:val="clear" w:color="auto" w:fill="FFFFFF"/>
            <w:hideMark/>
          </w:tcPr>
          <w:p w14:paraId="359AE498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59" w:tgtFrame="_blank" w:history="1">
              <w:proofErr w:type="spellStart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Arthrodiatasis</w:t>
              </w:r>
              <w:proofErr w:type="spellEnd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 for management of knee osteoarthritis.</w:t>
              </w:r>
            </w:hyperlink>
          </w:p>
          <w:p w14:paraId="094D2FC8" w14:textId="072923E8" w:rsidR="00724013" w:rsidRPr="00053021" w:rsidRDefault="00724013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724013">
              <w:rPr>
                <w:rFonts w:eastAsia="Times New Roman" w:cstheme="minorHAnsi"/>
                <w:color w:val="201F1E"/>
                <w:highlight w:val="cyan"/>
              </w:rPr>
              <w:t xml:space="preserve">REJECT: </w:t>
            </w:r>
            <w:r w:rsidR="00BF4A30">
              <w:rPr>
                <w:rFonts w:eastAsia="Times New Roman" w:cstheme="minorHAnsi"/>
                <w:color w:val="201F1E"/>
                <w:highlight w:val="cyan"/>
              </w:rPr>
              <w:t>surgical procedure</w:t>
            </w:r>
          </w:p>
        </w:tc>
      </w:tr>
      <w:tr w:rsidR="00053021" w:rsidRPr="00053021" w14:paraId="2A6B3E6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AAEFE4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65DE01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Aly TA, Hafez K, Amin O.</w:t>
            </w:r>
          </w:p>
        </w:tc>
      </w:tr>
      <w:tr w:rsidR="00053021" w:rsidRPr="00053021" w14:paraId="6896E42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F44EF8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2A5AAD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rthopedics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1 Aug 8;34(8):e338-43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: 10.3928/01477447-20110627-17.</w:t>
            </w:r>
          </w:p>
        </w:tc>
      </w:tr>
      <w:tr w:rsidR="00053021" w:rsidRPr="00053021" w14:paraId="4D44E68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FBC5A6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7E5FDC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1815573 [PubMed - indexed for MEDLINE]</w:t>
            </w:r>
          </w:p>
        </w:tc>
      </w:tr>
      <w:tr w:rsidR="00053021" w:rsidRPr="00053021" w14:paraId="21C626B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74D786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11D932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6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49C7DBE6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7B13C88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34BE0D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78.</w:t>
            </w:r>
          </w:p>
        </w:tc>
        <w:tc>
          <w:tcPr>
            <w:tcW w:w="0" w:type="auto"/>
            <w:shd w:val="clear" w:color="auto" w:fill="FFFFFF"/>
            <w:hideMark/>
          </w:tcPr>
          <w:p w14:paraId="126B7F5D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61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Grape seed </w:t>
              </w:r>
              <w:proofErr w:type="spellStart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proanthocyanidin</w:t>
              </w:r>
              <w:proofErr w:type="spellEnd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 extract ameliorates monosodium iodoacetate-induced osteoarthritis.</w:t>
              </w:r>
            </w:hyperlink>
          </w:p>
          <w:p w14:paraId="60FD9396" w14:textId="505324DE" w:rsidR="00724013" w:rsidRPr="00053021" w:rsidRDefault="00724013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724013">
              <w:rPr>
                <w:rFonts w:eastAsia="Times New Roman" w:cstheme="minorHAnsi"/>
                <w:color w:val="201F1E"/>
                <w:highlight w:val="cyan"/>
              </w:rPr>
              <w:t xml:space="preserve">REJECT: </w:t>
            </w:r>
            <w:r w:rsidR="00BF4A30">
              <w:rPr>
                <w:rFonts w:eastAsia="Times New Roman" w:cstheme="minorHAnsi"/>
                <w:color w:val="201F1E"/>
                <w:highlight w:val="cyan"/>
              </w:rPr>
              <w:t>medical treatment</w:t>
            </w:r>
          </w:p>
        </w:tc>
      </w:tr>
      <w:tr w:rsidR="00053021" w:rsidRPr="00053021" w14:paraId="4F762FB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10066C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774308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Woo YJ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Joo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YB, Jung YO, Ju JH, Cho ML, Oh HJ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Jhu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Y, Park MK, Park JS, Kang CM, Sung MS, Park SH, Kim HY, Min JK.</w:t>
            </w:r>
          </w:p>
        </w:tc>
      </w:tr>
      <w:tr w:rsidR="00053021" w:rsidRPr="00053021" w14:paraId="73A42D7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41056D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1DF6EA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Exp Mol Med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1 Oct 31;43(10):561-70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: 10.3858/emm.2011.43.10.062.</w:t>
            </w:r>
          </w:p>
        </w:tc>
      </w:tr>
      <w:tr w:rsidR="00053021" w:rsidRPr="00053021" w14:paraId="38138AF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C712EA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D17E0B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1795829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44B1AC5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0C6129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C34EC5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6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6F2D5819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346074F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3999B6C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79.</w:t>
            </w:r>
          </w:p>
        </w:tc>
        <w:tc>
          <w:tcPr>
            <w:tcW w:w="0" w:type="auto"/>
            <w:shd w:val="clear" w:color="auto" w:fill="FFFFFF"/>
            <w:hideMark/>
          </w:tcPr>
          <w:p w14:paraId="115A2E67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63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Changes in articular cartilage mechanics with meniscectomy: A novel image-based modeling approach and comparison to patterns of OA.</w:t>
              </w:r>
            </w:hyperlink>
          </w:p>
          <w:p w14:paraId="59051E18" w14:textId="4EFEE501" w:rsidR="00724013" w:rsidRPr="00053021" w:rsidRDefault="00724013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REJECT: </w:t>
            </w:r>
            <w:r w:rsidR="00BE6640">
              <w:rPr>
                <w:rFonts w:eastAsia="Times New Roman" w:cstheme="minorHAnsi"/>
                <w:color w:val="201F1E"/>
                <w:shd w:val="clear" w:color="auto" w:fill="FFC000"/>
              </w:rPr>
              <w:t>interventional</w:t>
            </w:r>
            <w:r w:rsidRPr="003E5499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 study</w:t>
            </w:r>
          </w:p>
        </w:tc>
      </w:tr>
      <w:tr w:rsidR="00053021" w:rsidRPr="00053021" w14:paraId="35166B3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373A69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6CB6CB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Haem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M, Song Y, Carter DR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Gior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NJ.</w:t>
            </w:r>
          </w:p>
        </w:tc>
      </w:tr>
      <w:tr w:rsidR="00053021" w:rsidRPr="00053021" w14:paraId="3F3358C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81CFD4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B2E02E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J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Biomech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1 Aug 11;44(12):2307-12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biomech.2011.04.014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1 Jul 7.</w:t>
            </w:r>
          </w:p>
        </w:tc>
      </w:tr>
      <w:tr w:rsidR="00053021" w:rsidRPr="00053021" w14:paraId="1C8B32A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FE093F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59A53B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1741046 [PubMed - indexed for MEDLINE]</w:t>
            </w:r>
          </w:p>
        </w:tc>
      </w:tr>
      <w:tr w:rsidR="00053021" w:rsidRPr="00053021" w14:paraId="6C10A44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3241FD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E57044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6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57B7E94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7197147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7DB3C98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80.</w:t>
            </w:r>
          </w:p>
        </w:tc>
        <w:tc>
          <w:tcPr>
            <w:tcW w:w="0" w:type="auto"/>
            <w:shd w:val="clear" w:color="auto" w:fill="FFFFFF"/>
            <w:hideMark/>
          </w:tcPr>
          <w:p w14:paraId="75484BF6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highlight w:val="green"/>
              </w:rPr>
            </w:pPr>
            <w:hyperlink r:id="rId165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highlight w:val="green"/>
                  <w:u w:val="single"/>
                  <w:bdr w:val="none" w:sz="0" w:space="0" w:color="auto" w:frame="1"/>
                </w:rPr>
                <w:t>Associations of anatomical measures from MRI with radiographically defined knee osteoarthritis score, pain, and physical functioning.</w:t>
              </w:r>
            </w:hyperlink>
          </w:p>
        </w:tc>
      </w:tr>
      <w:tr w:rsidR="00053021" w:rsidRPr="00053021" w14:paraId="0AE04E5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BF96CC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ACDF94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Sowers M, Karvonen-Gutierrez CA, Jacobson JA, Jiang Y, Yosef M.</w:t>
            </w:r>
          </w:p>
        </w:tc>
      </w:tr>
      <w:tr w:rsidR="00053021" w:rsidRPr="00053021" w14:paraId="1CEB7C1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A293E2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B418DD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J Bone Joint Surg Am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1 Feb 2;93(3):241-51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: 10.2106/JBJS.I.00667.</w:t>
            </w:r>
          </w:p>
        </w:tc>
      </w:tr>
      <w:tr w:rsidR="00053021" w:rsidRPr="00053021" w14:paraId="389CB13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104A2D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9E7470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1266638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0F450C0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E480E9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6538E8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6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66EA2F2B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217D5EC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4120764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81.</w:t>
            </w:r>
          </w:p>
        </w:tc>
        <w:tc>
          <w:tcPr>
            <w:tcW w:w="0" w:type="auto"/>
            <w:shd w:val="clear" w:color="auto" w:fill="FFFFFF"/>
            <w:hideMark/>
          </w:tcPr>
          <w:p w14:paraId="0AE0E21C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67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Biochemical markers in the diagnosis of chondral defects following anterior cruciate ligament insufficiency.</w:t>
              </w:r>
            </w:hyperlink>
          </w:p>
          <w:p w14:paraId="1566BD6B" w14:textId="17E550EF" w:rsidR="003346F1" w:rsidRPr="00053021" w:rsidRDefault="003346F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E03315">
              <w:rPr>
                <w:rFonts w:eastAsia="Times New Roman" w:cstheme="minorHAnsi"/>
                <w:color w:val="201F1E"/>
                <w:highlight w:val="yellow"/>
              </w:rPr>
              <w:t>REJECT: patient subgroup</w:t>
            </w:r>
          </w:p>
        </w:tc>
      </w:tr>
      <w:tr w:rsidR="00053021" w:rsidRPr="00053021" w14:paraId="06ED2C8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1A8E46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74E6E6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Streich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NA, Zimmermann D, Schmitt H, Bode G.</w:t>
            </w:r>
          </w:p>
        </w:tc>
      </w:tr>
      <w:tr w:rsidR="00053021" w:rsidRPr="00053021" w14:paraId="1785305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3D0D2E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D3724A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Int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rthop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1 Nov;35(11):1633-7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07/s00264-010-1191-5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1 Jan 11.</w:t>
            </w:r>
          </w:p>
        </w:tc>
      </w:tr>
      <w:tr w:rsidR="00053021" w:rsidRPr="00053021" w14:paraId="578A5F5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B9C837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E6C9B2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1221577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2D792ED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2799EB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CBDA0E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6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1D05D8B3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3525DBE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04571D8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82.</w:t>
            </w:r>
          </w:p>
        </w:tc>
        <w:tc>
          <w:tcPr>
            <w:tcW w:w="0" w:type="auto"/>
            <w:shd w:val="clear" w:color="auto" w:fill="FFFFFF"/>
            <w:hideMark/>
          </w:tcPr>
          <w:p w14:paraId="698C7F70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69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2-year postoperative evaluation of a patient with a symptomatic full-thickness patellar cartilage defect repaired with </w:t>
              </w:r>
              <w:proofErr w:type="spellStart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particulated</w:t>
              </w:r>
              <w:proofErr w:type="spellEnd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 juvenile cartilage tissue.</w:t>
              </w:r>
            </w:hyperlink>
          </w:p>
          <w:p w14:paraId="1D1476FF" w14:textId="20BA4237" w:rsidR="003D79ED" w:rsidRPr="00053021" w:rsidRDefault="003D79E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640E1">
              <w:rPr>
                <w:rFonts w:eastAsia="Times New Roman" w:cstheme="minorHAnsi"/>
                <w:color w:val="201F1E"/>
                <w:highlight w:val="cyan"/>
              </w:rPr>
              <w:t>REJECT</w:t>
            </w:r>
            <w:r w:rsidRPr="003D79ED">
              <w:rPr>
                <w:rFonts w:eastAsia="Times New Roman" w:cstheme="minorHAnsi"/>
                <w:color w:val="201F1E"/>
                <w:highlight w:val="cyan"/>
              </w:rPr>
              <w:t xml:space="preserve">: </w:t>
            </w:r>
            <w:r w:rsidR="007204BC">
              <w:rPr>
                <w:rFonts w:eastAsia="Times New Roman" w:cstheme="minorHAnsi"/>
                <w:color w:val="201F1E"/>
                <w:highlight w:val="cyan"/>
              </w:rPr>
              <w:t>surgical procedure</w:t>
            </w:r>
          </w:p>
        </w:tc>
      </w:tr>
      <w:tr w:rsidR="00053021" w:rsidRPr="00053021" w14:paraId="16DA81B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871B01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C7C47C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Bonner KF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an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W, Yao JQ.</w:t>
            </w:r>
          </w:p>
        </w:tc>
      </w:tr>
      <w:tr w:rsidR="00053021" w:rsidRPr="00053021" w14:paraId="0F924BD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7AE72C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A76832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J Knee Surg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2010 Jun;23(2):109-14.</w:t>
            </w:r>
          </w:p>
        </w:tc>
      </w:tr>
      <w:tr w:rsidR="00053021" w:rsidRPr="00053021" w14:paraId="2F0C206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A74DE7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088114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1141688 [PubMed - indexed for MEDLINE]</w:t>
            </w:r>
          </w:p>
        </w:tc>
      </w:tr>
      <w:tr w:rsidR="00053021" w:rsidRPr="00053021" w14:paraId="491F098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F448F4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3A3C11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7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46BE5AF6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072574B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0FB4690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83.</w:t>
            </w:r>
          </w:p>
        </w:tc>
        <w:tc>
          <w:tcPr>
            <w:tcW w:w="0" w:type="auto"/>
            <w:shd w:val="clear" w:color="auto" w:fill="FFFFFF"/>
            <w:hideMark/>
          </w:tcPr>
          <w:p w14:paraId="7F98B2F4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71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Analysis of osteoarthritis in a mouse model of the progeroid human DNA repair syndrome trichothiodystrophy.</w:t>
              </w:r>
            </w:hyperlink>
          </w:p>
          <w:p w14:paraId="172F2830" w14:textId="2E8C09E6" w:rsidR="00FA758F" w:rsidRPr="00053021" w:rsidRDefault="00FA758F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E03315">
              <w:rPr>
                <w:rFonts w:eastAsia="Times New Roman" w:cstheme="minorHAnsi"/>
                <w:color w:val="201F1E"/>
                <w:highlight w:val="yellow"/>
              </w:rPr>
              <w:t>REJECT: patient subgroup</w:t>
            </w:r>
          </w:p>
        </w:tc>
      </w:tr>
      <w:tr w:rsidR="00053021" w:rsidRPr="00053021" w14:paraId="4ADDC14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2FB113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4D0D73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Bott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S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Za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M, van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Osch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GJ, van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Steeg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H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llé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ME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Hoeijmaker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H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Weinan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H, van Leeuwen JP.</w:t>
            </w:r>
          </w:p>
        </w:tc>
      </w:tr>
      <w:tr w:rsidR="00053021" w:rsidRPr="00053021" w14:paraId="54F8DB2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84BDE1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194CFE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Age (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Dord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)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1 Sep;33(3):247-60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07/s11357-010-9175-3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0 Sep 7.</w:t>
            </w:r>
          </w:p>
        </w:tc>
      </w:tr>
      <w:tr w:rsidR="00053021" w:rsidRPr="00053021" w14:paraId="6CE8846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9FC929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9910E9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0820927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680318D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F2B3D7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E1583E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7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9DCD389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05E0574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07AC0A09" w14:textId="77777777" w:rsidR="00053021" w:rsidRPr="00E65F32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E65F32">
              <w:rPr>
                <w:rFonts w:ascii="Calibri" w:eastAsia="Times New Roman" w:hAnsi="Calibri" w:cs="Calibri"/>
                <w:color w:val="201F1E"/>
              </w:rPr>
              <w:t>84.</w:t>
            </w:r>
          </w:p>
        </w:tc>
        <w:tc>
          <w:tcPr>
            <w:tcW w:w="0" w:type="auto"/>
            <w:shd w:val="clear" w:color="auto" w:fill="FFFFFF"/>
            <w:hideMark/>
          </w:tcPr>
          <w:p w14:paraId="4139E2F8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bdr w:val="none" w:sz="0" w:space="0" w:color="auto" w:frame="1"/>
              </w:rPr>
            </w:pPr>
            <w:hyperlink r:id="rId173" w:tgtFrame="_blank" w:history="1">
              <w:r w:rsidR="00053021" w:rsidRPr="00E65F32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Magnetic resonance imaging evaluation of weight-bearing subchondral trabecular bone in the knee.</w:t>
              </w:r>
            </w:hyperlink>
          </w:p>
          <w:p w14:paraId="6E09B7E2" w14:textId="64C51F21" w:rsidR="00E65F32" w:rsidRPr="00E65F32" w:rsidRDefault="00E65F32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147F6F">
              <w:rPr>
                <w:rFonts w:eastAsia="Times New Roman" w:cstheme="minorHAnsi"/>
                <w:color w:val="538135" w:themeColor="accent6" w:themeShade="BF"/>
              </w:rPr>
              <w:lastRenderedPageBreak/>
              <w:t>REJECT: test of new imaging technique</w:t>
            </w:r>
          </w:p>
        </w:tc>
      </w:tr>
      <w:tr w:rsidR="00053021" w:rsidRPr="00053021" w14:paraId="239174A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A813A8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AAE161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Schneider E, Lo GH, Sloane G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Fanell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L, Hunter DJ, Eaton CB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McAlindo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TE.</w:t>
            </w:r>
          </w:p>
        </w:tc>
      </w:tr>
      <w:tr w:rsidR="00053021" w:rsidRPr="00053021" w14:paraId="19A0DCB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E34E26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DDEDBB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Skeletal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Radiol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1 Jan;40(1):95-103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07/s00256-010-0943-z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10 May 7.</w:t>
            </w:r>
          </w:p>
        </w:tc>
      </w:tr>
      <w:tr w:rsidR="00053021" w:rsidRPr="00053021" w14:paraId="04E882B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B3F560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7D441A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0449585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3C1261F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6EB331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1300CB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7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845CC27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631D510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8B5B236" w14:textId="77777777" w:rsidR="00053021" w:rsidRPr="002A3BBC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2A3BBC">
              <w:rPr>
                <w:rFonts w:ascii="Calibri" w:eastAsia="Times New Roman" w:hAnsi="Calibri" w:cs="Calibri"/>
                <w:color w:val="201F1E"/>
              </w:rPr>
              <w:t>85.</w:t>
            </w:r>
          </w:p>
        </w:tc>
        <w:tc>
          <w:tcPr>
            <w:tcW w:w="0" w:type="auto"/>
            <w:shd w:val="clear" w:color="auto" w:fill="FFFFFF"/>
            <w:hideMark/>
          </w:tcPr>
          <w:p w14:paraId="2A13ABE3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bdr w:val="none" w:sz="0" w:space="0" w:color="auto" w:frame="1"/>
              </w:rPr>
            </w:pPr>
            <w:hyperlink r:id="rId175" w:tgtFrame="_blank" w:history="1">
              <w:r w:rsidR="00053021" w:rsidRPr="002A3BBC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Assessment of the radii of the medial and lateral femoral condyles in </w:t>
              </w:r>
              <w:proofErr w:type="spellStart"/>
              <w:r w:rsidR="00053021" w:rsidRPr="002A3BBC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varus</w:t>
              </w:r>
              <w:proofErr w:type="spellEnd"/>
              <w:r w:rsidR="00053021" w:rsidRPr="002A3BBC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 and valgus knees with osteoarthritis.</w:t>
              </w:r>
            </w:hyperlink>
          </w:p>
          <w:p w14:paraId="0D828462" w14:textId="6CDBA701" w:rsidR="002A3BBC" w:rsidRPr="002A3BBC" w:rsidRDefault="002A3BBC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724013">
              <w:rPr>
                <w:rFonts w:eastAsia="Times New Roman" w:cstheme="minorHAnsi"/>
                <w:color w:val="201F1E"/>
                <w:highlight w:val="cyan"/>
              </w:rPr>
              <w:t>REJEC</w:t>
            </w:r>
            <w:r w:rsidRPr="002943A2">
              <w:rPr>
                <w:rFonts w:eastAsia="Times New Roman" w:cstheme="minorHAnsi"/>
                <w:color w:val="201F1E"/>
                <w:highlight w:val="cyan"/>
              </w:rPr>
              <w:t xml:space="preserve">T: </w:t>
            </w:r>
            <w:r w:rsidRPr="00EC6700">
              <w:rPr>
                <w:rFonts w:eastAsia="Times New Roman" w:cstheme="minorHAnsi"/>
                <w:color w:val="201F1E"/>
                <w:highlight w:val="cyan"/>
              </w:rPr>
              <w:t>surgical</w:t>
            </w:r>
            <w:r w:rsidR="007204BC" w:rsidRPr="00EC6700">
              <w:rPr>
                <w:rFonts w:eastAsia="Times New Roman" w:cstheme="minorHAnsi"/>
                <w:color w:val="201F1E"/>
                <w:highlight w:val="cyan"/>
              </w:rPr>
              <w:t xml:space="preserve"> procedure</w:t>
            </w:r>
          </w:p>
        </w:tc>
      </w:tr>
      <w:tr w:rsidR="00053021" w:rsidRPr="00053021" w14:paraId="5C1E2E9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6B9966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8CC2E6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Howell SM, Howell SJ, Hull ML.</w:t>
            </w:r>
          </w:p>
        </w:tc>
      </w:tr>
      <w:tr w:rsidR="00053021" w:rsidRPr="00053021" w14:paraId="6C43FCA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CED4D2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6B5171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J Bone Joint Surg Am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0 Jan;92(1):98-104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: 10.2106/JBJS.H.01566.</w:t>
            </w:r>
          </w:p>
        </w:tc>
      </w:tr>
      <w:tr w:rsidR="00053021" w:rsidRPr="00053021" w14:paraId="2778E6C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741C74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186B27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0048101 [PubMed - indexed for MEDLINE]</w:t>
            </w:r>
          </w:p>
        </w:tc>
      </w:tr>
      <w:tr w:rsidR="00053021" w:rsidRPr="00053021" w14:paraId="07177FD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43B3E6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D7063F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7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B905CF5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3600A09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5C4AF48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86.</w:t>
            </w:r>
          </w:p>
        </w:tc>
        <w:tc>
          <w:tcPr>
            <w:tcW w:w="0" w:type="auto"/>
            <w:shd w:val="clear" w:color="auto" w:fill="FFFFFF"/>
            <w:hideMark/>
          </w:tcPr>
          <w:p w14:paraId="4293AA7F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highlight w:val="green"/>
              </w:rPr>
            </w:pPr>
            <w:hyperlink r:id="rId177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highlight w:val="green"/>
                  <w:u w:val="single"/>
                  <w:bdr w:val="none" w:sz="0" w:space="0" w:color="auto" w:frame="1"/>
                </w:rPr>
                <w:t>Denuded subchondral bone and knee pain in persons with knee osteoarthritis.</w:t>
              </w:r>
            </w:hyperlink>
          </w:p>
        </w:tc>
      </w:tr>
      <w:tr w:rsidR="00053021" w:rsidRPr="00053021" w14:paraId="2EEFA65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11E255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highlight w:val="green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C8A411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Moisio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K, Eckstein F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Chmiel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S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Guermaz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, Prasad P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Almago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O, Song J, Dunlop D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Hudelmai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M, Kothari A, Sharma L.</w:t>
            </w:r>
          </w:p>
        </w:tc>
      </w:tr>
      <w:tr w:rsidR="00053021" w:rsidRPr="00053021" w14:paraId="3D5A64B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ACDE83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highlight w:val="green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85198A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Arthritis Rheum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09 Dec;60(12):3703-10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: 10.1002/art.25014.</w:t>
            </w:r>
          </w:p>
        </w:tc>
      </w:tr>
      <w:tr w:rsidR="00053021" w:rsidRPr="00053021" w14:paraId="5165E45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FD6616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highlight w:val="green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E626FB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9950284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14C8D3E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CF6352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highlight w:val="green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62C914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7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7769511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3D1EF56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B419DF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87.</w:t>
            </w:r>
          </w:p>
        </w:tc>
        <w:tc>
          <w:tcPr>
            <w:tcW w:w="0" w:type="auto"/>
            <w:shd w:val="clear" w:color="auto" w:fill="FFFFFF"/>
            <w:hideMark/>
          </w:tcPr>
          <w:p w14:paraId="6FAF913F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79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Trabecular morphometry by fractal signature analysis is a novel marker of osteoarthritis progression.</w:t>
              </w:r>
            </w:hyperlink>
          </w:p>
          <w:p w14:paraId="3F550EA0" w14:textId="3EBE361A" w:rsidR="002943A2" w:rsidRPr="00053021" w:rsidRDefault="002943A2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C655D2">
              <w:rPr>
                <w:rFonts w:eastAsia="Times New Roman" w:cstheme="minorHAnsi"/>
                <w:color w:val="538135" w:themeColor="accent6" w:themeShade="BF"/>
              </w:rPr>
              <w:t>REJECT: test of new imaging technique</w:t>
            </w:r>
          </w:p>
        </w:tc>
      </w:tr>
      <w:tr w:rsidR="00053021" w:rsidRPr="00053021" w14:paraId="11C1B47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7BA469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033E41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Kraus VB, Feng S, Wang S, White S, Ainslie M, Brett A, Holmes A, Charles HC.</w:t>
            </w:r>
          </w:p>
        </w:tc>
      </w:tr>
      <w:tr w:rsidR="00053021" w:rsidRPr="00053021" w14:paraId="20F0D2E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F3469E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8CECF3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Arthritis Rheum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09 Dec;60(12):3711-22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: 10.1002/art.25012.</w:t>
            </w:r>
          </w:p>
        </w:tc>
      </w:tr>
      <w:tr w:rsidR="00053021" w:rsidRPr="00053021" w14:paraId="1DC1B1E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1D7411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9E97F3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9950282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72620F3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AD3A83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EA0F85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8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36EFCAFD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1526B42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284B235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88.</w:t>
            </w:r>
          </w:p>
        </w:tc>
        <w:tc>
          <w:tcPr>
            <w:tcW w:w="0" w:type="auto"/>
            <w:shd w:val="clear" w:color="auto" w:fill="FFFFFF"/>
            <w:hideMark/>
          </w:tcPr>
          <w:p w14:paraId="35A3BFAA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81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Imaging insights on the epidemiology and pathophysiology of osteoarthritis.</w:t>
              </w:r>
            </w:hyperlink>
          </w:p>
          <w:p w14:paraId="65980C8F" w14:textId="65FCA2F7" w:rsidR="00FA1B01" w:rsidRPr="00053021" w:rsidRDefault="00FA1B0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670A7A">
              <w:rPr>
                <w:rFonts w:eastAsia="Times New Roman" w:cstheme="minorHAnsi"/>
                <w:color w:val="201F1E"/>
                <w:highlight w:val="lightGray"/>
              </w:rPr>
              <w:t>REJECT: review</w:t>
            </w:r>
          </w:p>
        </w:tc>
      </w:tr>
      <w:tr w:rsidR="00053021" w:rsidRPr="00053021" w14:paraId="365E8AC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8D8F1D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5C374A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Hunter DJ.</w:t>
            </w:r>
          </w:p>
        </w:tc>
      </w:tr>
      <w:tr w:rsidR="00053021" w:rsidRPr="00053021" w14:paraId="014AC8A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3FDB30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6CAE89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Rheum Dis Clin North Am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09 Aug;35(3):447-63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: 10.1016/j.rdc.2009.08.001. Review.</w:t>
            </w:r>
          </w:p>
        </w:tc>
      </w:tr>
      <w:tr w:rsidR="00053021" w:rsidRPr="00053021" w14:paraId="5796697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D00343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BDFE66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9931798 [PubMed - indexed for MEDLINE]</w:t>
            </w:r>
          </w:p>
        </w:tc>
      </w:tr>
      <w:tr w:rsidR="00053021" w:rsidRPr="00053021" w14:paraId="7D7713A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0583E3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578ADE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8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C3ADA6B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140B291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58DA1D6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89.</w:t>
            </w:r>
          </w:p>
        </w:tc>
        <w:tc>
          <w:tcPr>
            <w:tcW w:w="0" w:type="auto"/>
            <w:shd w:val="clear" w:color="auto" w:fill="FFFFFF"/>
            <w:hideMark/>
          </w:tcPr>
          <w:p w14:paraId="42A6CCCA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highlight w:val="green"/>
              </w:rPr>
            </w:pPr>
            <w:hyperlink r:id="rId183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highlight w:val="green"/>
                  <w:u w:val="single"/>
                  <w:bdr w:val="none" w:sz="0" w:space="0" w:color="auto" w:frame="1"/>
                </w:rPr>
                <w:t>Pre-radiographic MRI findings are associated with onset of knee symptoms: the most study.</w:t>
              </w:r>
            </w:hyperlink>
          </w:p>
        </w:tc>
      </w:tr>
      <w:tr w:rsidR="00053021" w:rsidRPr="00053021" w14:paraId="5E811AA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B342AA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B56081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Javaid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MK, Lynch JA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Tolstykh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I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Guermaz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, Roemer F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Aliabad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P, McCulloch C, Curtis J, Felson D, Lane NE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Torn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, Nevitt M.</w:t>
            </w:r>
          </w:p>
        </w:tc>
      </w:tr>
      <w:tr w:rsidR="00053021" w:rsidRPr="00053021" w14:paraId="74964F3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9E8001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458252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0 Mar;18(3):323-8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09.11.002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09 Nov 11.</w:t>
            </w:r>
          </w:p>
        </w:tc>
      </w:tr>
      <w:tr w:rsidR="00053021" w:rsidRPr="00053021" w14:paraId="63459C0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569C92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6576EE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9919856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4BD208D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07FC72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07303A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8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3AA41BA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75CE4F9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45A84EB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90.</w:t>
            </w:r>
          </w:p>
        </w:tc>
        <w:tc>
          <w:tcPr>
            <w:tcW w:w="0" w:type="auto"/>
            <w:shd w:val="clear" w:color="auto" w:fill="FFFFFF"/>
            <w:hideMark/>
          </w:tcPr>
          <w:p w14:paraId="64DFB923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85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highlight w:val="green"/>
                  <w:u w:val="single"/>
                  <w:bdr w:val="none" w:sz="0" w:space="0" w:color="auto" w:frame="1"/>
                </w:rPr>
                <w:t xml:space="preserve">Subchondral bone attrition may </w:t>
              </w:r>
              <w:proofErr w:type="gramStart"/>
              <w:r w:rsidR="00053021" w:rsidRPr="00053021">
                <w:rPr>
                  <w:rFonts w:ascii="Calibri" w:eastAsia="Times New Roman" w:hAnsi="Calibri" w:cs="Calibri"/>
                  <w:color w:val="0000FF"/>
                  <w:highlight w:val="green"/>
                  <w:u w:val="single"/>
                  <w:bdr w:val="none" w:sz="0" w:space="0" w:color="auto" w:frame="1"/>
                </w:rPr>
                <w:t>be a reflection of</w:t>
              </w:r>
              <w:proofErr w:type="gramEnd"/>
              <w:r w:rsidR="00053021" w:rsidRPr="00053021">
                <w:rPr>
                  <w:rFonts w:ascii="Calibri" w:eastAsia="Times New Roman" w:hAnsi="Calibri" w:cs="Calibri"/>
                  <w:color w:val="0000FF"/>
                  <w:highlight w:val="green"/>
                  <w:u w:val="single"/>
                  <w:bdr w:val="none" w:sz="0" w:space="0" w:color="auto" w:frame="1"/>
                </w:rPr>
                <w:t xml:space="preserve"> compartment-specific mechanical load: the MOST Study.</w:t>
              </w:r>
            </w:hyperlink>
          </w:p>
        </w:tc>
      </w:tr>
      <w:tr w:rsidR="00053021" w:rsidRPr="00053021" w14:paraId="3CE504B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6CFAEC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870727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Neog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T, Nevitt 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Niu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, Sharma L, Roemer F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Guermaz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, Lewis CE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Torn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Javaid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K, Felson D.</w:t>
            </w:r>
          </w:p>
        </w:tc>
      </w:tr>
      <w:tr w:rsidR="00053021" w:rsidRPr="00053021" w14:paraId="409316A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8F2E27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8E7682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Ann Rheum Dis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10 May;69(5):841-4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136/ard.2009.110114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09 Sep 17.</w:t>
            </w:r>
          </w:p>
        </w:tc>
      </w:tr>
      <w:tr w:rsidR="00053021" w:rsidRPr="00053021" w14:paraId="62BEC0C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5D8DBE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B78576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9762366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42EA45A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AF62D0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2AD2EA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8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307E1D89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2929358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713FE7C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91.</w:t>
            </w:r>
          </w:p>
        </w:tc>
        <w:tc>
          <w:tcPr>
            <w:tcW w:w="0" w:type="auto"/>
            <w:shd w:val="clear" w:color="auto" w:fill="FFFFFF"/>
            <w:hideMark/>
          </w:tcPr>
          <w:p w14:paraId="6D945FDD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87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Patellar tendon versus hamstring tendon autografts for anterior cruciate ligament reconstruction: a randomized controlled trial using similar femoral and tibial fixation methods.</w:t>
              </w:r>
            </w:hyperlink>
          </w:p>
          <w:p w14:paraId="3BAAF942" w14:textId="6392AB8B" w:rsidR="002943A2" w:rsidRPr="00053021" w:rsidRDefault="002943A2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724013">
              <w:rPr>
                <w:rFonts w:eastAsia="Times New Roman" w:cstheme="minorHAnsi"/>
                <w:color w:val="201F1E"/>
                <w:highlight w:val="cyan"/>
              </w:rPr>
              <w:t>REJEC</w:t>
            </w:r>
            <w:r w:rsidRPr="002943A2">
              <w:rPr>
                <w:rFonts w:eastAsia="Times New Roman" w:cstheme="minorHAnsi"/>
                <w:color w:val="201F1E"/>
                <w:highlight w:val="cyan"/>
              </w:rPr>
              <w:t xml:space="preserve">T: </w:t>
            </w:r>
            <w:r w:rsidRPr="00EC6700">
              <w:rPr>
                <w:rFonts w:eastAsia="Times New Roman" w:cstheme="minorHAnsi"/>
                <w:color w:val="201F1E"/>
                <w:highlight w:val="cyan"/>
              </w:rPr>
              <w:t>surgical</w:t>
            </w:r>
            <w:r w:rsidR="007204BC" w:rsidRPr="00EC6700">
              <w:rPr>
                <w:rFonts w:eastAsia="Times New Roman" w:cstheme="minorHAnsi"/>
                <w:color w:val="201F1E"/>
                <w:highlight w:val="cyan"/>
              </w:rPr>
              <w:t xml:space="preserve"> procedure</w:t>
            </w:r>
          </w:p>
        </w:tc>
      </w:tr>
      <w:tr w:rsidR="00053021" w:rsidRPr="00053021" w14:paraId="78ACC8F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CF6C8F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287A40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Taylor DC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eBerardino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TM, Nelson BJ, Duffey 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Tenut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, Stoneman PD, Sturdivant RX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Mountcastle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S.</w:t>
            </w:r>
          </w:p>
        </w:tc>
      </w:tr>
      <w:tr w:rsidR="00053021" w:rsidRPr="00053021" w14:paraId="6BA5B41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7A72B9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340E53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Am J Sports Med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09 Oct;37(10):1946-57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177/0363546509339577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09 Aug 14.</w:t>
            </w:r>
          </w:p>
        </w:tc>
      </w:tr>
      <w:tr w:rsidR="00053021" w:rsidRPr="00053021" w14:paraId="271F4D8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EFA92A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DD9C9C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9684298 [PubMed - indexed for MEDLINE]</w:t>
            </w:r>
          </w:p>
        </w:tc>
      </w:tr>
      <w:tr w:rsidR="00053021" w:rsidRPr="00053021" w14:paraId="6ADDEC5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6ED494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20BC21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8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EC1BCB2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57E0F08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4970DDE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92.</w:t>
            </w:r>
          </w:p>
        </w:tc>
        <w:tc>
          <w:tcPr>
            <w:tcW w:w="0" w:type="auto"/>
            <w:shd w:val="clear" w:color="auto" w:fill="FFFFFF"/>
            <w:hideMark/>
          </w:tcPr>
          <w:p w14:paraId="592580A6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89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Insights from imaging on the epidemiology and pathophysiology of osteoarthritis.</w:t>
              </w:r>
            </w:hyperlink>
          </w:p>
          <w:p w14:paraId="09FD5CE2" w14:textId="0EC53F78" w:rsidR="00FA1B01" w:rsidRPr="00053021" w:rsidRDefault="00FA1B0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670A7A">
              <w:rPr>
                <w:rFonts w:eastAsia="Times New Roman" w:cstheme="minorHAnsi"/>
                <w:color w:val="201F1E"/>
                <w:highlight w:val="lightGray"/>
              </w:rPr>
              <w:t>REJECT: review</w:t>
            </w:r>
          </w:p>
        </w:tc>
      </w:tr>
      <w:tr w:rsidR="00053021" w:rsidRPr="00053021" w14:paraId="06CB4C4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B78BEF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241F11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Hunter DJ.</w:t>
            </w:r>
          </w:p>
        </w:tc>
      </w:tr>
      <w:tr w:rsidR="00053021" w:rsidRPr="00053021" w14:paraId="17E9C10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03A5E3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A3C573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Radiol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Clin North Am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09 Jul;47(4):539-51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: 10.1016/j.rcl.2009.03.004. Review.</w:t>
            </w:r>
          </w:p>
        </w:tc>
      </w:tr>
      <w:tr w:rsidR="00053021" w:rsidRPr="00053021" w14:paraId="5195CB8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D9EF54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635309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9631067 [PubMed - indexed for MEDLINE]</w:t>
            </w:r>
          </w:p>
        </w:tc>
      </w:tr>
      <w:tr w:rsidR="00053021" w:rsidRPr="00053021" w14:paraId="7A298CC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AADB62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312A1D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9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70B6E77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2863ED7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7C99848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highlight w:val="green"/>
              </w:rPr>
            </w:pPr>
            <w:r w:rsidRPr="00053021">
              <w:rPr>
                <w:rFonts w:ascii="Calibri" w:eastAsia="Times New Roman" w:hAnsi="Calibri" w:cs="Calibri"/>
                <w:color w:val="201F1E"/>
                <w:highlight w:val="green"/>
              </w:rPr>
              <w:t>93.</w:t>
            </w:r>
          </w:p>
        </w:tc>
        <w:tc>
          <w:tcPr>
            <w:tcW w:w="0" w:type="auto"/>
            <w:shd w:val="clear" w:color="auto" w:fill="FFFFFF"/>
            <w:hideMark/>
          </w:tcPr>
          <w:p w14:paraId="287EED57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highlight w:val="green"/>
              </w:rPr>
            </w:pPr>
            <w:hyperlink r:id="rId191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highlight w:val="green"/>
                  <w:u w:val="single"/>
                  <w:bdr w:val="none" w:sz="0" w:space="0" w:color="auto" w:frame="1"/>
                </w:rPr>
                <w:t>Subchondral fluid dynamics in a model of osteoarthritis: use of dynamic contrast-enhanced magnetic resonance imaging.</w:t>
              </w:r>
            </w:hyperlink>
          </w:p>
        </w:tc>
      </w:tr>
      <w:tr w:rsidR="00053021" w:rsidRPr="00053021" w14:paraId="13B1914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C998CF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9C1324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Lee JH, Dyke JP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Ballo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D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Ciombo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D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Rosenwass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MP, Aaron RK.</w:t>
            </w:r>
          </w:p>
        </w:tc>
      </w:tr>
      <w:tr w:rsidR="00053021" w:rsidRPr="00053021" w14:paraId="31B7307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E1F03F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6E81D4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09 Oct;17(10):1350-5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09.03.019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09 Apr 17.</w:t>
            </w:r>
          </w:p>
        </w:tc>
      </w:tr>
      <w:tr w:rsidR="00053021" w:rsidRPr="00053021" w14:paraId="5182894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BCBF82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AFB308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9409292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00B014A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7D8825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0E1E5F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9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E143076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0C17A9B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6794261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94.</w:t>
            </w:r>
          </w:p>
        </w:tc>
        <w:tc>
          <w:tcPr>
            <w:tcW w:w="0" w:type="auto"/>
            <w:shd w:val="clear" w:color="auto" w:fill="FFFFFF"/>
            <w:hideMark/>
          </w:tcPr>
          <w:p w14:paraId="62D6D818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93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[Causes of pain in the knee joint].</w:t>
              </w:r>
            </w:hyperlink>
          </w:p>
          <w:p w14:paraId="398706AB" w14:textId="5F3E85C7" w:rsidR="002943A2" w:rsidRPr="00053021" w:rsidRDefault="002943A2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FF0000"/>
              </w:rPr>
              <w:t>REJECT: non-English</w:t>
            </w:r>
          </w:p>
        </w:tc>
      </w:tr>
      <w:tr w:rsidR="00053021" w:rsidRPr="00053021" w14:paraId="5178E81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2D5771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2458E8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Men'shikov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IV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Babyre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VV.</w:t>
            </w:r>
          </w:p>
        </w:tc>
      </w:tr>
      <w:tr w:rsidR="00053021" w:rsidRPr="00053021" w14:paraId="2AB68F4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66BD90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27196E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Kli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Med (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Mosk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)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2008;86(8):67-70. Russian.</w:t>
            </w:r>
          </w:p>
        </w:tc>
      </w:tr>
      <w:tr w:rsidR="00053021" w:rsidRPr="00053021" w14:paraId="22D9030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8A2961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063E1C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8819352 [PubMed - indexed for MEDLINE]</w:t>
            </w:r>
          </w:p>
        </w:tc>
      </w:tr>
      <w:tr w:rsidR="00053021" w:rsidRPr="00053021" w14:paraId="0E45D50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A551F4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9E6999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9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80AE542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39034BB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4509DBC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95.</w:t>
            </w:r>
          </w:p>
        </w:tc>
        <w:tc>
          <w:tcPr>
            <w:tcW w:w="0" w:type="auto"/>
            <w:shd w:val="clear" w:color="auto" w:fill="FFFFFF"/>
            <w:hideMark/>
          </w:tcPr>
          <w:p w14:paraId="479B2DD6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95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A new non-invasive method to assess synovitis severity in relation to symptoms and cartilage volume loss in knee osteoarthritis patients using MRI.</w:t>
              </w:r>
            </w:hyperlink>
          </w:p>
          <w:p w14:paraId="26417A73" w14:textId="273A4F13" w:rsidR="00F96031" w:rsidRPr="00053021" w:rsidRDefault="00F9603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147F6F">
              <w:rPr>
                <w:rFonts w:eastAsia="Times New Roman" w:cstheme="minorHAnsi"/>
                <w:color w:val="538135" w:themeColor="accent6" w:themeShade="BF"/>
              </w:rPr>
              <w:t>REJECT: test of new imaging technique</w:t>
            </w:r>
          </w:p>
        </w:tc>
      </w:tr>
      <w:tr w:rsidR="00053021" w:rsidRPr="00053021" w14:paraId="2087264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E7D9A2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390AE9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Pelletier JP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Raynauld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P, Abram F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Haraou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B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Choquette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D, Martel-Pelletier J.</w:t>
            </w:r>
          </w:p>
        </w:tc>
      </w:tr>
      <w:tr w:rsidR="00053021" w:rsidRPr="00053021" w14:paraId="64474D5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BD3836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C65B11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08;16 Suppl 3:S8-13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08.06.007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08 Jul 30.</w:t>
            </w:r>
          </w:p>
        </w:tc>
      </w:tr>
      <w:tr w:rsidR="00053021" w:rsidRPr="00053021" w14:paraId="3C11A64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E6FE7C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61C05A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8672386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4CA244B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C246D4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81DA58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9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083356A3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5B94290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348F4E2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96.</w:t>
            </w:r>
          </w:p>
        </w:tc>
        <w:tc>
          <w:tcPr>
            <w:tcW w:w="0" w:type="auto"/>
            <w:shd w:val="clear" w:color="auto" w:fill="FFFFFF"/>
            <w:hideMark/>
          </w:tcPr>
          <w:p w14:paraId="162A153C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97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A pilot study of the reproducibility and validity of measuring knee subchondral bone density in the tibia.</w:t>
              </w:r>
            </w:hyperlink>
          </w:p>
          <w:p w14:paraId="78B53A8D" w14:textId="677D5E69" w:rsidR="00690720" w:rsidRPr="00053021" w:rsidRDefault="00690720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147F6F">
              <w:rPr>
                <w:rFonts w:eastAsia="Times New Roman" w:cstheme="minorHAnsi"/>
                <w:color w:val="538135" w:themeColor="accent6" w:themeShade="BF"/>
              </w:rPr>
              <w:t>REJECT: test of new imaging technique</w:t>
            </w:r>
          </w:p>
        </w:tc>
      </w:tr>
      <w:tr w:rsidR="00053021" w:rsidRPr="00053021" w14:paraId="1CA6D88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DF6203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63FE7A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Dore D, Ding C, Jones G.</w:t>
            </w:r>
          </w:p>
        </w:tc>
      </w:tr>
      <w:tr w:rsidR="00053021" w:rsidRPr="00053021" w14:paraId="4671486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7CE356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CE348E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08 Dec;16(12):1539-44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08.04.012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08 Jun 2.</w:t>
            </w:r>
          </w:p>
        </w:tc>
      </w:tr>
      <w:tr w:rsidR="00053021" w:rsidRPr="00053021" w14:paraId="781B22D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2F4240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B174E1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8515160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2453BA2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4139CB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6F1A60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9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3B1A405E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44724AA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79241ED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97.</w:t>
            </w:r>
          </w:p>
        </w:tc>
        <w:tc>
          <w:tcPr>
            <w:tcW w:w="0" w:type="auto"/>
            <w:shd w:val="clear" w:color="auto" w:fill="FFFFFF"/>
            <w:hideMark/>
          </w:tcPr>
          <w:p w14:paraId="25C0D620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199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Meniscectomy alters the dynamic deformational behavior and cumulative strain of tibial articular cartilage in knee joints subjected to cyclic loads.</w:t>
              </w:r>
            </w:hyperlink>
          </w:p>
          <w:p w14:paraId="79BF8C32" w14:textId="154ACD46" w:rsidR="00690720" w:rsidRPr="00053021" w:rsidRDefault="00690720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2943A2">
              <w:rPr>
                <w:rFonts w:eastAsia="Times New Roman" w:cstheme="minorHAnsi"/>
                <w:color w:val="201F1E"/>
                <w:highlight w:val="cyan"/>
              </w:rPr>
              <w:t>REJECT</w:t>
            </w:r>
            <w:r w:rsidRPr="00690720">
              <w:rPr>
                <w:rFonts w:eastAsia="Times New Roman" w:cstheme="minorHAnsi"/>
                <w:color w:val="201F1E"/>
                <w:highlight w:val="cyan"/>
              </w:rPr>
              <w:t>: surgica</w:t>
            </w:r>
            <w:r w:rsidRPr="00EC6700">
              <w:rPr>
                <w:rFonts w:eastAsia="Times New Roman" w:cstheme="minorHAnsi"/>
                <w:color w:val="201F1E"/>
                <w:highlight w:val="cyan"/>
              </w:rPr>
              <w:t>l</w:t>
            </w:r>
            <w:r w:rsidR="007204BC" w:rsidRPr="00EC6700">
              <w:rPr>
                <w:rFonts w:eastAsia="Times New Roman" w:cstheme="minorHAnsi"/>
                <w:color w:val="201F1E"/>
                <w:highlight w:val="cyan"/>
              </w:rPr>
              <w:t xml:space="preserve"> procedure</w:t>
            </w:r>
          </w:p>
        </w:tc>
      </w:tr>
      <w:tr w:rsidR="00053021" w:rsidRPr="00053021" w14:paraId="20290EC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FA5F50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CB6E98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Song Y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Greve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M, Carter DR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Gior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NJ.</w:t>
            </w:r>
          </w:p>
        </w:tc>
      </w:tr>
      <w:tr w:rsidR="00053021" w:rsidRPr="00053021" w14:paraId="70A0DDE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2278C2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2389B0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08 Dec;16(12):1545-54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joca.2008.04.011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08 Jun 2.</w:t>
            </w:r>
          </w:p>
        </w:tc>
      </w:tr>
      <w:tr w:rsidR="00053021" w:rsidRPr="00053021" w14:paraId="44384E6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66D7F6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1BE150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8514552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7AAED18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F24C87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2B7186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0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1FAA376A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3206BDC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601CA21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98.</w:t>
            </w:r>
          </w:p>
        </w:tc>
        <w:tc>
          <w:tcPr>
            <w:tcW w:w="0" w:type="auto"/>
            <w:shd w:val="clear" w:color="auto" w:fill="FFFFFF"/>
            <w:hideMark/>
          </w:tcPr>
          <w:p w14:paraId="09E34F8F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01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A type I collagen defect leads to rapidly progressive osteoarthritis in a mouse model.</w:t>
              </w:r>
            </w:hyperlink>
          </w:p>
          <w:p w14:paraId="458247BB" w14:textId="3FB3ADFB" w:rsidR="00F96031" w:rsidRPr="00050538" w:rsidRDefault="00F9603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0538">
              <w:rPr>
                <w:rFonts w:ascii="Calibri" w:eastAsia="Times New Roman" w:hAnsi="Calibri" w:cs="Calibri"/>
                <w:color w:val="201F1E"/>
                <w:highlight w:val="yellow"/>
              </w:rPr>
              <w:t xml:space="preserve">REJECT: </w:t>
            </w:r>
            <w:r w:rsidR="00050538" w:rsidRPr="00050538">
              <w:rPr>
                <w:rFonts w:ascii="Calibri" w:hAnsi="Calibri" w:cs="Calibri"/>
                <w:color w:val="323130"/>
                <w:highlight w:val="yellow"/>
                <w:shd w:val="clear" w:color="auto" w:fill="FAF9F8"/>
              </w:rPr>
              <w:t>patient or animal subgroup</w:t>
            </w:r>
          </w:p>
        </w:tc>
      </w:tr>
      <w:tr w:rsidR="00053021" w:rsidRPr="00053021" w14:paraId="54A2D4F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7AC5EC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ABBE09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Blair-Levy JM, Watts CE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Fiorentino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N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imitriadi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EK, Marini JC, Lipsky PE.</w:t>
            </w:r>
          </w:p>
        </w:tc>
      </w:tr>
      <w:tr w:rsidR="00053021" w:rsidRPr="00053021" w14:paraId="18AF3CD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5D1141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0FBD88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Arthritis Rheum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08 Apr;58(4):1096-106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02/art.23277. Erratum in: Arthritis Rheum. 2008 Jun;58(6):1888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Fiorientino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, N M [corrected to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Fiorentino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, N M].</w:t>
            </w:r>
          </w:p>
        </w:tc>
      </w:tr>
      <w:tr w:rsidR="00053021" w:rsidRPr="00053021" w14:paraId="25DC281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5BCDC1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9553B9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8383364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1312D4F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9FB979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F4028F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0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4818164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970"/>
      </w:tblGrid>
      <w:tr w:rsidR="00053021" w:rsidRPr="00053021" w14:paraId="6B19F3F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074DBBD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99.</w:t>
            </w:r>
          </w:p>
        </w:tc>
        <w:tc>
          <w:tcPr>
            <w:tcW w:w="0" w:type="auto"/>
            <w:shd w:val="clear" w:color="auto" w:fill="FFFFFF"/>
            <w:hideMark/>
          </w:tcPr>
          <w:p w14:paraId="5997D8F2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bdr w:val="none" w:sz="0" w:space="0" w:color="auto" w:frame="1"/>
              </w:rPr>
            </w:pPr>
            <w:hyperlink r:id="rId203" w:tgtFrame="_blank" w:history="1">
              <w:r w:rsidR="00053021" w:rsidRPr="001507AF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Meniscal damage associated with increased local subchondral bone mineral density: a Framingham study.</w:t>
              </w:r>
            </w:hyperlink>
          </w:p>
          <w:p w14:paraId="4C2CBB4A" w14:textId="316A9C0C" w:rsidR="001507AF" w:rsidRPr="001507AF" w:rsidRDefault="001507AF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ED7D31" w:themeColor="accent2"/>
              </w:rPr>
              <w:lastRenderedPageBreak/>
              <w:t>REJECT: study of bone density or mechanical properties of bone</w:t>
            </w:r>
          </w:p>
        </w:tc>
      </w:tr>
      <w:tr w:rsidR="00053021" w:rsidRPr="00053021" w14:paraId="306EB8F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DB0AAF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D9B789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Lo GH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Niu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, McLennan CE, Kiel DP, McLean RR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Guermaz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Genant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HK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McAlindo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TE, Hunter DJ.</w:t>
            </w:r>
          </w:p>
        </w:tc>
      </w:tr>
      <w:tr w:rsidR="00053021" w:rsidRPr="00053021" w14:paraId="1E1FDB0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2BA895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934800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08 Feb;16(2):261-7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07 Sep 7.</w:t>
            </w:r>
          </w:p>
        </w:tc>
      </w:tr>
      <w:tr w:rsidR="00053021" w:rsidRPr="00053021" w14:paraId="411B125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721FFD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E5FED2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7825586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7652888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69C886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2897BF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0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74C6C8C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71CC59B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29ED180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00.</w:t>
            </w:r>
          </w:p>
        </w:tc>
        <w:tc>
          <w:tcPr>
            <w:tcW w:w="0" w:type="auto"/>
            <w:shd w:val="clear" w:color="auto" w:fill="FFFFFF"/>
            <w:hideMark/>
          </w:tcPr>
          <w:p w14:paraId="07C02807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highlight w:val="green"/>
              </w:rPr>
            </w:pPr>
            <w:hyperlink r:id="rId205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highlight w:val="green"/>
                  <w:u w:val="single"/>
                  <w:bdr w:val="none" w:sz="0" w:space="0" w:color="auto" w:frame="1"/>
                </w:rPr>
                <w:t>Correlation between bone lesion changes and cartilage volume loss in patients with osteoarthritis of the knee as assessed by quantitative magnetic resonance imaging over a 24-month period.</w:t>
              </w:r>
            </w:hyperlink>
          </w:p>
        </w:tc>
      </w:tr>
      <w:tr w:rsidR="00053021" w:rsidRPr="00053021" w14:paraId="49ED3B4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79A1AF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E09682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Raynauld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P, Martel-Pelletier J, Berthiaume MJ, Abram F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Choquette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D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Haraou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B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Beary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F, Cline GA, Meyer JM, Pelletier JP.</w:t>
            </w:r>
          </w:p>
        </w:tc>
      </w:tr>
      <w:tr w:rsidR="00053021" w:rsidRPr="00053021" w14:paraId="0AD2C7B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D087CC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9A85BB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Ann Rheum Dis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08 May;67(5):683-8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07 Aug 29.</w:t>
            </w:r>
          </w:p>
        </w:tc>
      </w:tr>
      <w:tr w:rsidR="00053021" w:rsidRPr="00053021" w14:paraId="7823D6F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34430E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A144EE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7728333 [PubMed - indexed for MEDLINE]</w:t>
            </w:r>
          </w:p>
        </w:tc>
      </w:tr>
      <w:tr w:rsidR="00053021" w:rsidRPr="00053021" w14:paraId="48C00CF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1FAED6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71F48F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0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0ABEDCC4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0376C51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57280E0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01.</w:t>
            </w:r>
          </w:p>
        </w:tc>
        <w:tc>
          <w:tcPr>
            <w:tcW w:w="0" w:type="auto"/>
            <w:shd w:val="clear" w:color="auto" w:fill="FFFFFF"/>
            <w:hideMark/>
          </w:tcPr>
          <w:p w14:paraId="36AF705F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07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highlight w:val="green"/>
                  <w:u w:val="single"/>
                  <w:bdr w:val="none" w:sz="0" w:space="0" w:color="auto" w:frame="1"/>
                </w:rPr>
                <w:t>Risk factors associated with the loss of cartilage volume on weight-bearing areas in knee osteoarthritis patients assessed by quantitative magnetic resonance imaging: a longitudinal study</w:t>
              </w:r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.</w:t>
              </w:r>
            </w:hyperlink>
          </w:p>
        </w:tc>
      </w:tr>
      <w:tr w:rsidR="00053021" w:rsidRPr="00053021" w14:paraId="2E9217E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E735E9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AFFB36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Pelletier JP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Raynauld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P, Berthiaume MJ, Abram F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Choquette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D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Haraou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B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Beary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F, Cline GA, Meyer JM, Martel-Pelletier J.</w:t>
            </w:r>
          </w:p>
        </w:tc>
      </w:tr>
      <w:tr w:rsidR="00053021" w:rsidRPr="00053021" w14:paraId="1BF6C46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5AC26E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85D3CE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Arthritis Res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Th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. 2007;9(4):R74.</w:t>
            </w:r>
          </w:p>
        </w:tc>
      </w:tr>
      <w:tr w:rsidR="00053021" w:rsidRPr="00053021" w14:paraId="56A80A8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4D9BD1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038307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7672891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4BE40F6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7A92AA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D5E5F6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0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072F6771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7222D35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40A0140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02.</w:t>
            </w:r>
          </w:p>
        </w:tc>
        <w:tc>
          <w:tcPr>
            <w:tcW w:w="0" w:type="auto"/>
            <w:shd w:val="clear" w:color="auto" w:fill="FFFFFF"/>
            <w:hideMark/>
          </w:tcPr>
          <w:p w14:paraId="582DDA76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09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highlight w:val="green"/>
                  <w:u w:val="single"/>
                  <w:bdr w:val="none" w:sz="0" w:space="0" w:color="auto" w:frame="1"/>
                </w:rPr>
                <w:t>Physical activity and knee structural change: a longitudinal study using MRI.</w:t>
              </w:r>
            </w:hyperlink>
          </w:p>
        </w:tc>
      </w:tr>
      <w:tr w:rsidR="00053021" w:rsidRPr="00053021" w14:paraId="4EFD3BB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D1338E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579DC1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Foley S, Ding C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Cicuttin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F, Jones G.</w:t>
            </w:r>
          </w:p>
        </w:tc>
      </w:tr>
      <w:tr w:rsidR="00053021" w:rsidRPr="00053021" w14:paraId="793F1E1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3E8C1C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35E06F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Med Sci Sports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Exerc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. 2007 Mar;39(3):426-34.</w:t>
            </w:r>
          </w:p>
        </w:tc>
      </w:tr>
      <w:tr w:rsidR="00053021" w:rsidRPr="00053021" w14:paraId="3148B62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572D7F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1D2DBD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7473768 [PubMed - indexed for MEDLINE]</w:t>
            </w:r>
          </w:p>
        </w:tc>
      </w:tr>
      <w:tr w:rsidR="00053021" w:rsidRPr="00053021" w14:paraId="2F2819B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D80B0F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12A3F0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1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306F27B2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03E4388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3352A39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03.</w:t>
            </w:r>
          </w:p>
        </w:tc>
        <w:tc>
          <w:tcPr>
            <w:tcW w:w="0" w:type="auto"/>
            <w:shd w:val="clear" w:color="auto" w:fill="FFFFFF"/>
            <w:hideMark/>
          </w:tcPr>
          <w:p w14:paraId="0459CB98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11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highlight w:val="green"/>
                  <w:u w:val="single"/>
                  <w:bdr w:val="none" w:sz="0" w:space="0" w:color="auto" w:frame="1"/>
                </w:rPr>
                <w:t>Association of bone marrow lesions with knee structures and risk factors for bone marrow lesions in the knees of clinically healthy, community-based adults.</w:t>
              </w:r>
            </w:hyperlink>
          </w:p>
        </w:tc>
      </w:tr>
      <w:tr w:rsidR="00053021" w:rsidRPr="00053021" w14:paraId="67A668D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558356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405A56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Baranyay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FJ, Wang Y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Wluk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E, English DR, Giles GG, Sullivan RO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Cicuttin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FM.</w:t>
            </w:r>
          </w:p>
        </w:tc>
      </w:tr>
      <w:tr w:rsidR="00053021" w:rsidRPr="00053021" w14:paraId="1C2B484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610911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49BE84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Semin Arthritis Rheum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07 Oct;37(2):112-8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07 Mar 27.</w:t>
            </w:r>
          </w:p>
        </w:tc>
      </w:tr>
      <w:tr w:rsidR="00053021" w:rsidRPr="00053021" w14:paraId="3018734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381C80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4E4944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7391738 [PubMed - indexed for MEDLINE]</w:t>
            </w:r>
          </w:p>
        </w:tc>
      </w:tr>
      <w:tr w:rsidR="00053021" w:rsidRPr="00053021" w14:paraId="3781455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50B59B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7C8830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1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54E2BBD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5BA1477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52F0EBA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highlight w:val="green"/>
              </w:rPr>
            </w:pPr>
            <w:r w:rsidRPr="00053021">
              <w:rPr>
                <w:rFonts w:ascii="Calibri" w:eastAsia="Times New Roman" w:hAnsi="Calibri" w:cs="Calibri"/>
                <w:color w:val="201F1E"/>
                <w:highlight w:val="green"/>
              </w:rPr>
              <w:t>104.</w:t>
            </w:r>
          </w:p>
        </w:tc>
        <w:tc>
          <w:tcPr>
            <w:tcW w:w="0" w:type="auto"/>
            <w:shd w:val="clear" w:color="auto" w:fill="FFFFFF"/>
            <w:hideMark/>
          </w:tcPr>
          <w:p w14:paraId="7F8CE7B0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highlight w:val="green"/>
              </w:rPr>
            </w:pPr>
            <w:hyperlink r:id="rId213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highlight w:val="green"/>
                  <w:u w:val="single"/>
                  <w:bdr w:val="none" w:sz="0" w:space="0" w:color="auto" w:frame="1"/>
                </w:rPr>
                <w:t>Knee meniscal extrusion in a largely non-osteoarthritic cohort: association with greater loss of cartilage volume.</w:t>
              </w:r>
            </w:hyperlink>
          </w:p>
        </w:tc>
      </w:tr>
      <w:tr w:rsidR="00053021" w:rsidRPr="00053021" w14:paraId="7CA54D2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53F9C3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4599B3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Ding C, Martel-Pelletier J, Pelletier JP, Abram F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Raynauld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P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Cicuttin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F, Jones G.</w:t>
            </w:r>
          </w:p>
        </w:tc>
      </w:tr>
      <w:tr w:rsidR="00053021" w:rsidRPr="00053021" w14:paraId="67285D1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C8D8A6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D03D5A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Arthritis Res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Th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. 2007;9(2):R21.</w:t>
            </w:r>
          </w:p>
        </w:tc>
      </w:tr>
      <w:tr w:rsidR="00053021" w:rsidRPr="00053021" w14:paraId="20FD5DC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287BA4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C032DB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7359552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025946C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302AF9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183FEE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1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35FD3EC6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12C6F9B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4F5DFCC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05.</w:t>
            </w:r>
          </w:p>
        </w:tc>
        <w:tc>
          <w:tcPr>
            <w:tcW w:w="0" w:type="auto"/>
            <w:shd w:val="clear" w:color="auto" w:fill="FFFFFF"/>
            <w:hideMark/>
          </w:tcPr>
          <w:p w14:paraId="62FFCF10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15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Influence of high tibial osteotomy on bone marrow edema in the knee.</w:t>
              </w:r>
            </w:hyperlink>
          </w:p>
          <w:p w14:paraId="63B7871B" w14:textId="1B35797C" w:rsidR="00511A7A" w:rsidRPr="00053021" w:rsidRDefault="00511A7A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511A7A">
              <w:rPr>
                <w:rFonts w:eastAsia="Times New Roman" w:cstheme="minorHAnsi"/>
                <w:color w:val="201F1E"/>
                <w:highlight w:val="cyan"/>
              </w:rPr>
              <w:t xml:space="preserve">REJECT: </w:t>
            </w:r>
            <w:r w:rsidRPr="00EC6700">
              <w:rPr>
                <w:rFonts w:eastAsia="Times New Roman" w:cstheme="minorHAnsi"/>
                <w:color w:val="201F1E"/>
                <w:highlight w:val="cyan"/>
              </w:rPr>
              <w:t>surgical</w:t>
            </w:r>
            <w:r w:rsidR="007204BC" w:rsidRPr="00EC6700">
              <w:rPr>
                <w:rFonts w:eastAsia="Times New Roman" w:cstheme="minorHAnsi"/>
                <w:color w:val="201F1E"/>
                <w:highlight w:val="cyan"/>
              </w:rPr>
              <w:t xml:space="preserve"> procedure</w:t>
            </w:r>
          </w:p>
        </w:tc>
      </w:tr>
      <w:tr w:rsidR="00053021" w:rsidRPr="00053021" w14:paraId="4FF5878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666B25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CD419F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Krön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H, Berger CE, Kluger R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Oberhaus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G, Bock P, Engel A.</w:t>
            </w:r>
          </w:p>
        </w:tc>
      </w:tr>
      <w:tr w:rsidR="00053021" w:rsidRPr="00053021" w14:paraId="266CDB8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95D1B9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3F91A2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Clin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rthop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Relat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Res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2007 Jan;454:155-62.</w:t>
            </w:r>
          </w:p>
        </w:tc>
      </w:tr>
      <w:tr w:rsidR="00053021" w:rsidRPr="00053021" w14:paraId="2AD38B9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92F8F7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09F502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6936577 [PubMed - indexed for MEDLINE]</w:t>
            </w:r>
          </w:p>
        </w:tc>
      </w:tr>
      <w:tr w:rsidR="00053021" w:rsidRPr="00053021" w14:paraId="69ABC0F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09DFC9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EFE834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1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D16DF21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6FE760D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717AEA8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06.</w:t>
            </w:r>
          </w:p>
        </w:tc>
        <w:tc>
          <w:tcPr>
            <w:tcW w:w="0" w:type="auto"/>
            <w:shd w:val="clear" w:color="auto" w:fill="FFFFFF"/>
            <w:hideMark/>
          </w:tcPr>
          <w:p w14:paraId="49D19AE8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17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A 2 </w:t>
              </w:r>
              <w:proofErr w:type="spellStart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yr</w:t>
              </w:r>
              <w:proofErr w:type="spellEnd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 longitudinal radiographic study examining the effect of a bisphosphonate (risedronate) upon subchondral bone loss in osteoarthritic knee patients.</w:t>
              </w:r>
            </w:hyperlink>
          </w:p>
          <w:p w14:paraId="1384FCEA" w14:textId="248AFFEA" w:rsidR="00511A7A" w:rsidRPr="00053021" w:rsidRDefault="00511A7A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2943A2">
              <w:rPr>
                <w:rFonts w:eastAsia="Times New Roman" w:cstheme="minorHAnsi"/>
                <w:color w:val="201F1E"/>
                <w:highlight w:val="cyan"/>
              </w:rPr>
              <w:t xml:space="preserve">REJECT: </w:t>
            </w:r>
            <w:r w:rsidR="00BF4A30">
              <w:rPr>
                <w:rFonts w:eastAsia="Times New Roman" w:cstheme="minorHAnsi"/>
                <w:color w:val="201F1E"/>
                <w:highlight w:val="cyan"/>
              </w:rPr>
              <w:t>medical treatment</w:t>
            </w:r>
          </w:p>
        </w:tc>
      </w:tr>
      <w:tr w:rsidR="00053021" w:rsidRPr="00053021" w14:paraId="31C2FA3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A7A1A8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958766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Buckland-Wright JC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Messent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EA, Bingham CO 3rd, Ward RJ, Tonkin C.</w:t>
            </w:r>
          </w:p>
        </w:tc>
      </w:tr>
      <w:tr w:rsidR="00053021" w:rsidRPr="00053021" w14:paraId="7AE6460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0064E6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CF9816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Rheumatology (Oxford)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07 Feb;46(2):257-64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06 Jul 11.</w:t>
            </w:r>
          </w:p>
        </w:tc>
      </w:tr>
      <w:tr w:rsidR="00053021" w:rsidRPr="00053021" w14:paraId="216020A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F194CD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8A4B27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6837470 [PubMed - indexed for MEDLINE]</w:t>
            </w:r>
          </w:p>
        </w:tc>
      </w:tr>
      <w:tr w:rsidR="00053021" w:rsidRPr="00053021" w14:paraId="0E98A53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FD280A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9FB2BC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1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11065345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0FFF5C6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3AB54B5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07.</w:t>
            </w:r>
          </w:p>
        </w:tc>
        <w:tc>
          <w:tcPr>
            <w:tcW w:w="0" w:type="auto"/>
            <w:shd w:val="clear" w:color="auto" w:fill="FFFFFF"/>
            <w:hideMark/>
          </w:tcPr>
          <w:p w14:paraId="4027C8F1" w14:textId="58D7A145" w:rsidR="008864DC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19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Bone mineral density in the proximal tibia varies as a function of static alignment and knee adduction angular momentum in individuals with medial knee osteoarthritis.</w:t>
              </w:r>
            </w:hyperlink>
          </w:p>
          <w:p w14:paraId="581746AE" w14:textId="7B2A0F2A" w:rsidR="008864DC" w:rsidRPr="00053021" w:rsidRDefault="008864DC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ED7D31" w:themeColor="accent2"/>
              </w:rPr>
              <w:t>REJECT: study of bone density or mechanical properties of bone</w:t>
            </w:r>
          </w:p>
        </w:tc>
      </w:tr>
      <w:tr w:rsidR="00053021" w:rsidRPr="00053021" w14:paraId="0860CE8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288911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C32151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Thorp LE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Wimm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MA, Block JA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Moisio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KC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Shott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S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Gok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B, Sumner DR.</w:t>
            </w:r>
          </w:p>
        </w:tc>
      </w:tr>
      <w:tr w:rsidR="00053021" w:rsidRPr="00053021" w14:paraId="06F3FF4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4DF03F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AA7805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Bon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06 Nov;39(5):1116-1122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o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: 10.1016/j.bone.2006.05.001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06 Jun 16.</w:t>
            </w:r>
          </w:p>
        </w:tc>
      </w:tr>
      <w:tr w:rsidR="00053021" w:rsidRPr="00053021" w14:paraId="27E74C7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995D12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38607D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6782419 [PubMed - indexed for MEDLINE]</w:t>
            </w:r>
          </w:p>
        </w:tc>
      </w:tr>
      <w:tr w:rsidR="00053021" w:rsidRPr="00053021" w14:paraId="6D9DE2A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F6D8C7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B3324F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2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D0C23D6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4FC8EEF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35C7B19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08.</w:t>
            </w:r>
          </w:p>
        </w:tc>
        <w:tc>
          <w:tcPr>
            <w:tcW w:w="0" w:type="auto"/>
            <w:shd w:val="clear" w:color="auto" w:fill="FFFFFF"/>
            <w:hideMark/>
          </w:tcPr>
          <w:p w14:paraId="48F3E5EF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21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highlight w:val="green"/>
                  <w:u w:val="single"/>
                  <w:bdr w:val="none" w:sz="0" w:space="0" w:color="auto" w:frame="1"/>
                </w:rPr>
                <w:t>Osteoarthritis of the knee: association between clinical features and MR imaging findings</w:t>
              </w:r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.</w:t>
              </w:r>
            </w:hyperlink>
          </w:p>
        </w:tc>
      </w:tr>
      <w:tr w:rsidR="00053021" w:rsidRPr="00053021" w14:paraId="28BD2A3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A85791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D823F2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Kornaat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PR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Bloem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L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Ceuleman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RY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Riyaz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N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Rosendaal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FR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Nelisse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RG, Carter WO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Hellio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Le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Graverand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MP, Kloppenburg M.</w:t>
            </w:r>
          </w:p>
        </w:tc>
      </w:tr>
      <w:tr w:rsidR="00053021" w:rsidRPr="00053021" w14:paraId="4B2643B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C0A17A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A3B974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Radiology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2006 Jun;239(3):811-7.</w:t>
            </w:r>
          </w:p>
        </w:tc>
      </w:tr>
      <w:tr w:rsidR="00053021" w:rsidRPr="00053021" w14:paraId="12F0995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5FFEE8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66DF22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6714463 [PubMed - indexed for MEDLINE]</w:t>
            </w:r>
          </w:p>
        </w:tc>
      </w:tr>
      <w:tr w:rsidR="00053021" w:rsidRPr="00053021" w14:paraId="2342153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337752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9604C6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2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3933DCFB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050FB4C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5B15D6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09.</w:t>
            </w:r>
          </w:p>
        </w:tc>
        <w:tc>
          <w:tcPr>
            <w:tcW w:w="0" w:type="auto"/>
            <w:shd w:val="clear" w:color="auto" w:fill="FFFFFF"/>
            <w:hideMark/>
          </w:tcPr>
          <w:p w14:paraId="5059188D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highlight w:val="green"/>
              </w:rPr>
            </w:pPr>
            <w:hyperlink r:id="rId223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highlight w:val="green"/>
                  <w:u w:val="single"/>
                  <w:bdr w:val="none" w:sz="0" w:space="0" w:color="auto" w:frame="1"/>
                </w:rPr>
                <w:t>Associations between pain, function, and radiographic features in osteoarthritis of the knee.</w:t>
              </w:r>
            </w:hyperlink>
          </w:p>
        </w:tc>
      </w:tr>
      <w:tr w:rsidR="00053021" w:rsidRPr="00053021" w14:paraId="556B6F9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6975B8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79E77E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Szebeny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B, Hollander AP, Dieppe P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Quilty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B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uddy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, Clarke S, Kirwan JR.</w:t>
            </w:r>
          </w:p>
        </w:tc>
      </w:tr>
      <w:tr w:rsidR="00053021" w:rsidRPr="00053021" w14:paraId="4205C85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5A4484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A747DA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Arthritis Rheum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2006 Jan;54(1):230-5.</w:t>
            </w:r>
          </w:p>
        </w:tc>
      </w:tr>
      <w:tr w:rsidR="00053021" w:rsidRPr="00053021" w14:paraId="3F89A29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2E456F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CE886D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6385522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316E3BD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E2EAB4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6DC6BD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2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6CFA989F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5D7D902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64BDECB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10.</w:t>
            </w:r>
          </w:p>
        </w:tc>
        <w:tc>
          <w:tcPr>
            <w:tcW w:w="0" w:type="auto"/>
            <w:shd w:val="clear" w:color="auto" w:fill="FFFFFF"/>
            <w:hideMark/>
          </w:tcPr>
          <w:p w14:paraId="6F157D14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25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Quantitative ultrasound imaging of spontaneous repair of porcine cartilage.</w:t>
              </w:r>
            </w:hyperlink>
          </w:p>
          <w:p w14:paraId="652F2A7B" w14:textId="70B7DEC1" w:rsidR="00511A7A" w:rsidRPr="00053021" w:rsidRDefault="00511A7A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REJECT: </w:t>
            </w:r>
            <w:r w:rsidR="00BE6640">
              <w:rPr>
                <w:rFonts w:eastAsia="Times New Roman" w:cstheme="minorHAnsi"/>
                <w:color w:val="201F1E"/>
                <w:shd w:val="clear" w:color="auto" w:fill="FFC000"/>
              </w:rPr>
              <w:t>interventional</w:t>
            </w:r>
            <w:r w:rsidRPr="003E5499">
              <w:rPr>
                <w:rFonts w:eastAsia="Times New Roman" w:cstheme="minorHAnsi"/>
                <w:color w:val="201F1E"/>
                <w:shd w:val="clear" w:color="auto" w:fill="FFC000"/>
              </w:rPr>
              <w:t xml:space="preserve"> study</w:t>
            </w:r>
          </w:p>
        </w:tc>
      </w:tr>
      <w:tr w:rsidR="00053021" w:rsidRPr="00053021" w14:paraId="29A71F6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50F9EA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34643E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Laasane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MS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Töyrä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Vasar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Saarakkal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S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Hyttine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M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Kivirant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I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Jurveli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S.</w:t>
            </w:r>
          </w:p>
        </w:tc>
      </w:tr>
      <w:tr w:rsidR="00053021" w:rsidRPr="00053021" w14:paraId="1C54BAE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B6D68C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F59350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. 2006 Mar;14(3):258-63.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pub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2005 Nov 9.</w:t>
            </w:r>
          </w:p>
        </w:tc>
      </w:tr>
      <w:tr w:rsidR="00053021" w:rsidRPr="00053021" w14:paraId="0E516FE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9938DA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CAD458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6288971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0F27115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53F20F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E1D14B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2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68D15AC5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64C866F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429436C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11.</w:t>
            </w:r>
          </w:p>
        </w:tc>
        <w:tc>
          <w:tcPr>
            <w:tcW w:w="0" w:type="auto"/>
            <w:shd w:val="clear" w:color="auto" w:fill="FFFFFF"/>
            <w:hideMark/>
          </w:tcPr>
          <w:p w14:paraId="4B06F3EB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highlight w:val="green"/>
              </w:rPr>
            </w:pPr>
            <w:hyperlink r:id="rId227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highlight w:val="green"/>
                  <w:u w:val="single"/>
                  <w:bdr w:val="none" w:sz="0" w:space="0" w:color="auto" w:frame="1"/>
                </w:rPr>
                <w:t>Macroscopic and microscopic features of synovial membrane inflammation in the osteoarthritic knee: correlating magnetic resonance imaging findings with disease severity.</w:t>
              </w:r>
            </w:hyperlink>
          </w:p>
        </w:tc>
      </w:tr>
      <w:tr w:rsidR="00053021" w:rsidRPr="00053021" w14:paraId="193CDCC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72327C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ABB29B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Loeuille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D, Chary-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Valckenaere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I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Champigneulle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, Rat AC, Toussaint F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Pinzano-Watri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, Goebel JC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Mainard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D, Blum A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Pourel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, Netter P, Gillet P.</w:t>
            </w:r>
          </w:p>
        </w:tc>
      </w:tr>
      <w:tr w:rsidR="00053021" w:rsidRPr="00053021" w14:paraId="64AE045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EED883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98F975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Arthritis Rheum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2005 Nov;52(11):3492-501.</w:t>
            </w:r>
          </w:p>
        </w:tc>
      </w:tr>
      <w:tr w:rsidR="00053021" w:rsidRPr="00053021" w14:paraId="5F71510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2E9D46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F872A5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6255041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45D28DE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93DAA0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B14C8C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2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399B6256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20AEBFF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91861A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12.</w:t>
            </w:r>
          </w:p>
        </w:tc>
        <w:tc>
          <w:tcPr>
            <w:tcW w:w="0" w:type="auto"/>
            <w:shd w:val="clear" w:color="auto" w:fill="FFFFFF"/>
            <w:hideMark/>
          </w:tcPr>
          <w:p w14:paraId="5766E011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highlight w:val="green"/>
              </w:rPr>
            </w:pPr>
            <w:hyperlink r:id="rId229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highlight w:val="green"/>
                  <w:u w:val="single"/>
                  <w:bdr w:val="none" w:sz="0" w:space="0" w:color="auto" w:frame="1"/>
                </w:rPr>
                <w:t>Assessing bone loss on radiographs of the knee in osteoarthritis: a cross-sectional study.</w:t>
              </w:r>
            </w:hyperlink>
          </w:p>
        </w:tc>
      </w:tr>
      <w:tr w:rsidR="00053021" w:rsidRPr="00053021" w14:paraId="5E70D94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B06839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3F378D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Dieppe PA, Reichenbach S, Williams S, Gregg P, Watt I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Jün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P.</w:t>
            </w:r>
          </w:p>
        </w:tc>
      </w:tr>
      <w:tr w:rsidR="00053021" w:rsidRPr="00053021" w14:paraId="6A913C0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A4B6F2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AF3EB2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Arthritis Rheum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2005 Nov;52(11):3536-41.</w:t>
            </w:r>
          </w:p>
        </w:tc>
      </w:tr>
      <w:tr w:rsidR="00053021" w:rsidRPr="00053021" w14:paraId="420DF50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0B8412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7A8CEB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6255025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58602A1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C7DE52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CC3026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3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C3BEA81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34EBCC2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21A0468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13.</w:t>
            </w:r>
          </w:p>
        </w:tc>
        <w:tc>
          <w:tcPr>
            <w:tcW w:w="0" w:type="auto"/>
            <w:shd w:val="clear" w:color="auto" w:fill="FFFFFF"/>
            <w:hideMark/>
          </w:tcPr>
          <w:p w14:paraId="5D2ED33D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31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Bone marrow abnormalities on magnetic resonance imaging are associated with type II collagen degradation in knee osteoarthritis: a three-month longitudinal study.</w:t>
              </w:r>
            </w:hyperlink>
          </w:p>
          <w:p w14:paraId="1CBDB595" w14:textId="74FABF36" w:rsidR="00511A7A" w:rsidRPr="00053021" w:rsidRDefault="005D37FF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2747DA">
              <w:rPr>
                <w:rFonts w:eastAsia="Times New Roman" w:cstheme="minorHAnsi"/>
                <w:color w:val="201F1E"/>
                <w:shd w:val="clear" w:color="auto" w:fill="C5E0B3" w:themeFill="accent6" w:themeFillTint="66"/>
              </w:rPr>
              <w:t xml:space="preserve">REJECT: </w:t>
            </w:r>
            <w:r>
              <w:rPr>
                <w:rFonts w:eastAsia="Times New Roman" w:cstheme="minorHAnsi"/>
                <w:color w:val="201F1E"/>
                <w:shd w:val="clear" w:color="auto" w:fill="C5E0B3" w:themeFill="accent6" w:themeFillTint="66"/>
              </w:rPr>
              <w:t xml:space="preserve">study of receptors, </w:t>
            </w:r>
            <w:proofErr w:type="gramStart"/>
            <w:r>
              <w:rPr>
                <w:rFonts w:eastAsia="Times New Roman" w:cstheme="minorHAnsi"/>
                <w:color w:val="201F1E"/>
                <w:shd w:val="clear" w:color="auto" w:fill="C5E0B3" w:themeFill="accent6" w:themeFillTint="66"/>
              </w:rPr>
              <w:t>hormones</w:t>
            </w:r>
            <w:proofErr w:type="gramEnd"/>
            <w:r>
              <w:rPr>
                <w:rFonts w:eastAsia="Times New Roman" w:cstheme="minorHAnsi"/>
                <w:color w:val="201F1E"/>
                <w:shd w:val="clear" w:color="auto" w:fill="C5E0B3" w:themeFill="accent6" w:themeFillTint="66"/>
              </w:rPr>
              <w:t xml:space="preserve"> or biological markers</w:t>
            </w:r>
          </w:p>
        </w:tc>
      </w:tr>
      <w:tr w:rsidR="00053021" w:rsidRPr="00053021" w14:paraId="4A44F82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502CDE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7A1EE6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Garnero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P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Peterfy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C, Zaim S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Schoenharting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M.</w:t>
            </w:r>
          </w:p>
        </w:tc>
      </w:tr>
      <w:tr w:rsidR="00053021" w:rsidRPr="00053021" w14:paraId="3F2DD6A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2F0FC9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216C91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Arthritis Rheum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2005 Sep;52(9):2822-9.</w:t>
            </w:r>
          </w:p>
        </w:tc>
      </w:tr>
      <w:tr w:rsidR="00053021" w:rsidRPr="00053021" w14:paraId="3311530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C90368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387FD6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6145678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6A71AF7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AAA072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E07EEA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3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66688D5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2D9DDA3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469C2A3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14.</w:t>
            </w:r>
          </w:p>
        </w:tc>
        <w:tc>
          <w:tcPr>
            <w:tcW w:w="0" w:type="auto"/>
            <w:shd w:val="clear" w:color="auto" w:fill="FFFFFF"/>
            <w:hideMark/>
          </w:tcPr>
          <w:p w14:paraId="3B29DA2C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33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Effects of hyaluronan on three-dimensional microarchitecture of subchondral bone tissues in guinea pig primary osteoarthrosis.</w:t>
              </w:r>
            </w:hyperlink>
          </w:p>
          <w:p w14:paraId="700C9430" w14:textId="038875E0" w:rsidR="00B67A1F" w:rsidRPr="00053021" w:rsidRDefault="00B67A1F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2943A2">
              <w:rPr>
                <w:rFonts w:eastAsia="Times New Roman" w:cstheme="minorHAnsi"/>
                <w:color w:val="201F1E"/>
                <w:highlight w:val="cyan"/>
              </w:rPr>
              <w:t>REJECT:</w:t>
            </w:r>
            <w:r w:rsidRPr="00B67A1F">
              <w:rPr>
                <w:rFonts w:eastAsia="Times New Roman" w:cstheme="minorHAnsi"/>
                <w:color w:val="201F1E"/>
                <w:highlight w:val="cyan"/>
              </w:rPr>
              <w:t xml:space="preserve"> </w:t>
            </w:r>
            <w:r w:rsidR="00BF4A30">
              <w:rPr>
                <w:rFonts w:eastAsia="Times New Roman" w:cstheme="minorHAnsi"/>
                <w:color w:val="201F1E"/>
                <w:highlight w:val="cyan"/>
              </w:rPr>
              <w:t>medical treatment</w:t>
            </w:r>
          </w:p>
        </w:tc>
      </w:tr>
      <w:tr w:rsidR="00053021" w:rsidRPr="00053021" w14:paraId="7F82E77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BC955A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5E7FA8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Ding M, Christian Danielsen C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Hvid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I.</w:t>
            </w:r>
          </w:p>
        </w:tc>
      </w:tr>
      <w:tr w:rsidR="00053021" w:rsidRPr="00053021" w14:paraId="16CA8F6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BF73CB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6E1FD9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Bone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2005 Mar;36(3):489-501.</w:t>
            </w:r>
          </w:p>
        </w:tc>
      </w:tr>
      <w:tr w:rsidR="00053021" w:rsidRPr="00053021" w14:paraId="6C84E44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3EB49F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48063E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5777671 [PubMed - indexed for MEDLINE]</w:t>
            </w:r>
          </w:p>
        </w:tc>
      </w:tr>
      <w:tr w:rsidR="00053021" w:rsidRPr="00053021" w14:paraId="4658BE6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136C92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CF5765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3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58DEB1B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1F4CFDA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40815BA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lastRenderedPageBreak/>
              <w:t>115.</w:t>
            </w:r>
          </w:p>
        </w:tc>
        <w:tc>
          <w:tcPr>
            <w:tcW w:w="0" w:type="auto"/>
            <w:shd w:val="clear" w:color="auto" w:fill="FFFFFF"/>
            <w:hideMark/>
          </w:tcPr>
          <w:p w14:paraId="7D803D2A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35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Long-term periarticular bone adaptation in a feline knee injury model for post-traumatic experimental osteoarthritis.</w:t>
              </w:r>
            </w:hyperlink>
          </w:p>
          <w:p w14:paraId="3DA5DE46" w14:textId="5839F53B" w:rsidR="008943D6" w:rsidRPr="00053021" w:rsidRDefault="008943D6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E03315">
              <w:rPr>
                <w:rFonts w:eastAsia="Times New Roman" w:cstheme="minorHAnsi"/>
                <w:color w:val="201F1E"/>
                <w:highlight w:val="red"/>
              </w:rPr>
              <w:t xml:space="preserve">REJECT: </w:t>
            </w:r>
            <w:r w:rsidR="003C6A5D">
              <w:rPr>
                <w:rFonts w:eastAsia="Times New Roman" w:cstheme="minorHAnsi"/>
                <w:color w:val="201F1E"/>
                <w:highlight w:val="red"/>
              </w:rPr>
              <w:t>posttraumatic osteoarthritis</w:t>
            </w:r>
          </w:p>
        </w:tc>
      </w:tr>
      <w:tr w:rsidR="00053021" w:rsidRPr="00053021" w14:paraId="24E8A6F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7AB711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71E6A8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Boyd SK, Müller R, Leonard T, Herzog W.</w:t>
            </w:r>
          </w:p>
        </w:tc>
      </w:tr>
      <w:tr w:rsidR="00053021" w:rsidRPr="00053021" w14:paraId="406094C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C5A0BE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586686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2005 Mar;13(3):235-42.</w:t>
            </w:r>
          </w:p>
        </w:tc>
      </w:tr>
      <w:tr w:rsidR="00053021" w:rsidRPr="00053021" w14:paraId="6FA5C98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4379FD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4FB818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5727890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58DB765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63108A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25A297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3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657A844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29D78E7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BDF2F8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16.</w:t>
            </w:r>
          </w:p>
        </w:tc>
        <w:tc>
          <w:tcPr>
            <w:tcW w:w="0" w:type="auto"/>
            <w:shd w:val="clear" w:color="auto" w:fill="FFFFFF"/>
            <w:hideMark/>
          </w:tcPr>
          <w:p w14:paraId="3ABEE32A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37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tructural associations of osteoarthritis pain: lessons from magnetic resonance imaging.</w:t>
              </w:r>
            </w:hyperlink>
          </w:p>
          <w:p w14:paraId="5C2F9E44" w14:textId="481D84B8" w:rsidR="00FA1B01" w:rsidRPr="00053021" w:rsidRDefault="00FA1B0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EC6700">
              <w:rPr>
                <w:rFonts w:eastAsia="Times New Roman" w:cstheme="minorHAnsi"/>
                <w:color w:val="201F1E"/>
                <w:highlight w:val="lightGray"/>
              </w:rPr>
              <w:t>REJECT: review</w:t>
            </w:r>
          </w:p>
        </w:tc>
      </w:tr>
      <w:tr w:rsidR="00053021" w:rsidRPr="00053021" w14:paraId="61D1073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D80429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C86936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Conagha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PG, Felson DT.</w:t>
            </w:r>
          </w:p>
        </w:tc>
      </w:tr>
      <w:tr w:rsidR="00053021" w:rsidRPr="00053021" w14:paraId="5EDC737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B0EC96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151815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Novartis Found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Symp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. 2004;260:191-201; discussion 201-5, 277-9. Review.</w:t>
            </w:r>
          </w:p>
        </w:tc>
      </w:tr>
      <w:tr w:rsidR="00053021" w:rsidRPr="00053021" w14:paraId="1BEF823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A45D22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39AFD2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5283451 [PubMed - indexed for MEDLINE]</w:t>
            </w:r>
          </w:p>
        </w:tc>
      </w:tr>
      <w:tr w:rsidR="00053021" w:rsidRPr="00053021" w14:paraId="55CB0E4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E641E6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EE15E6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3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69EF2E54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6EB01B9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7D12E6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17.</w:t>
            </w:r>
          </w:p>
        </w:tc>
        <w:tc>
          <w:tcPr>
            <w:tcW w:w="0" w:type="auto"/>
            <w:shd w:val="clear" w:color="auto" w:fill="FFFFFF"/>
            <w:hideMark/>
          </w:tcPr>
          <w:p w14:paraId="65DB4E5F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39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The fate of chondrocyte in osteoarthritic cartilage of transgenic mice expressing bovine GH.</w:t>
              </w:r>
            </w:hyperlink>
          </w:p>
          <w:p w14:paraId="4EECD4E4" w14:textId="59152F83" w:rsidR="001B5012" w:rsidRPr="00053021" w:rsidRDefault="0096124C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2747DA">
              <w:rPr>
                <w:rFonts w:eastAsia="Times New Roman" w:cstheme="minorHAnsi"/>
                <w:color w:val="201F1E"/>
                <w:shd w:val="clear" w:color="auto" w:fill="C5E0B3" w:themeFill="accent6" w:themeFillTint="66"/>
              </w:rPr>
              <w:t xml:space="preserve">REJECT: </w:t>
            </w:r>
            <w:r>
              <w:rPr>
                <w:rFonts w:eastAsia="Times New Roman" w:cstheme="minorHAnsi"/>
                <w:color w:val="201F1E"/>
                <w:shd w:val="clear" w:color="auto" w:fill="C5E0B3" w:themeFill="accent6" w:themeFillTint="66"/>
              </w:rPr>
              <w:t xml:space="preserve">study of receptors, </w:t>
            </w:r>
            <w:proofErr w:type="gramStart"/>
            <w:r>
              <w:rPr>
                <w:rFonts w:eastAsia="Times New Roman" w:cstheme="minorHAnsi"/>
                <w:color w:val="201F1E"/>
                <w:shd w:val="clear" w:color="auto" w:fill="C5E0B3" w:themeFill="accent6" w:themeFillTint="66"/>
              </w:rPr>
              <w:t>hormones</w:t>
            </w:r>
            <w:proofErr w:type="gramEnd"/>
            <w:r>
              <w:rPr>
                <w:rFonts w:eastAsia="Times New Roman" w:cstheme="minorHAnsi"/>
                <w:color w:val="201F1E"/>
                <w:shd w:val="clear" w:color="auto" w:fill="C5E0B3" w:themeFill="accent6" w:themeFillTint="66"/>
              </w:rPr>
              <w:t xml:space="preserve"> or biological markers</w:t>
            </w:r>
          </w:p>
        </w:tc>
      </w:tr>
      <w:tr w:rsidR="00053021" w:rsidRPr="00053021" w14:paraId="71C2222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520991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E9D408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Fernández-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Criado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C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Marto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-Rodríguez A, Santos-Alvarez I, García-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Ruíz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P, Delgado-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Baez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E.</w:t>
            </w:r>
          </w:p>
        </w:tc>
      </w:tr>
      <w:tr w:rsidR="00053021" w:rsidRPr="00053021" w14:paraId="629E295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FA6517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A9148A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2004 Jul;12(7):543-51.</w:t>
            </w:r>
          </w:p>
        </w:tc>
      </w:tr>
      <w:tr w:rsidR="00053021" w:rsidRPr="00053021" w14:paraId="3735B3C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8A5625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BBAC57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5219569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5516105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23FB65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41D1B0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4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4A7EF8A2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0F9DC61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0415484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18.</w:t>
            </w:r>
          </w:p>
        </w:tc>
        <w:tc>
          <w:tcPr>
            <w:tcW w:w="0" w:type="auto"/>
            <w:shd w:val="clear" w:color="auto" w:fill="FFFFFF"/>
            <w:hideMark/>
          </w:tcPr>
          <w:p w14:paraId="3F829513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highlight w:val="green"/>
              </w:rPr>
            </w:pPr>
            <w:hyperlink r:id="rId241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highlight w:val="green"/>
                  <w:u w:val="single"/>
                  <w:bdr w:val="none" w:sz="0" w:space="0" w:color="auto" w:frame="1"/>
                </w:rPr>
                <w:t>The natural history of spontaneous osteonecrosis of the medial tibial plateau.</w:t>
              </w:r>
            </w:hyperlink>
          </w:p>
        </w:tc>
      </w:tr>
      <w:tr w:rsidR="00053021" w:rsidRPr="00053021" w14:paraId="0707C96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2C5C93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8C5CAF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Satku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K, Kumar VP, Chong S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Thambyah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.</w:t>
            </w:r>
          </w:p>
        </w:tc>
      </w:tr>
      <w:tr w:rsidR="00053021" w:rsidRPr="00053021" w14:paraId="573C79B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0C681A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A68F2E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J Bone Joint Surg Br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2003 Sep;85(7):983-8.</w:t>
            </w:r>
          </w:p>
        </w:tc>
      </w:tr>
      <w:tr w:rsidR="00053021" w:rsidRPr="00053021" w14:paraId="3B4E29E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6153DF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7F7DFB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4516032 [PubMed - indexed for MEDLINE]</w:t>
            </w:r>
          </w:p>
        </w:tc>
      </w:tr>
      <w:tr w:rsidR="00053021" w:rsidRPr="00053021" w14:paraId="08AB753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0AB36A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5C5813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4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34BDA909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5054788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6B0A8C1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19.</w:t>
            </w:r>
          </w:p>
        </w:tc>
        <w:tc>
          <w:tcPr>
            <w:tcW w:w="0" w:type="auto"/>
            <w:shd w:val="clear" w:color="auto" w:fill="FFFFFF"/>
            <w:hideMark/>
          </w:tcPr>
          <w:p w14:paraId="2FAFD96E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43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Material properties of subchondral bone from patients with osteoporosis or osteoarthritis by </w:t>
              </w:r>
              <w:proofErr w:type="spellStart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microindentation</w:t>
              </w:r>
              <w:proofErr w:type="spellEnd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 testing and electron probe microanalysis.</w:t>
              </w:r>
            </w:hyperlink>
          </w:p>
          <w:p w14:paraId="0EAE508A" w14:textId="297F9F82" w:rsidR="001B5012" w:rsidRPr="00053021" w:rsidRDefault="0096124C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ED7D31" w:themeColor="accent2"/>
                <w:shd w:val="clear" w:color="auto" w:fill="FFFFFF" w:themeFill="background1"/>
              </w:rPr>
              <w:t>REJECT: study of bone density or mechanical properties of bone</w:t>
            </w:r>
          </w:p>
        </w:tc>
      </w:tr>
      <w:tr w:rsidR="00053021" w:rsidRPr="00053021" w14:paraId="0396264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39FB37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0B3FA4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Coats AM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Zioupo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P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Aspde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RM.</w:t>
            </w:r>
          </w:p>
        </w:tc>
      </w:tr>
      <w:tr w:rsidR="00053021" w:rsidRPr="00053021" w14:paraId="31E1EEB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248390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7BFBDD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Calcif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Tissue Int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2003 Jul;73(1):66-71.</w:t>
            </w:r>
          </w:p>
        </w:tc>
      </w:tr>
      <w:tr w:rsidR="00053021" w:rsidRPr="00053021" w14:paraId="407FE99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38EC82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7A06CE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4506956 [PubMed - indexed for MEDLINE]</w:t>
            </w:r>
          </w:p>
        </w:tc>
      </w:tr>
      <w:tr w:rsidR="00053021" w:rsidRPr="00053021" w14:paraId="1B9FC4D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630F46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1C4C17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4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B4ED4E0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1AFFE75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7A4989B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20.</w:t>
            </w:r>
          </w:p>
        </w:tc>
        <w:tc>
          <w:tcPr>
            <w:tcW w:w="0" w:type="auto"/>
            <w:shd w:val="clear" w:color="auto" w:fill="FFFFFF"/>
            <w:hideMark/>
          </w:tcPr>
          <w:p w14:paraId="69050FB5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45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Mechanical and architectural bone adaptation in early stage experimental osteoarthritis.</w:t>
              </w:r>
            </w:hyperlink>
          </w:p>
          <w:p w14:paraId="7235F4DE" w14:textId="105A84BC" w:rsidR="0070722A" w:rsidRPr="00053021" w:rsidRDefault="0070722A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ascii="Calibri" w:eastAsia="Times New Roman" w:hAnsi="Calibri" w:cs="Calibri"/>
                <w:color w:val="201F1E"/>
                <w:shd w:val="clear" w:color="auto" w:fill="FFC000"/>
              </w:rPr>
              <w:t xml:space="preserve">REJECT: </w:t>
            </w:r>
            <w:r w:rsidR="00BE6640">
              <w:rPr>
                <w:rFonts w:ascii="Calibri" w:eastAsia="Times New Roman" w:hAnsi="Calibri" w:cs="Calibri"/>
                <w:color w:val="201F1E"/>
                <w:shd w:val="clear" w:color="auto" w:fill="FFC000"/>
              </w:rPr>
              <w:t>interventional</w:t>
            </w:r>
            <w:r w:rsidRPr="003E5499">
              <w:rPr>
                <w:rFonts w:ascii="Calibri" w:eastAsia="Times New Roman" w:hAnsi="Calibri" w:cs="Calibri"/>
                <w:color w:val="201F1E"/>
                <w:shd w:val="clear" w:color="auto" w:fill="FFC000"/>
              </w:rPr>
              <w:t xml:space="preserve"> study</w:t>
            </w:r>
          </w:p>
        </w:tc>
      </w:tr>
      <w:tr w:rsidR="00053021" w:rsidRPr="00053021" w14:paraId="1B153DB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65B478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6D3EC1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Boyd SK, Müller R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Zernicke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RF.</w:t>
            </w:r>
          </w:p>
        </w:tc>
      </w:tr>
      <w:tr w:rsidR="00053021" w:rsidRPr="00053021" w14:paraId="180B255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8EC9B8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8163C1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J Bone Miner Res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2002 Apr;17(4):687-94.</w:t>
            </w:r>
          </w:p>
        </w:tc>
      </w:tr>
      <w:tr w:rsidR="00053021" w:rsidRPr="00053021" w14:paraId="4963636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EA4CAF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30BDE7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1918226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08EF508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4E9929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AA0786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4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FF15BBA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072ED87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4958E51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21.</w:t>
            </w:r>
          </w:p>
        </w:tc>
        <w:tc>
          <w:tcPr>
            <w:tcW w:w="0" w:type="auto"/>
            <w:shd w:val="clear" w:color="auto" w:fill="FFFFFF"/>
            <w:hideMark/>
          </w:tcPr>
          <w:p w14:paraId="1A70046D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47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Bone density of the human talus does not increase with the cartilage degeneration score.</w:t>
              </w:r>
            </w:hyperlink>
          </w:p>
          <w:p w14:paraId="725A2448" w14:textId="1D216498" w:rsidR="000D78A0" w:rsidRPr="00053021" w:rsidRDefault="003E5499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ED7D31" w:themeColor="accent2"/>
              </w:rPr>
              <w:t>REJECT: study of bone density or mechanical properties of bone</w:t>
            </w:r>
          </w:p>
        </w:tc>
      </w:tr>
      <w:tr w:rsidR="00053021" w:rsidRPr="00053021" w14:paraId="2916B36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B322B5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EB461B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Muehlema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C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Berzins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, Koepp H, Eger W, Cole AA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Kuettn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KE, Sumner DR.</w:t>
            </w:r>
          </w:p>
        </w:tc>
      </w:tr>
      <w:tr w:rsidR="00053021" w:rsidRPr="00053021" w14:paraId="4E76330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6EC65A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604BA9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Anat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Rec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2002 Feb 1;266(2):81-6.</w:t>
            </w:r>
          </w:p>
        </w:tc>
      </w:tr>
      <w:tr w:rsidR="00053021" w:rsidRPr="00053021" w14:paraId="42276E0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790720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B73524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1788940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400BCEF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DB55B2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771275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4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00FF057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06DDE1E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E83F0D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22.</w:t>
            </w:r>
          </w:p>
        </w:tc>
        <w:tc>
          <w:tcPr>
            <w:tcW w:w="0" w:type="auto"/>
            <w:shd w:val="clear" w:color="auto" w:fill="FFFFFF"/>
            <w:hideMark/>
          </w:tcPr>
          <w:p w14:paraId="5F28839D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49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Contribution of arthroscopy and magnetic resonance imaging to the evaluation of painful knee osteoarthritis.</w:t>
              </w:r>
            </w:hyperlink>
          </w:p>
          <w:p w14:paraId="46BAC9D6" w14:textId="304E10D4" w:rsidR="00FA1B01" w:rsidRPr="00053021" w:rsidRDefault="00FA1B0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DA5B87">
              <w:rPr>
                <w:rFonts w:eastAsia="Times New Roman" w:cstheme="minorHAnsi"/>
                <w:color w:val="201F1E"/>
                <w:highlight w:val="lightGray"/>
              </w:rPr>
              <w:t>REJECT: review</w:t>
            </w:r>
          </w:p>
        </w:tc>
      </w:tr>
      <w:tr w:rsidR="00053021" w:rsidRPr="00053021" w14:paraId="1CD8EEC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92FEF2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EF6604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Boyer T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Daumen-Legré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V.</w:t>
            </w:r>
          </w:p>
        </w:tc>
      </w:tr>
      <w:tr w:rsidR="00053021" w:rsidRPr="00053021" w14:paraId="287E788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94CC70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17BE14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Joint Bone Spine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2000;67(6):504-8. Review.</w:t>
            </w:r>
          </w:p>
        </w:tc>
      </w:tr>
      <w:tr w:rsidR="00053021" w:rsidRPr="00053021" w14:paraId="4E33B84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6E27FB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A49D9C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1195312 [PubMed - indexed for MEDLINE]</w:t>
            </w:r>
          </w:p>
        </w:tc>
      </w:tr>
      <w:tr w:rsidR="00053021" w:rsidRPr="00053021" w14:paraId="5EE861A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13041B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5715B4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5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13F6ED2E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63EE4C5B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02F5C95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23.</w:t>
            </w:r>
          </w:p>
        </w:tc>
        <w:tc>
          <w:tcPr>
            <w:tcW w:w="0" w:type="auto"/>
            <w:shd w:val="clear" w:color="auto" w:fill="FFFFFF"/>
            <w:hideMark/>
          </w:tcPr>
          <w:p w14:paraId="2C247561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51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Evidence of early subchondral bone changes in the </w:t>
              </w:r>
              <w:proofErr w:type="spellStart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meniscectomized</w:t>
              </w:r>
              <w:proofErr w:type="spellEnd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 guinea pig. A densitometric study using dual-energy X-ray absorptiometry </w:t>
              </w:r>
              <w:proofErr w:type="spellStart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ubregional</w:t>
              </w:r>
              <w:proofErr w:type="spellEnd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 analysis.</w:t>
              </w:r>
            </w:hyperlink>
          </w:p>
          <w:p w14:paraId="2A38E678" w14:textId="0B93FFF0" w:rsidR="000D78A0" w:rsidRPr="00053021" w:rsidRDefault="00DA5B87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ED7D31" w:themeColor="accent2"/>
              </w:rPr>
              <w:t>REJECT: study of bone density or mechanical properties of bone</w:t>
            </w:r>
          </w:p>
        </w:tc>
      </w:tr>
      <w:tr w:rsidR="00053021" w:rsidRPr="00053021" w14:paraId="76A162B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7F429D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CF5A3F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Pastoureau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PC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Chomel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C, Bonnet J.</w:t>
            </w:r>
          </w:p>
        </w:tc>
      </w:tr>
      <w:tr w:rsidR="00053021" w:rsidRPr="00053021" w14:paraId="6784448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85635F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E622DD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1999 Sep;7(5):466-73.</w:t>
            </w:r>
          </w:p>
        </w:tc>
      </w:tr>
      <w:tr w:rsidR="00053021" w:rsidRPr="00053021" w14:paraId="769075A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846B3B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B69027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0489319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1505BAC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EFE937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6CD3CA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5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17DA7E2B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624B5AC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3426FB5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24.</w:t>
            </w:r>
          </w:p>
        </w:tc>
        <w:tc>
          <w:tcPr>
            <w:tcW w:w="0" w:type="auto"/>
            <w:shd w:val="clear" w:color="auto" w:fill="FFFFFF"/>
            <w:hideMark/>
          </w:tcPr>
          <w:p w14:paraId="095D008B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53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[Relationship between knee pain and X-ray findings of osteoarthritis with reference to bone mineral density measured by computed X-ray densitometry].</w:t>
              </w:r>
            </w:hyperlink>
          </w:p>
          <w:p w14:paraId="5685B3B0" w14:textId="04AC1CE9" w:rsidR="000D78A0" w:rsidRPr="00053021" w:rsidRDefault="000D78A0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FF0000"/>
              </w:rPr>
              <w:t>REJECT: non-English</w:t>
            </w:r>
          </w:p>
        </w:tc>
      </w:tr>
      <w:tr w:rsidR="00053021" w:rsidRPr="00053021" w14:paraId="3CB6ADD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FE6571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2A7DC2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Miyamur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T, Kinoshita T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Asak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A.</w:t>
            </w:r>
          </w:p>
        </w:tc>
      </w:tr>
      <w:tr w:rsidR="00053021" w:rsidRPr="00053021" w14:paraId="7A51814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7382F3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177C1C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Nihon Ronen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Igakka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Zassh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. 1997 Aug;34(8):657-61. Japanese.</w:t>
            </w:r>
          </w:p>
        </w:tc>
      </w:tr>
      <w:tr w:rsidR="00053021" w:rsidRPr="00053021" w14:paraId="231126A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3D94B0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220E57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9396322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Article</w:t>
            </w:r>
          </w:p>
        </w:tc>
      </w:tr>
      <w:tr w:rsidR="00053021" w:rsidRPr="00053021" w14:paraId="1BCA4FD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405D07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1BCE68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5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3B64A4D9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234C88B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F14DAD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25.</w:t>
            </w:r>
          </w:p>
        </w:tc>
        <w:tc>
          <w:tcPr>
            <w:tcW w:w="0" w:type="auto"/>
            <w:shd w:val="clear" w:color="auto" w:fill="FFFFFF"/>
            <w:hideMark/>
          </w:tcPr>
          <w:p w14:paraId="2A8EF0BB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55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Osteoarthritis in cynomolgus macaques. III: Effects of age, gender, and subchondral bone thickness on the severity of disease.</w:t>
              </w:r>
            </w:hyperlink>
          </w:p>
          <w:p w14:paraId="7E1C6B47" w14:textId="06CD1A61" w:rsidR="000D78A0" w:rsidRPr="00053021" w:rsidRDefault="000D78A0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E03315">
              <w:rPr>
                <w:rFonts w:eastAsia="Times New Roman" w:cstheme="minorHAnsi"/>
                <w:color w:val="201F1E"/>
                <w:highlight w:val="yellow"/>
              </w:rPr>
              <w:t>REJECT: animal subgroup</w:t>
            </w:r>
          </w:p>
        </w:tc>
      </w:tr>
      <w:tr w:rsidR="00053021" w:rsidRPr="00053021" w14:paraId="221E3BE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A24B88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DC8F9A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Carlson CS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Loes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RF, Purser CB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Gardi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F, Jerome CP.</w:t>
            </w:r>
          </w:p>
        </w:tc>
      </w:tr>
      <w:tr w:rsidR="00053021" w:rsidRPr="00053021" w14:paraId="4C0BBBA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CEC1A3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8B6133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J Bone Miner Res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1996 Sep;11(9):1209-17.</w:t>
            </w:r>
          </w:p>
        </w:tc>
      </w:tr>
      <w:tr w:rsidR="00053021" w:rsidRPr="00053021" w14:paraId="057A901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92C03D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89C0BB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8864894 [PubMed - indexed for MEDLINE]</w:t>
            </w:r>
          </w:p>
        </w:tc>
      </w:tr>
      <w:tr w:rsidR="00053021" w:rsidRPr="00053021" w14:paraId="4DCF509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9F6EB6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B15324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5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5527EE7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72784C6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68DB2E8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26.</w:t>
            </w:r>
          </w:p>
        </w:tc>
        <w:tc>
          <w:tcPr>
            <w:tcW w:w="0" w:type="auto"/>
            <w:shd w:val="clear" w:color="auto" w:fill="FFFFFF"/>
            <w:hideMark/>
          </w:tcPr>
          <w:p w14:paraId="2ADC9560" w14:textId="77777777" w:rsidR="00053021" w:rsidRPr="001A10B1" w:rsidRDefault="003C6A5D" w:rsidP="00053021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hyperlink r:id="rId257" w:tgtFrame="_blank" w:history="1">
              <w:r w:rsidR="00053021" w:rsidRPr="001A10B1">
                <w:rPr>
                  <w:rFonts w:eastAsia="Times New Roman" w:cstheme="minorHAnsi"/>
                  <w:color w:val="0000FF"/>
                  <w:u w:val="single"/>
                  <w:bdr w:val="none" w:sz="0" w:space="0" w:color="auto" w:frame="1"/>
                </w:rPr>
                <w:t>Relationship between serum cartilage oligomeric matrix protein levels and disease progression in osteoarthritis of the knee joint.</w:t>
              </w:r>
            </w:hyperlink>
          </w:p>
          <w:p w14:paraId="3B958767" w14:textId="591CA2BE" w:rsidR="000D78A0" w:rsidRPr="001A10B1" w:rsidRDefault="000D78A0" w:rsidP="00053021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D46FAD">
              <w:rPr>
                <w:rFonts w:eastAsia="Times New Roman" w:cstheme="minorHAnsi"/>
                <w:color w:val="201F1E"/>
                <w:shd w:val="clear" w:color="auto" w:fill="C5E0B3" w:themeFill="accent6" w:themeFillTint="66"/>
              </w:rPr>
              <w:t>REJECT:</w:t>
            </w:r>
            <w:r w:rsidR="001A10B1" w:rsidRPr="00D46FAD">
              <w:rPr>
                <w:rFonts w:eastAsia="Times New Roman" w:cstheme="minorHAnsi"/>
                <w:color w:val="201F1E"/>
                <w:shd w:val="clear" w:color="auto" w:fill="C5E0B3" w:themeFill="accent6" w:themeFillTint="66"/>
              </w:rPr>
              <w:t xml:space="preserve"> study of</w:t>
            </w:r>
            <w:r w:rsidRPr="00D46FAD">
              <w:rPr>
                <w:rFonts w:eastAsia="Times New Roman" w:cstheme="minorHAnsi"/>
                <w:color w:val="201F1E"/>
                <w:shd w:val="clear" w:color="auto" w:fill="C5E0B3" w:themeFill="accent6" w:themeFillTint="66"/>
              </w:rPr>
              <w:t xml:space="preserve"> </w:t>
            </w:r>
            <w:r w:rsidR="001A10B1" w:rsidRPr="00D46FAD">
              <w:rPr>
                <w:rFonts w:cstheme="minorHAnsi"/>
                <w:color w:val="323130"/>
                <w:shd w:val="clear" w:color="auto" w:fill="C5E0B3" w:themeFill="accent6" w:themeFillTint="66"/>
              </w:rPr>
              <w:t xml:space="preserve">receptors, </w:t>
            </w:r>
            <w:proofErr w:type="gramStart"/>
            <w:r w:rsidR="001A10B1" w:rsidRPr="00D46FAD">
              <w:rPr>
                <w:rFonts w:cstheme="minorHAnsi"/>
                <w:color w:val="323130"/>
                <w:shd w:val="clear" w:color="auto" w:fill="C5E0B3" w:themeFill="accent6" w:themeFillTint="66"/>
              </w:rPr>
              <w:t>hormones</w:t>
            </w:r>
            <w:proofErr w:type="gramEnd"/>
            <w:r w:rsidR="001A10B1" w:rsidRPr="00D46FAD">
              <w:rPr>
                <w:rFonts w:cstheme="minorHAnsi"/>
                <w:color w:val="323130"/>
                <w:shd w:val="clear" w:color="auto" w:fill="C5E0B3" w:themeFill="accent6" w:themeFillTint="66"/>
              </w:rPr>
              <w:t xml:space="preserve"> or biological markers</w:t>
            </w:r>
          </w:p>
        </w:tc>
      </w:tr>
      <w:tr w:rsidR="00053021" w:rsidRPr="00053021" w14:paraId="44766B7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C17673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8E0003F" w14:textId="77777777" w:rsidR="00053021" w:rsidRPr="001A10B1" w:rsidRDefault="00053021" w:rsidP="00053021">
            <w:pPr>
              <w:spacing w:after="0" w:line="240" w:lineRule="auto"/>
              <w:rPr>
                <w:rFonts w:eastAsia="Times New Roman" w:cstheme="minorHAnsi"/>
                <w:color w:val="201F1E"/>
              </w:rPr>
            </w:pPr>
            <w:r w:rsidRPr="001A10B1">
              <w:rPr>
                <w:rFonts w:eastAsia="Times New Roman" w:cstheme="minorHAnsi"/>
                <w:color w:val="201F1E"/>
              </w:rPr>
              <w:t xml:space="preserve">Sharif M, </w:t>
            </w:r>
            <w:proofErr w:type="spellStart"/>
            <w:r w:rsidRPr="001A10B1">
              <w:rPr>
                <w:rFonts w:eastAsia="Times New Roman" w:cstheme="minorHAnsi"/>
                <w:color w:val="201F1E"/>
              </w:rPr>
              <w:t>Saxne</w:t>
            </w:r>
            <w:proofErr w:type="spellEnd"/>
            <w:r w:rsidRPr="001A10B1">
              <w:rPr>
                <w:rFonts w:eastAsia="Times New Roman" w:cstheme="minorHAnsi"/>
                <w:color w:val="201F1E"/>
              </w:rPr>
              <w:t xml:space="preserve"> T, Shepstone L, Kirwan JR, Elson CJ, </w:t>
            </w:r>
            <w:proofErr w:type="spellStart"/>
            <w:r w:rsidRPr="001A10B1">
              <w:rPr>
                <w:rFonts w:eastAsia="Times New Roman" w:cstheme="minorHAnsi"/>
                <w:color w:val="201F1E"/>
              </w:rPr>
              <w:t>Heinegård</w:t>
            </w:r>
            <w:proofErr w:type="spellEnd"/>
            <w:r w:rsidRPr="001A10B1">
              <w:rPr>
                <w:rFonts w:eastAsia="Times New Roman" w:cstheme="minorHAnsi"/>
                <w:color w:val="201F1E"/>
              </w:rPr>
              <w:t xml:space="preserve"> D, Dieppe PA.</w:t>
            </w:r>
          </w:p>
        </w:tc>
      </w:tr>
      <w:tr w:rsidR="00053021" w:rsidRPr="00053021" w14:paraId="0770E9D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E05BAB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CD94D2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Br J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Rheumatol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. 1995 Apr;34(4):306-10.</w:t>
            </w:r>
          </w:p>
        </w:tc>
      </w:tr>
      <w:tr w:rsidR="00053021" w:rsidRPr="00053021" w14:paraId="1D2577E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1C7CAC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8BBF15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7788143 [PubMed - indexed for MEDLINE]</w:t>
            </w:r>
          </w:p>
        </w:tc>
      </w:tr>
      <w:tr w:rsidR="00053021" w:rsidRPr="00053021" w14:paraId="39F14D4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175E40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BAF90D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5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792D6ECE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03B1E2B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5F00DDE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27.</w:t>
            </w:r>
          </w:p>
        </w:tc>
        <w:tc>
          <w:tcPr>
            <w:tcW w:w="0" w:type="auto"/>
            <w:shd w:val="clear" w:color="auto" w:fill="FFFFFF"/>
            <w:hideMark/>
          </w:tcPr>
          <w:p w14:paraId="0B7B8E67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59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Bone mineral distribution of the proximal tibia in </w:t>
              </w:r>
              <w:proofErr w:type="spellStart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gonarthrosis</w:t>
              </w:r>
              <w:proofErr w:type="spellEnd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 assessed in vivo by photon absorption.</w:t>
              </w:r>
            </w:hyperlink>
          </w:p>
          <w:p w14:paraId="3F4CE31F" w14:textId="619641C5" w:rsidR="000D78A0" w:rsidRPr="00053021" w:rsidRDefault="003E5499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ED7D31" w:themeColor="accent2"/>
              </w:rPr>
              <w:t>REJECT: study of bone density or mechanical properties of bone</w:t>
            </w:r>
          </w:p>
        </w:tc>
      </w:tr>
      <w:tr w:rsidR="00053021" w:rsidRPr="00053021" w14:paraId="2A24359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A52969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D68D79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Madsen OR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Schaadt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O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Bliddal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H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Egsmose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C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Sylvest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J.</w:t>
            </w:r>
          </w:p>
        </w:tc>
      </w:tr>
      <w:tr w:rsidR="00053021" w:rsidRPr="00053021" w14:paraId="2DACC8C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A28CB5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A0E324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hritis Cartilage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1994 Jun;2(2):141-7.</w:t>
            </w:r>
          </w:p>
        </w:tc>
      </w:tr>
      <w:tr w:rsidR="00053021" w:rsidRPr="00053021" w14:paraId="4F61103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89F707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77A9FD23" w14:textId="0FBED3CF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PMID: 11548230 [PubMed </w:t>
            </w:r>
            <w:r w:rsidR="000D78A0">
              <w:rPr>
                <w:rFonts w:ascii="Calibri" w:eastAsia="Times New Roman" w:hAnsi="Calibri" w:cs="Calibri"/>
                <w:color w:val="201F1E"/>
              </w:rPr>
              <w:t>–</w:t>
            </w:r>
            <w:r w:rsidRPr="00053021">
              <w:rPr>
                <w:rFonts w:ascii="Calibri" w:eastAsia="Times New Roman" w:hAnsi="Calibri" w:cs="Calibri"/>
                <w:color w:val="201F1E"/>
              </w:rPr>
              <w:t xml:space="preserve"> indexed for MEDLINE]</w:t>
            </w:r>
          </w:p>
        </w:tc>
      </w:tr>
      <w:tr w:rsidR="00053021" w:rsidRPr="00053021" w14:paraId="1107050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9B8DCF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028DCF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6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557EA27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4475452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28BEBE8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28.</w:t>
            </w:r>
          </w:p>
        </w:tc>
        <w:tc>
          <w:tcPr>
            <w:tcW w:w="0" w:type="auto"/>
            <w:shd w:val="clear" w:color="auto" w:fill="FFFFFF"/>
            <w:hideMark/>
          </w:tcPr>
          <w:p w14:paraId="389EF04B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61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Morphology-mechanical property relations in trabecular bone of the osteoarthritic proximal tibia.</w:t>
              </w:r>
            </w:hyperlink>
          </w:p>
        </w:tc>
      </w:tr>
      <w:tr w:rsidR="000D78A0" w:rsidRPr="00053021" w14:paraId="54BBCFF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</w:tcPr>
          <w:p w14:paraId="687A2BD0" w14:textId="77777777" w:rsidR="000D78A0" w:rsidRPr="00053021" w:rsidRDefault="000D78A0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</w:tcPr>
          <w:p w14:paraId="31EFB9E8" w14:textId="4F7CD45C" w:rsidR="000D78A0" w:rsidRPr="00053021" w:rsidRDefault="003E5499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ED7D31" w:themeColor="accent2"/>
              </w:rPr>
              <w:t>REJECT: study of bone density or mechanical properties of bone</w:t>
            </w:r>
          </w:p>
        </w:tc>
      </w:tr>
      <w:tr w:rsidR="00053021" w:rsidRPr="00053021" w14:paraId="1562A9C3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1EA2C0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FA7D9F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Zysset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PK, Sonny M, Hayes WC.</w:t>
            </w:r>
          </w:p>
        </w:tc>
      </w:tr>
      <w:tr w:rsidR="00053021" w:rsidRPr="00053021" w14:paraId="77E8292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517523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AB9E08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J Arthroplasty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1994 Apr;9(2):203-16.</w:t>
            </w:r>
          </w:p>
        </w:tc>
      </w:tr>
      <w:tr w:rsidR="00053021" w:rsidRPr="00053021" w14:paraId="6E82DBD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07FDC9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43F614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8014652 [PubMed - indexed for MEDLINE]</w:t>
            </w:r>
          </w:p>
        </w:tc>
      </w:tr>
      <w:tr w:rsidR="00053021" w:rsidRPr="00053021" w14:paraId="06D7E5D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D39CB0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2DF334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6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239820D3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67B1893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1E30045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29.</w:t>
            </w:r>
          </w:p>
        </w:tc>
        <w:tc>
          <w:tcPr>
            <w:tcW w:w="0" w:type="auto"/>
            <w:shd w:val="clear" w:color="auto" w:fill="FFFFFF"/>
            <w:hideMark/>
          </w:tcPr>
          <w:p w14:paraId="2499CE83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63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[Spontaneous course of femorotibial osteoarthritis].</w:t>
              </w:r>
            </w:hyperlink>
          </w:p>
          <w:p w14:paraId="33232E3C" w14:textId="2A321602" w:rsidR="000D78A0" w:rsidRPr="00053021" w:rsidRDefault="000D78A0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FF0000"/>
              </w:rPr>
              <w:t>REJECT: non-English</w:t>
            </w:r>
          </w:p>
        </w:tc>
      </w:tr>
      <w:tr w:rsidR="00053021" w:rsidRPr="00053021" w14:paraId="320EDBD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0E9DF8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730B14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Glimet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T.</w:t>
            </w:r>
          </w:p>
        </w:tc>
      </w:tr>
      <w:tr w:rsidR="00053021" w:rsidRPr="00053021" w14:paraId="2B25042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7F13E2F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8F85D6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Ann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Radiol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(Paris)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1993;36(3):220-4. French.</w:t>
            </w:r>
          </w:p>
        </w:tc>
      </w:tr>
      <w:tr w:rsidR="00053021" w:rsidRPr="00053021" w14:paraId="16CE756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461C1E2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FBED3C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8239456 [PubMed - indexed for MEDLINE]</w:t>
            </w:r>
          </w:p>
        </w:tc>
      </w:tr>
      <w:tr w:rsidR="00053021" w:rsidRPr="00053021" w14:paraId="3F1F634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97B6FB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78FA18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6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32307E99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1C69BDBC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09758B5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30.</w:t>
            </w:r>
          </w:p>
        </w:tc>
        <w:tc>
          <w:tcPr>
            <w:tcW w:w="0" w:type="auto"/>
            <w:shd w:val="clear" w:color="auto" w:fill="FFFFFF"/>
            <w:hideMark/>
          </w:tcPr>
          <w:p w14:paraId="59C3FA1D" w14:textId="77777777" w:rsidR="00053021" w:rsidRPr="006A763A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65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Grading system of articular cartilage degeneration in osteoarthritis of the knee.</w:t>
              </w:r>
            </w:hyperlink>
          </w:p>
          <w:p w14:paraId="7D6EBD86" w14:textId="288C0EE6" w:rsidR="006A763A" w:rsidRPr="00053021" w:rsidRDefault="006A763A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6A763A">
              <w:rPr>
                <w:rFonts w:ascii="Calibri" w:eastAsia="Times New Roman" w:hAnsi="Calibri" w:cs="Calibri"/>
                <w:color w:val="201F1E"/>
                <w:highlight w:val="cyan"/>
              </w:rPr>
              <w:t>REJECT</w:t>
            </w:r>
            <w:r w:rsidRPr="00E13C58">
              <w:rPr>
                <w:rFonts w:ascii="Calibri" w:eastAsia="Times New Roman" w:hAnsi="Calibri" w:cs="Calibri"/>
                <w:color w:val="201F1E"/>
                <w:highlight w:val="cyan"/>
              </w:rPr>
              <w:t xml:space="preserve">: </w:t>
            </w:r>
            <w:r w:rsidR="00E13C58" w:rsidRPr="00E13C58">
              <w:rPr>
                <w:rFonts w:ascii="Calibri" w:eastAsia="Times New Roman" w:hAnsi="Calibri" w:cs="Calibri"/>
                <w:color w:val="201F1E"/>
                <w:highlight w:val="cyan"/>
              </w:rPr>
              <w:t>surgical study</w:t>
            </w:r>
          </w:p>
        </w:tc>
      </w:tr>
      <w:tr w:rsidR="00053021" w:rsidRPr="00053021" w14:paraId="018A4A8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FA0991C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F1E896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Koshino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T, Machida J.</w:t>
            </w:r>
          </w:p>
        </w:tc>
      </w:tr>
      <w:tr w:rsidR="00053021" w:rsidRPr="00053021" w14:paraId="5B5B6B4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158E3B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A25E8A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Bull Hosp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Jt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Dis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1993 Summer;53(3):41-6.</w:t>
            </w:r>
          </w:p>
        </w:tc>
      </w:tr>
      <w:tr w:rsidR="00053021" w:rsidRPr="00053021" w14:paraId="452517D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D3071A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2684866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8012267 [PubMed - indexed for MEDLINE]</w:t>
            </w:r>
          </w:p>
        </w:tc>
      </w:tr>
      <w:tr w:rsidR="00053021" w:rsidRPr="00053021" w14:paraId="0F23E81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B10D86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4A5823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6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6F8BAF17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2CEB893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5CC9056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31.</w:t>
            </w:r>
          </w:p>
        </w:tc>
        <w:tc>
          <w:tcPr>
            <w:tcW w:w="0" w:type="auto"/>
            <w:shd w:val="clear" w:color="auto" w:fill="FFFFFF"/>
            <w:hideMark/>
          </w:tcPr>
          <w:p w14:paraId="732C6964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0000FF"/>
                <w:u w:val="single"/>
                <w:bdr w:val="none" w:sz="0" w:space="0" w:color="auto" w:frame="1"/>
              </w:rPr>
            </w:pPr>
            <w:hyperlink r:id="rId267" w:tgtFrame="_blank" w:history="1">
              <w:proofErr w:type="spellStart"/>
              <w:r w:rsidR="00053021" w:rsidRPr="009958F7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cintigraphic</w:t>
              </w:r>
              <w:proofErr w:type="spellEnd"/>
              <w:r w:rsidR="00053021" w:rsidRPr="009958F7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 assessment of osteoarthritis of the knee joint.</w:t>
              </w:r>
            </w:hyperlink>
          </w:p>
          <w:p w14:paraId="26E150F5" w14:textId="09D41685" w:rsidR="009958F7" w:rsidRPr="009958F7" w:rsidRDefault="009958F7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C655D2">
              <w:rPr>
                <w:rFonts w:eastAsia="Times New Roman" w:cstheme="minorHAnsi"/>
                <w:color w:val="538135" w:themeColor="accent6" w:themeShade="BF"/>
              </w:rPr>
              <w:t>REJECT: test of new imaging technique</w:t>
            </w:r>
          </w:p>
        </w:tc>
      </w:tr>
      <w:tr w:rsidR="00053021" w:rsidRPr="00053021" w14:paraId="6F916FF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2FCD8E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91902E9" w14:textId="77777777" w:rsidR="00053021" w:rsidRPr="009958F7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9958F7">
              <w:rPr>
                <w:rFonts w:ascii="Calibri" w:eastAsia="Times New Roman" w:hAnsi="Calibri" w:cs="Calibri"/>
                <w:color w:val="201F1E"/>
              </w:rPr>
              <w:t xml:space="preserve">McCrae F, </w:t>
            </w:r>
            <w:proofErr w:type="spellStart"/>
            <w:r w:rsidRPr="009958F7">
              <w:rPr>
                <w:rFonts w:ascii="Calibri" w:eastAsia="Times New Roman" w:hAnsi="Calibri" w:cs="Calibri"/>
                <w:color w:val="201F1E"/>
              </w:rPr>
              <w:t>Shouls</w:t>
            </w:r>
            <w:proofErr w:type="spellEnd"/>
            <w:r w:rsidRPr="009958F7">
              <w:rPr>
                <w:rFonts w:ascii="Calibri" w:eastAsia="Times New Roman" w:hAnsi="Calibri" w:cs="Calibri"/>
                <w:color w:val="201F1E"/>
              </w:rPr>
              <w:t xml:space="preserve"> J, Dieppe P, Watt I.</w:t>
            </w:r>
          </w:p>
        </w:tc>
      </w:tr>
      <w:tr w:rsidR="00053021" w:rsidRPr="00053021" w14:paraId="3F34CCB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98085C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29A297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Ann Rheum Dis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1992 Aug;51(8):938-42.</w:t>
            </w:r>
          </w:p>
        </w:tc>
      </w:tr>
      <w:tr w:rsidR="00053021" w:rsidRPr="00053021" w14:paraId="087F8465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679D4058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6BA69F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1417117 [PubMed - indexed for MEDLINE]</w:t>
            </w:r>
            <w:r w:rsidRPr="00053021">
              <w:rPr>
                <w:rFonts w:ascii="Calibri" w:eastAsia="Times New Roman" w:hAnsi="Calibri" w:cs="Calibri"/>
                <w:b/>
                <w:bCs/>
                <w:color w:val="985735"/>
                <w:bdr w:val="none" w:sz="0" w:space="0" w:color="auto" w:frame="1"/>
              </w:rPr>
              <w:t> Free PMC Article</w:t>
            </w:r>
          </w:p>
        </w:tc>
      </w:tr>
      <w:tr w:rsidR="00053021" w:rsidRPr="00053021" w14:paraId="4705C2FE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F06C67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F9CBA1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68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43166C81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751DEEE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4E4D6FB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32.</w:t>
            </w:r>
          </w:p>
        </w:tc>
        <w:tc>
          <w:tcPr>
            <w:tcW w:w="0" w:type="auto"/>
            <w:shd w:val="clear" w:color="auto" w:fill="FFFFFF"/>
            <w:hideMark/>
          </w:tcPr>
          <w:p w14:paraId="6EEB152B" w14:textId="77777777" w:rsidR="00053021" w:rsidRPr="002C771F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69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Bone and cartilage changes following experimental </w:t>
              </w:r>
              <w:proofErr w:type="spellStart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varus</w:t>
              </w:r>
              <w:proofErr w:type="spellEnd"/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 xml:space="preserve"> or valgus tibial angulation.</w:t>
              </w:r>
            </w:hyperlink>
          </w:p>
          <w:p w14:paraId="0BC3E467" w14:textId="3210342E" w:rsidR="002C771F" w:rsidRPr="00053021" w:rsidRDefault="002C771F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highlight w:val="green"/>
              </w:rPr>
            </w:pPr>
            <w:r w:rsidRPr="003E5499">
              <w:rPr>
                <w:rFonts w:ascii="Calibri" w:eastAsia="Times New Roman" w:hAnsi="Calibri" w:cs="Calibri"/>
                <w:color w:val="201F1E"/>
                <w:shd w:val="clear" w:color="auto" w:fill="FFC000"/>
              </w:rPr>
              <w:t xml:space="preserve">REJECT: </w:t>
            </w:r>
            <w:r w:rsidR="00BE6640">
              <w:rPr>
                <w:rFonts w:ascii="Calibri" w:eastAsia="Times New Roman" w:hAnsi="Calibri" w:cs="Calibri"/>
                <w:color w:val="201F1E"/>
                <w:shd w:val="clear" w:color="auto" w:fill="FFC000"/>
              </w:rPr>
              <w:t>interventional</w:t>
            </w:r>
            <w:r w:rsidRPr="003E5499">
              <w:rPr>
                <w:rFonts w:ascii="Calibri" w:eastAsia="Times New Roman" w:hAnsi="Calibri" w:cs="Calibri"/>
                <w:color w:val="201F1E"/>
                <w:shd w:val="clear" w:color="auto" w:fill="FFC000"/>
              </w:rPr>
              <w:t xml:space="preserve"> study</w:t>
            </w:r>
          </w:p>
        </w:tc>
      </w:tr>
      <w:tr w:rsidR="00053021" w:rsidRPr="00053021" w14:paraId="6282503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861EEB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00F357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 xml:space="preserve">Wu DD, Burr DB, Boyd RD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Radin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EL.</w:t>
            </w:r>
          </w:p>
        </w:tc>
      </w:tr>
      <w:tr w:rsidR="00053021" w:rsidRPr="00053021" w14:paraId="4C52E3E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C4D681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09E19D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J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rthop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Res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1990 Jul;8(4):572-85.</w:t>
            </w:r>
          </w:p>
        </w:tc>
      </w:tr>
      <w:tr w:rsidR="00053021" w:rsidRPr="00053021" w14:paraId="7330F9EA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2FE5D6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353069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355297 [PubMed - indexed for MEDLINE]</w:t>
            </w:r>
          </w:p>
        </w:tc>
      </w:tr>
      <w:tr w:rsidR="00053021" w:rsidRPr="00053021" w14:paraId="73CAF29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8F07A2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8ACC42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70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4BCA6DF1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0808BAC4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2FE8889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33.</w:t>
            </w:r>
          </w:p>
        </w:tc>
        <w:tc>
          <w:tcPr>
            <w:tcW w:w="0" w:type="auto"/>
            <w:shd w:val="clear" w:color="auto" w:fill="FFFFFF"/>
            <w:hideMark/>
          </w:tcPr>
          <w:p w14:paraId="5A63ADB9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71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[Subchondral bone wear of the tibial plateau in femorotibial knee osteoarthritis. Radiologic aspects in the profile incidence. Clinical, anatomical correlations and consequences].</w:t>
              </w:r>
            </w:hyperlink>
          </w:p>
          <w:p w14:paraId="06CD2B74" w14:textId="3D0C6860" w:rsidR="000D78A0" w:rsidRPr="00053021" w:rsidRDefault="000D78A0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FF0000"/>
              </w:rPr>
              <w:t>REJECT: non-English</w:t>
            </w:r>
          </w:p>
        </w:tc>
      </w:tr>
      <w:tr w:rsidR="00053021" w:rsidRPr="00053021" w14:paraId="201FE35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1F1987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3C72EDF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Hernigou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P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Goutallier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D.</w:t>
            </w:r>
          </w:p>
        </w:tc>
      </w:tr>
      <w:tr w:rsidR="00053021" w:rsidRPr="00053021" w14:paraId="3228985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026051F4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434A19B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Rev Rhum Mal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Osteoartic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. 1990 Jan;57(1):67-72. French. No abstract available.</w:t>
            </w:r>
          </w:p>
        </w:tc>
      </w:tr>
      <w:tr w:rsidR="00053021" w:rsidRPr="00053021" w14:paraId="67BED13D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A693B10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120BBF8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320928 [PubMed - indexed for MEDLINE]</w:t>
            </w:r>
          </w:p>
        </w:tc>
      </w:tr>
      <w:tr w:rsidR="00053021" w:rsidRPr="00053021" w14:paraId="32E0601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E6E0A6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919A7B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72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64D2178F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7D757C09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6ADEA94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34.</w:t>
            </w:r>
          </w:p>
        </w:tc>
        <w:tc>
          <w:tcPr>
            <w:tcW w:w="0" w:type="auto"/>
            <w:shd w:val="clear" w:color="auto" w:fill="FFFFFF"/>
            <w:hideMark/>
          </w:tcPr>
          <w:p w14:paraId="21C9FDB3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73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Autogenous bone grafting for severe angular deformity in total knee arthroplasty.</w:t>
              </w:r>
            </w:hyperlink>
          </w:p>
          <w:p w14:paraId="7B1205CD" w14:textId="251EB8E4" w:rsidR="000D78A0" w:rsidRPr="00053021" w:rsidRDefault="000D78A0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D78A0">
              <w:rPr>
                <w:rFonts w:eastAsia="Times New Roman" w:cstheme="minorHAnsi"/>
                <w:color w:val="201F1E"/>
                <w:highlight w:val="cyan"/>
              </w:rPr>
              <w:t xml:space="preserve">REJECT: </w:t>
            </w:r>
            <w:r w:rsidR="00BF4A30">
              <w:rPr>
                <w:rFonts w:eastAsia="Times New Roman" w:cstheme="minorHAnsi"/>
                <w:color w:val="201F1E"/>
                <w:highlight w:val="cyan"/>
              </w:rPr>
              <w:t>surgical procedure</w:t>
            </w:r>
          </w:p>
        </w:tc>
      </w:tr>
      <w:tr w:rsidR="00053021" w:rsidRPr="00053021" w14:paraId="48A758D6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F245B22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50C8F68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Altchek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D,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Sculco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TP, Rawlins B.</w:t>
            </w:r>
          </w:p>
        </w:tc>
      </w:tr>
      <w:tr w:rsidR="00053021" w:rsidRPr="00053021" w14:paraId="1D51884F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707ECDF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66170CC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J Arthroplasty</w:t>
            </w:r>
            <w:r w:rsidRPr="00053021">
              <w:rPr>
                <w:rFonts w:ascii="Calibri" w:eastAsia="Times New Roman" w:hAnsi="Calibri" w:cs="Calibri"/>
                <w:color w:val="201F1E"/>
              </w:rPr>
              <w:t>. 1989;4(2):151-5.</w:t>
            </w:r>
          </w:p>
        </w:tc>
      </w:tr>
      <w:tr w:rsidR="00053021" w:rsidRPr="00053021" w14:paraId="50997A5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5BE6EEA7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55E601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2664086 [PubMed - indexed for MEDLINE]</w:t>
            </w:r>
          </w:p>
        </w:tc>
      </w:tr>
      <w:tr w:rsidR="00053021" w:rsidRPr="00053021" w14:paraId="48D2EC1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2AF764F3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E89617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74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5EB6F774" w14:textId="77777777" w:rsidR="00053021" w:rsidRPr="00053021" w:rsidRDefault="00053021" w:rsidP="00053021">
      <w:pPr>
        <w:spacing w:after="0" w:line="240" w:lineRule="auto"/>
        <w:rPr>
          <w:rFonts w:ascii="Calibri" w:eastAsia="Times New Roman" w:hAnsi="Calibri" w:cs="Calibri"/>
          <w:vanish/>
        </w:rPr>
      </w:pPr>
    </w:p>
    <w:tbl>
      <w:tblPr>
        <w:tblW w:w="5000" w:type="pct"/>
        <w:tblCellSpacing w:w="3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"/>
        <w:gridCol w:w="8858"/>
      </w:tblGrid>
      <w:tr w:rsidR="00053021" w:rsidRPr="00053021" w14:paraId="2A4E1282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noWrap/>
            <w:hideMark/>
          </w:tcPr>
          <w:p w14:paraId="2C400E95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135.</w:t>
            </w:r>
          </w:p>
        </w:tc>
        <w:tc>
          <w:tcPr>
            <w:tcW w:w="0" w:type="auto"/>
            <w:shd w:val="clear" w:color="auto" w:fill="FFFFFF"/>
            <w:hideMark/>
          </w:tcPr>
          <w:p w14:paraId="2DD3F9A8" w14:textId="77777777" w:rsid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75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[Mechanical behavior of the subchondral bone in the experimentally induced osteoarthritis].</w:t>
              </w:r>
            </w:hyperlink>
          </w:p>
          <w:p w14:paraId="307C441E" w14:textId="381D5DE6" w:rsidR="000D78A0" w:rsidRPr="00053021" w:rsidRDefault="000D78A0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3E5499">
              <w:rPr>
                <w:rFonts w:eastAsia="Times New Roman" w:cstheme="minorHAnsi"/>
                <w:color w:val="FF0000"/>
              </w:rPr>
              <w:t>REJECT: non-English</w:t>
            </w:r>
          </w:p>
        </w:tc>
      </w:tr>
      <w:tr w:rsidR="00053021" w:rsidRPr="00053021" w14:paraId="7D6242E7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028D661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9B4EFDA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proofErr w:type="spellStart"/>
            <w:r w:rsidRPr="00053021">
              <w:rPr>
                <w:rFonts w:ascii="Calibri" w:eastAsia="Times New Roman" w:hAnsi="Calibri" w:cs="Calibri"/>
                <w:color w:val="201F1E"/>
              </w:rPr>
              <w:t>Miyanag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 xml:space="preserve"> Y.</w:t>
            </w:r>
          </w:p>
        </w:tc>
      </w:tr>
      <w:tr w:rsidR="00053021" w:rsidRPr="00053021" w14:paraId="773AA298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DAD876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4530ABC6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Nihon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Seikeigeka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 xml:space="preserve"> Gakkai </w:t>
            </w:r>
            <w:proofErr w:type="spellStart"/>
            <w:r w:rsidRPr="00053021">
              <w:rPr>
                <w:rFonts w:ascii="Calibri" w:eastAsia="Times New Roman" w:hAnsi="Calibri" w:cs="Calibri"/>
                <w:color w:val="201F1E"/>
                <w:bdr w:val="none" w:sz="0" w:space="0" w:color="auto" w:frame="1"/>
              </w:rPr>
              <w:t>Zasshi</w:t>
            </w:r>
            <w:proofErr w:type="spellEnd"/>
            <w:r w:rsidRPr="00053021">
              <w:rPr>
                <w:rFonts w:ascii="Calibri" w:eastAsia="Times New Roman" w:hAnsi="Calibri" w:cs="Calibri"/>
                <w:color w:val="201F1E"/>
              </w:rPr>
              <w:t>. 1979 Jun;53(6):681-95. Japanese.</w:t>
            </w:r>
          </w:p>
        </w:tc>
      </w:tr>
      <w:tr w:rsidR="00053021" w:rsidRPr="00053021" w14:paraId="25C92571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1F7C8EFE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14:paraId="08865DCD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r w:rsidRPr="00053021">
              <w:rPr>
                <w:rFonts w:ascii="Calibri" w:eastAsia="Times New Roman" w:hAnsi="Calibri" w:cs="Calibri"/>
                <w:color w:val="201F1E"/>
              </w:rPr>
              <w:t>PMID: 490015 [PubMed - indexed for MEDLINE]</w:t>
            </w:r>
          </w:p>
        </w:tc>
      </w:tr>
      <w:tr w:rsidR="00053021" w:rsidRPr="00053021" w14:paraId="220D4260" w14:textId="77777777" w:rsidTr="00053021">
        <w:trPr>
          <w:tblCellSpacing w:w="37" w:type="dxa"/>
        </w:trPr>
        <w:tc>
          <w:tcPr>
            <w:tcW w:w="150" w:type="dxa"/>
            <w:shd w:val="clear" w:color="auto" w:fill="FFFFFF"/>
            <w:hideMark/>
          </w:tcPr>
          <w:p w14:paraId="30AE1AB9" w14:textId="77777777" w:rsidR="00053021" w:rsidRPr="00053021" w:rsidRDefault="00053021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43E74D" w14:textId="77777777" w:rsidR="00053021" w:rsidRPr="00053021" w:rsidRDefault="003C6A5D" w:rsidP="00053021">
            <w:pPr>
              <w:spacing w:after="0" w:line="240" w:lineRule="auto"/>
              <w:rPr>
                <w:rFonts w:ascii="Calibri" w:eastAsia="Times New Roman" w:hAnsi="Calibri" w:cs="Calibri"/>
                <w:color w:val="201F1E"/>
              </w:rPr>
            </w:pPr>
            <w:hyperlink r:id="rId276" w:tgtFrame="_blank" w:history="1">
              <w:r w:rsidR="00053021" w:rsidRPr="00053021">
                <w:rPr>
                  <w:rFonts w:ascii="Calibri" w:eastAsia="Times New Roman" w:hAnsi="Calibri" w:cs="Calibri"/>
                  <w:color w:val="0000FF"/>
                  <w:u w:val="single"/>
                  <w:bdr w:val="none" w:sz="0" w:space="0" w:color="auto" w:frame="1"/>
                </w:rPr>
                <w:t>Similar articles</w:t>
              </w:r>
            </w:hyperlink>
          </w:p>
        </w:tc>
      </w:tr>
    </w:tbl>
    <w:p w14:paraId="1C0FB65D" w14:textId="77777777" w:rsidR="00053021" w:rsidRPr="0095563D" w:rsidRDefault="00053021" w:rsidP="0095563D">
      <w:pPr>
        <w:spacing w:after="0" w:line="240" w:lineRule="auto"/>
        <w:rPr>
          <w:rFonts w:cstheme="minorHAnsi"/>
        </w:rPr>
      </w:pPr>
    </w:p>
    <w:sectPr w:rsidR="00053021" w:rsidRPr="00955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B2B46FA2-D112-4A58-961A-8D7F1ABAB0EF}"/>
    <w:docVar w:name="dgnword-eventsink" w:val="536320096"/>
  </w:docVars>
  <w:rsids>
    <w:rsidRoot w:val="0095563D"/>
    <w:rsid w:val="0001055A"/>
    <w:rsid w:val="00040552"/>
    <w:rsid w:val="00045CCA"/>
    <w:rsid w:val="00050538"/>
    <w:rsid w:val="000522DB"/>
    <w:rsid w:val="00053021"/>
    <w:rsid w:val="000640E1"/>
    <w:rsid w:val="000726D7"/>
    <w:rsid w:val="000826A0"/>
    <w:rsid w:val="00091F69"/>
    <w:rsid w:val="000A46E7"/>
    <w:rsid w:val="000B16BF"/>
    <w:rsid w:val="000D46DB"/>
    <w:rsid w:val="000D78A0"/>
    <w:rsid w:val="00107757"/>
    <w:rsid w:val="00135DB2"/>
    <w:rsid w:val="00147F6F"/>
    <w:rsid w:val="001507AF"/>
    <w:rsid w:val="001572E7"/>
    <w:rsid w:val="001633F8"/>
    <w:rsid w:val="001A10B1"/>
    <w:rsid w:val="001B5012"/>
    <w:rsid w:val="00206349"/>
    <w:rsid w:val="002747DA"/>
    <w:rsid w:val="002943A2"/>
    <w:rsid w:val="002A3BBC"/>
    <w:rsid w:val="002C4F46"/>
    <w:rsid w:val="002C771F"/>
    <w:rsid w:val="00310DFE"/>
    <w:rsid w:val="003346F1"/>
    <w:rsid w:val="0033502E"/>
    <w:rsid w:val="00346FD4"/>
    <w:rsid w:val="00361D4A"/>
    <w:rsid w:val="00397CF2"/>
    <w:rsid w:val="003B0EAB"/>
    <w:rsid w:val="003C4147"/>
    <w:rsid w:val="003C6A5D"/>
    <w:rsid w:val="003D79ED"/>
    <w:rsid w:val="003E00E5"/>
    <w:rsid w:val="003E5499"/>
    <w:rsid w:val="004004F1"/>
    <w:rsid w:val="004648C2"/>
    <w:rsid w:val="00480B3A"/>
    <w:rsid w:val="00486FC9"/>
    <w:rsid w:val="00490D50"/>
    <w:rsid w:val="00497C61"/>
    <w:rsid w:val="004B587B"/>
    <w:rsid w:val="00511A7A"/>
    <w:rsid w:val="00580C36"/>
    <w:rsid w:val="005D37FF"/>
    <w:rsid w:val="005E3148"/>
    <w:rsid w:val="0062568F"/>
    <w:rsid w:val="00670A7A"/>
    <w:rsid w:val="00690720"/>
    <w:rsid w:val="00690F8C"/>
    <w:rsid w:val="006A763A"/>
    <w:rsid w:val="006D145D"/>
    <w:rsid w:val="006F4A21"/>
    <w:rsid w:val="0070722A"/>
    <w:rsid w:val="00707888"/>
    <w:rsid w:val="007167B1"/>
    <w:rsid w:val="007204BC"/>
    <w:rsid w:val="00720E73"/>
    <w:rsid w:val="00724013"/>
    <w:rsid w:val="0073506C"/>
    <w:rsid w:val="00735111"/>
    <w:rsid w:val="00770AA6"/>
    <w:rsid w:val="00774BD4"/>
    <w:rsid w:val="007A3FF5"/>
    <w:rsid w:val="007A6D51"/>
    <w:rsid w:val="007B10D2"/>
    <w:rsid w:val="007B3798"/>
    <w:rsid w:val="007B6F02"/>
    <w:rsid w:val="00815B31"/>
    <w:rsid w:val="00875328"/>
    <w:rsid w:val="00885E27"/>
    <w:rsid w:val="008864DC"/>
    <w:rsid w:val="00890914"/>
    <w:rsid w:val="008943D6"/>
    <w:rsid w:val="008C7D55"/>
    <w:rsid w:val="008F4964"/>
    <w:rsid w:val="00925CF8"/>
    <w:rsid w:val="00942032"/>
    <w:rsid w:val="00946FCC"/>
    <w:rsid w:val="009547A2"/>
    <w:rsid w:val="0095563D"/>
    <w:rsid w:val="0096124C"/>
    <w:rsid w:val="00965D89"/>
    <w:rsid w:val="009958F7"/>
    <w:rsid w:val="009A64CC"/>
    <w:rsid w:val="009C0A3E"/>
    <w:rsid w:val="009C242A"/>
    <w:rsid w:val="009F4EBC"/>
    <w:rsid w:val="00A2472E"/>
    <w:rsid w:val="00A36FD7"/>
    <w:rsid w:val="00A4524D"/>
    <w:rsid w:val="00AD2DD8"/>
    <w:rsid w:val="00AE7372"/>
    <w:rsid w:val="00B542C4"/>
    <w:rsid w:val="00B65E5F"/>
    <w:rsid w:val="00B67A1F"/>
    <w:rsid w:val="00B81038"/>
    <w:rsid w:val="00BE6640"/>
    <w:rsid w:val="00BF4A30"/>
    <w:rsid w:val="00C216E7"/>
    <w:rsid w:val="00C23513"/>
    <w:rsid w:val="00C347E0"/>
    <w:rsid w:val="00C574BA"/>
    <w:rsid w:val="00C655D2"/>
    <w:rsid w:val="00C84674"/>
    <w:rsid w:val="00CF25B4"/>
    <w:rsid w:val="00CF3C38"/>
    <w:rsid w:val="00D074E2"/>
    <w:rsid w:val="00D07D78"/>
    <w:rsid w:val="00D101EF"/>
    <w:rsid w:val="00D31DC0"/>
    <w:rsid w:val="00D46FAD"/>
    <w:rsid w:val="00D757DA"/>
    <w:rsid w:val="00DA3C82"/>
    <w:rsid w:val="00DA5B87"/>
    <w:rsid w:val="00DB7BD6"/>
    <w:rsid w:val="00DC6205"/>
    <w:rsid w:val="00E03315"/>
    <w:rsid w:val="00E13C58"/>
    <w:rsid w:val="00E33247"/>
    <w:rsid w:val="00E41585"/>
    <w:rsid w:val="00E65F32"/>
    <w:rsid w:val="00E71268"/>
    <w:rsid w:val="00E972E9"/>
    <w:rsid w:val="00EC6700"/>
    <w:rsid w:val="00EF1EF7"/>
    <w:rsid w:val="00F72D98"/>
    <w:rsid w:val="00F952F1"/>
    <w:rsid w:val="00F96031"/>
    <w:rsid w:val="00F97649"/>
    <w:rsid w:val="00FA1B01"/>
    <w:rsid w:val="00FA758F"/>
    <w:rsid w:val="00FD5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E2CF2"/>
  <w15:chartTrackingRefBased/>
  <w15:docId w15:val="{802FC541-95ED-4E32-BDED-E7BE627C6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5563D"/>
    <w:rPr>
      <w:color w:val="0000FF"/>
      <w:u w:val="single"/>
    </w:rPr>
  </w:style>
  <w:style w:type="character" w:customStyle="1" w:styleId="xjrnl">
    <w:name w:val="x_jrnl"/>
    <w:basedOn w:val="DefaultParagraphFont"/>
    <w:rsid w:val="0095563D"/>
  </w:style>
  <w:style w:type="paragraph" w:customStyle="1" w:styleId="msonormal0">
    <w:name w:val="msonormal"/>
    <w:basedOn w:val="Normal"/>
    <w:rsid w:val="000530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53021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E033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50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0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8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pubmed/24221452" TargetMode="External"/><Relationship Id="rId21" Type="http://schemas.openxmlformats.org/officeDocument/2006/relationships/hyperlink" Target="https://www.ncbi.nlm.nih.gov/pubmed/30149068" TargetMode="External"/><Relationship Id="rId42" Type="http://schemas.openxmlformats.org/officeDocument/2006/relationships/hyperlink" Target="https://www.ncbi.nlm.nih.gov/pubmed?linkname=pubmed_pubmed&amp;from_uid=29056291" TargetMode="External"/><Relationship Id="rId63" Type="http://schemas.openxmlformats.org/officeDocument/2006/relationships/hyperlink" Target="https://www.ncbi.nlm.nih.gov/pubmed?linkname=pubmed_pubmed&amp;from_uid=27916560" TargetMode="External"/><Relationship Id="rId84" Type="http://schemas.openxmlformats.org/officeDocument/2006/relationships/hyperlink" Target="https://www.ncbi.nlm.nih.gov/pubmed?linkname=pubmed_pubmed&amp;from_uid=26303725" TargetMode="External"/><Relationship Id="rId138" Type="http://schemas.openxmlformats.org/officeDocument/2006/relationships/hyperlink" Target="https://www.ncbi.nlm.nih.gov/pubmed?linkname=pubmed_pubmed&amp;from_uid=23179572" TargetMode="External"/><Relationship Id="rId159" Type="http://schemas.openxmlformats.org/officeDocument/2006/relationships/hyperlink" Target="https://www.ncbi.nlm.nih.gov/pubmed/21815573" TargetMode="External"/><Relationship Id="rId170" Type="http://schemas.openxmlformats.org/officeDocument/2006/relationships/hyperlink" Target="https://www.ncbi.nlm.nih.gov/pubmed?linkname=pubmed_pubmed&amp;from_uid=21141688" TargetMode="External"/><Relationship Id="rId191" Type="http://schemas.openxmlformats.org/officeDocument/2006/relationships/hyperlink" Target="https://www.ncbi.nlm.nih.gov/pubmed/19409292" TargetMode="External"/><Relationship Id="rId205" Type="http://schemas.openxmlformats.org/officeDocument/2006/relationships/hyperlink" Target="https://www.ncbi.nlm.nih.gov/pubmed/17728333" TargetMode="External"/><Relationship Id="rId226" Type="http://schemas.openxmlformats.org/officeDocument/2006/relationships/hyperlink" Target="https://www.ncbi.nlm.nih.gov/pubmed?linkname=pubmed_pubmed&amp;from_uid=16288971" TargetMode="External"/><Relationship Id="rId247" Type="http://schemas.openxmlformats.org/officeDocument/2006/relationships/hyperlink" Target="https://www.ncbi.nlm.nih.gov/pubmed/11788940" TargetMode="External"/><Relationship Id="rId107" Type="http://schemas.openxmlformats.org/officeDocument/2006/relationships/hyperlink" Target="https://www.ncbi.nlm.nih.gov/pubmed/24828695" TargetMode="External"/><Relationship Id="rId268" Type="http://schemas.openxmlformats.org/officeDocument/2006/relationships/hyperlink" Target="https://www.ncbi.nlm.nih.gov/pubmed?linkname=pubmed_pubmed&amp;from_uid=1417117" TargetMode="External"/><Relationship Id="rId11" Type="http://schemas.openxmlformats.org/officeDocument/2006/relationships/hyperlink" Target="https://www.ncbi.nlm.nih.gov/pubmed/30592385" TargetMode="External"/><Relationship Id="rId32" Type="http://schemas.openxmlformats.org/officeDocument/2006/relationships/hyperlink" Target="https://www.ncbi.nlm.nih.gov/pubmed?linkname=pubmed_pubmed&amp;from_uid=29382604" TargetMode="External"/><Relationship Id="rId53" Type="http://schemas.openxmlformats.org/officeDocument/2006/relationships/hyperlink" Target="https://www.ncbi.nlm.nih.gov/pubmed?linkname=pubmed_pubmed&amp;from_uid=28348071" TargetMode="External"/><Relationship Id="rId74" Type="http://schemas.openxmlformats.org/officeDocument/2006/relationships/hyperlink" Target="https://www.ncbi.nlm.nih.gov/pubmed?linkname=pubmed_pubmed&amp;from_uid=27034191" TargetMode="External"/><Relationship Id="rId128" Type="http://schemas.openxmlformats.org/officeDocument/2006/relationships/hyperlink" Target="https://www.ncbi.nlm.nih.gov/pubmed?linkname=pubmed_pubmed&amp;from_uid=23781753" TargetMode="External"/><Relationship Id="rId149" Type="http://schemas.openxmlformats.org/officeDocument/2006/relationships/hyperlink" Target="https://www.ncbi.nlm.nih.gov/pubmed/22537352" TargetMode="External"/><Relationship Id="rId5" Type="http://schemas.openxmlformats.org/officeDocument/2006/relationships/hyperlink" Target="https://www.ncbi.nlm.nih.gov/pubmed/31362550" TargetMode="External"/><Relationship Id="rId95" Type="http://schemas.openxmlformats.org/officeDocument/2006/relationships/hyperlink" Target="https://www.ncbi.nlm.nih.gov/pubmed/26024555" TargetMode="External"/><Relationship Id="rId160" Type="http://schemas.openxmlformats.org/officeDocument/2006/relationships/hyperlink" Target="https://www.ncbi.nlm.nih.gov/pubmed?linkname=pubmed_pubmed&amp;from_uid=21815573" TargetMode="External"/><Relationship Id="rId181" Type="http://schemas.openxmlformats.org/officeDocument/2006/relationships/hyperlink" Target="https://www.ncbi.nlm.nih.gov/pubmed/19931798" TargetMode="External"/><Relationship Id="rId216" Type="http://schemas.openxmlformats.org/officeDocument/2006/relationships/hyperlink" Target="https://www.ncbi.nlm.nih.gov/pubmed?linkname=pubmed_pubmed&amp;from_uid=16936577" TargetMode="External"/><Relationship Id="rId237" Type="http://schemas.openxmlformats.org/officeDocument/2006/relationships/hyperlink" Target="https://www.ncbi.nlm.nih.gov/pubmed/15283451" TargetMode="External"/><Relationship Id="rId258" Type="http://schemas.openxmlformats.org/officeDocument/2006/relationships/hyperlink" Target="https://www.ncbi.nlm.nih.gov/pubmed?linkname=pubmed_pubmed&amp;from_uid=7788143" TargetMode="External"/><Relationship Id="rId22" Type="http://schemas.openxmlformats.org/officeDocument/2006/relationships/hyperlink" Target="https://www.ncbi.nlm.nih.gov/pubmed?linkname=pubmed_pubmed&amp;from_uid=30149068" TargetMode="External"/><Relationship Id="rId43" Type="http://schemas.openxmlformats.org/officeDocument/2006/relationships/hyperlink" Target="https://www.ncbi.nlm.nih.gov/pubmed/28950387" TargetMode="External"/><Relationship Id="rId64" Type="http://schemas.openxmlformats.org/officeDocument/2006/relationships/hyperlink" Target="https://www.ncbi.nlm.nih.gov/pubmed/27842233" TargetMode="External"/><Relationship Id="rId118" Type="http://schemas.openxmlformats.org/officeDocument/2006/relationships/hyperlink" Target="https://www.ncbi.nlm.nih.gov/pubmed?linkname=pubmed_pubmed&amp;from_uid=24221452" TargetMode="External"/><Relationship Id="rId139" Type="http://schemas.openxmlformats.org/officeDocument/2006/relationships/hyperlink" Target="https://www.ncbi.nlm.nih.gov/pubmed/23148546" TargetMode="External"/><Relationship Id="rId85" Type="http://schemas.openxmlformats.org/officeDocument/2006/relationships/hyperlink" Target="https://www.ncbi.nlm.nih.gov/pubmed/26241778" TargetMode="External"/><Relationship Id="rId150" Type="http://schemas.openxmlformats.org/officeDocument/2006/relationships/hyperlink" Target="https://www.ncbi.nlm.nih.gov/pubmed?linkname=pubmed_pubmed&amp;from_uid=22537352" TargetMode="External"/><Relationship Id="rId171" Type="http://schemas.openxmlformats.org/officeDocument/2006/relationships/hyperlink" Target="https://www.ncbi.nlm.nih.gov/pubmed/20820927" TargetMode="External"/><Relationship Id="rId192" Type="http://schemas.openxmlformats.org/officeDocument/2006/relationships/hyperlink" Target="https://www.ncbi.nlm.nih.gov/pubmed?linkname=pubmed_pubmed&amp;from_uid=19409292" TargetMode="External"/><Relationship Id="rId206" Type="http://schemas.openxmlformats.org/officeDocument/2006/relationships/hyperlink" Target="https://www.ncbi.nlm.nih.gov/pubmed?linkname=pubmed_pubmed&amp;from_uid=17728333" TargetMode="External"/><Relationship Id="rId227" Type="http://schemas.openxmlformats.org/officeDocument/2006/relationships/hyperlink" Target="https://www.ncbi.nlm.nih.gov/pubmed/16255041" TargetMode="External"/><Relationship Id="rId248" Type="http://schemas.openxmlformats.org/officeDocument/2006/relationships/hyperlink" Target="https://www.ncbi.nlm.nih.gov/pubmed?linkname=pubmed_pubmed&amp;from_uid=11788940" TargetMode="External"/><Relationship Id="rId269" Type="http://schemas.openxmlformats.org/officeDocument/2006/relationships/hyperlink" Target="https://www.ncbi.nlm.nih.gov/pubmed/2355297" TargetMode="External"/><Relationship Id="rId12" Type="http://schemas.openxmlformats.org/officeDocument/2006/relationships/hyperlink" Target="https://www.ncbi.nlm.nih.gov/pubmed?linkname=pubmed_pubmed&amp;from_uid=30592385" TargetMode="External"/><Relationship Id="rId33" Type="http://schemas.openxmlformats.org/officeDocument/2006/relationships/hyperlink" Target="https://www.ncbi.nlm.nih.gov/pubmed/29266428" TargetMode="External"/><Relationship Id="rId108" Type="http://schemas.openxmlformats.org/officeDocument/2006/relationships/hyperlink" Target="https://www.ncbi.nlm.nih.gov/pubmed?linkname=pubmed_pubmed&amp;from_uid=24828695" TargetMode="External"/><Relationship Id="rId129" Type="http://schemas.openxmlformats.org/officeDocument/2006/relationships/hyperlink" Target="https://www.ncbi.nlm.nih.gov/pubmed/23634692" TargetMode="External"/><Relationship Id="rId54" Type="http://schemas.openxmlformats.org/officeDocument/2006/relationships/hyperlink" Target="https://www.ncbi.nlm.nih.gov/pubmed/28320059" TargetMode="External"/><Relationship Id="rId75" Type="http://schemas.openxmlformats.org/officeDocument/2006/relationships/hyperlink" Target="https://www.ncbi.nlm.nih.gov/pubmed/26808542" TargetMode="External"/><Relationship Id="rId96" Type="http://schemas.openxmlformats.org/officeDocument/2006/relationships/hyperlink" Target="https://www.ncbi.nlm.nih.gov/pubmed?linkname=pubmed_pubmed&amp;from_uid=26024555" TargetMode="External"/><Relationship Id="rId140" Type="http://schemas.openxmlformats.org/officeDocument/2006/relationships/hyperlink" Target="https://www.ncbi.nlm.nih.gov/pubmed?linkname=pubmed_pubmed&amp;from_uid=23148546" TargetMode="External"/><Relationship Id="rId161" Type="http://schemas.openxmlformats.org/officeDocument/2006/relationships/hyperlink" Target="https://www.ncbi.nlm.nih.gov/pubmed/21795829" TargetMode="External"/><Relationship Id="rId182" Type="http://schemas.openxmlformats.org/officeDocument/2006/relationships/hyperlink" Target="https://www.ncbi.nlm.nih.gov/pubmed?linkname=pubmed_pubmed&amp;from_uid=19931798" TargetMode="External"/><Relationship Id="rId217" Type="http://schemas.openxmlformats.org/officeDocument/2006/relationships/hyperlink" Target="https://www.ncbi.nlm.nih.gov/pubmed/16837470" TargetMode="External"/><Relationship Id="rId6" Type="http://schemas.openxmlformats.org/officeDocument/2006/relationships/hyperlink" Target="https://www.ncbi.nlm.nih.gov/pubmed?linkname=pubmed_pubmed&amp;from_uid=31362550" TargetMode="External"/><Relationship Id="rId238" Type="http://schemas.openxmlformats.org/officeDocument/2006/relationships/hyperlink" Target="https://www.ncbi.nlm.nih.gov/pubmed?linkname=pubmed_pubmed&amp;from_uid=15283451" TargetMode="External"/><Relationship Id="rId259" Type="http://schemas.openxmlformats.org/officeDocument/2006/relationships/hyperlink" Target="https://www.ncbi.nlm.nih.gov/pubmed/11548230" TargetMode="External"/><Relationship Id="rId23" Type="http://schemas.openxmlformats.org/officeDocument/2006/relationships/hyperlink" Target="https://www.ncbi.nlm.nih.gov/pubmed/30056214" TargetMode="External"/><Relationship Id="rId119" Type="http://schemas.openxmlformats.org/officeDocument/2006/relationships/hyperlink" Target="https://www.ncbi.nlm.nih.gov/pubmed/24028201" TargetMode="External"/><Relationship Id="rId270" Type="http://schemas.openxmlformats.org/officeDocument/2006/relationships/hyperlink" Target="https://www.ncbi.nlm.nih.gov/pubmed?linkname=pubmed_pubmed&amp;from_uid=2355297" TargetMode="External"/><Relationship Id="rId44" Type="http://schemas.openxmlformats.org/officeDocument/2006/relationships/hyperlink" Target="https://www.ncbi.nlm.nih.gov/pubmed/29020692" TargetMode="External"/><Relationship Id="rId65" Type="http://schemas.openxmlformats.org/officeDocument/2006/relationships/hyperlink" Target="https://www.ncbi.nlm.nih.gov/pubmed?linkname=pubmed_pubmed&amp;from_uid=27842233" TargetMode="External"/><Relationship Id="rId86" Type="http://schemas.openxmlformats.org/officeDocument/2006/relationships/hyperlink" Target="https://www.ncbi.nlm.nih.gov/pubmed?linkname=pubmed_pubmed&amp;from_uid=26241778" TargetMode="External"/><Relationship Id="rId130" Type="http://schemas.openxmlformats.org/officeDocument/2006/relationships/hyperlink" Target="https://www.ncbi.nlm.nih.gov/pubmed?linkname=pubmed_pubmed&amp;from_uid=23634692" TargetMode="External"/><Relationship Id="rId151" Type="http://schemas.openxmlformats.org/officeDocument/2006/relationships/hyperlink" Target="https://www.ncbi.nlm.nih.gov/pubmed/22448243" TargetMode="External"/><Relationship Id="rId172" Type="http://schemas.openxmlformats.org/officeDocument/2006/relationships/hyperlink" Target="https://www.ncbi.nlm.nih.gov/pubmed?linkname=pubmed_pubmed&amp;from_uid=20820927" TargetMode="External"/><Relationship Id="rId193" Type="http://schemas.openxmlformats.org/officeDocument/2006/relationships/hyperlink" Target="https://www.ncbi.nlm.nih.gov/pubmed/18819352" TargetMode="External"/><Relationship Id="rId202" Type="http://schemas.openxmlformats.org/officeDocument/2006/relationships/hyperlink" Target="https://www.ncbi.nlm.nih.gov/pubmed?linkname=pubmed_pubmed&amp;from_uid=18383364" TargetMode="External"/><Relationship Id="rId207" Type="http://schemas.openxmlformats.org/officeDocument/2006/relationships/hyperlink" Target="https://www.ncbi.nlm.nih.gov/pubmed/17672891" TargetMode="External"/><Relationship Id="rId223" Type="http://schemas.openxmlformats.org/officeDocument/2006/relationships/hyperlink" Target="https://www.ncbi.nlm.nih.gov/pubmed/16385522" TargetMode="External"/><Relationship Id="rId228" Type="http://schemas.openxmlformats.org/officeDocument/2006/relationships/hyperlink" Target="https://www.ncbi.nlm.nih.gov/pubmed?linkname=pubmed_pubmed&amp;from_uid=16255041" TargetMode="External"/><Relationship Id="rId244" Type="http://schemas.openxmlformats.org/officeDocument/2006/relationships/hyperlink" Target="https://www.ncbi.nlm.nih.gov/pubmed?linkname=pubmed_pubmed&amp;from_uid=14506956" TargetMode="External"/><Relationship Id="rId249" Type="http://schemas.openxmlformats.org/officeDocument/2006/relationships/hyperlink" Target="https://www.ncbi.nlm.nih.gov/pubmed/11195312" TargetMode="External"/><Relationship Id="rId13" Type="http://schemas.openxmlformats.org/officeDocument/2006/relationships/hyperlink" Target="https://www.ncbi.nlm.nih.gov/pubmed/30592265" TargetMode="External"/><Relationship Id="rId18" Type="http://schemas.openxmlformats.org/officeDocument/2006/relationships/hyperlink" Target="https://www.ncbi.nlm.nih.gov/pubmed?linkname=pubmed_pubmed&amp;from_uid=30485272" TargetMode="External"/><Relationship Id="rId39" Type="http://schemas.openxmlformats.org/officeDocument/2006/relationships/hyperlink" Target="https://www.ncbi.nlm.nih.gov/pubmed/29197636" TargetMode="External"/><Relationship Id="rId109" Type="http://schemas.openxmlformats.org/officeDocument/2006/relationships/hyperlink" Target="https://www.ncbi.nlm.nih.gov/pubmed/24819118" TargetMode="External"/><Relationship Id="rId260" Type="http://schemas.openxmlformats.org/officeDocument/2006/relationships/hyperlink" Target="https://www.ncbi.nlm.nih.gov/pubmed?linkname=pubmed_pubmed&amp;from_uid=11548230" TargetMode="External"/><Relationship Id="rId265" Type="http://schemas.openxmlformats.org/officeDocument/2006/relationships/hyperlink" Target="https://www.ncbi.nlm.nih.gov/pubmed/8012267" TargetMode="External"/><Relationship Id="rId34" Type="http://schemas.openxmlformats.org/officeDocument/2006/relationships/hyperlink" Target="https://www.ncbi.nlm.nih.gov/pubmed?linkname=pubmed_pubmed&amp;from_uid=29266428" TargetMode="External"/><Relationship Id="rId50" Type="http://schemas.openxmlformats.org/officeDocument/2006/relationships/hyperlink" Target="https://www.ncbi.nlm.nih.gov/pubmed/28428674" TargetMode="External"/><Relationship Id="rId55" Type="http://schemas.openxmlformats.org/officeDocument/2006/relationships/hyperlink" Target="https://www.ncbi.nlm.nih.gov/pubmed?linkname=pubmed_pubmed&amp;from_uid=28320059" TargetMode="External"/><Relationship Id="rId76" Type="http://schemas.openxmlformats.org/officeDocument/2006/relationships/hyperlink" Target="https://www.ncbi.nlm.nih.gov/pubmed?linkname=pubmed_pubmed&amp;from_uid=26808542" TargetMode="External"/><Relationship Id="rId97" Type="http://schemas.openxmlformats.org/officeDocument/2006/relationships/hyperlink" Target="https://www.ncbi.nlm.nih.gov/pubmed/25916553" TargetMode="External"/><Relationship Id="rId104" Type="http://schemas.openxmlformats.org/officeDocument/2006/relationships/hyperlink" Target="https://www.ncbi.nlm.nih.gov/pubmed?linkname=pubmed_pubmed&amp;from_uid=24919465" TargetMode="External"/><Relationship Id="rId120" Type="http://schemas.openxmlformats.org/officeDocument/2006/relationships/hyperlink" Target="https://www.ncbi.nlm.nih.gov/pubmed?linkname=pubmed_pubmed&amp;from_uid=24028201" TargetMode="External"/><Relationship Id="rId125" Type="http://schemas.openxmlformats.org/officeDocument/2006/relationships/hyperlink" Target="https://www.ncbi.nlm.nih.gov/pubmed/23831668" TargetMode="External"/><Relationship Id="rId141" Type="http://schemas.openxmlformats.org/officeDocument/2006/relationships/hyperlink" Target="https://www.ncbi.nlm.nih.gov/pubmed/23025926" TargetMode="External"/><Relationship Id="rId146" Type="http://schemas.openxmlformats.org/officeDocument/2006/relationships/hyperlink" Target="https://www.ncbi.nlm.nih.gov/pubmed?linkname=pubmed_pubmed&amp;from_uid=22800770" TargetMode="External"/><Relationship Id="rId167" Type="http://schemas.openxmlformats.org/officeDocument/2006/relationships/hyperlink" Target="https://www.ncbi.nlm.nih.gov/pubmed/21221577" TargetMode="External"/><Relationship Id="rId188" Type="http://schemas.openxmlformats.org/officeDocument/2006/relationships/hyperlink" Target="https://www.ncbi.nlm.nih.gov/pubmed?linkname=pubmed_pubmed&amp;from_uid=19684298" TargetMode="External"/><Relationship Id="rId7" Type="http://schemas.openxmlformats.org/officeDocument/2006/relationships/hyperlink" Target="https://www.ncbi.nlm.nih.gov/pubmed/31291853" TargetMode="External"/><Relationship Id="rId71" Type="http://schemas.openxmlformats.org/officeDocument/2006/relationships/hyperlink" Target="https://www.ncbi.nlm.nih.gov/pubmed/27454909" TargetMode="External"/><Relationship Id="rId92" Type="http://schemas.openxmlformats.org/officeDocument/2006/relationships/hyperlink" Target="https://www.ncbi.nlm.nih.gov/pubmed?linkname=pubmed_pubmed&amp;from_uid=26028139" TargetMode="External"/><Relationship Id="rId162" Type="http://schemas.openxmlformats.org/officeDocument/2006/relationships/hyperlink" Target="https://www.ncbi.nlm.nih.gov/pubmed?linkname=pubmed_pubmed&amp;from_uid=21795829" TargetMode="External"/><Relationship Id="rId183" Type="http://schemas.openxmlformats.org/officeDocument/2006/relationships/hyperlink" Target="https://www.ncbi.nlm.nih.gov/pubmed/19919856" TargetMode="External"/><Relationship Id="rId213" Type="http://schemas.openxmlformats.org/officeDocument/2006/relationships/hyperlink" Target="https://www.ncbi.nlm.nih.gov/pubmed/17359552" TargetMode="External"/><Relationship Id="rId218" Type="http://schemas.openxmlformats.org/officeDocument/2006/relationships/hyperlink" Target="https://www.ncbi.nlm.nih.gov/pubmed?linkname=pubmed_pubmed&amp;from_uid=16837470" TargetMode="External"/><Relationship Id="rId234" Type="http://schemas.openxmlformats.org/officeDocument/2006/relationships/hyperlink" Target="https://www.ncbi.nlm.nih.gov/pubmed?linkname=pubmed_pubmed&amp;from_uid=15777671" TargetMode="External"/><Relationship Id="rId239" Type="http://schemas.openxmlformats.org/officeDocument/2006/relationships/hyperlink" Target="https://www.ncbi.nlm.nih.gov/pubmed/15219569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ncbi.nlm.nih.gov/pubmed/29441423" TargetMode="External"/><Relationship Id="rId250" Type="http://schemas.openxmlformats.org/officeDocument/2006/relationships/hyperlink" Target="https://www.ncbi.nlm.nih.gov/pubmed?linkname=pubmed_pubmed&amp;from_uid=11195312" TargetMode="External"/><Relationship Id="rId255" Type="http://schemas.openxmlformats.org/officeDocument/2006/relationships/hyperlink" Target="https://www.ncbi.nlm.nih.gov/pubmed/8864894" TargetMode="External"/><Relationship Id="rId271" Type="http://schemas.openxmlformats.org/officeDocument/2006/relationships/hyperlink" Target="https://www.ncbi.nlm.nih.gov/pubmed/2320928" TargetMode="External"/><Relationship Id="rId276" Type="http://schemas.openxmlformats.org/officeDocument/2006/relationships/hyperlink" Target="https://www.ncbi.nlm.nih.gov/pubmed?linkname=pubmed_pubmed&amp;from_uid=490015" TargetMode="External"/><Relationship Id="rId24" Type="http://schemas.openxmlformats.org/officeDocument/2006/relationships/hyperlink" Target="https://www.ncbi.nlm.nih.gov/pubmed?linkname=pubmed_pubmed&amp;from_uid=30056214" TargetMode="External"/><Relationship Id="rId40" Type="http://schemas.openxmlformats.org/officeDocument/2006/relationships/hyperlink" Target="https://www.ncbi.nlm.nih.gov/pubmed?linkname=pubmed_pubmed&amp;from_uid=29197636" TargetMode="External"/><Relationship Id="rId45" Type="http://schemas.openxmlformats.org/officeDocument/2006/relationships/hyperlink" Target="https://www.ncbi.nlm.nih.gov/pubmed?linkname=pubmed_pubmed&amp;from_uid=28950387" TargetMode="External"/><Relationship Id="rId66" Type="http://schemas.openxmlformats.org/officeDocument/2006/relationships/hyperlink" Target="https://www.ncbi.nlm.nih.gov/pubmed/27840128" TargetMode="External"/><Relationship Id="rId87" Type="http://schemas.openxmlformats.org/officeDocument/2006/relationships/hyperlink" Target="https://www.ncbi.nlm.nih.gov/pubmed/26162805" TargetMode="External"/><Relationship Id="rId110" Type="http://schemas.openxmlformats.org/officeDocument/2006/relationships/hyperlink" Target="https://www.ncbi.nlm.nih.gov/pubmed?linkname=pubmed_pubmed&amp;from_uid=24819118" TargetMode="External"/><Relationship Id="rId115" Type="http://schemas.openxmlformats.org/officeDocument/2006/relationships/hyperlink" Target="https://www.ncbi.nlm.nih.gov/pubmed/24316288" TargetMode="External"/><Relationship Id="rId131" Type="http://schemas.openxmlformats.org/officeDocument/2006/relationships/hyperlink" Target="https://www.ncbi.nlm.nih.gov/pubmed/23313833" TargetMode="External"/><Relationship Id="rId136" Type="http://schemas.openxmlformats.org/officeDocument/2006/relationships/hyperlink" Target="https://www.ncbi.nlm.nih.gov/pubmed?linkname=pubmed_pubmed&amp;from_uid=23179574" TargetMode="External"/><Relationship Id="rId157" Type="http://schemas.openxmlformats.org/officeDocument/2006/relationships/hyperlink" Target="https://www.ncbi.nlm.nih.gov/pubmed/22034115" TargetMode="External"/><Relationship Id="rId178" Type="http://schemas.openxmlformats.org/officeDocument/2006/relationships/hyperlink" Target="https://www.ncbi.nlm.nih.gov/pubmed?linkname=pubmed_pubmed&amp;from_uid=19950284" TargetMode="External"/><Relationship Id="rId61" Type="http://schemas.openxmlformats.org/officeDocument/2006/relationships/hyperlink" Target="https://www.ncbi.nlm.nih.gov/pubmed?linkname=pubmed_pubmed&amp;from_uid=28026095" TargetMode="External"/><Relationship Id="rId82" Type="http://schemas.openxmlformats.org/officeDocument/2006/relationships/hyperlink" Target="https://www.ncbi.nlm.nih.gov/pubmed?linkname=pubmed_pubmed&amp;from_uid=26376125" TargetMode="External"/><Relationship Id="rId152" Type="http://schemas.openxmlformats.org/officeDocument/2006/relationships/hyperlink" Target="https://www.ncbi.nlm.nih.gov/pubmed?linkname=pubmed_pubmed&amp;from_uid=22448243" TargetMode="External"/><Relationship Id="rId173" Type="http://schemas.openxmlformats.org/officeDocument/2006/relationships/hyperlink" Target="https://www.ncbi.nlm.nih.gov/pubmed/20449585" TargetMode="External"/><Relationship Id="rId194" Type="http://schemas.openxmlformats.org/officeDocument/2006/relationships/hyperlink" Target="https://www.ncbi.nlm.nih.gov/pubmed?linkname=pubmed_pubmed&amp;from_uid=18819352" TargetMode="External"/><Relationship Id="rId199" Type="http://schemas.openxmlformats.org/officeDocument/2006/relationships/hyperlink" Target="https://www.ncbi.nlm.nih.gov/pubmed/18514552" TargetMode="External"/><Relationship Id="rId203" Type="http://schemas.openxmlformats.org/officeDocument/2006/relationships/hyperlink" Target="https://www.ncbi.nlm.nih.gov/pubmed/17825586" TargetMode="External"/><Relationship Id="rId208" Type="http://schemas.openxmlformats.org/officeDocument/2006/relationships/hyperlink" Target="https://www.ncbi.nlm.nih.gov/pubmed?linkname=pubmed_pubmed&amp;from_uid=17672891" TargetMode="External"/><Relationship Id="rId229" Type="http://schemas.openxmlformats.org/officeDocument/2006/relationships/hyperlink" Target="https://www.ncbi.nlm.nih.gov/pubmed/16255025" TargetMode="External"/><Relationship Id="rId19" Type="http://schemas.openxmlformats.org/officeDocument/2006/relationships/hyperlink" Target="https://www.ncbi.nlm.nih.gov/pubmed/30187274" TargetMode="External"/><Relationship Id="rId224" Type="http://schemas.openxmlformats.org/officeDocument/2006/relationships/hyperlink" Target="https://www.ncbi.nlm.nih.gov/pubmed?linkname=pubmed_pubmed&amp;from_uid=16385522" TargetMode="External"/><Relationship Id="rId240" Type="http://schemas.openxmlformats.org/officeDocument/2006/relationships/hyperlink" Target="https://www.ncbi.nlm.nih.gov/pubmed?linkname=pubmed_pubmed&amp;from_uid=15219569" TargetMode="External"/><Relationship Id="rId245" Type="http://schemas.openxmlformats.org/officeDocument/2006/relationships/hyperlink" Target="https://www.ncbi.nlm.nih.gov/pubmed/11918226" TargetMode="External"/><Relationship Id="rId261" Type="http://schemas.openxmlformats.org/officeDocument/2006/relationships/hyperlink" Target="https://www.ncbi.nlm.nih.gov/pubmed/8014652" TargetMode="External"/><Relationship Id="rId266" Type="http://schemas.openxmlformats.org/officeDocument/2006/relationships/hyperlink" Target="https://www.ncbi.nlm.nih.gov/pubmed?linkname=pubmed_pubmed&amp;from_uid=8012267" TargetMode="External"/><Relationship Id="rId14" Type="http://schemas.openxmlformats.org/officeDocument/2006/relationships/hyperlink" Target="https://www.ncbi.nlm.nih.gov/pubmed?linkname=pubmed_pubmed&amp;from_uid=30592265" TargetMode="External"/><Relationship Id="rId30" Type="http://schemas.openxmlformats.org/officeDocument/2006/relationships/hyperlink" Target="https://www.ncbi.nlm.nih.gov/pubmed?linkname=pubmed_pubmed&amp;from_uid=29441423" TargetMode="External"/><Relationship Id="rId35" Type="http://schemas.openxmlformats.org/officeDocument/2006/relationships/hyperlink" Target="https://www.ncbi.nlm.nih.gov/pubmed/29251375" TargetMode="External"/><Relationship Id="rId56" Type="http://schemas.openxmlformats.org/officeDocument/2006/relationships/hyperlink" Target="https://www.ncbi.nlm.nih.gov/pubmed/28189197" TargetMode="External"/><Relationship Id="rId77" Type="http://schemas.openxmlformats.org/officeDocument/2006/relationships/hyperlink" Target="https://www.ncbi.nlm.nih.gov/pubmed/26713327" TargetMode="External"/><Relationship Id="rId100" Type="http://schemas.openxmlformats.org/officeDocument/2006/relationships/hyperlink" Target="https://www.ncbi.nlm.nih.gov/pubmed?linkname=pubmed_pubmed&amp;from_uid=25907860" TargetMode="External"/><Relationship Id="rId105" Type="http://schemas.openxmlformats.org/officeDocument/2006/relationships/hyperlink" Target="https://www.ncbi.nlm.nih.gov/pubmed/24852700" TargetMode="External"/><Relationship Id="rId126" Type="http://schemas.openxmlformats.org/officeDocument/2006/relationships/hyperlink" Target="https://www.ncbi.nlm.nih.gov/pubmed?linkname=pubmed_pubmed&amp;from_uid=23831668" TargetMode="External"/><Relationship Id="rId147" Type="http://schemas.openxmlformats.org/officeDocument/2006/relationships/hyperlink" Target="https://www.ncbi.nlm.nih.gov/pubmed/22542276" TargetMode="External"/><Relationship Id="rId168" Type="http://schemas.openxmlformats.org/officeDocument/2006/relationships/hyperlink" Target="https://www.ncbi.nlm.nih.gov/pubmed?linkname=pubmed_pubmed&amp;from_uid=21221577" TargetMode="External"/><Relationship Id="rId8" Type="http://schemas.openxmlformats.org/officeDocument/2006/relationships/hyperlink" Target="https://www.ncbi.nlm.nih.gov/pubmed?linkname=pubmed_pubmed&amp;from_uid=31291853" TargetMode="External"/><Relationship Id="rId51" Type="http://schemas.openxmlformats.org/officeDocument/2006/relationships/hyperlink" Target="https://www.ncbi.nlm.nih.gov/pubmed?linkname=pubmed_pubmed&amp;from_uid=28428674" TargetMode="External"/><Relationship Id="rId72" Type="http://schemas.openxmlformats.org/officeDocument/2006/relationships/hyperlink" Target="https://www.ncbi.nlm.nih.gov/pubmed?linkname=pubmed_pubmed&amp;from_uid=27454909" TargetMode="External"/><Relationship Id="rId93" Type="http://schemas.openxmlformats.org/officeDocument/2006/relationships/hyperlink" Target="https://www.ncbi.nlm.nih.gov/pubmed/26028136" TargetMode="External"/><Relationship Id="rId98" Type="http://schemas.openxmlformats.org/officeDocument/2006/relationships/hyperlink" Target="https://www.ncbi.nlm.nih.gov/pubmed?linkname=pubmed_pubmed&amp;from_uid=25916553" TargetMode="External"/><Relationship Id="rId121" Type="http://schemas.openxmlformats.org/officeDocument/2006/relationships/hyperlink" Target="https://www.ncbi.nlm.nih.gov/pubmed/23958877" TargetMode="External"/><Relationship Id="rId142" Type="http://schemas.openxmlformats.org/officeDocument/2006/relationships/hyperlink" Target="https://www.ncbi.nlm.nih.gov/pubmed?linkname=pubmed_pubmed&amp;from_uid=23025926" TargetMode="External"/><Relationship Id="rId163" Type="http://schemas.openxmlformats.org/officeDocument/2006/relationships/hyperlink" Target="https://www.ncbi.nlm.nih.gov/pubmed/21741046" TargetMode="External"/><Relationship Id="rId184" Type="http://schemas.openxmlformats.org/officeDocument/2006/relationships/hyperlink" Target="https://www.ncbi.nlm.nih.gov/pubmed?linkname=pubmed_pubmed&amp;from_uid=19919856" TargetMode="External"/><Relationship Id="rId189" Type="http://schemas.openxmlformats.org/officeDocument/2006/relationships/hyperlink" Target="https://www.ncbi.nlm.nih.gov/pubmed/19631067" TargetMode="External"/><Relationship Id="rId219" Type="http://schemas.openxmlformats.org/officeDocument/2006/relationships/hyperlink" Target="https://www.ncbi.nlm.nih.gov/pubmed/16782419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www.ncbi.nlm.nih.gov/pubmed?linkname=pubmed_pubmed&amp;from_uid=17359552" TargetMode="External"/><Relationship Id="rId230" Type="http://schemas.openxmlformats.org/officeDocument/2006/relationships/hyperlink" Target="https://www.ncbi.nlm.nih.gov/pubmed?linkname=pubmed_pubmed&amp;from_uid=16255025" TargetMode="External"/><Relationship Id="rId235" Type="http://schemas.openxmlformats.org/officeDocument/2006/relationships/hyperlink" Target="https://www.ncbi.nlm.nih.gov/pubmed/15727890" TargetMode="External"/><Relationship Id="rId251" Type="http://schemas.openxmlformats.org/officeDocument/2006/relationships/hyperlink" Target="https://www.ncbi.nlm.nih.gov/pubmed/10489319" TargetMode="External"/><Relationship Id="rId256" Type="http://schemas.openxmlformats.org/officeDocument/2006/relationships/hyperlink" Target="https://www.ncbi.nlm.nih.gov/pubmed?linkname=pubmed_pubmed&amp;from_uid=8864894" TargetMode="External"/><Relationship Id="rId277" Type="http://schemas.openxmlformats.org/officeDocument/2006/relationships/fontTable" Target="fontTable.xml"/><Relationship Id="rId25" Type="http://schemas.openxmlformats.org/officeDocument/2006/relationships/hyperlink" Target="https://www.ncbi.nlm.nih.gov/pubmed/29723635" TargetMode="External"/><Relationship Id="rId46" Type="http://schemas.openxmlformats.org/officeDocument/2006/relationships/hyperlink" Target="https://www.ncbi.nlm.nih.gov/pubmed/28888901" TargetMode="External"/><Relationship Id="rId67" Type="http://schemas.openxmlformats.org/officeDocument/2006/relationships/hyperlink" Target="https://www.ncbi.nlm.nih.gov/pubmed?linkname=pubmed_pubmed&amp;from_uid=27840128" TargetMode="External"/><Relationship Id="rId116" Type="http://schemas.openxmlformats.org/officeDocument/2006/relationships/hyperlink" Target="https://www.ncbi.nlm.nih.gov/pubmed?linkname=pubmed_pubmed&amp;from_uid=24316288" TargetMode="External"/><Relationship Id="rId137" Type="http://schemas.openxmlformats.org/officeDocument/2006/relationships/hyperlink" Target="https://www.ncbi.nlm.nih.gov/pubmed/23179572" TargetMode="External"/><Relationship Id="rId158" Type="http://schemas.openxmlformats.org/officeDocument/2006/relationships/hyperlink" Target="https://www.ncbi.nlm.nih.gov/pubmed?linkname=pubmed_pubmed&amp;from_uid=22034115" TargetMode="External"/><Relationship Id="rId272" Type="http://schemas.openxmlformats.org/officeDocument/2006/relationships/hyperlink" Target="https://www.ncbi.nlm.nih.gov/pubmed?linkname=pubmed_pubmed&amp;from_uid=2320928" TargetMode="External"/><Relationship Id="rId20" Type="http://schemas.openxmlformats.org/officeDocument/2006/relationships/hyperlink" Target="https://www.ncbi.nlm.nih.gov/pubmed?linkname=pubmed_pubmed&amp;from_uid=30187274" TargetMode="External"/><Relationship Id="rId41" Type="http://schemas.openxmlformats.org/officeDocument/2006/relationships/hyperlink" Target="https://www.ncbi.nlm.nih.gov/pubmed/29056291" TargetMode="External"/><Relationship Id="rId62" Type="http://schemas.openxmlformats.org/officeDocument/2006/relationships/hyperlink" Target="https://www.ncbi.nlm.nih.gov/pubmed/27916560" TargetMode="External"/><Relationship Id="rId83" Type="http://schemas.openxmlformats.org/officeDocument/2006/relationships/hyperlink" Target="https://www.ncbi.nlm.nih.gov/pubmed/26303725" TargetMode="External"/><Relationship Id="rId88" Type="http://schemas.openxmlformats.org/officeDocument/2006/relationships/hyperlink" Target="https://www.ncbi.nlm.nih.gov/pubmed?linkname=pubmed_pubmed&amp;from_uid=26162805" TargetMode="External"/><Relationship Id="rId111" Type="http://schemas.openxmlformats.org/officeDocument/2006/relationships/hyperlink" Target="https://www.ncbi.nlm.nih.gov/pubmed/24507767" TargetMode="External"/><Relationship Id="rId132" Type="http://schemas.openxmlformats.org/officeDocument/2006/relationships/hyperlink" Target="https://www.ncbi.nlm.nih.gov/pubmed?linkname=pubmed_pubmed&amp;from_uid=23313833" TargetMode="External"/><Relationship Id="rId153" Type="http://schemas.openxmlformats.org/officeDocument/2006/relationships/hyperlink" Target="https://www.ncbi.nlm.nih.gov/pubmed/22361237" TargetMode="External"/><Relationship Id="rId174" Type="http://schemas.openxmlformats.org/officeDocument/2006/relationships/hyperlink" Target="https://www.ncbi.nlm.nih.gov/pubmed?linkname=pubmed_pubmed&amp;from_uid=20449585" TargetMode="External"/><Relationship Id="rId179" Type="http://schemas.openxmlformats.org/officeDocument/2006/relationships/hyperlink" Target="https://www.ncbi.nlm.nih.gov/pubmed/19950282" TargetMode="External"/><Relationship Id="rId195" Type="http://schemas.openxmlformats.org/officeDocument/2006/relationships/hyperlink" Target="https://www.ncbi.nlm.nih.gov/pubmed/18672386" TargetMode="External"/><Relationship Id="rId209" Type="http://schemas.openxmlformats.org/officeDocument/2006/relationships/hyperlink" Target="https://www.ncbi.nlm.nih.gov/pubmed/17473768" TargetMode="External"/><Relationship Id="rId190" Type="http://schemas.openxmlformats.org/officeDocument/2006/relationships/hyperlink" Target="https://www.ncbi.nlm.nih.gov/pubmed?linkname=pubmed_pubmed&amp;from_uid=19631067" TargetMode="External"/><Relationship Id="rId204" Type="http://schemas.openxmlformats.org/officeDocument/2006/relationships/hyperlink" Target="https://www.ncbi.nlm.nih.gov/pubmed?linkname=pubmed_pubmed&amp;from_uid=17825586" TargetMode="External"/><Relationship Id="rId220" Type="http://schemas.openxmlformats.org/officeDocument/2006/relationships/hyperlink" Target="https://www.ncbi.nlm.nih.gov/pubmed?linkname=pubmed_pubmed&amp;from_uid=16782419" TargetMode="External"/><Relationship Id="rId225" Type="http://schemas.openxmlformats.org/officeDocument/2006/relationships/hyperlink" Target="https://www.ncbi.nlm.nih.gov/pubmed/16288971" TargetMode="External"/><Relationship Id="rId241" Type="http://schemas.openxmlformats.org/officeDocument/2006/relationships/hyperlink" Target="https://www.ncbi.nlm.nih.gov/pubmed/14516032" TargetMode="External"/><Relationship Id="rId246" Type="http://schemas.openxmlformats.org/officeDocument/2006/relationships/hyperlink" Target="https://www.ncbi.nlm.nih.gov/pubmed?linkname=pubmed_pubmed&amp;from_uid=11918226" TargetMode="External"/><Relationship Id="rId267" Type="http://schemas.openxmlformats.org/officeDocument/2006/relationships/hyperlink" Target="https://www.ncbi.nlm.nih.gov/pubmed/1417117" TargetMode="External"/><Relationship Id="rId15" Type="http://schemas.openxmlformats.org/officeDocument/2006/relationships/hyperlink" Target="https://www.ncbi.nlm.nih.gov/pubmed/30515412" TargetMode="External"/><Relationship Id="rId36" Type="http://schemas.openxmlformats.org/officeDocument/2006/relationships/hyperlink" Target="https://www.ncbi.nlm.nih.gov/pubmed?linkname=pubmed_pubmed&amp;from_uid=29251375" TargetMode="External"/><Relationship Id="rId57" Type="http://schemas.openxmlformats.org/officeDocument/2006/relationships/hyperlink" Target="https://www.ncbi.nlm.nih.gov/pubmed?linkname=pubmed_pubmed&amp;from_uid=28189197" TargetMode="External"/><Relationship Id="rId106" Type="http://schemas.openxmlformats.org/officeDocument/2006/relationships/hyperlink" Target="https://www.ncbi.nlm.nih.gov/pubmed?linkname=pubmed_pubmed&amp;from_uid=24852700" TargetMode="External"/><Relationship Id="rId127" Type="http://schemas.openxmlformats.org/officeDocument/2006/relationships/hyperlink" Target="https://www.ncbi.nlm.nih.gov/pubmed/23781753" TargetMode="External"/><Relationship Id="rId262" Type="http://schemas.openxmlformats.org/officeDocument/2006/relationships/hyperlink" Target="https://www.ncbi.nlm.nih.gov/pubmed?linkname=pubmed_pubmed&amp;from_uid=8014652" TargetMode="External"/><Relationship Id="rId10" Type="http://schemas.openxmlformats.org/officeDocument/2006/relationships/hyperlink" Target="https://www.ncbi.nlm.nih.gov/pubmed?linkname=pubmed_pubmed&amp;from_uid=30611224" TargetMode="External"/><Relationship Id="rId31" Type="http://schemas.openxmlformats.org/officeDocument/2006/relationships/hyperlink" Target="https://www.ncbi.nlm.nih.gov/pubmed/29382604" TargetMode="External"/><Relationship Id="rId52" Type="http://schemas.openxmlformats.org/officeDocument/2006/relationships/hyperlink" Target="https://www.ncbi.nlm.nih.gov/pubmed/28348071" TargetMode="External"/><Relationship Id="rId73" Type="http://schemas.openxmlformats.org/officeDocument/2006/relationships/hyperlink" Target="https://www.ncbi.nlm.nih.gov/pubmed/27034191" TargetMode="External"/><Relationship Id="rId78" Type="http://schemas.openxmlformats.org/officeDocument/2006/relationships/hyperlink" Target="https://www.ncbi.nlm.nih.gov/pubmed?linkname=pubmed_pubmed&amp;from_uid=26713327" TargetMode="External"/><Relationship Id="rId94" Type="http://schemas.openxmlformats.org/officeDocument/2006/relationships/hyperlink" Target="https://www.ncbi.nlm.nih.gov/pubmed?linkname=pubmed_pubmed&amp;from_uid=26028136" TargetMode="External"/><Relationship Id="rId99" Type="http://schemas.openxmlformats.org/officeDocument/2006/relationships/hyperlink" Target="https://www.ncbi.nlm.nih.gov/pubmed/25907860" TargetMode="External"/><Relationship Id="rId101" Type="http://schemas.openxmlformats.org/officeDocument/2006/relationships/hyperlink" Target="https://www.ncbi.nlm.nih.gov/pubmed/25655679" TargetMode="External"/><Relationship Id="rId122" Type="http://schemas.openxmlformats.org/officeDocument/2006/relationships/hyperlink" Target="https://www.ncbi.nlm.nih.gov/pubmed?linkname=pubmed_pubmed&amp;from_uid=23958877" TargetMode="External"/><Relationship Id="rId143" Type="http://schemas.openxmlformats.org/officeDocument/2006/relationships/hyperlink" Target="https://www.ncbi.nlm.nih.gov/pubmed/22830211" TargetMode="External"/><Relationship Id="rId148" Type="http://schemas.openxmlformats.org/officeDocument/2006/relationships/hyperlink" Target="https://www.ncbi.nlm.nih.gov/pubmed?linkname=pubmed_pubmed&amp;from_uid=22542276" TargetMode="External"/><Relationship Id="rId164" Type="http://schemas.openxmlformats.org/officeDocument/2006/relationships/hyperlink" Target="https://www.ncbi.nlm.nih.gov/pubmed?linkname=pubmed_pubmed&amp;from_uid=21741046" TargetMode="External"/><Relationship Id="rId169" Type="http://schemas.openxmlformats.org/officeDocument/2006/relationships/hyperlink" Target="https://www.ncbi.nlm.nih.gov/pubmed/21141688" TargetMode="External"/><Relationship Id="rId185" Type="http://schemas.openxmlformats.org/officeDocument/2006/relationships/hyperlink" Target="https://www.ncbi.nlm.nih.gov/pubmed/1976236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30611224" TargetMode="External"/><Relationship Id="rId180" Type="http://schemas.openxmlformats.org/officeDocument/2006/relationships/hyperlink" Target="https://www.ncbi.nlm.nih.gov/pubmed?linkname=pubmed_pubmed&amp;from_uid=19950282" TargetMode="External"/><Relationship Id="rId210" Type="http://schemas.openxmlformats.org/officeDocument/2006/relationships/hyperlink" Target="https://www.ncbi.nlm.nih.gov/pubmed?linkname=pubmed_pubmed&amp;from_uid=17473768" TargetMode="External"/><Relationship Id="rId215" Type="http://schemas.openxmlformats.org/officeDocument/2006/relationships/hyperlink" Target="https://www.ncbi.nlm.nih.gov/pubmed/16936577" TargetMode="External"/><Relationship Id="rId236" Type="http://schemas.openxmlformats.org/officeDocument/2006/relationships/hyperlink" Target="https://www.ncbi.nlm.nih.gov/pubmed?linkname=pubmed_pubmed&amp;from_uid=15727890" TargetMode="External"/><Relationship Id="rId257" Type="http://schemas.openxmlformats.org/officeDocument/2006/relationships/hyperlink" Target="https://www.ncbi.nlm.nih.gov/pubmed/7788143" TargetMode="External"/><Relationship Id="rId278" Type="http://schemas.openxmlformats.org/officeDocument/2006/relationships/theme" Target="theme/theme1.xml"/><Relationship Id="rId26" Type="http://schemas.openxmlformats.org/officeDocument/2006/relationships/hyperlink" Target="https://www.ncbi.nlm.nih.gov/pubmed?linkname=pubmed_pubmed&amp;from_uid=29723635" TargetMode="External"/><Relationship Id="rId231" Type="http://schemas.openxmlformats.org/officeDocument/2006/relationships/hyperlink" Target="https://www.ncbi.nlm.nih.gov/pubmed/16145678" TargetMode="External"/><Relationship Id="rId252" Type="http://schemas.openxmlformats.org/officeDocument/2006/relationships/hyperlink" Target="https://www.ncbi.nlm.nih.gov/pubmed?linkname=pubmed_pubmed&amp;from_uid=10489319" TargetMode="External"/><Relationship Id="rId273" Type="http://schemas.openxmlformats.org/officeDocument/2006/relationships/hyperlink" Target="https://www.ncbi.nlm.nih.gov/pubmed/2664086" TargetMode="External"/><Relationship Id="rId47" Type="http://schemas.openxmlformats.org/officeDocument/2006/relationships/hyperlink" Target="https://www.ncbi.nlm.nih.gov/pubmed?linkname=pubmed_pubmed&amp;from_uid=28888901" TargetMode="External"/><Relationship Id="rId68" Type="http://schemas.openxmlformats.org/officeDocument/2006/relationships/hyperlink" Target="https://www.ncbi.nlm.nih.gov/pubmed/27532280" TargetMode="External"/><Relationship Id="rId89" Type="http://schemas.openxmlformats.org/officeDocument/2006/relationships/hyperlink" Target="https://www.ncbi.nlm.nih.gov/pubmed/26162803" TargetMode="External"/><Relationship Id="rId112" Type="http://schemas.openxmlformats.org/officeDocument/2006/relationships/hyperlink" Target="https://www.ncbi.nlm.nih.gov/pubmed?linkname=pubmed_pubmed&amp;from_uid=24507767" TargetMode="External"/><Relationship Id="rId133" Type="http://schemas.openxmlformats.org/officeDocument/2006/relationships/hyperlink" Target="https://www.ncbi.nlm.nih.gov/pubmed/23229449" TargetMode="External"/><Relationship Id="rId154" Type="http://schemas.openxmlformats.org/officeDocument/2006/relationships/hyperlink" Target="https://www.ncbi.nlm.nih.gov/pubmed?linkname=pubmed_pubmed&amp;from_uid=22361237" TargetMode="External"/><Relationship Id="rId175" Type="http://schemas.openxmlformats.org/officeDocument/2006/relationships/hyperlink" Target="https://www.ncbi.nlm.nih.gov/pubmed/20048101" TargetMode="External"/><Relationship Id="rId196" Type="http://schemas.openxmlformats.org/officeDocument/2006/relationships/hyperlink" Target="https://www.ncbi.nlm.nih.gov/pubmed?linkname=pubmed_pubmed&amp;from_uid=18672386" TargetMode="External"/><Relationship Id="rId200" Type="http://schemas.openxmlformats.org/officeDocument/2006/relationships/hyperlink" Target="https://www.ncbi.nlm.nih.gov/pubmed?linkname=pubmed_pubmed&amp;from_uid=18514552" TargetMode="External"/><Relationship Id="rId16" Type="http://schemas.openxmlformats.org/officeDocument/2006/relationships/hyperlink" Target="https://www.ncbi.nlm.nih.gov/pubmed?linkname=pubmed_pubmed&amp;from_uid=30515412" TargetMode="External"/><Relationship Id="rId221" Type="http://schemas.openxmlformats.org/officeDocument/2006/relationships/hyperlink" Target="https://www.ncbi.nlm.nih.gov/pubmed/16714463" TargetMode="External"/><Relationship Id="rId242" Type="http://schemas.openxmlformats.org/officeDocument/2006/relationships/hyperlink" Target="https://www.ncbi.nlm.nih.gov/pubmed?linkname=pubmed_pubmed&amp;from_uid=14516032" TargetMode="External"/><Relationship Id="rId263" Type="http://schemas.openxmlformats.org/officeDocument/2006/relationships/hyperlink" Target="https://www.ncbi.nlm.nih.gov/pubmed/8239456" TargetMode="External"/><Relationship Id="rId37" Type="http://schemas.openxmlformats.org/officeDocument/2006/relationships/hyperlink" Target="https://www.ncbi.nlm.nih.gov/pubmed/29222056" TargetMode="External"/><Relationship Id="rId58" Type="http://schemas.openxmlformats.org/officeDocument/2006/relationships/hyperlink" Target="https://www.ncbi.nlm.nih.gov/pubmed/28082078" TargetMode="External"/><Relationship Id="rId79" Type="http://schemas.openxmlformats.org/officeDocument/2006/relationships/hyperlink" Target="https://www.ncbi.nlm.nih.gov/pubmed/26467750" TargetMode="External"/><Relationship Id="rId102" Type="http://schemas.openxmlformats.org/officeDocument/2006/relationships/hyperlink" Target="https://www.ncbi.nlm.nih.gov/pubmed?linkname=pubmed_pubmed&amp;from_uid=25655679" TargetMode="External"/><Relationship Id="rId123" Type="http://schemas.openxmlformats.org/officeDocument/2006/relationships/hyperlink" Target="https://www.ncbi.nlm.nih.gov/pubmed/23904471" TargetMode="External"/><Relationship Id="rId144" Type="http://schemas.openxmlformats.org/officeDocument/2006/relationships/hyperlink" Target="https://www.ncbi.nlm.nih.gov/pubmed?linkname=pubmed_pubmed&amp;from_uid=22830211" TargetMode="External"/><Relationship Id="rId90" Type="http://schemas.openxmlformats.org/officeDocument/2006/relationships/hyperlink" Target="https://www.ncbi.nlm.nih.gov/pubmed?linkname=pubmed_pubmed&amp;from_uid=26162803" TargetMode="External"/><Relationship Id="rId165" Type="http://schemas.openxmlformats.org/officeDocument/2006/relationships/hyperlink" Target="https://www.ncbi.nlm.nih.gov/pubmed/21266638" TargetMode="External"/><Relationship Id="rId186" Type="http://schemas.openxmlformats.org/officeDocument/2006/relationships/hyperlink" Target="https://www.ncbi.nlm.nih.gov/pubmed?linkname=pubmed_pubmed&amp;from_uid=19762366" TargetMode="External"/><Relationship Id="rId211" Type="http://schemas.openxmlformats.org/officeDocument/2006/relationships/hyperlink" Target="https://www.ncbi.nlm.nih.gov/pubmed/17391738" TargetMode="External"/><Relationship Id="rId232" Type="http://schemas.openxmlformats.org/officeDocument/2006/relationships/hyperlink" Target="https://www.ncbi.nlm.nih.gov/pubmed?linkname=pubmed_pubmed&amp;from_uid=16145678" TargetMode="External"/><Relationship Id="rId253" Type="http://schemas.openxmlformats.org/officeDocument/2006/relationships/hyperlink" Target="https://www.ncbi.nlm.nih.gov/pubmed/9396322" TargetMode="External"/><Relationship Id="rId274" Type="http://schemas.openxmlformats.org/officeDocument/2006/relationships/hyperlink" Target="https://www.ncbi.nlm.nih.gov/pubmed?linkname=pubmed_pubmed&amp;from_uid=2664086" TargetMode="External"/><Relationship Id="rId27" Type="http://schemas.openxmlformats.org/officeDocument/2006/relationships/hyperlink" Target="https://www.ncbi.nlm.nih.gov/pubmed/29651151" TargetMode="External"/><Relationship Id="rId48" Type="http://schemas.openxmlformats.org/officeDocument/2006/relationships/hyperlink" Target="https://www.ncbi.nlm.nih.gov/pubmed/28642164" TargetMode="External"/><Relationship Id="rId69" Type="http://schemas.openxmlformats.org/officeDocument/2006/relationships/hyperlink" Target="https://www.ncbi.nlm.nih.gov/pubmed/27776368" TargetMode="External"/><Relationship Id="rId113" Type="http://schemas.openxmlformats.org/officeDocument/2006/relationships/hyperlink" Target="https://www.ncbi.nlm.nih.gov/pubmed/24361795" TargetMode="External"/><Relationship Id="rId134" Type="http://schemas.openxmlformats.org/officeDocument/2006/relationships/hyperlink" Target="https://www.ncbi.nlm.nih.gov/pubmed?linkname=pubmed_pubmed&amp;from_uid=23229449" TargetMode="External"/><Relationship Id="rId80" Type="http://schemas.openxmlformats.org/officeDocument/2006/relationships/hyperlink" Target="https://www.ncbi.nlm.nih.gov/pubmed?linkname=pubmed_pubmed&amp;from_uid=26467750" TargetMode="External"/><Relationship Id="rId155" Type="http://schemas.openxmlformats.org/officeDocument/2006/relationships/hyperlink" Target="https://www.ncbi.nlm.nih.gov/pubmed/22127706" TargetMode="External"/><Relationship Id="rId176" Type="http://schemas.openxmlformats.org/officeDocument/2006/relationships/hyperlink" Target="https://www.ncbi.nlm.nih.gov/pubmed?linkname=pubmed_pubmed&amp;from_uid=20048101" TargetMode="External"/><Relationship Id="rId197" Type="http://schemas.openxmlformats.org/officeDocument/2006/relationships/hyperlink" Target="https://www.ncbi.nlm.nih.gov/pubmed/18515160" TargetMode="External"/><Relationship Id="rId201" Type="http://schemas.openxmlformats.org/officeDocument/2006/relationships/hyperlink" Target="https://www.ncbi.nlm.nih.gov/pubmed/18383364" TargetMode="External"/><Relationship Id="rId222" Type="http://schemas.openxmlformats.org/officeDocument/2006/relationships/hyperlink" Target="https://www.ncbi.nlm.nih.gov/pubmed?linkname=pubmed_pubmed&amp;from_uid=16714463" TargetMode="External"/><Relationship Id="rId243" Type="http://schemas.openxmlformats.org/officeDocument/2006/relationships/hyperlink" Target="https://www.ncbi.nlm.nih.gov/pubmed/14506956" TargetMode="External"/><Relationship Id="rId264" Type="http://schemas.openxmlformats.org/officeDocument/2006/relationships/hyperlink" Target="https://www.ncbi.nlm.nih.gov/pubmed?linkname=pubmed_pubmed&amp;from_uid=8239456" TargetMode="External"/><Relationship Id="rId17" Type="http://schemas.openxmlformats.org/officeDocument/2006/relationships/hyperlink" Target="https://www.ncbi.nlm.nih.gov/pubmed/30485272" TargetMode="External"/><Relationship Id="rId38" Type="http://schemas.openxmlformats.org/officeDocument/2006/relationships/hyperlink" Target="https://www.ncbi.nlm.nih.gov/pubmed?linkname=pubmed_pubmed&amp;from_uid=29222056" TargetMode="External"/><Relationship Id="rId59" Type="http://schemas.openxmlformats.org/officeDocument/2006/relationships/hyperlink" Target="https://www.ncbi.nlm.nih.gov/pubmed?linkname=pubmed_pubmed&amp;from_uid=28082078" TargetMode="External"/><Relationship Id="rId103" Type="http://schemas.openxmlformats.org/officeDocument/2006/relationships/hyperlink" Target="https://www.ncbi.nlm.nih.gov/pubmed/24919465" TargetMode="External"/><Relationship Id="rId124" Type="http://schemas.openxmlformats.org/officeDocument/2006/relationships/hyperlink" Target="https://www.ncbi.nlm.nih.gov/pubmed?linkname=pubmed_pubmed&amp;from_uid=23904471" TargetMode="External"/><Relationship Id="rId70" Type="http://schemas.openxmlformats.org/officeDocument/2006/relationships/hyperlink" Target="https://www.ncbi.nlm.nih.gov/pubmed?linkname=pubmed_pubmed&amp;from_uid=27532280" TargetMode="External"/><Relationship Id="rId91" Type="http://schemas.openxmlformats.org/officeDocument/2006/relationships/hyperlink" Target="https://www.ncbi.nlm.nih.gov/pubmed/26028139" TargetMode="External"/><Relationship Id="rId145" Type="http://schemas.openxmlformats.org/officeDocument/2006/relationships/hyperlink" Target="https://www.ncbi.nlm.nih.gov/pubmed/22800770" TargetMode="External"/><Relationship Id="rId166" Type="http://schemas.openxmlformats.org/officeDocument/2006/relationships/hyperlink" Target="https://www.ncbi.nlm.nih.gov/pubmed?linkname=pubmed_pubmed&amp;from_uid=21266638" TargetMode="External"/><Relationship Id="rId187" Type="http://schemas.openxmlformats.org/officeDocument/2006/relationships/hyperlink" Target="https://www.ncbi.nlm.nih.gov/pubmed/19684298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https://www.ncbi.nlm.nih.gov/pubmed?linkname=pubmed_pubmed&amp;from_uid=17391738" TargetMode="External"/><Relationship Id="rId233" Type="http://schemas.openxmlformats.org/officeDocument/2006/relationships/hyperlink" Target="https://www.ncbi.nlm.nih.gov/pubmed/15777671" TargetMode="External"/><Relationship Id="rId254" Type="http://schemas.openxmlformats.org/officeDocument/2006/relationships/hyperlink" Target="https://www.ncbi.nlm.nih.gov/pubmed?linkname=pubmed_pubmed&amp;from_uid=9396322" TargetMode="External"/><Relationship Id="rId28" Type="http://schemas.openxmlformats.org/officeDocument/2006/relationships/hyperlink" Target="https://www.ncbi.nlm.nih.gov/pubmed?linkname=pubmed_pubmed&amp;from_uid=29651151" TargetMode="External"/><Relationship Id="rId49" Type="http://schemas.openxmlformats.org/officeDocument/2006/relationships/hyperlink" Target="https://www.ncbi.nlm.nih.gov/pubmed?linkname=pubmed_pubmed&amp;from_uid=28642164" TargetMode="External"/><Relationship Id="rId114" Type="http://schemas.openxmlformats.org/officeDocument/2006/relationships/hyperlink" Target="https://www.ncbi.nlm.nih.gov/pubmed?linkname=pubmed_pubmed&amp;from_uid=24361795" TargetMode="External"/><Relationship Id="rId275" Type="http://schemas.openxmlformats.org/officeDocument/2006/relationships/hyperlink" Target="https://www.ncbi.nlm.nih.gov/pubmed/490015" TargetMode="External"/><Relationship Id="rId60" Type="http://schemas.openxmlformats.org/officeDocument/2006/relationships/hyperlink" Target="https://www.ncbi.nlm.nih.gov/pubmed/28026095" TargetMode="External"/><Relationship Id="rId81" Type="http://schemas.openxmlformats.org/officeDocument/2006/relationships/hyperlink" Target="https://www.ncbi.nlm.nih.gov/pubmed/26376125" TargetMode="External"/><Relationship Id="rId135" Type="http://schemas.openxmlformats.org/officeDocument/2006/relationships/hyperlink" Target="https://www.ncbi.nlm.nih.gov/pubmed/23179574" TargetMode="External"/><Relationship Id="rId156" Type="http://schemas.openxmlformats.org/officeDocument/2006/relationships/hyperlink" Target="https://www.ncbi.nlm.nih.gov/pubmed?linkname=pubmed_pubmed&amp;from_uid=22127706" TargetMode="External"/><Relationship Id="rId177" Type="http://schemas.openxmlformats.org/officeDocument/2006/relationships/hyperlink" Target="https://www.ncbi.nlm.nih.gov/pubmed/19950284" TargetMode="External"/><Relationship Id="rId198" Type="http://schemas.openxmlformats.org/officeDocument/2006/relationships/hyperlink" Target="https://www.ncbi.nlm.nih.gov/pubmed?linkname=pubmed_pubmed&amp;from_uid=1851516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9C1214-AB8C-45DB-A223-46A080943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</TotalTime>
  <Pages>28</Pages>
  <Words>11357</Words>
  <Characters>64735</Characters>
  <Application>Microsoft Office Word</Application>
  <DocSecurity>0</DocSecurity>
  <Lines>539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Gourlay</dc:creator>
  <cp:keywords/>
  <dc:description/>
  <cp:lastModifiedBy>Margaret Gourlay</cp:lastModifiedBy>
  <cp:revision>147</cp:revision>
  <dcterms:created xsi:type="dcterms:W3CDTF">2020-03-13T22:37:00Z</dcterms:created>
  <dcterms:modified xsi:type="dcterms:W3CDTF">2020-05-12T15:20:00Z</dcterms:modified>
</cp:coreProperties>
</file>